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D25C51F">
      <w:pPr>
        <w:spacing w:after="0" w:line="240" w:lineRule="auto"/>
        <w:ind w:left="0" w:right="0" w:firstLine="0"/>
        <w:jc w:val="center"/>
        <w:rPr>
          <w:rFonts w:ascii="Calibri" w:hAnsi="Calibri" w:cs="Calibri"/>
          <w:sz w:val="32"/>
          <w:szCs w:val="32"/>
        </w:rPr>
      </w:pPr>
      <w:bookmarkStart w:id="0" w:name="_Hlk74673714"/>
      <w:bookmarkEnd w:id="0"/>
      <w:bookmarkStart w:id="1" w:name="_Toc494228673"/>
      <w:bookmarkStart w:id="2" w:name="_Toc494228778"/>
      <w:r>
        <w:rPr>
          <w:rFonts w:ascii="Calibri" w:hAnsi="Calibri" w:cs="Calibri"/>
          <w:sz w:val="32"/>
          <w:szCs w:val="32"/>
        </w:rPr>
        <w:t>SUPPLEMENTARY MATERIAL</w:t>
      </w:r>
    </w:p>
    <w:p w14:paraId="7DF984C0">
      <w:pPr>
        <w:spacing w:after="0" w:line="240" w:lineRule="auto"/>
        <w:ind w:left="0" w:right="0" w:firstLine="0"/>
        <w:jc w:val="both"/>
        <w:rPr>
          <w:rFonts w:ascii="Calibri" w:hAnsi="Calibri" w:cs="Calibri"/>
          <w:sz w:val="32"/>
          <w:szCs w:val="32"/>
        </w:rPr>
      </w:pPr>
    </w:p>
    <w:p w14:paraId="71531F7B">
      <w:pPr>
        <w:widowControl w:val="0"/>
        <w:spacing w:after="0" w:line="360" w:lineRule="auto"/>
        <w:ind w:left="0" w:right="0" w:firstLine="0"/>
        <w:jc w:val="both"/>
        <w:rPr>
          <w:rFonts w:hint="eastAsia" w:ascii="Calibri" w:hAnsi="Calibri" w:cs="Calibri" w:eastAsiaTheme="minorEastAsia"/>
          <w:color w:val="auto"/>
          <w:sz w:val="36"/>
        </w:rPr>
      </w:pPr>
      <w:bookmarkStart w:id="3" w:name="_Hlk74348898"/>
      <w:bookmarkEnd w:id="3"/>
      <w:r>
        <w:rPr>
          <w:rFonts w:hint="eastAsia" w:ascii="Calibri" w:hAnsi="Calibri" w:cs="Calibri" w:eastAsiaTheme="minorEastAsia"/>
          <w:color w:val="auto"/>
          <w:sz w:val="36"/>
        </w:rPr>
        <w:t>Evaluation of outcome indicators in trials for atopic dermatitis</w:t>
      </w:r>
    </w:p>
    <w:p w14:paraId="4ADA0C88">
      <w:pPr>
        <w:widowControl w:val="0"/>
        <w:spacing w:after="0" w:line="360" w:lineRule="auto"/>
        <w:ind w:left="0" w:right="0" w:firstLine="0"/>
        <w:jc w:val="both"/>
        <w:rPr>
          <w:rFonts w:hint="eastAsia" w:ascii="Calibri" w:hAnsi="Calibri" w:cs="Calibri" w:eastAsiaTheme="minorEastAsia"/>
          <w:color w:val="auto"/>
          <w:sz w:val="36"/>
        </w:rPr>
      </w:pPr>
    </w:p>
    <w:p w14:paraId="0BD89BFF">
      <w:pPr>
        <w:spacing w:line="480" w:lineRule="auto"/>
        <w:rPr>
          <w:rFonts w:hint="default" w:ascii="Times New Roman" w:hAnsi="Times New Roman" w:eastAsia="等线" w:cs="Times New Roman"/>
          <w:sz w:val="20"/>
          <w:szCs w:val="20"/>
        </w:rPr>
      </w:pPr>
      <w:r>
        <w:rPr>
          <w:rFonts w:hint="default" w:ascii="Times New Roman" w:hAnsi="Times New Roman" w:eastAsia="等线" w:cs="Times New Roman"/>
          <w:color w:val="000000"/>
          <w:sz w:val="20"/>
          <w:szCs w:val="20"/>
        </w:rPr>
        <w:t>Jingru Tian, M.D.</w:t>
      </w:r>
      <w:r>
        <w:rPr>
          <w:rFonts w:hint="default" w:ascii="Times New Roman" w:hAnsi="Times New Roman" w:eastAsia="等线" w:cs="Times New Roman"/>
          <w:color w:val="000000"/>
          <w:sz w:val="20"/>
          <w:szCs w:val="20"/>
          <w:vertAlign w:val="superscript"/>
        </w:rPr>
        <w:t>1,2#</w:t>
      </w:r>
      <w:r>
        <w:rPr>
          <w:rFonts w:hint="default" w:ascii="Times New Roman" w:hAnsi="Times New Roman" w:eastAsia="等线" w:cs="Times New Roman"/>
          <w:color w:val="000000"/>
          <w:sz w:val="20"/>
          <w:szCs w:val="20"/>
        </w:rPr>
        <w:t xml:space="preserve">, Liqing Shi,M.D. </w:t>
      </w:r>
      <w:r>
        <w:rPr>
          <w:rFonts w:hint="default" w:ascii="Times New Roman" w:hAnsi="Times New Roman" w:eastAsia="等线" w:cs="Times New Roman"/>
          <w:color w:val="000000"/>
          <w:sz w:val="20"/>
          <w:szCs w:val="20"/>
          <w:vertAlign w:val="superscript"/>
        </w:rPr>
        <w:t>1,2#</w:t>
      </w:r>
      <w:r>
        <w:rPr>
          <w:rFonts w:hint="default" w:ascii="Times New Roman" w:hAnsi="Times New Roman" w:eastAsia="等线" w:cs="Times New Roman"/>
          <w:color w:val="000000"/>
          <w:sz w:val="20"/>
          <w:szCs w:val="20"/>
        </w:rPr>
        <w:t>, Shuntong Kang, M.D.</w:t>
      </w:r>
      <w:r>
        <w:rPr>
          <w:rFonts w:hint="eastAsia" w:ascii="Times New Roman" w:hAnsi="Times New Roman" w:eastAsia="等线" w:cs="Times New Roman"/>
          <w:color w:val="000000"/>
          <w:sz w:val="20"/>
          <w:szCs w:val="20"/>
          <w:vertAlign w:val="superscript"/>
          <w:lang w:val="en-US" w:eastAsia="zh-CN"/>
        </w:rPr>
        <w:t>3</w:t>
      </w:r>
      <w:r>
        <w:rPr>
          <w:rFonts w:hint="default" w:ascii="Times New Roman" w:hAnsi="Times New Roman" w:eastAsia="等线" w:cs="Times New Roman"/>
          <w:color w:val="000000"/>
          <w:sz w:val="20"/>
          <w:szCs w:val="20"/>
        </w:rPr>
        <w:t>, Dingyao Zhang, B.S.</w:t>
      </w:r>
      <w:r>
        <w:rPr>
          <w:rFonts w:hint="eastAsia" w:ascii="Times New Roman" w:hAnsi="Times New Roman" w:eastAsia="等线" w:cs="Times New Roman"/>
          <w:color w:val="000000"/>
          <w:sz w:val="20"/>
          <w:szCs w:val="20"/>
          <w:vertAlign w:val="superscript"/>
          <w:lang w:val="en-US" w:eastAsia="zh-CN"/>
        </w:rPr>
        <w:t>4</w:t>
      </w:r>
      <w:r>
        <w:rPr>
          <w:rFonts w:hint="default" w:ascii="Times New Roman" w:hAnsi="Times New Roman" w:eastAsia="等线" w:cs="Times New Roman"/>
          <w:color w:val="000000"/>
          <w:sz w:val="20"/>
          <w:szCs w:val="20"/>
        </w:rPr>
        <w:t>, Yaqing Huang M.S.</w:t>
      </w:r>
      <w:r>
        <w:rPr>
          <w:rFonts w:hint="eastAsia" w:ascii="Times New Roman" w:hAnsi="Times New Roman" w:eastAsia="等线" w:cs="Times New Roman"/>
          <w:color w:val="000000"/>
          <w:sz w:val="20"/>
          <w:szCs w:val="20"/>
          <w:vertAlign w:val="superscript"/>
          <w:lang w:val="en-US" w:eastAsia="zh-CN"/>
        </w:rPr>
        <w:t>5</w:t>
      </w:r>
      <w:r>
        <w:rPr>
          <w:rFonts w:hint="default" w:ascii="Times New Roman" w:hAnsi="Times New Roman" w:eastAsia="等线" w:cs="Times New Roman"/>
          <w:color w:val="000000"/>
          <w:sz w:val="20"/>
          <w:szCs w:val="20"/>
        </w:rPr>
        <w:t>, Ming Zhao,</w:t>
      </w:r>
      <w:r>
        <w:rPr>
          <w:rFonts w:hint="default" w:ascii="Times New Roman" w:hAnsi="Times New Roman" w:eastAsia="等线" w:cs="Times New Roman"/>
          <w:sz w:val="20"/>
          <w:szCs w:val="20"/>
        </w:rPr>
        <w:t xml:space="preserve"> M.D., Ph.D.</w:t>
      </w:r>
      <w:r>
        <w:rPr>
          <w:rFonts w:hint="default" w:ascii="Times New Roman" w:hAnsi="Times New Roman" w:eastAsia="等线" w:cs="Times New Roman"/>
          <w:sz w:val="20"/>
          <w:szCs w:val="20"/>
          <w:vertAlign w:val="superscript"/>
        </w:rPr>
        <w:t>1,2,3</w:t>
      </w:r>
      <w:r>
        <w:rPr>
          <w:rFonts w:hint="default" w:ascii="Times New Roman" w:hAnsi="Times New Roman" w:eastAsia="等线" w:cs="Times New Roman"/>
          <w:sz w:val="20"/>
          <w:szCs w:val="20"/>
        </w:rPr>
        <w:t>*,</w:t>
      </w:r>
      <w:r>
        <w:rPr>
          <w:rFonts w:hint="default" w:ascii="Times New Roman" w:hAnsi="Times New Roman" w:eastAsia="等线" w:cs="Times New Roman"/>
          <w:color w:val="000000"/>
          <w:sz w:val="20"/>
          <w:szCs w:val="20"/>
        </w:rPr>
        <w:t xml:space="preserve"> Xu Yao, M.D.</w:t>
      </w:r>
      <w:r>
        <w:rPr>
          <w:rFonts w:hint="default" w:ascii="Times New Roman" w:hAnsi="Times New Roman" w:eastAsia="等线" w:cs="Times New Roman"/>
          <w:sz w:val="20"/>
          <w:szCs w:val="20"/>
        </w:rPr>
        <w:t>, Ph.D.</w:t>
      </w:r>
      <w:r>
        <w:rPr>
          <w:rFonts w:hint="default" w:ascii="Times New Roman" w:hAnsi="Times New Roman" w:eastAsia="等线" w:cs="Times New Roman"/>
          <w:sz w:val="20"/>
          <w:szCs w:val="20"/>
          <w:vertAlign w:val="superscript"/>
        </w:rPr>
        <w:t>1</w:t>
      </w:r>
      <w:r>
        <w:rPr>
          <w:rFonts w:hint="default" w:ascii="Times New Roman" w:hAnsi="Times New Roman" w:eastAsia="等线" w:cs="Times New Roman"/>
          <w:sz w:val="20"/>
          <w:szCs w:val="20"/>
        </w:rPr>
        <w:t>*, and Qianjin Lu, M.D., Ph.D.</w:t>
      </w:r>
      <w:r>
        <w:rPr>
          <w:rFonts w:hint="default" w:ascii="Times New Roman" w:hAnsi="Times New Roman" w:eastAsia="等线" w:cs="Times New Roman"/>
          <w:sz w:val="20"/>
          <w:szCs w:val="20"/>
          <w:vertAlign w:val="superscript"/>
        </w:rPr>
        <w:t>1,2</w:t>
      </w:r>
      <w:r>
        <w:rPr>
          <w:rFonts w:hint="default" w:ascii="Times New Roman" w:hAnsi="Times New Roman" w:eastAsia="等线" w:cs="Times New Roman"/>
          <w:sz w:val="20"/>
          <w:szCs w:val="20"/>
        </w:rPr>
        <w:t>*</w:t>
      </w:r>
    </w:p>
    <w:p w14:paraId="23229719">
      <w:pPr>
        <w:spacing w:line="254" w:lineRule="auto"/>
        <w:rPr>
          <w:rFonts w:hint="default" w:ascii="Times New Roman" w:hAnsi="Times New Roman" w:eastAsia="等线" w:cs="Times New Roman"/>
          <w:b/>
          <w:sz w:val="20"/>
          <w:szCs w:val="20"/>
        </w:rPr>
      </w:pPr>
    </w:p>
    <w:p w14:paraId="45C13DB4">
      <w:pPr>
        <w:autoSpaceDE w:val="0"/>
        <w:autoSpaceDN w:val="0"/>
        <w:adjustRightInd w:val="0"/>
        <w:spacing w:line="276" w:lineRule="auto"/>
        <w:outlineLvl w:val="0"/>
        <w:rPr>
          <w:rFonts w:hint="default" w:ascii="Times New Roman" w:hAnsi="Times New Roman" w:eastAsia="等线" w:cs="Times New Roman"/>
          <w:sz w:val="20"/>
          <w:szCs w:val="20"/>
        </w:rPr>
      </w:pPr>
      <w:r>
        <w:rPr>
          <w:rFonts w:hint="default" w:ascii="Times New Roman" w:hAnsi="Times New Roman" w:eastAsia="等线" w:cs="Times New Roman"/>
          <w:sz w:val="20"/>
          <w:szCs w:val="20"/>
          <w:vertAlign w:val="superscript"/>
        </w:rPr>
        <w:t>1</w:t>
      </w:r>
      <w:r>
        <w:rPr>
          <w:rFonts w:hint="default" w:ascii="Times New Roman" w:hAnsi="Times New Roman" w:eastAsia="等线" w:cs="Times New Roman"/>
          <w:sz w:val="20"/>
          <w:szCs w:val="20"/>
        </w:rPr>
        <w:t>Hospital for Skin Diseases, Institute of Dermatology, Chinese Academy of Medical Sciences and Peking Union Medical College, Nanjing, China.</w:t>
      </w:r>
    </w:p>
    <w:p w14:paraId="548D429D">
      <w:pPr>
        <w:autoSpaceDE w:val="0"/>
        <w:autoSpaceDN w:val="0"/>
        <w:adjustRightInd w:val="0"/>
        <w:spacing w:line="276" w:lineRule="auto"/>
        <w:outlineLvl w:val="0"/>
        <w:rPr>
          <w:rFonts w:hint="default" w:ascii="Times New Roman" w:hAnsi="Times New Roman" w:eastAsia="等线" w:cs="Times New Roman"/>
          <w:sz w:val="20"/>
          <w:szCs w:val="20"/>
        </w:rPr>
      </w:pPr>
      <w:r>
        <w:rPr>
          <w:rFonts w:hint="default" w:ascii="Times New Roman" w:hAnsi="Times New Roman" w:eastAsia="等线" w:cs="Times New Roman"/>
          <w:sz w:val="20"/>
          <w:szCs w:val="20"/>
          <w:vertAlign w:val="superscript"/>
        </w:rPr>
        <w:t>2</w:t>
      </w:r>
      <w:r>
        <w:rPr>
          <w:rFonts w:hint="default" w:ascii="Times New Roman" w:hAnsi="Times New Roman" w:eastAsia="等线" w:cs="Times New Roman"/>
          <w:sz w:val="20"/>
          <w:szCs w:val="20"/>
        </w:rPr>
        <w:t xml:space="preserve">Key Laboratory of Basic and Translational Research on Immune-Mediated Skin Diseases, Chinese Academy of Medical Sciences, Nanjing, China </w:t>
      </w:r>
    </w:p>
    <w:p w14:paraId="3DD28C86">
      <w:pPr>
        <w:autoSpaceDE w:val="0"/>
        <w:autoSpaceDN w:val="0"/>
        <w:adjustRightInd w:val="0"/>
        <w:spacing w:line="276" w:lineRule="auto"/>
        <w:outlineLvl w:val="0"/>
        <w:rPr>
          <w:rFonts w:hint="default" w:ascii="Times New Roman" w:hAnsi="Times New Roman" w:eastAsia="等线" w:cs="Times New Roman"/>
          <w:sz w:val="20"/>
          <w:szCs w:val="20"/>
        </w:rPr>
      </w:pPr>
      <w:r>
        <w:rPr>
          <w:rFonts w:hint="eastAsia" w:ascii="Times New Roman" w:hAnsi="Times New Roman" w:eastAsia="等线" w:cs="Times New Roman"/>
          <w:sz w:val="20"/>
          <w:szCs w:val="20"/>
          <w:vertAlign w:val="superscript"/>
          <w:lang w:val="en-US" w:eastAsia="zh-CN"/>
        </w:rPr>
        <w:t>3</w:t>
      </w:r>
      <w:r>
        <w:rPr>
          <w:rFonts w:hint="default" w:ascii="Times New Roman" w:hAnsi="Times New Roman" w:eastAsia="等线" w:cs="Times New Roman"/>
          <w:sz w:val="20"/>
          <w:szCs w:val="20"/>
        </w:rPr>
        <w:t>Department of Dermatology, Hunan Key Laboratory of Medical Epigenomics, The Second Xiangya Hospital, Central South Uni</w:t>
      </w:r>
      <w:bookmarkStart w:id="4" w:name="_GoBack"/>
      <w:bookmarkEnd w:id="4"/>
      <w:r>
        <w:rPr>
          <w:rFonts w:hint="default" w:ascii="Times New Roman" w:hAnsi="Times New Roman" w:eastAsia="等线" w:cs="Times New Roman"/>
          <w:sz w:val="20"/>
          <w:szCs w:val="20"/>
        </w:rPr>
        <w:t>versity, Changsha, Hunan, China.</w:t>
      </w:r>
    </w:p>
    <w:p w14:paraId="40098D51">
      <w:pPr>
        <w:autoSpaceDE w:val="0"/>
        <w:autoSpaceDN w:val="0"/>
        <w:adjustRightInd w:val="0"/>
        <w:spacing w:line="276" w:lineRule="auto"/>
        <w:outlineLvl w:val="0"/>
        <w:rPr>
          <w:rFonts w:hint="default" w:ascii="Times New Roman" w:hAnsi="Times New Roman" w:eastAsia="等线" w:cs="Times New Roman"/>
          <w:sz w:val="20"/>
          <w:szCs w:val="20"/>
        </w:rPr>
      </w:pPr>
      <w:r>
        <w:rPr>
          <w:rFonts w:hint="eastAsia" w:ascii="Times New Roman" w:hAnsi="Times New Roman" w:eastAsia="等线" w:cs="Times New Roman"/>
          <w:sz w:val="20"/>
          <w:szCs w:val="20"/>
          <w:vertAlign w:val="superscript"/>
          <w:lang w:val="en-US" w:eastAsia="zh-CN"/>
        </w:rPr>
        <w:t>4</w:t>
      </w:r>
      <w:r>
        <w:rPr>
          <w:rFonts w:hint="default" w:ascii="Times New Roman" w:hAnsi="Times New Roman" w:eastAsia="等线" w:cs="Times New Roman"/>
          <w:sz w:val="20"/>
          <w:szCs w:val="20"/>
        </w:rPr>
        <w:t>Graduate Program in Biological and Biomedical Sciences, Yale University, New Haven, Connecticut 06510, USA</w:t>
      </w:r>
    </w:p>
    <w:p w14:paraId="076D4B3C">
      <w:pPr>
        <w:autoSpaceDE w:val="0"/>
        <w:autoSpaceDN w:val="0"/>
        <w:adjustRightInd w:val="0"/>
        <w:spacing w:line="276" w:lineRule="auto"/>
        <w:outlineLvl w:val="0"/>
        <w:rPr>
          <w:rFonts w:hint="default" w:ascii="Times New Roman" w:hAnsi="Times New Roman" w:eastAsia="等线" w:cs="Times New Roman"/>
          <w:sz w:val="20"/>
          <w:szCs w:val="20"/>
        </w:rPr>
      </w:pPr>
      <w:r>
        <w:rPr>
          <w:rFonts w:hint="eastAsia" w:ascii="Times New Roman" w:hAnsi="Times New Roman" w:eastAsia="等线" w:cs="Times New Roman"/>
          <w:sz w:val="20"/>
          <w:szCs w:val="20"/>
          <w:vertAlign w:val="superscript"/>
          <w:lang w:val="en-US" w:eastAsia="zh-CN"/>
        </w:rPr>
        <w:t>5</w:t>
      </w:r>
      <w:r>
        <w:rPr>
          <w:rFonts w:hint="default" w:ascii="Times New Roman" w:hAnsi="Times New Roman" w:eastAsia="等线" w:cs="Times New Roman"/>
          <w:sz w:val="20"/>
          <w:szCs w:val="20"/>
        </w:rPr>
        <w:t>Department of Pathology, Yale University, New Haven, CT, 06520, USA</w:t>
      </w:r>
    </w:p>
    <w:p w14:paraId="65E496E7">
      <w:pPr>
        <w:autoSpaceDE w:val="0"/>
        <w:autoSpaceDN w:val="0"/>
        <w:adjustRightInd w:val="0"/>
        <w:spacing w:line="276" w:lineRule="auto"/>
        <w:outlineLvl w:val="0"/>
        <w:rPr>
          <w:rFonts w:hint="default" w:ascii="Times New Roman" w:hAnsi="Times New Roman" w:eastAsia="等线" w:cs="Times New Roman"/>
          <w:sz w:val="20"/>
          <w:szCs w:val="20"/>
        </w:rPr>
      </w:pPr>
    </w:p>
    <w:p w14:paraId="438B0074">
      <w:pPr>
        <w:autoSpaceDE w:val="0"/>
        <w:autoSpaceDN w:val="0"/>
        <w:adjustRightInd w:val="0"/>
        <w:outlineLvl w:val="0"/>
        <w:rPr>
          <w:rFonts w:hint="default" w:ascii="Times New Roman" w:hAnsi="Times New Roman" w:eastAsia="等线" w:cs="Times New Roman"/>
          <w:sz w:val="20"/>
          <w:szCs w:val="20"/>
        </w:rPr>
      </w:pPr>
      <w:r>
        <w:rPr>
          <w:rFonts w:hint="default" w:ascii="Times New Roman" w:hAnsi="Times New Roman" w:eastAsia="等线" w:cs="Times New Roman"/>
          <w:sz w:val="20"/>
          <w:szCs w:val="20"/>
        </w:rPr>
        <w:t># These authors contribute equally to the work.</w:t>
      </w:r>
    </w:p>
    <w:p w14:paraId="3B3FC7E2">
      <w:pPr>
        <w:autoSpaceDE w:val="0"/>
        <w:autoSpaceDN w:val="0"/>
        <w:adjustRightInd w:val="0"/>
        <w:spacing w:line="276" w:lineRule="auto"/>
        <w:outlineLvl w:val="0"/>
        <w:rPr>
          <w:rFonts w:hint="default" w:ascii="Times New Roman" w:hAnsi="Times New Roman" w:eastAsia="等线" w:cs="Times New Roman"/>
          <w:sz w:val="20"/>
          <w:szCs w:val="20"/>
        </w:rPr>
      </w:pPr>
    </w:p>
    <w:p w14:paraId="26518B95">
      <w:pPr>
        <w:spacing w:line="360" w:lineRule="auto"/>
        <w:rPr>
          <w:rFonts w:hint="default" w:ascii="Times New Roman" w:hAnsi="Times New Roman" w:cs="Times New Roman"/>
          <w:sz w:val="20"/>
          <w:szCs w:val="20"/>
        </w:rPr>
      </w:pPr>
      <w:r>
        <w:rPr>
          <w:rFonts w:hint="default" w:ascii="Times New Roman" w:hAnsi="Times New Roman" w:cs="Times New Roman"/>
          <w:sz w:val="20"/>
          <w:szCs w:val="20"/>
        </w:rPr>
        <w:t xml:space="preserve">* </w:t>
      </w:r>
      <w:r>
        <w:rPr>
          <w:rFonts w:hint="default" w:ascii="Times New Roman" w:hAnsi="Times New Roman" w:cs="Times New Roman"/>
          <w:b/>
          <w:bCs/>
          <w:sz w:val="20"/>
          <w:szCs w:val="20"/>
        </w:rPr>
        <w:t>Correspondence authors</w:t>
      </w:r>
      <w:r>
        <w:rPr>
          <w:rFonts w:hint="default" w:ascii="Times New Roman" w:hAnsi="Times New Roman" w:cs="Times New Roman"/>
          <w:sz w:val="20"/>
          <w:szCs w:val="20"/>
        </w:rPr>
        <w:t>:</w:t>
      </w:r>
    </w:p>
    <w:p w14:paraId="5C3A5F8F">
      <w:pPr>
        <w:spacing w:line="360" w:lineRule="auto"/>
        <w:rPr>
          <w:rFonts w:hint="default" w:ascii="Times New Roman" w:hAnsi="Times New Roman" w:cs="Times New Roman"/>
          <w:sz w:val="20"/>
          <w:szCs w:val="20"/>
        </w:rPr>
      </w:pPr>
      <w:r>
        <w:rPr>
          <w:rFonts w:hint="default" w:ascii="Times New Roman" w:hAnsi="Times New Roman" w:cs="Times New Roman"/>
          <w:sz w:val="20"/>
          <w:szCs w:val="20"/>
        </w:rPr>
        <w:t>Qianjin Lu, 12 Jiangwangmiao Street, Xuanwu, Nanjing, Jiangsu, China 210042.</w:t>
      </w:r>
    </w:p>
    <w:p w14:paraId="1E2A2E97">
      <w:pPr>
        <w:spacing w:line="360" w:lineRule="auto"/>
        <w:rPr>
          <w:rFonts w:hint="default" w:ascii="Times New Roman" w:hAnsi="Times New Roman" w:cs="Times New Roman"/>
          <w:sz w:val="20"/>
          <w:szCs w:val="20"/>
        </w:rPr>
      </w:pPr>
      <w:r>
        <w:rPr>
          <w:rFonts w:hint="default" w:ascii="Times New Roman" w:hAnsi="Times New Roman" w:cs="Times New Roman"/>
          <w:sz w:val="20"/>
          <w:szCs w:val="20"/>
        </w:rPr>
        <w:t xml:space="preserve">Telephone: 025-85478999; Fax: 025-85414477; </w:t>
      </w:r>
    </w:p>
    <w:p w14:paraId="7D9EFD93">
      <w:pPr>
        <w:spacing w:line="360" w:lineRule="auto"/>
        <w:rPr>
          <w:rFonts w:hint="default" w:ascii="Times New Roman" w:hAnsi="Times New Roman" w:cs="Times New Roman"/>
          <w:sz w:val="20"/>
          <w:szCs w:val="20"/>
        </w:rPr>
      </w:pPr>
      <w:r>
        <w:rPr>
          <w:rFonts w:hint="default" w:ascii="Times New Roman" w:hAnsi="Times New Roman" w:cs="Times New Roman"/>
          <w:sz w:val="20"/>
          <w:szCs w:val="20"/>
        </w:rPr>
        <w:t xml:space="preserve">Email: </w:t>
      </w: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HYPERLINK "mailto:qianlu5860@pumcderm.cams.cn" </w:instrText>
      </w:r>
      <w:r>
        <w:rPr>
          <w:rFonts w:hint="default" w:ascii="Times New Roman" w:hAnsi="Times New Roman" w:cs="Times New Roman"/>
          <w:sz w:val="20"/>
          <w:szCs w:val="20"/>
        </w:rPr>
        <w:fldChar w:fldCharType="separate"/>
      </w:r>
      <w:r>
        <w:rPr>
          <w:rStyle w:val="10"/>
          <w:rFonts w:hint="default" w:ascii="Times New Roman" w:hAnsi="Times New Roman" w:cs="Times New Roman"/>
          <w:sz w:val="20"/>
          <w:szCs w:val="20"/>
        </w:rPr>
        <w:t>qianlu5860@pumcderm.cams.cn</w:t>
      </w:r>
      <w:r>
        <w:rPr>
          <w:rStyle w:val="10"/>
          <w:rFonts w:hint="default" w:ascii="Times New Roman" w:hAnsi="Times New Roman" w:cs="Times New Roman"/>
          <w:sz w:val="20"/>
          <w:szCs w:val="20"/>
        </w:rPr>
        <w:fldChar w:fldCharType="end"/>
      </w:r>
    </w:p>
    <w:p w14:paraId="39779D58">
      <w:pPr>
        <w:spacing w:line="360" w:lineRule="auto"/>
        <w:rPr>
          <w:rFonts w:hint="default" w:ascii="Times New Roman" w:hAnsi="Times New Roman" w:cs="Times New Roman"/>
          <w:sz w:val="20"/>
          <w:szCs w:val="20"/>
        </w:rPr>
      </w:pPr>
      <w:r>
        <w:rPr>
          <w:rFonts w:hint="default" w:ascii="Times New Roman" w:hAnsi="Times New Roman" w:cs="Times New Roman"/>
          <w:sz w:val="20"/>
          <w:szCs w:val="20"/>
        </w:rPr>
        <w:t>Xu Yao, 12 Jiangwangmiao Street, Xuanwu, Nanjing, Jiangsu, China 210042.</w:t>
      </w:r>
    </w:p>
    <w:p w14:paraId="1AE06039">
      <w:pPr>
        <w:spacing w:line="360" w:lineRule="auto"/>
        <w:rPr>
          <w:rFonts w:hint="default" w:ascii="Times New Roman" w:hAnsi="Times New Roman" w:cs="Times New Roman"/>
          <w:sz w:val="20"/>
          <w:szCs w:val="20"/>
        </w:rPr>
      </w:pPr>
      <w:r>
        <w:rPr>
          <w:rFonts w:hint="default" w:ascii="Times New Roman" w:hAnsi="Times New Roman" w:cs="Times New Roman"/>
          <w:sz w:val="20"/>
          <w:szCs w:val="20"/>
        </w:rPr>
        <w:t>Telephone: 025-85478999; Fax: 025-85414477;</w:t>
      </w:r>
    </w:p>
    <w:p w14:paraId="7A72B3D2">
      <w:pPr>
        <w:spacing w:line="360" w:lineRule="auto"/>
        <w:rPr>
          <w:rFonts w:hint="default" w:ascii="Times New Roman" w:hAnsi="Times New Roman" w:cs="Times New Roman"/>
          <w:sz w:val="20"/>
          <w:szCs w:val="20"/>
        </w:rPr>
      </w:pPr>
      <w:r>
        <w:rPr>
          <w:rFonts w:hint="default" w:ascii="Times New Roman" w:hAnsi="Times New Roman" w:cs="Times New Roman"/>
          <w:sz w:val="20"/>
          <w:szCs w:val="20"/>
        </w:rPr>
        <w:t xml:space="preserve">Email: </w:t>
      </w: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HYPERLINK "mailto:dryao_xu@126.com" </w:instrText>
      </w:r>
      <w:r>
        <w:rPr>
          <w:rFonts w:hint="default" w:ascii="Times New Roman" w:hAnsi="Times New Roman" w:cs="Times New Roman"/>
          <w:sz w:val="20"/>
          <w:szCs w:val="20"/>
        </w:rPr>
        <w:fldChar w:fldCharType="separate"/>
      </w:r>
      <w:r>
        <w:rPr>
          <w:rStyle w:val="10"/>
          <w:rFonts w:hint="default" w:ascii="Times New Roman" w:hAnsi="Times New Roman" w:cs="Times New Roman"/>
          <w:sz w:val="20"/>
          <w:szCs w:val="20"/>
        </w:rPr>
        <w:t>dryao_xu@126.com</w:t>
      </w:r>
      <w:r>
        <w:rPr>
          <w:rStyle w:val="10"/>
          <w:rFonts w:hint="default" w:ascii="Times New Roman" w:hAnsi="Times New Roman" w:cs="Times New Roman"/>
          <w:sz w:val="20"/>
          <w:szCs w:val="20"/>
        </w:rPr>
        <w:fldChar w:fldCharType="end"/>
      </w:r>
    </w:p>
    <w:p w14:paraId="4B78BB9D">
      <w:pPr>
        <w:spacing w:line="360" w:lineRule="auto"/>
        <w:rPr>
          <w:rFonts w:hint="default" w:ascii="Times New Roman" w:hAnsi="Times New Roman" w:cs="Times New Roman"/>
          <w:sz w:val="20"/>
          <w:szCs w:val="20"/>
        </w:rPr>
      </w:pPr>
      <w:r>
        <w:rPr>
          <w:rFonts w:hint="default" w:ascii="Times New Roman" w:hAnsi="Times New Roman" w:cs="Times New Roman"/>
          <w:sz w:val="20"/>
          <w:szCs w:val="20"/>
        </w:rPr>
        <w:t>Ming Zhao, 12 Jiangwangmiao Street, Xuanwu, Nanjing, Jiangsu, China 210042.</w:t>
      </w:r>
    </w:p>
    <w:p w14:paraId="39EDC75C">
      <w:pPr>
        <w:spacing w:line="360" w:lineRule="auto"/>
        <w:rPr>
          <w:rFonts w:hint="default" w:ascii="Times New Roman" w:hAnsi="Times New Roman" w:cs="Times New Roman"/>
          <w:sz w:val="20"/>
          <w:szCs w:val="20"/>
        </w:rPr>
      </w:pPr>
      <w:r>
        <w:rPr>
          <w:rFonts w:hint="default" w:ascii="Times New Roman" w:hAnsi="Times New Roman" w:cs="Times New Roman"/>
          <w:sz w:val="20"/>
          <w:szCs w:val="20"/>
        </w:rPr>
        <w:t xml:space="preserve">Telephone: 025-85478999; Fax: 025-85414477; </w:t>
      </w:r>
    </w:p>
    <w:p w14:paraId="244FAC43">
      <w:pPr>
        <w:spacing w:line="360" w:lineRule="auto"/>
        <w:rPr>
          <w:rFonts w:hint="default" w:ascii="Times New Roman" w:hAnsi="Times New Roman" w:cs="Times New Roman"/>
          <w:sz w:val="20"/>
          <w:szCs w:val="20"/>
        </w:rPr>
      </w:pPr>
      <w:r>
        <w:rPr>
          <w:rFonts w:hint="default" w:ascii="Times New Roman" w:hAnsi="Times New Roman" w:cs="Times New Roman"/>
          <w:sz w:val="20"/>
          <w:szCs w:val="20"/>
        </w:rPr>
        <w:t xml:space="preserve">Email: </w:t>
      </w: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HYPERLINK "mailto:zhaoming301@pumcderm.cams.cn" </w:instrText>
      </w:r>
      <w:r>
        <w:rPr>
          <w:rFonts w:hint="default" w:ascii="Times New Roman" w:hAnsi="Times New Roman" w:cs="Times New Roman"/>
          <w:sz w:val="20"/>
          <w:szCs w:val="20"/>
        </w:rPr>
        <w:fldChar w:fldCharType="separate"/>
      </w:r>
      <w:r>
        <w:rPr>
          <w:rStyle w:val="10"/>
          <w:rFonts w:hint="default" w:ascii="Times New Roman" w:hAnsi="Times New Roman" w:cs="Times New Roman"/>
          <w:sz w:val="20"/>
          <w:szCs w:val="20"/>
        </w:rPr>
        <w:t>zhaoming301@pumcderm.cams.cn</w:t>
      </w:r>
      <w:r>
        <w:rPr>
          <w:rStyle w:val="10"/>
          <w:rFonts w:hint="default" w:ascii="Times New Roman" w:hAnsi="Times New Roman" w:cs="Times New Roman"/>
          <w:sz w:val="20"/>
          <w:szCs w:val="20"/>
        </w:rPr>
        <w:fldChar w:fldCharType="end"/>
      </w:r>
      <w:r>
        <w:rPr>
          <w:rFonts w:hint="default" w:ascii="Times New Roman" w:hAnsi="Times New Roman" w:cs="Times New Roman"/>
          <w:sz w:val="20"/>
          <w:szCs w:val="20"/>
        </w:rPr>
        <w:t xml:space="preserve"> </w:t>
      </w:r>
    </w:p>
    <w:p w14:paraId="060869C0">
      <w:pPr>
        <w:spacing w:after="0" w:line="240" w:lineRule="auto"/>
        <w:ind w:left="0" w:right="0" w:firstLine="0"/>
        <w:jc w:val="both"/>
        <w:rPr>
          <w:rFonts w:ascii="Calibri" w:hAnsi="Calibri" w:cs="Calibri"/>
          <w:sz w:val="32"/>
          <w:szCs w:val="32"/>
        </w:rPr>
      </w:pPr>
      <w:r>
        <w:rPr>
          <w:rFonts w:ascii="Calibri" w:hAnsi="Calibri" w:cs="Calibri"/>
          <w:sz w:val="32"/>
          <w:szCs w:val="32"/>
        </w:rPr>
        <w:br w:type="page"/>
      </w:r>
    </w:p>
    <w:bookmarkEnd w:id="1"/>
    <w:bookmarkEnd w:id="2"/>
    <w:p w14:paraId="740449B7">
      <w:pPr>
        <w:pStyle w:val="5"/>
        <w:ind w:left="0" w:firstLine="0"/>
        <w:jc w:val="both"/>
        <w:rPr>
          <w:rFonts w:ascii="Calibri" w:hAnsi="Calibri" w:cs="Calibri"/>
          <w:sz w:val="21"/>
          <w:szCs w:val="21"/>
        </w:rPr>
      </w:pPr>
      <w:r>
        <w:rPr>
          <w:rFonts w:hint="eastAsia" w:ascii="Calibri" w:hAnsi="Calibri" w:cs="Calibri"/>
          <w:sz w:val="21"/>
          <w:szCs w:val="21"/>
        </w:rPr>
        <w:t>Materials and Methods</w:t>
      </w:r>
    </w:p>
    <w:tbl>
      <w:tblPr>
        <w:tblStyle w:val="12"/>
        <w:tblW w:w="0" w:type="auto"/>
        <w:tblInd w:w="5" w:type="dxa"/>
        <w:tblLayout w:type="autofit"/>
        <w:tblCellMar>
          <w:top w:w="0" w:type="dxa"/>
          <w:left w:w="0" w:type="dxa"/>
          <w:bottom w:w="0" w:type="dxa"/>
          <w:right w:w="0" w:type="dxa"/>
        </w:tblCellMar>
      </w:tblPr>
      <w:tblGrid>
        <w:gridCol w:w="8361"/>
      </w:tblGrid>
      <w:tr w14:paraId="5F643DD5">
        <w:tblPrEx>
          <w:tblCellMar>
            <w:top w:w="0" w:type="dxa"/>
            <w:left w:w="0" w:type="dxa"/>
            <w:bottom w:w="0" w:type="dxa"/>
            <w:right w:w="0" w:type="dxa"/>
          </w:tblCellMar>
        </w:tblPrEx>
        <w:tc>
          <w:tcPr>
            <w:tcW w:w="8361" w:type="dxa"/>
          </w:tcPr>
          <w:p w14:paraId="73C0D257">
            <w:pPr>
              <w:pStyle w:val="44"/>
              <w:numPr>
                <w:ilvl w:val="0"/>
                <w:numId w:val="1"/>
              </w:numPr>
              <w:spacing w:after="0" w:line="360" w:lineRule="auto"/>
              <w:ind w:right="0" w:firstLineChars="0"/>
              <w:jc w:val="both"/>
              <w:rPr>
                <w:rFonts w:ascii="Calibri" w:hAnsi="Calibri" w:cs="Calibri"/>
                <w:b/>
                <w:sz w:val="21"/>
                <w:szCs w:val="21"/>
              </w:rPr>
            </w:pPr>
            <w:r>
              <w:rPr>
                <w:rFonts w:ascii="Calibri" w:hAnsi="Calibri" w:cs="Calibri"/>
                <w:b/>
                <w:sz w:val="21"/>
                <w:szCs w:val="21"/>
              </w:rPr>
              <w:t>Search strategy</w:t>
            </w:r>
          </w:p>
          <w:p w14:paraId="19E83FC4">
            <w:pPr>
              <w:spacing w:after="0" w:line="360" w:lineRule="auto"/>
              <w:ind w:left="0" w:right="0" w:firstLine="360" w:firstLineChars="200"/>
              <w:jc w:val="both"/>
              <w:rPr>
                <w:rFonts w:ascii="Calibri" w:hAnsi="Calibri" w:cs="Calibri"/>
                <w:sz w:val="18"/>
                <w:szCs w:val="18"/>
              </w:rPr>
            </w:pPr>
            <w:r>
              <w:rPr>
                <w:rFonts w:ascii="Calibri" w:hAnsi="Calibri" w:cs="Calibri"/>
                <w:sz w:val="18"/>
                <w:szCs w:val="18"/>
              </w:rPr>
              <w:t xml:space="preserve">Two investigators (JR.T and </w:t>
            </w:r>
            <w:r>
              <w:rPr>
                <w:rFonts w:hint="eastAsia" w:ascii="Calibri" w:hAnsi="Calibri" w:cs="Calibri" w:eastAsiaTheme="minorEastAsia"/>
                <w:sz w:val="18"/>
                <w:szCs w:val="18"/>
                <w:lang w:val="en-US" w:eastAsia="zh-CN"/>
              </w:rPr>
              <w:t>LQ</w:t>
            </w:r>
            <w:r>
              <w:rPr>
                <w:rFonts w:ascii="Calibri" w:hAnsi="Calibri" w:cs="Calibri"/>
                <w:sz w:val="18"/>
                <w:szCs w:val="18"/>
              </w:rPr>
              <w:t>.</w:t>
            </w:r>
            <w:r>
              <w:rPr>
                <w:rFonts w:hint="eastAsia" w:ascii="Calibri" w:hAnsi="Calibri" w:eastAsia="宋体" w:cs="Calibri"/>
                <w:sz w:val="18"/>
                <w:szCs w:val="18"/>
                <w:lang w:val="en-US" w:eastAsia="zh-CN"/>
              </w:rPr>
              <w:t>S</w:t>
            </w:r>
            <w:r>
              <w:rPr>
                <w:rFonts w:ascii="Calibri" w:hAnsi="Calibri" w:cs="Calibri"/>
                <w:sz w:val="18"/>
                <w:szCs w:val="18"/>
              </w:rPr>
              <w:t>) searched published articles and clinical trial registry records, and appraised studies on eligibility, and extracted data independently. Discrepancies were discussed and agreed by consensus.</w:t>
            </w:r>
          </w:p>
          <w:p w14:paraId="480D388F">
            <w:pPr>
              <w:spacing w:after="0" w:line="360" w:lineRule="auto"/>
              <w:ind w:left="0" w:right="0" w:firstLine="360" w:firstLineChars="200"/>
              <w:jc w:val="both"/>
              <w:rPr>
                <w:rFonts w:ascii="Calibri" w:hAnsi="Calibri" w:cs="Calibri"/>
                <w:sz w:val="18"/>
                <w:szCs w:val="18"/>
              </w:rPr>
            </w:pPr>
            <w:r>
              <w:rPr>
                <w:rFonts w:ascii="Calibri" w:hAnsi="Calibri" w:cs="Calibri"/>
                <w:sz w:val="18"/>
                <w:szCs w:val="18"/>
              </w:rPr>
              <w:t xml:space="preserve">The search for RCTs included published articles from peer-reviewed English-language journals and registered trials in clinical trials registries, both up to </w:t>
            </w:r>
            <w:r>
              <w:rPr>
                <w:rFonts w:hint="eastAsia" w:ascii="Calibri" w:hAnsi="Calibri" w:cs="Calibri"/>
                <w:sz w:val="18"/>
                <w:szCs w:val="18"/>
              </w:rPr>
              <w:t>April 09, 2024</w:t>
            </w:r>
            <w:r>
              <w:rPr>
                <w:rFonts w:ascii="Calibri" w:hAnsi="Calibri" w:cs="Calibri"/>
                <w:sz w:val="18"/>
                <w:szCs w:val="18"/>
              </w:rPr>
              <w:t xml:space="preserve"> and without start date restriction. The published articles were searched in literature databases including the PubMed, EMBASE, and Cochrane Library Central Register of Controlled Trials (CENTRAL). The MeSH and keyword search terms associated with atopic dermatitis were used in each database. In order not to miss out on potentially useful articles, references cited in relevant reviews were also searched manually. RCTs published in Chinese medical journals were also included.</w:t>
            </w:r>
          </w:p>
          <w:p w14:paraId="370D83FC">
            <w:pPr>
              <w:spacing w:after="0" w:line="360" w:lineRule="auto"/>
              <w:ind w:left="0" w:right="0" w:firstLine="360" w:firstLineChars="200"/>
              <w:jc w:val="both"/>
              <w:rPr>
                <w:rFonts w:ascii="Calibri" w:hAnsi="Calibri" w:cs="Calibri"/>
                <w:sz w:val="21"/>
                <w:szCs w:val="21"/>
              </w:rPr>
            </w:pPr>
            <w:r>
              <w:rPr>
                <w:rFonts w:ascii="Calibri" w:hAnsi="Calibri" w:cs="Calibri"/>
                <w:sz w:val="18"/>
                <w:szCs w:val="18"/>
              </w:rPr>
              <w:t>Records of registered RCTs were collected from 4 publicly available web-based clinical trials registries, including the ClinicalTrials.gov of the US National Library of Medicine, the International Standard Randomised Controlled Trial Number Register (ISRCTN), the Australian and New Zealand Clinical Trials Registry (ANZCTR), and the Chinese Clinical Trial Register. The keyword search term “atopic dermatitis” or</w:t>
            </w:r>
            <w:r>
              <w:rPr>
                <w:rFonts w:hint="eastAsia" w:ascii="Calibri" w:hAnsi="Calibri" w:cs="Calibri" w:eastAsiaTheme="minorEastAsia"/>
                <w:sz w:val="18"/>
                <w:szCs w:val="18"/>
              </w:rPr>
              <w:t xml:space="preserve"> </w:t>
            </w:r>
            <w:r>
              <w:rPr>
                <w:rFonts w:ascii="Calibri" w:hAnsi="Calibri" w:cs="Calibri"/>
                <w:sz w:val="18"/>
                <w:szCs w:val="18"/>
              </w:rPr>
              <w:t>“eczema” was entered combined with other specific filtering options in advanced search function for ‘Country’, ‘Study type’, and ‘Current status’ et al. in searching for eligible RCTs.</w:t>
            </w:r>
          </w:p>
        </w:tc>
      </w:tr>
      <w:tr w14:paraId="3A258163">
        <w:tblPrEx>
          <w:tblCellMar>
            <w:top w:w="0" w:type="dxa"/>
            <w:left w:w="0" w:type="dxa"/>
            <w:bottom w:w="0" w:type="dxa"/>
            <w:right w:w="0" w:type="dxa"/>
          </w:tblCellMar>
        </w:tblPrEx>
        <w:tc>
          <w:tcPr>
            <w:tcW w:w="8361" w:type="dxa"/>
          </w:tcPr>
          <w:p w14:paraId="23A50526">
            <w:pPr>
              <w:pStyle w:val="44"/>
              <w:numPr>
                <w:ilvl w:val="0"/>
                <w:numId w:val="1"/>
              </w:numPr>
              <w:spacing w:after="0" w:line="360" w:lineRule="auto"/>
              <w:ind w:right="0" w:firstLineChars="0"/>
              <w:jc w:val="both"/>
              <w:rPr>
                <w:rFonts w:ascii="Calibri" w:hAnsi="Calibri" w:cs="Calibri"/>
                <w:b/>
                <w:sz w:val="21"/>
                <w:szCs w:val="21"/>
              </w:rPr>
            </w:pPr>
            <w:r>
              <w:rPr>
                <w:rFonts w:ascii="Calibri" w:hAnsi="Calibri" w:cs="Calibri"/>
                <w:b/>
                <w:sz w:val="21"/>
                <w:szCs w:val="21"/>
              </w:rPr>
              <w:t>Study selection</w:t>
            </w:r>
          </w:p>
          <w:p w14:paraId="5502B89D">
            <w:pPr>
              <w:spacing w:after="0" w:line="360" w:lineRule="auto"/>
              <w:ind w:left="0" w:right="0" w:firstLine="360" w:firstLineChars="200"/>
              <w:jc w:val="both"/>
              <w:rPr>
                <w:rFonts w:hint="eastAsia" w:ascii="Calibri" w:hAnsi="Calibri" w:cs="Calibri"/>
                <w:sz w:val="18"/>
                <w:szCs w:val="18"/>
              </w:rPr>
            </w:pPr>
            <w:r>
              <w:rPr>
                <w:rFonts w:hint="eastAsia" w:ascii="Calibri" w:hAnsi="Calibri" w:cs="Calibri"/>
                <w:sz w:val="18"/>
                <w:szCs w:val="18"/>
              </w:rPr>
              <w:t>Initially, published articles were evaluated based on their titles or abstracts by two independent investigators according to predefined inclusion and exclusion criteria. In cases where discrepancies arose, the investigators first revisited the predefined criteria to discuss the specific points of disagreement. If consensus could not be reached through discussion, a third independent investigator, with expertise in atopic dermatitis evaluation studies, was consulted to adjudicate the final decision. All decisions were documented to ensure transparency and reproducibility. Articles showing potential relevance were then further scrutinized as complete reports against predefined selection criteria. Potentially relevant articles were thoroughly evaluated as complete reports based on predefined selection criteria. Eligible studies included both published works and registered trial records that involved patients with AD who were randomly allocated to distinct intervention groups. The exclusion criteria included: 1) studies involving non-human subjects; 2) studies lacking patients diagnosed with AD or with ambiguous diagnostic methods; 3) observational research studies without interventions related to AD treatment; 4) studies not incorporating a randomization process; and 5) studies lacking approval from an ethics committee.</w:t>
            </w:r>
          </w:p>
          <w:p w14:paraId="1ED1CC88">
            <w:pPr>
              <w:spacing w:after="0" w:line="360" w:lineRule="auto"/>
              <w:ind w:left="0" w:right="0" w:firstLine="360" w:firstLineChars="200"/>
              <w:jc w:val="both"/>
              <w:rPr>
                <w:rFonts w:ascii="Calibri" w:hAnsi="Calibri" w:cs="Calibri"/>
                <w:sz w:val="21"/>
                <w:szCs w:val="21"/>
              </w:rPr>
            </w:pPr>
            <w:r>
              <w:rPr>
                <w:rFonts w:hint="eastAsia" w:ascii="Calibri" w:hAnsi="Calibri" w:cs="Calibri"/>
                <w:sz w:val="18"/>
                <w:szCs w:val="18"/>
              </w:rPr>
              <w:t>Furthermore, published articles meeting any of the following criteria were excluded: 1) not written in English; 2) lacking full-text availability (e.g., abstracts, conference proceedings) or not reporting original studies (e.g., narrative reviews, meta-analyses, editorials, commentaries, protocols, guidelines, or perspectives); or 3) duplicate reports. The search strategy for literature retrieval from published articles and records from clinical trial registries is detailed in Appendix 2.</w:t>
            </w:r>
          </w:p>
        </w:tc>
      </w:tr>
      <w:tr w14:paraId="28499839">
        <w:tblPrEx>
          <w:tblCellMar>
            <w:top w:w="0" w:type="dxa"/>
            <w:left w:w="0" w:type="dxa"/>
            <w:bottom w:w="0" w:type="dxa"/>
            <w:right w:w="0" w:type="dxa"/>
          </w:tblCellMar>
        </w:tblPrEx>
        <w:tc>
          <w:tcPr>
            <w:tcW w:w="8361" w:type="dxa"/>
          </w:tcPr>
          <w:p w14:paraId="4BE180BD">
            <w:pPr>
              <w:pStyle w:val="44"/>
              <w:numPr>
                <w:ilvl w:val="0"/>
                <w:numId w:val="1"/>
              </w:numPr>
              <w:spacing w:after="0" w:line="360" w:lineRule="auto"/>
              <w:ind w:right="0" w:firstLineChars="0"/>
              <w:jc w:val="both"/>
              <w:rPr>
                <w:rFonts w:ascii="Calibri" w:hAnsi="Calibri" w:cs="Calibri"/>
                <w:b/>
                <w:sz w:val="18"/>
                <w:szCs w:val="18"/>
              </w:rPr>
            </w:pPr>
            <w:r>
              <w:rPr>
                <w:rFonts w:ascii="Calibri" w:hAnsi="Calibri" w:cs="Calibri"/>
                <w:b/>
                <w:sz w:val="18"/>
                <w:szCs w:val="18"/>
              </w:rPr>
              <w:t>Data extraction</w:t>
            </w:r>
          </w:p>
          <w:p w14:paraId="2514C155">
            <w:pPr>
              <w:spacing w:after="0" w:line="360" w:lineRule="auto"/>
              <w:ind w:left="0" w:right="0" w:firstLine="360" w:firstLineChars="200"/>
              <w:jc w:val="both"/>
              <w:rPr>
                <w:rFonts w:ascii="Calibri" w:hAnsi="Calibri" w:cs="Calibri" w:eastAsiaTheme="minorEastAsia"/>
                <w:b/>
                <w:bCs/>
                <w:sz w:val="21"/>
                <w:szCs w:val="21"/>
              </w:rPr>
            </w:pPr>
            <w:r>
              <w:rPr>
                <w:rFonts w:ascii="Calibri" w:hAnsi="Calibri" w:cs="Calibri"/>
                <w:sz w:val="18"/>
                <w:szCs w:val="18"/>
              </w:rPr>
              <w:t>Two investigators independently extracted information on characteristics of each included study, including general information (author, publication year, registration ID, year of start, domestic or multinational, single- or multi-center, affiliations of primary investigators), participant characteristics (subject type, number of participants, loss to follow-up), study intervention (measures of intervention or control, duration, blinding), and primary outcomes. Some information of participant characteristics was not available for multinational trials because they did not provide information separately for participants in individual countries. Extracted data from published articles and records from clinical trials registries were entered separately into two piloted spreadsheets, and then combined together matched by the registration ID or other information if the registration ID was unavailable. For studies with data available from both sources, data from published articles were used. Potential duplicate registry entries were searched for by matching on important trial characteristics including year of start, affiliation of primary investigator, subject category, number of participants, interventions, and primary outcome. Published trials which did not include a trial registration ID was considered not registered.</w:t>
            </w:r>
          </w:p>
        </w:tc>
      </w:tr>
      <w:tr w14:paraId="3A4683C7">
        <w:tblPrEx>
          <w:tblCellMar>
            <w:top w:w="0" w:type="dxa"/>
            <w:left w:w="0" w:type="dxa"/>
            <w:bottom w:w="0" w:type="dxa"/>
            <w:right w:w="0" w:type="dxa"/>
          </w:tblCellMar>
        </w:tblPrEx>
        <w:tc>
          <w:tcPr>
            <w:tcW w:w="8361" w:type="dxa"/>
          </w:tcPr>
          <w:p w14:paraId="2A617AFB">
            <w:pPr>
              <w:pStyle w:val="44"/>
              <w:numPr>
                <w:ilvl w:val="0"/>
                <w:numId w:val="1"/>
              </w:numPr>
              <w:spacing w:after="0" w:line="360" w:lineRule="auto"/>
              <w:ind w:right="0" w:firstLineChars="0"/>
              <w:jc w:val="both"/>
              <w:rPr>
                <w:rFonts w:ascii="Calibri" w:hAnsi="Calibri" w:cs="Calibri"/>
                <w:b/>
                <w:sz w:val="21"/>
                <w:szCs w:val="21"/>
              </w:rPr>
            </w:pPr>
            <w:r>
              <w:rPr>
                <w:rFonts w:ascii="Calibri" w:hAnsi="Calibri" w:cs="Calibri"/>
                <w:b/>
                <w:sz w:val="21"/>
                <w:szCs w:val="21"/>
              </w:rPr>
              <w:t>Study categorization</w:t>
            </w:r>
          </w:p>
          <w:p w14:paraId="768586E4">
            <w:pPr>
              <w:spacing w:after="0" w:line="360" w:lineRule="auto"/>
              <w:ind w:left="0" w:right="0" w:firstLine="360" w:firstLineChars="200"/>
              <w:jc w:val="both"/>
              <w:rPr>
                <w:rFonts w:ascii="Calibri" w:hAnsi="Calibri" w:cs="Calibri"/>
                <w:sz w:val="21"/>
                <w:szCs w:val="21"/>
              </w:rPr>
            </w:pPr>
            <w:r>
              <w:rPr>
                <w:rFonts w:ascii="Calibri" w:hAnsi="Calibri" w:cs="Calibri"/>
                <w:sz w:val="18"/>
                <w:szCs w:val="18"/>
              </w:rPr>
              <w:t>We included RCTs conducted in subjects with atopic dermatitis only (including atopic dermatitis; atopic eczema; nummular eczema</w:t>
            </w:r>
            <w:r>
              <w:rPr>
                <w:rFonts w:ascii="Calibri" w:hAnsi="Calibri" w:cs="Calibri" w:eastAsiaTheme="minorEastAsia"/>
                <w:sz w:val="18"/>
                <w:szCs w:val="18"/>
              </w:rPr>
              <w:t>; and p</w:t>
            </w:r>
            <w:r>
              <w:rPr>
                <w:rFonts w:ascii="Calibri" w:hAnsi="Calibri" w:cs="Calibri"/>
                <w:sz w:val="18"/>
                <w:szCs w:val="18"/>
              </w:rPr>
              <w:t xml:space="preserve">rurigo nodularis), and atopic dermatitis with comorbidities (including food, aeroallergen, yeast, or dust mite allergy; atopic keratoconjunctivitis; gastrointestinal disorders; sleep disturbance; and infection). </w:t>
            </w:r>
            <w:r>
              <w:rPr>
                <w:rFonts w:hint="eastAsia" w:ascii="Calibri" w:hAnsi="Calibri" w:cs="Calibri"/>
                <w:sz w:val="18"/>
                <w:szCs w:val="18"/>
              </w:rPr>
              <w:t>The following are the characteristics of the included RCTs on atopic dermatitis conducted in China.</w:t>
            </w:r>
          </w:p>
          <w:p w14:paraId="721733DF">
            <w:pPr>
              <w:pStyle w:val="44"/>
              <w:numPr>
                <w:ilvl w:val="0"/>
                <w:numId w:val="0"/>
              </w:numPr>
              <w:spacing w:after="0" w:line="360" w:lineRule="auto"/>
              <w:ind w:leftChars="0" w:right="0" w:rightChars="0"/>
              <w:jc w:val="both"/>
              <w:rPr>
                <w:rFonts w:ascii="Calibri" w:hAnsi="Calibri" w:cs="Calibri"/>
                <w:b/>
                <w:sz w:val="21"/>
                <w:szCs w:val="21"/>
              </w:rPr>
            </w:pPr>
            <w:r>
              <w:rPr>
                <w:rFonts w:hint="eastAsia" w:ascii="Calibri" w:hAnsi="Calibri" w:eastAsia="宋体" w:cs="Calibri"/>
                <w:b/>
                <w:sz w:val="21"/>
                <w:szCs w:val="21"/>
                <w:lang w:val="en-US" w:eastAsia="zh-CN"/>
              </w:rPr>
              <w:t xml:space="preserve">Table 1. </w:t>
            </w:r>
            <w:r>
              <w:rPr>
                <w:rFonts w:hint="eastAsia" w:ascii="Calibri" w:hAnsi="Calibri" w:cs="Calibri"/>
                <w:b/>
                <w:sz w:val="21"/>
                <w:szCs w:val="21"/>
              </w:rPr>
              <w:t>Characteristics of included RCTs of atopic dermatitis conducted in China</w:t>
            </w:r>
          </w:p>
          <w:tbl>
            <w:tblPr>
              <w:tblStyle w:val="50"/>
              <w:tblW w:w="8701" w:type="dxa"/>
              <w:tblInd w:w="0" w:type="dxa"/>
              <w:tblLayout w:type="autofit"/>
              <w:tblCellMar>
                <w:top w:w="0" w:type="dxa"/>
                <w:left w:w="108" w:type="dxa"/>
                <w:bottom w:w="0" w:type="dxa"/>
                <w:right w:w="108" w:type="dxa"/>
              </w:tblCellMar>
            </w:tblPr>
            <w:tblGrid>
              <w:gridCol w:w="6096"/>
              <w:gridCol w:w="2605"/>
            </w:tblGrid>
            <w:tr w14:paraId="02B67D66">
              <w:tblPrEx>
                <w:tblCellMar>
                  <w:top w:w="0" w:type="dxa"/>
                  <w:left w:w="108" w:type="dxa"/>
                  <w:bottom w:w="0" w:type="dxa"/>
                  <w:right w:w="108" w:type="dxa"/>
                </w:tblCellMar>
              </w:tblPrEx>
              <w:trPr>
                <w:trHeight w:val="582" w:hRule="atLeast"/>
              </w:trPr>
              <w:tc>
                <w:tcPr>
                  <w:tcW w:w="6096" w:type="dxa"/>
                  <w:tcBorders>
                    <w:top w:val="single" w:color="auto" w:sz="12" w:space="0"/>
                    <w:bottom w:val="single" w:color="auto" w:sz="12" w:space="0"/>
                  </w:tcBorders>
                </w:tcPr>
                <w:p w14:paraId="15BE58EA">
                  <w:pPr>
                    <w:spacing w:line="276" w:lineRule="auto"/>
                    <w:rPr>
                      <w:rFonts w:hint="default" w:ascii="Times New Roman" w:hAnsi="Times New Roman" w:eastAsia="等线" w:cs="Times New Roman"/>
                      <w:b/>
                      <w:bCs/>
                      <w:sz w:val="18"/>
                      <w:szCs w:val="18"/>
                    </w:rPr>
                  </w:pPr>
                  <w:r>
                    <w:rPr>
                      <w:rFonts w:hint="default" w:ascii="Times New Roman" w:hAnsi="Times New Roman" w:eastAsia="等线" w:cs="Times New Roman"/>
                      <w:b/>
                      <w:bCs/>
                      <w:sz w:val="18"/>
                      <w:szCs w:val="18"/>
                    </w:rPr>
                    <w:t xml:space="preserve">Categories </w:t>
                  </w:r>
                </w:p>
              </w:tc>
              <w:tc>
                <w:tcPr>
                  <w:tcW w:w="2605" w:type="dxa"/>
                  <w:tcBorders>
                    <w:top w:val="single" w:color="auto" w:sz="12" w:space="0"/>
                    <w:bottom w:val="single" w:color="auto" w:sz="12" w:space="0"/>
                  </w:tcBorders>
                </w:tcPr>
                <w:p w14:paraId="3A1CB113">
                  <w:pPr>
                    <w:spacing w:line="276" w:lineRule="auto"/>
                    <w:rPr>
                      <w:rFonts w:hint="default" w:ascii="Times New Roman" w:hAnsi="Times New Roman" w:eastAsia="等线" w:cs="Times New Roman"/>
                      <w:b/>
                      <w:bCs/>
                      <w:sz w:val="18"/>
                      <w:szCs w:val="18"/>
                    </w:rPr>
                  </w:pPr>
                  <w:r>
                    <w:rPr>
                      <w:rFonts w:hint="default" w:ascii="Times New Roman" w:hAnsi="Times New Roman" w:eastAsia="等线" w:cs="Times New Roman"/>
                      <w:b/>
                      <w:bCs/>
                      <w:sz w:val="18"/>
                      <w:szCs w:val="18"/>
                    </w:rPr>
                    <w:t>No (%)</w:t>
                  </w:r>
                </w:p>
              </w:tc>
            </w:tr>
            <w:tr w14:paraId="2F911D66">
              <w:tblPrEx>
                <w:tblCellMar>
                  <w:top w:w="0" w:type="dxa"/>
                  <w:left w:w="108" w:type="dxa"/>
                  <w:bottom w:w="0" w:type="dxa"/>
                  <w:right w:w="108" w:type="dxa"/>
                </w:tblCellMar>
              </w:tblPrEx>
              <w:trPr>
                <w:trHeight w:val="177" w:hRule="atLeast"/>
              </w:trPr>
              <w:tc>
                <w:tcPr>
                  <w:tcW w:w="8701" w:type="dxa"/>
                  <w:gridSpan w:val="2"/>
                  <w:tcBorders>
                    <w:top w:val="single" w:color="auto" w:sz="12" w:space="0"/>
                  </w:tcBorders>
                  <w:shd w:val="clear" w:color="auto" w:fill="F1F1F1" w:themeFill="background1" w:themeFillShade="F2"/>
                </w:tcPr>
                <w:p w14:paraId="6BF3B7D6">
                  <w:pPr>
                    <w:spacing w:line="276" w:lineRule="auto"/>
                    <w:rPr>
                      <w:rFonts w:hint="default" w:ascii="Times New Roman" w:hAnsi="Times New Roman" w:eastAsia="等线" w:cs="Times New Roman"/>
                      <w:b/>
                      <w:bCs/>
                      <w:sz w:val="18"/>
                      <w:szCs w:val="18"/>
                    </w:rPr>
                  </w:pPr>
                  <w:r>
                    <w:rPr>
                      <w:rFonts w:hint="default" w:ascii="Times New Roman" w:hAnsi="Times New Roman" w:eastAsia="等线" w:cs="Times New Roman"/>
                      <w:b/>
                      <w:bCs/>
                      <w:color w:val="auto"/>
                      <w:sz w:val="18"/>
                      <w:szCs w:val="18"/>
                    </w:rPr>
                    <w:t>Data repository</w:t>
                  </w:r>
                </w:p>
              </w:tc>
            </w:tr>
            <w:tr w14:paraId="0CE38ADE">
              <w:tblPrEx>
                <w:tblCellMar>
                  <w:top w:w="0" w:type="dxa"/>
                  <w:left w:w="108" w:type="dxa"/>
                  <w:bottom w:w="0" w:type="dxa"/>
                  <w:right w:w="108" w:type="dxa"/>
                </w:tblCellMar>
              </w:tblPrEx>
              <w:trPr>
                <w:trHeight w:val="156" w:hRule="atLeast"/>
              </w:trPr>
              <w:tc>
                <w:tcPr>
                  <w:tcW w:w="6096" w:type="dxa"/>
                </w:tcPr>
                <w:p w14:paraId="00D344F8">
                  <w:pPr>
                    <w:spacing w:line="276" w:lineRule="auto"/>
                    <w:ind w:left="230" w:leftChars="100"/>
                    <w:rPr>
                      <w:rFonts w:hint="default" w:ascii="Times New Roman" w:hAnsi="Times New Roman" w:eastAsia="等线" w:cs="Times New Roman"/>
                      <w:b w:val="0"/>
                      <w:bCs w:val="0"/>
                      <w:sz w:val="18"/>
                      <w:szCs w:val="18"/>
                    </w:rPr>
                  </w:pPr>
                  <w:r>
                    <w:rPr>
                      <w:rFonts w:hint="default" w:ascii="Times New Roman" w:hAnsi="Times New Roman" w:eastAsia="等线" w:cs="Times New Roman"/>
                      <w:b w:val="0"/>
                      <w:bCs w:val="0"/>
                      <w:sz w:val="18"/>
                      <w:szCs w:val="18"/>
                    </w:rPr>
                    <w:t>Published articles</w:t>
                  </w:r>
                </w:p>
              </w:tc>
              <w:tc>
                <w:tcPr>
                  <w:tcW w:w="2605" w:type="dxa"/>
                </w:tcPr>
                <w:p w14:paraId="37E7907E">
                  <w:pPr>
                    <w:spacing w:line="276" w:lineRule="auto"/>
                    <w:rPr>
                      <w:rFonts w:hint="default" w:ascii="Times New Roman" w:hAnsi="Times New Roman" w:eastAsia="等线" w:cs="Times New Roman"/>
                      <w:sz w:val="18"/>
                      <w:szCs w:val="18"/>
                    </w:rPr>
                  </w:pPr>
                  <w:r>
                    <w:rPr>
                      <w:rFonts w:hint="default" w:ascii="Times New Roman" w:hAnsi="Times New Roman" w:eastAsia="等线" w:cs="Times New Roman"/>
                      <w:sz w:val="18"/>
                      <w:szCs w:val="18"/>
                    </w:rPr>
                    <w:t>1</w:t>
                  </w:r>
                  <w:r>
                    <w:rPr>
                      <w:rFonts w:hint="default" w:ascii="Times New Roman" w:hAnsi="Times New Roman" w:eastAsia="等线" w:cs="Times New Roman"/>
                      <w:sz w:val="18"/>
                      <w:szCs w:val="18"/>
                      <w:lang w:val="en-US" w:eastAsia="zh-CN"/>
                    </w:rPr>
                    <w:t xml:space="preserve">17 </w:t>
                  </w:r>
                  <w:r>
                    <w:rPr>
                      <w:rFonts w:hint="default" w:ascii="Times New Roman" w:hAnsi="Times New Roman" w:eastAsia="等线" w:cs="Times New Roman"/>
                      <w:sz w:val="18"/>
                      <w:szCs w:val="18"/>
                    </w:rPr>
                    <w:t>(8</w:t>
                  </w:r>
                  <w:r>
                    <w:rPr>
                      <w:rFonts w:hint="default" w:ascii="Times New Roman" w:hAnsi="Times New Roman" w:eastAsia="等线" w:cs="Times New Roman"/>
                      <w:sz w:val="18"/>
                      <w:szCs w:val="18"/>
                      <w:lang w:val="en-US" w:eastAsia="zh-CN"/>
                    </w:rPr>
                    <w:t>8</w:t>
                  </w:r>
                  <w:r>
                    <w:rPr>
                      <w:rFonts w:hint="default" w:ascii="Times New Roman" w:hAnsi="Times New Roman" w:eastAsia="等线" w:cs="Times New Roman"/>
                      <w:sz w:val="18"/>
                      <w:szCs w:val="18"/>
                    </w:rPr>
                    <w:t>.</w:t>
                  </w:r>
                  <w:r>
                    <w:rPr>
                      <w:rFonts w:hint="default" w:ascii="Times New Roman" w:hAnsi="Times New Roman" w:eastAsia="等线" w:cs="Times New Roman"/>
                      <w:sz w:val="18"/>
                      <w:szCs w:val="18"/>
                      <w:lang w:val="en-US" w:eastAsia="zh-CN"/>
                    </w:rPr>
                    <w:t>0</w:t>
                  </w:r>
                  <w:r>
                    <w:rPr>
                      <w:rFonts w:hint="default" w:ascii="Times New Roman" w:hAnsi="Times New Roman" w:eastAsia="等线" w:cs="Times New Roman"/>
                      <w:sz w:val="18"/>
                      <w:szCs w:val="18"/>
                    </w:rPr>
                    <w:t>)</w:t>
                  </w:r>
                </w:p>
              </w:tc>
            </w:tr>
            <w:tr w14:paraId="5DA74492">
              <w:tblPrEx>
                <w:tblCellMar>
                  <w:top w:w="0" w:type="dxa"/>
                  <w:left w:w="108" w:type="dxa"/>
                  <w:bottom w:w="0" w:type="dxa"/>
                  <w:right w:w="108" w:type="dxa"/>
                </w:tblCellMar>
              </w:tblPrEx>
              <w:trPr>
                <w:trHeight w:val="168" w:hRule="atLeast"/>
              </w:trPr>
              <w:tc>
                <w:tcPr>
                  <w:tcW w:w="6096" w:type="dxa"/>
                  <w:shd w:val="clear" w:color="auto" w:fill="F1F1F1" w:themeFill="background1" w:themeFillShade="F2"/>
                </w:tcPr>
                <w:p w14:paraId="7678B5B2">
                  <w:pPr>
                    <w:spacing w:line="276" w:lineRule="auto"/>
                    <w:ind w:left="230" w:leftChars="100"/>
                    <w:rPr>
                      <w:rFonts w:hint="default" w:ascii="Times New Roman" w:hAnsi="Times New Roman" w:eastAsia="等线" w:cs="Times New Roman"/>
                      <w:b w:val="0"/>
                      <w:bCs w:val="0"/>
                      <w:sz w:val="18"/>
                      <w:szCs w:val="18"/>
                    </w:rPr>
                  </w:pPr>
                  <w:r>
                    <w:rPr>
                      <w:rFonts w:hint="default" w:ascii="Times New Roman" w:hAnsi="Times New Roman" w:eastAsia="等线" w:cs="Times New Roman"/>
                      <w:b w:val="0"/>
                      <w:bCs w:val="0"/>
                      <w:sz w:val="18"/>
                      <w:szCs w:val="18"/>
                    </w:rPr>
                    <w:t>Clinical trials registries</w:t>
                  </w:r>
                </w:p>
              </w:tc>
              <w:tc>
                <w:tcPr>
                  <w:tcW w:w="2605" w:type="dxa"/>
                  <w:shd w:val="clear" w:color="auto" w:fill="F1F1F1" w:themeFill="background1" w:themeFillShade="F2"/>
                </w:tcPr>
                <w:p w14:paraId="008E276A">
                  <w:pPr>
                    <w:spacing w:line="276" w:lineRule="auto"/>
                    <w:ind w:left="19" w:leftChars="4"/>
                    <w:rPr>
                      <w:rFonts w:hint="default" w:ascii="Times New Roman" w:hAnsi="Times New Roman" w:eastAsia="等线" w:cs="Times New Roman"/>
                      <w:sz w:val="18"/>
                      <w:szCs w:val="18"/>
                    </w:rPr>
                  </w:pPr>
                  <w:r>
                    <w:rPr>
                      <w:rFonts w:hint="default" w:ascii="Times New Roman" w:hAnsi="Times New Roman" w:eastAsia="等线" w:cs="Times New Roman"/>
                      <w:sz w:val="18"/>
                      <w:szCs w:val="18"/>
                      <w:lang w:val="en-US" w:eastAsia="zh-CN"/>
                    </w:rPr>
                    <w:t>16</w:t>
                  </w:r>
                  <w:r>
                    <w:rPr>
                      <w:rFonts w:hint="default" w:ascii="Times New Roman" w:hAnsi="Times New Roman" w:eastAsia="等线" w:cs="Times New Roman"/>
                      <w:sz w:val="18"/>
                      <w:szCs w:val="18"/>
                    </w:rPr>
                    <w:t xml:space="preserve"> (12.</w:t>
                  </w:r>
                  <w:r>
                    <w:rPr>
                      <w:rFonts w:hint="default" w:ascii="Times New Roman" w:hAnsi="Times New Roman" w:eastAsia="等线" w:cs="Times New Roman"/>
                      <w:sz w:val="18"/>
                      <w:szCs w:val="18"/>
                      <w:lang w:val="en-US" w:eastAsia="zh-CN"/>
                    </w:rPr>
                    <w:t>0</w:t>
                  </w:r>
                  <w:r>
                    <w:rPr>
                      <w:rFonts w:hint="default" w:ascii="Times New Roman" w:hAnsi="Times New Roman" w:eastAsia="等线" w:cs="Times New Roman"/>
                      <w:sz w:val="18"/>
                      <w:szCs w:val="18"/>
                    </w:rPr>
                    <w:t>)</w:t>
                  </w:r>
                </w:p>
              </w:tc>
            </w:tr>
            <w:tr w14:paraId="45891492">
              <w:tblPrEx>
                <w:tblCellMar>
                  <w:top w:w="0" w:type="dxa"/>
                  <w:left w:w="108" w:type="dxa"/>
                  <w:bottom w:w="0" w:type="dxa"/>
                  <w:right w:w="108" w:type="dxa"/>
                </w:tblCellMar>
              </w:tblPrEx>
              <w:trPr>
                <w:trHeight w:val="68" w:hRule="atLeast"/>
              </w:trPr>
              <w:tc>
                <w:tcPr>
                  <w:tcW w:w="8701" w:type="dxa"/>
                  <w:gridSpan w:val="2"/>
                </w:tcPr>
                <w:p w14:paraId="3CAF1A29">
                  <w:pPr>
                    <w:spacing w:line="276" w:lineRule="auto"/>
                    <w:rPr>
                      <w:rFonts w:hint="default" w:ascii="Times New Roman" w:hAnsi="Times New Roman" w:eastAsia="等线" w:cs="Times New Roman"/>
                      <w:b/>
                      <w:bCs/>
                      <w:sz w:val="18"/>
                      <w:szCs w:val="18"/>
                    </w:rPr>
                  </w:pPr>
                  <w:r>
                    <w:rPr>
                      <w:rFonts w:hint="default" w:ascii="Times New Roman" w:hAnsi="Times New Roman" w:eastAsia="等线" w:cs="Times New Roman"/>
                      <w:b/>
                      <w:bCs/>
                      <w:sz w:val="18"/>
                      <w:szCs w:val="18"/>
                    </w:rPr>
                    <w:t>Center</w:t>
                  </w:r>
                </w:p>
              </w:tc>
            </w:tr>
            <w:tr w14:paraId="0703DDE5">
              <w:tblPrEx>
                <w:tblCellMar>
                  <w:top w:w="0" w:type="dxa"/>
                  <w:left w:w="108" w:type="dxa"/>
                  <w:bottom w:w="0" w:type="dxa"/>
                  <w:right w:w="108" w:type="dxa"/>
                </w:tblCellMar>
              </w:tblPrEx>
              <w:trPr>
                <w:trHeight w:val="225" w:hRule="atLeast"/>
              </w:trPr>
              <w:tc>
                <w:tcPr>
                  <w:tcW w:w="6096" w:type="dxa"/>
                  <w:shd w:val="clear" w:color="auto" w:fill="F1F1F1" w:themeFill="background1" w:themeFillShade="F2"/>
                </w:tcPr>
                <w:p w14:paraId="5C2F8A5C">
                  <w:pPr>
                    <w:spacing w:line="276" w:lineRule="auto"/>
                    <w:ind w:left="234" w:leftChars="102"/>
                    <w:rPr>
                      <w:rFonts w:hint="default" w:ascii="Times New Roman" w:hAnsi="Times New Roman" w:eastAsia="等线" w:cs="Times New Roman"/>
                      <w:b w:val="0"/>
                      <w:bCs w:val="0"/>
                      <w:sz w:val="18"/>
                      <w:szCs w:val="18"/>
                    </w:rPr>
                  </w:pPr>
                  <w:r>
                    <w:rPr>
                      <w:rFonts w:hint="default" w:ascii="Times New Roman" w:hAnsi="Times New Roman" w:eastAsia="等线" w:cs="Times New Roman"/>
                      <w:b w:val="0"/>
                      <w:bCs w:val="0"/>
                      <w:sz w:val="18"/>
                      <w:szCs w:val="18"/>
                    </w:rPr>
                    <w:t>Single center</w:t>
                  </w:r>
                </w:p>
              </w:tc>
              <w:tc>
                <w:tcPr>
                  <w:tcW w:w="2605" w:type="dxa"/>
                  <w:shd w:val="clear" w:color="auto" w:fill="F1F1F1" w:themeFill="background1" w:themeFillShade="F2"/>
                </w:tcPr>
                <w:p w14:paraId="787ECE7C">
                  <w:pPr>
                    <w:spacing w:line="276" w:lineRule="auto"/>
                    <w:ind w:left="19" w:leftChars="4"/>
                    <w:rPr>
                      <w:rFonts w:hint="default" w:ascii="Times New Roman" w:hAnsi="Times New Roman" w:eastAsia="等线" w:cs="Times New Roman"/>
                      <w:sz w:val="18"/>
                      <w:szCs w:val="18"/>
                    </w:rPr>
                  </w:pPr>
                  <w:r>
                    <w:rPr>
                      <w:rFonts w:hint="default" w:ascii="Times New Roman" w:hAnsi="Times New Roman" w:eastAsia="等线" w:cs="Times New Roman"/>
                      <w:sz w:val="18"/>
                      <w:szCs w:val="18"/>
                      <w:lang w:val="en-US" w:eastAsia="zh-CN"/>
                    </w:rPr>
                    <w:t>59</w:t>
                  </w:r>
                  <w:r>
                    <w:rPr>
                      <w:rFonts w:hint="default" w:ascii="Times New Roman" w:hAnsi="Times New Roman" w:eastAsia="等线" w:cs="Times New Roman"/>
                      <w:sz w:val="18"/>
                      <w:szCs w:val="18"/>
                    </w:rPr>
                    <w:t xml:space="preserve"> (4</w:t>
                  </w:r>
                  <w:r>
                    <w:rPr>
                      <w:rFonts w:hint="default" w:ascii="Times New Roman" w:hAnsi="Times New Roman" w:eastAsia="等线" w:cs="Times New Roman"/>
                      <w:sz w:val="18"/>
                      <w:szCs w:val="18"/>
                      <w:lang w:val="en-US" w:eastAsia="zh-CN"/>
                    </w:rPr>
                    <w:t>4</w:t>
                  </w:r>
                  <w:r>
                    <w:rPr>
                      <w:rFonts w:hint="default" w:ascii="Times New Roman" w:hAnsi="Times New Roman" w:eastAsia="等线" w:cs="Times New Roman"/>
                      <w:sz w:val="18"/>
                      <w:szCs w:val="18"/>
                    </w:rPr>
                    <w:t>.</w:t>
                  </w:r>
                  <w:r>
                    <w:rPr>
                      <w:rFonts w:hint="default" w:ascii="Times New Roman" w:hAnsi="Times New Roman" w:eastAsia="等线" w:cs="Times New Roman"/>
                      <w:sz w:val="18"/>
                      <w:szCs w:val="18"/>
                      <w:lang w:val="en-US" w:eastAsia="zh-CN"/>
                    </w:rPr>
                    <w:t>4</w:t>
                  </w:r>
                  <w:r>
                    <w:rPr>
                      <w:rFonts w:hint="default" w:ascii="Times New Roman" w:hAnsi="Times New Roman" w:eastAsia="等线" w:cs="Times New Roman"/>
                      <w:sz w:val="18"/>
                      <w:szCs w:val="18"/>
                    </w:rPr>
                    <w:t>)</w:t>
                  </w:r>
                </w:p>
              </w:tc>
            </w:tr>
            <w:tr w14:paraId="1475A9B3">
              <w:tblPrEx>
                <w:tblCellMar>
                  <w:top w:w="0" w:type="dxa"/>
                  <w:left w:w="108" w:type="dxa"/>
                  <w:bottom w:w="0" w:type="dxa"/>
                  <w:right w:w="108" w:type="dxa"/>
                </w:tblCellMar>
              </w:tblPrEx>
              <w:trPr>
                <w:trHeight w:val="199" w:hRule="atLeast"/>
              </w:trPr>
              <w:tc>
                <w:tcPr>
                  <w:tcW w:w="6096" w:type="dxa"/>
                </w:tcPr>
                <w:p w14:paraId="7E74082B">
                  <w:pPr>
                    <w:spacing w:line="276" w:lineRule="auto"/>
                    <w:ind w:left="239" w:leftChars="104"/>
                    <w:rPr>
                      <w:rFonts w:hint="default" w:ascii="Times New Roman" w:hAnsi="Times New Roman" w:eastAsia="等线" w:cs="Times New Roman"/>
                      <w:b w:val="0"/>
                      <w:bCs w:val="0"/>
                      <w:sz w:val="18"/>
                      <w:szCs w:val="18"/>
                    </w:rPr>
                  </w:pPr>
                  <w:r>
                    <w:rPr>
                      <w:rFonts w:hint="default" w:ascii="Times New Roman" w:hAnsi="Times New Roman" w:eastAsia="等线" w:cs="Times New Roman"/>
                      <w:b w:val="0"/>
                      <w:bCs w:val="0"/>
                      <w:sz w:val="18"/>
                      <w:szCs w:val="18"/>
                    </w:rPr>
                    <w:t>Multiple centers</w:t>
                  </w:r>
                </w:p>
              </w:tc>
              <w:tc>
                <w:tcPr>
                  <w:tcW w:w="2605" w:type="dxa"/>
                </w:tcPr>
                <w:p w14:paraId="6D5585E1">
                  <w:pPr>
                    <w:spacing w:line="276" w:lineRule="auto"/>
                    <w:ind w:left="19" w:leftChars="4"/>
                    <w:rPr>
                      <w:rFonts w:hint="default" w:ascii="Times New Roman" w:hAnsi="Times New Roman" w:eastAsia="等线" w:cs="Times New Roman"/>
                      <w:sz w:val="18"/>
                      <w:szCs w:val="18"/>
                    </w:rPr>
                  </w:pPr>
                  <w:r>
                    <w:rPr>
                      <w:rFonts w:hint="default" w:ascii="Times New Roman" w:hAnsi="Times New Roman" w:eastAsia="等线" w:cs="Times New Roman"/>
                      <w:sz w:val="18"/>
                      <w:szCs w:val="18"/>
                      <w:lang w:val="en-US" w:eastAsia="zh-CN"/>
                    </w:rPr>
                    <w:t>71</w:t>
                  </w:r>
                  <w:r>
                    <w:rPr>
                      <w:rFonts w:hint="default" w:ascii="Times New Roman" w:hAnsi="Times New Roman" w:eastAsia="等线" w:cs="Times New Roman"/>
                      <w:sz w:val="18"/>
                      <w:szCs w:val="18"/>
                    </w:rPr>
                    <w:t xml:space="preserve"> (5</w:t>
                  </w:r>
                  <w:r>
                    <w:rPr>
                      <w:rFonts w:hint="default" w:ascii="Times New Roman" w:hAnsi="Times New Roman" w:eastAsia="等线" w:cs="Times New Roman"/>
                      <w:sz w:val="18"/>
                      <w:szCs w:val="18"/>
                      <w:lang w:val="en-US" w:eastAsia="zh-CN"/>
                    </w:rPr>
                    <w:t>3</w:t>
                  </w:r>
                  <w:r>
                    <w:rPr>
                      <w:rFonts w:hint="default" w:ascii="Times New Roman" w:hAnsi="Times New Roman" w:eastAsia="等线" w:cs="Times New Roman"/>
                      <w:sz w:val="18"/>
                      <w:szCs w:val="18"/>
                    </w:rPr>
                    <w:t>.</w:t>
                  </w:r>
                  <w:r>
                    <w:rPr>
                      <w:rFonts w:hint="default" w:ascii="Times New Roman" w:hAnsi="Times New Roman" w:eastAsia="等线" w:cs="Times New Roman"/>
                      <w:sz w:val="18"/>
                      <w:szCs w:val="18"/>
                      <w:lang w:val="en-US" w:eastAsia="zh-CN"/>
                    </w:rPr>
                    <w:t>4</w:t>
                  </w:r>
                  <w:r>
                    <w:rPr>
                      <w:rFonts w:hint="default" w:ascii="Times New Roman" w:hAnsi="Times New Roman" w:eastAsia="等线" w:cs="Times New Roman"/>
                      <w:sz w:val="18"/>
                      <w:szCs w:val="18"/>
                    </w:rPr>
                    <w:t>)</w:t>
                  </w:r>
                </w:p>
              </w:tc>
            </w:tr>
            <w:tr w14:paraId="171A544C">
              <w:tblPrEx>
                <w:tblCellMar>
                  <w:top w:w="0" w:type="dxa"/>
                  <w:left w:w="108" w:type="dxa"/>
                  <w:bottom w:w="0" w:type="dxa"/>
                  <w:right w:w="108" w:type="dxa"/>
                </w:tblCellMar>
              </w:tblPrEx>
              <w:trPr>
                <w:trHeight w:val="199" w:hRule="atLeast"/>
              </w:trPr>
              <w:tc>
                <w:tcPr>
                  <w:tcW w:w="6096" w:type="dxa"/>
                  <w:shd w:val="clear" w:color="auto" w:fill="F1F1F1" w:themeFill="background1" w:themeFillShade="F2"/>
                </w:tcPr>
                <w:p w14:paraId="7BFAFC5D">
                  <w:pPr>
                    <w:spacing w:line="276" w:lineRule="auto"/>
                    <w:ind w:left="239" w:leftChars="104"/>
                    <w:rPr>
                      <w:rFonts w:hint="default" w:ascii="Times New Roman" w:hAnsi="Times New Roman" w:eastAsia="等线" w:cs="Times New Roman"/>
                      <w:b w:val="0"/>
                      <w:bCs w:val="0"/>
                      <w:sz w:val="18"/>
                      <w:szCs w:val="18"/>
                    </w:rPr>
                  </w:pPr>
                  <w:r>
                    <w:rPr>
                      <w:rFonts w:hint="default" w:ascii="Times New Roman" w:hAnsi="Times New Roman" w:eastAsia="等线" w:cs="Times New Roman"/>
                      <w:b w:val="0"/>
                      <w:bCs w:val="0"/>
                      <w:sz w:val="18"/>
                      <w:szCs w:val="18"/>
                    </w:rPr>
                    <w:t>Not mentioned</w:t>
                  </w:r>
                </w:p>
              </w:tc>
              <w:tc>
                <w:tcPr>
                  <w:tcW w:w="2605" w:type="dxa"/>
                  <w:shd w:val="clear" w:color="auto" w:fill="F1F1F1" w:themeFill="background1" w:themeFillShade="F2"/>
                </w:tcPr>
                <w:p w14:paraId="744E85B5">
                  <w:pPr>
                    <w:spacing w:line="276" w:lineRule="auto"/>
                    <w:ind w:left="19" w:leftChars="4"/>
                    <w:rPr>
                      <w:rFonts w:hint="default" w:ascii="Times New Roman" w:hAnsi="Times New Roman" w:eastAsia="等线" w:cs="Times New Roman"/>
                      <w:sz w:val="18"/>
                      <w:szCs w:val="18"/>
                    </w:rPr>
                  </w:pPr>
                  <w:r>
                    <w:rPr>
                      <w:rFonts w:hint="default" w:ascii="Times New Roman" w:hAnsi="Times New Roman" w:eastAsia="等线" w:cs="Times New Roman"/>
                      <w:sz w:val="18"/>
                      <w:szCs w:val="18"/>
                      <w:lang w:val="en-US" w:eastAsia="zh-CN"/>
                    </w:rPr>
                    <w:t>3</w:t>
                  </w:r>
                  <w:r>
                    <w:rPr>
                      <w:rFonts w:hint="default" w:ascii="Times New Roman" w:hAnsi="Times New Roman" w:eastAsia="等线" w:cs="Times New Roman"/>
                      <w:sz w:val="18"/>
                      <w:szCs w:val="18"/>
                    </w:rPr>
                    <w:t xml:space="preserve"> (</w:t>
                  </w:r>
                  <w:r>
                    <w:rPr>
                      <w:rFonts w:hint="default" w:ascii="Times New Roman" w:hAnsi="Times New Roman" w:eastAsia="等线" w:cs="Times New Roman"/>
                      <w:sz w:val="18"/>
                      <w:szCs w:val="18"/>
                      <w:lang w:val="en-US" w:eastAsia="zh-CN"/>
                    </w:rPr>
                    <w:t>2</w:t>
                  </w:r>
                  <w:r>
                    <w:rPr>
                      <w:rFonts w:hint="default" w:ascii="Times New Roman" w:hAnsi="Times New Roman" w:eastAsia="等线" w:cs="Times New Roman"/>
                      <w:sz w:val="18"/>
                      <w:szCs w:val="18"/>
                    </w:rPr>
                    <w:t>.3)</w:t>
                  </w:r>
                </w:p>
              </w:tc>
            </w:tr>
            <w:tr w14:paraId="4871EF0F">
              <w:tblPrEx>
                <w:tblCellMar>
                  <w:top w:w="0" w:type="dxa"/>
                  <w:left w:w="108" w:type="dxa"/>
                  <w:bottom w:w="0" w:type="dxa"/>
                  <w:right w:w="108" w:type="dxa"/>
                </w:tblCellMar>
              </w:tblPrEx>
              <w:trPr>
                <w:trHeight w:val="177" w:hRule="atLeast"/>
              </w:trPr>
              <w:tc>
                <w:tcPr>
                  <w:tcW w:w="6096" w:type="dxa"/>
                </w:tcPr>
                <w:p w14:paraId="5406E64D">
                  <w:pPr>
                    <w:spacing w:line="276" w:lineRule="auto"/>
                    <w:ind w:left="19" w:leftChars="4"/>
                    <w:rPr>
                      <w:rFonts w:hint="default" w:ascii="Times New Roman" w:hAnsi="Times New Roman" w:eastAsia="等线" w:cs="Times New Roman"/>
                      <w:b/>
                      <w:bCs/>
                      <w:sz w:val="18"/>
                      <w:szCs w:val="18"/>
                    </w:rPr>
                  </w:pPr>
                  <w:r>
                    <w:rPr>
                      <w:rFonts w:hint="default" w:ascii="Times New Roman" w:hAnsi="Times New Roman" w:eastAsia="等线" w:cs="Times New Roman"/>
                      <w:b/>
                      <w:bCs/>
                      <w:sz w:val="18"/>
                      <w:szCs w:val="18"/>
                    </w:rPr>
                    <w:t xml:space="preserve">Year of start </w:t>
                  </w:r>
                </w:p>
              </w:tc>
              <w:tc>
                <w:tcPr>
                  <w:tcW w:w="2605" w:type="dxa"/>
                </w:tcPr>
                <w:p w14:paraId="5BD1DCFA">
                  <w:pPr>
                    <w:spacing w:line="276" w:lineRule="auto"/>
                    <w:ind w:left="19" w:leftChars="4"/>
                    <w:rPr>
                      <w:rFonts w:hint="default" w:ascii="Times New Roman" w:hAnsi="Times New Roman" w:eastAsia="等线" w:cs="Times New Roman"/>
                      <w:sz w:val="18"/>
                      <w:szCs w:val="18"/>
                    </w:rPr>
                  </w:pPr>
                </w:p>
              </w:tc>
            </w:tr>
            <w:tr w14:paraId="56766DD4">
              <w:tblPrEx>
                <w:tblCellMar>
                  <w:top w:w="0" w:type="dxa"/>
                  <w:left w:w="108" w:type="dxa"/>
                  <w:bottom w:w="0" w:type="dxa"/>
                  <w:right w:w="108" w:type="dxa"/>
                </w:tblCellMar>
              </w:tblPrEx>
              <w:trPr>
                <w:trHeight w:val="177" w:hRule="atLeast"/>
              </w:trPr>
              <w:tc>
                <w:tcPr>
                  <w:tcW w:w="6096" w:type="dxa"/>
                  <w:shd w:val="clear" w:color="auto" w:fill="F1F1F1" w:themeFill="background1" w:themeFillShade="F2"/>
                </w:tcPr>
                <w:p w14:paraId="02BA2A6A">
                  <w:pPr>
                    <w:spacing w:line="276" w:lineRule="auto"/>
                    <w:ind w:left="239" w:leftChars="104"/>
                    <w:rPr>
                      <w:rFonts w:hint="default" w:ascii="Times New Roman" w:hAnsi="Times New Roman" w:eastAsia="等线" w:cs="Times New Roman"/>
                      <w:b/>
                      <w:bCs/>
                      <w:sz w:val="18"/>
                      <w:szCs w:val="18"/>
                      <w:lang w:eastAsia="zh-CN"/>
                    </w:rPr>
                  </w:pPr>
                  <w:r>
                    <w:rPr>
                      <w:rFonts w:hint="default" w:ascii="Times New Roman" w:hAnsi="Times New Roman" w:eastAsia="等线" w:cs="Times New Roman"/>
                      <w:b w:val="0"/>
                      <w:bCs w:val="0"/>
                      <w:sz w:val="18"/>
                      <w:szCs w:val="18"/>
                    </w:rPr>
                    <w:t>Before 201</w:t>
                  </w:r>
                  <w:r>
                    <w:rPr>
                      <w:rFonts w:hint="default" w:ascii="Times New Roman" w:hAnsi="Times New Roman" w:eastAsia="等线" w:cs="Times New Roman"/>
                      <w:b w:val="0"/>
                      <w:bCs w:val="0"/>
                      <w:sz w:val="18"/>
                      <w:szCs w:val="18"/>
                      <w:lang w:val="en-US" w:eastAsia="zh-CN"/>
                    </w:rPr>
                    <w:t>4</w:t>
                  </w:r>
                </w:p>
              </w:tc>
              <w:tc>
                <w:tcPr>
                  <w:tcW w:w="2605" w:type="dxa"/>
                  <w:shd w:val="clear" w:color="auto" w:fill="F1F1F1" w:themeFill="background1" w:themeFillShade="F2"/>
                </w:tcPr>
                <w:p w14:paraId="0E193F10">
                  <w:pPr>
                    <w:spacing w:line="276" w:lineRule="auto"/>
                    <w:ind w:left="19" w:leftChars="4"/>
                    <w:rPr>
                      <w:rFonts w:hint="default" w:ascii="Times New Roman" w:hAnsi="Times New Roman" w:eastAsia="等线" w:cs="Times New Roman"/>
                      <w:sz w:val="18"/>
                      <w:szCs w:val="18"/>
                    </w:rPr>
                  </w:pPr>
                  <w:r>
                    <w:rPr>
                      <w:rFonts w:hint="default" w:ascii="Times New Roman" w:hAnsi="Times New Roman" w:eastAsia="等线" w:cs="Times New Roman"/>
                      <w:sz w:val="18"/>
                      <w:szCs w:val="18"/>
                      <w:lang w:val="en-US" w:eastAsia="zh-CN"/>
                    </w:rPr>
                    <w:t>29</w:t>
                  </w:r>
                  <w:r>
                    <w:rPr>
                      <w:rFonts w:hint="default" w:ascii="Times New Roman" w:hAnsi="Times New Roman" w:eastAsia="等线" w:cs="Times New Roman"/>
                      <w:sz w:val="18"/>
                      <w:szCs w:val="18"/>
                    </w:rPr>
                    <w:t xml:space="preserve"> (</w:t>
                  </w:r>
                  <w:r>
                    <w:rPr>
                      <w:rFonts w:hint="default" w:ascii="Times New Roman" w:hAnsi="Times New Roman" w:eastAsia="等线" w:cs="Times New Roman"/>
                      <w:sz w:val="18"/>
                      <w:szCs w:val="18"/>
                      <w:lang w:val="en-US" w:eastAsia="zh-CN"/>
                    </w:rPr>
                    <w:t>21</w:t>
                  </w:r>
                  <w:r>
                    <w:rPr>
                      <w:rFonts w:hint="default" w:ascii="Times New Roman" w:hAnsi="Times New Roman" w:eastAsia="等线" w:cs="Times New Roman"/>
                      <w:sz w:val="18"/>
                      <w:szCs w:val="18"/>
                    </w:rPr>
                    <w:t>.</w:t>
                  </w:r>
                  <w:r>
                    <w:rPr>
                      <w:rFonts w:hint="default" w:ascii="Times New Roman" w:hAnsi="Times New Roman" w:eastAsia="等线" w:cs="Times New Roman"/>
                      <w:sz w:val="18"/>
                      <w:szCs w:val="18"/>
                      <w:lang w:val="en-US" w:eastAsia="zh-CN"/>
                    </w:rPr>
                    <w:t>8</w:t>
                  </w:r>
                  <w:r>
                    <w:rPr>
                      <w:rFonts w:hint="default" w:ascii="Times New Roman" w:hAnsi="Times New Roman" w:eastAsia="等线" w:cs="Times New Roman"/>
                      <w:sz w:val="18"/>
                      <w:szCs w:val="18"/>
                    </w:rPr>
                    <w:t>)</w:t>
                  </w:r>
                </w:p>
              </w:tc>
            </w:tr>
            <w:tr w14:paraId="57D33D2A">
              <w:tblPrEx>
                <w:tblCellMar>
                  <w:top w:w="0" w:type="dxa"/>
                  <w:left w:w="108" w:type="dxa"/>
                  <w:bottom w:w="0" w:type="dxa"/>
                  <w:right w:w="108" w:type="dxa"/>
                </w:tblCellMar>
              </w:tblPrEx>
              <w:trPr>
                <w:trHeight w:val="177" w:hRule="atLeast"/>
              </w:trPr>
              <w:tc>
                <w:tcPr>
                  <w:tcW w:w="6096" w:type="dxa"/>
                </w:tcPr>
                <w:p w14:paraId="5CC4E307">
                  <w:pPr>
                    <w:spacing w:line="276" w:lineRule="auto"/>
                    <w:ind w:left="239" w:leftChars="104"/>
                    <w:rPr>
                      <w:rFonts w:hint="default" w:ascii="Times New Roman" w:hAnsi="Times New Roman" w:eastAsia="等线" w:cs="Times New Roman"/>
                      <w:b/>
                      <w:bCs/>
                      <w:sz w:val="18"/>
                      <w:szCs w:val="18"/>
                      <w:lang w:val="en-US" w:eastAsia="zh-CN"/>
                    </w:rPr>
                  </w:pPr>
                  <w:r>
                    <w:rPr>
                      <w:rFonts w:hint="default" w:ascii="Times New Roman" w:hAnsi="Times New Roman" w:eastAsia="等线" w:cs="Times New Roman"/>
                      <w:b w:val="0"/>
                      <w:bCs w:val="0"/>
                      <w:sz w:val="18"/>
                      <w:szCs w:val="18"/>
                    </w:rPr>
                    <w:t>201</w:t>
                  </w:r>
                  <w:r>
                    <w:rPr>
                      <w:rFonts w:hint="default" w:ascii="Times New Roman" w:hAnsi="Times New Roman" w:eastAsia="等线" w:cs="Times New Roman"/>
                      <w:b w:val="0"/>
                      <w:bCs w:val="0"/>
                      <w:sz w:val="18"/>
                      <w:szCs w:val="18"/>
                      <w:lang w:val="en-US" w:eastAsia="zh-CN"/>
                    </w:rPr>
                    <w:t>4</w:t>
                  </w:r>
                  <w:r>
                    <w:rPr>
                      <w:rFonts w:hint="default" w:ascii="Times New Roman" w:hAnsi="Times New Roman" w:eastAsia="等线" w:cs="Times New Roman"/>
                      <w:b w:val="0"/>
                      <w:bCs w:val="0"/>
                      <w:sz w:val="18"/>
                      <w:szCs w:val="18"/>
                    </w:rPr>
                    <w:t>-20</w:t>
                  </w:r>
                  <w:r>
                    <w:rPr>
                      <w:rFonts w:hint="default" w:ascii="Times New Roman" w:hAnsi="Times New Roman" w:eastAsia="等线" w:cs="Times New Roman"/>
                      <w:b w:val="0"/>
                      <w:bCs w:val="0"/>
                      <w:sz w:val="18"/>
                      <w:szCs w:val="18"/>
                      <w:lang w:val="en-US" w:eastAsia="zh-CN"/>
                    </w:rPr>
                    <w:t>17</w:t>
                  </w:r>
                </w:p>
              </w:tc>
              <w:tc>
                <w:tcPr>
                  <w:tcW w:w="2605" w:type="dxa"/>
                </w:tcPr>
                <w:p w14:paraId="3D12FE8C">
                  <w:pPr>
                    <w:spacing w:line="276" w:lineRule="auto"/>
                    <w:ind w:left="19" w:leftChars="4"/>
                    <w:rPr>
                      <w:rFonts w:hint="default" w:ascii="Times New Roman" w:hAnsi="Times New Roman" w:eastAsia="等线" w:cs="Times New Roman"/>
                      <w:sz w:val="18"/>
                      <w:szCs w:val="18"/>
                    </w:rPr>
                  </w:pPr>
                  <w:r>
                    <w:rPr>
                      <w:rFonts w:hint="default" w:ascii="Times New Roman" w:hAnsi="Times New Roman" w:eastAsia="等线" w:cs="Times New Roman"/>
                      <w:sz w:val="18"/>
                      <w:szCs w:val="18"/>
                      <w:lang w:val="en-US" w:eastAsia="zh-CN"/>
                    </w:rPr>
                    <w:t>49</w:t>
                  </w:r>
                  <w:r>
                    <w:rPr>
                      <w:rFonts w:hint="default" w:ascii="Times New Roman" w:hAnsi="Times New Roman" w:eastAsia="等线" w:cs="Times New Roman"/>
                      <w:sz w:val="18"/>
                      <w:szCs w:val="18"/>
                    </w:rPr>
                    <w:t xml:space="preserve"> (</w:t>
                  </w:r>
                  <w:r>
                    <w:rPr>
                      <w:rFonts w:hint="default" w:ascii="Times New Roman" w:hAnsi="Times New Roman" w:eastAsia="等线" w:cs="Times New Roman"/>
                      <w:sz w:val="18"/>
                      <w:szCs w:val="18"/>
                      <w:lang w:val="en-US" w:eastAsia="zh-CN"/>
                    </w:rPr>
                    <w:t>36.8</w:t>
                  </w:r>
                  <w:r>
                    <w:rPr>
                      <w:rFonts w:hint="default" w:ascii="Times New Roman" w:hAnsi="Times New Roman" w:eastAsia="等线" w:cs="Times New Roman"/>
                      <w:sz w:val="18"/>
                      <w:szCs w:val="18"/>
                    </w:rPr>
                    <w:t>)</w:t>
                  </w:r>
                </w:p>
              </w:tc>
            </w:tr>
            <w:tr w14:paraId="38994681">
              <w:tblPrEx>
                <w:tblCellMar>
                  <w:top w:w="0" w:type="dxa"/>
                  <w:left w:w="108" w:type="dxa"/>
                  <w:bottom w:w="0" w:type="dxa"/>
                  <w:right w:w="108" w:type="dxa"/>
                </w:tblCellMar>
              </w:tblPrEx>
              <w:trPr>
                <w:trHeight w:val="177" w:hRule="atLeast"/>
              </w:trPr>
              <w:tc>
                <w:tcPr>
                  <w:tcW w:w="6096" w:type="dxa"/>
                  <w:shd w:val="clear" w:color="auto" w:fill="F1F1F1" w:themeFill="background1" w:themeFillShade="F2"/>
                </w:tcPr>
                <w:p w14:paraId="23CD2FF5">
                  <w:pPr>
                    <w:spacing w:line="276" w:lineRule="auto"/>
                    <w:ind w:left="239" w:leftChars="104"/>
                    <w:rPr>
                      <w:rFonts w:hint="default" w:ascii="Times New Roman" w:hAnsi="Times New Roman" w:eastAsia="等线" w:cs="Times New Roman"/>
                      <w:b w:val="0"/>
                      <w:bCs w:val="0"/>
                      <w:sz w:val="18"/>
                      <w:szCs w:val="18"/>
                    </w:rPr>
                  </w:pPr>
                  <w:r>
                    <w:rPr>
                      <w:rFonts w:hint="default" w:ascii="Times New Roman" w:hAnsi="Times New Roman" w:eastAsia="等线" w:cs="Times New Roman"/>
                      <w:b w:val="0"/>
                      <w:bCs w:val="0"/>
                      <w:sz w:val="18"/>
                      <w:szCs w:val="18"/>
                    </w:rPr>
                    <w:t>20</w:t>
                  </w:r>
                  <w:r>
                    <w:rPr>
                      <w:rFonts w:hint="default" w:ascii="Times New Roman" w:hAnsi="Times New Roman" w:eastAsia="等线" w:cs="Times New Roman"/>
                      <w:b w:val="0"/>
                      <w:bCs w:val="0"/>
                      <w:sz w:val="18"/>
                      <w:szCs w:val="18"/>
                      <w:lang w:val="en-US" w:eastAsia="zh-CN"/>
                    </w:rPr>
                    <w:t>17</w:t>
                  </w:r>
                  <w:r>
                    <w:rPr>
                      <w:rFonts w:hint="default" w:ascii="Times New Roman" w:hAnsi="Times New Roman" w:eastAsia="等线" w:cs="Times New Roman"/>
                      <w:b w:val="0"/>
                      <w:bCs w:val="0"/>
                      <w:sz w:val="18"/>
                      <w:szCs w:val="18"/>
                    </w:rPr>
                    <w:t>-2024</w:t>
                  </w:r>
                </w:p>
              </w:tc>
              <w:tc>
                <w:tcPr>
                  <w:tcW w:w="2605" w:type="dxa"/>
                  <w:shd w:val="clear" w:color="auto" w:fill="F1F1F1" w:themeFill="background1" w:themeFillShade="F2"/>
                </w:tcPr>
                <w:p w14:paraId="7E8A0382">
                  <w:pPr>
                    <w:spacing w:line="276" w:lineRule="auto"/>
                    <w:ind w:left="19" w:leftChars="4"/>
                    <w:rPr>
                      <w:rFonts w:hint="default" w:ascii="Times New Roman" w:hAnsi="Times New Roman" w:eastAsia="等线" w:cs="Times New Roman"/>
                      <w:sz w:val="18"/>
                      <w:szCs w:val="18"/>
                    </w:rPr>
                  </w:pPr>
                  <w:r>
                    <w:rPr>
                      <w:rFonts w:hint="default" w:ascii="Times New Roman" w:hAnsi="Times New Roman" w:eastAsia="等线" w:cs="Times New Roman"/>
                      <w:sz w:val="18"/>
                      <w:szCs w:val="18"/>
                      <w:lang w:val="en-US" w:eastAsia="zh-CN"/>
                    </w:rPr>
                    <w:t>3</w:t>
                  </w:r>
                  <w:r>
                    <w:rPr>
                      <w:rFonts w:hint="default" w:ascii="Times New Roman" w:hAnsi="Times New Roman" w:eastAsia="等线" w:cs="Times New Roman"/>
                      <w:sz w:val="18"/>
                      <w:szCs w:val="18"/>
                    </w:rPr>
                    <w:t>6 (</w:t>
                  </w:r>
                  <w:r>
                    <w:rPr>
                      <w:rFonts w:hint="default" w:ascii="Times New Roman" w:hAnsi="Times New Roman" w:eastAsia="等线" w:cs="Times New Roman"/>
                      <w:sz w:val="18"/>
                      <w:szCs w:val="18"/>
                      <w:lang w:val="en-US" w:eastAsia="zh-CN"/>
                    </w:rPr>
                    <w:t>27.1</w:t>
                  </w:r>
                  <w:r>
                    <w:rPr>
                      <w:rFonts w:hint="default" w:ascii="Times New Roman" w:hAnsi="Times New Roman" w:eastAsia="等线" w:cs="Times New Roman"/>
                      <w:sz w:val="18"/>
                      <w:szCs w:val="18"/>
                    </w:rPr>
                    <w:t>)</w:t>
                  </w:r>
                </w:p>
              </w:tc>
            </w:tr>
            <w:tr w14:paraId="05D96173">
              <w:tblPrEx>
                <w:tblCellMar>
                  <w:top w:w="0" w:type="dxa"/>
                  <w:left w:w="108" w:type="dxa"/>
                  <w:bottom w:w="0" w:type="dxa"/>
                  <w:right w:w="108" w:type="dxa"/>
                </w:tblCellMar>
              </w:tblPrEx>
              <w:trPr>
                <w:trHeight w:val="177" w:hRule="atLeast"/>
              </w:trPr>
              <w:tc>
                <w:tcPr>
                  <w:tcW w:w="6096" w:type="dxa"/>
                </w:tcPr>
                <w:p w14:paraId="4BE0588C">
                  <w:pPr>
                    <w:spacing w:line="276" w:lineRule="auto"/>
                    <w:ind w:left="239" w:leftChars="104"/>
                    <w:rPr>
                      <w:rFonts w:hint="default" w:ascii="Times New Roman" w:hAnsi="Times New Roman" w:eastAsia="等线" w:cs="Times New Roman"/>
                      <w:b/>
                      <w:bCs/>
                      <w:sz w:val="18"/>
                      <w:szCs w:val="18"/>
                    </w:rPr>
                  </w:pPr>
                  <w:r>
                    <w:rPr>
                      <w:rFonts w:hint="default" w:ascii="Times New Roman" w:hAnsi="Times New Roman" w:eastAsia="等线" w:cs="Times New Roman"/>
                      <w:b w:val="0"/>
                      <w:bCs w:val="0"/>
                      <w:sz w:val="18"/>
                      <w:szCs w:val="18"/>
                    </w:rPr>
                    <w:t>Not available</w:t>
                  </w:r>
                </w:p>
              </w:tc>
              <w:tc>
                <w:tcPr>
                  <w:tcW w:w="2605" w:type="dxa"/>
                </w:tcPr>
                <w:p w14:paraId="68CCD2D7">
                  <w:pPr>
                    <w:spacing w:line="276" w:lineRule="auto"/>
                    <w:ind w:left="19" w:leftChars="4"/>
                    <w:rPr>
                      <w:rFonts w:hint="default" w:ascii="Times New Roman" w:hAnsi="Times New Roman" w:eastAsia="等线" w:cs="Times New Roman"/>
                      <w:sz w:val="18"/>
                      <w:szCs w:val="18"/>
                    </w:rPr>
                  </w:pPr>
                  <w:r>
                    <w:rPr>
                      <w:rFonts w:hint="default" w:ascii="Times New Roman" w:hAnsi="Times New Roman" w:eastAsia="等线" w:cs="Times New Roman"/>
                      <w:sz w:val="18"/>
                      <w:szCs w:val="18"/>
                      <w:lang w:val="en-US" w:eastAsia="zh-CN"/>
                    </w:rPr>
                    <w:t>19</w:t>
                  </w:r>
                  <w:r>
                    <w:rPr>
                      <w:rFonts w:hint="default" w:ascii="Times New Roman" w:hAnsi="Times New Roman" w:eastAsia="等线" w:cs="Times New Roman"/>
                      <w:sz w:val="18"/>
                      <w:szCs w:val="18"/>
                    </w:rPr>
                    <w:t xml:space="preserve"> (1</w:t>
                  </w:r>
                  <w:r>
                    <w:rPr>
                      <w:rFonts w:hint="default" w:ascii="Times New Roman" w:hAnsi="Times New Roman" w:eastAsia="等线" w:cs="Times New Roman"/>
                      <w:sz w:val="18"/>
                      <w:szCs w:val="18"/>
                      <w:lang w:val="en-US" w:eastAsia="zh-CN"/>
                    </w:rPr>
                    <w:t>4.3</w:t>
                  </w:r>
                  <w:r>
                    <w:rPr>
                      <w:rFonts w:hint="default" w:ascii="Times New Roman" w:hAnsi="Times New Roman" w:eastAsia="等线" w:cs="Times New Roman"/>
                      <w:sz w:val="18"/>
                      <w:szCs w:val="18"/>
                    </w:rPr>
                    <w:t>)</w:t>
                  </w:r>
                </w:p>
              </w:tc>
            </w:tr>
            <w:tr w14:paraId="1F089167">
              <w:tblPrEx>
                <w:tblCellMar>
                  <w:top w:w="0" w:type="dxa"/>
                  <w:left w:w="108" w:type="dxa"/>
                  <w:bottom w:w="0" w:type="dxa"/>
                  <w:right w:w="108" w:type="dxa"/>
                </w:tblCellMar>
              </w:tblPrEx>
              <w:trPr>
                <w:trHeight w:val="177" w:hRule="atLeast"/>
              </w:trPr>
              <w:tc>
                <w:tcPr>
                  <w:tcW w:w="6096" w:type="dxa"/>
                  <w:shd w:val="clear" w:color="auto" w:fill="F1F1F1" w:themeFill="background1" w:themeFillShade="F2"/>
                </w:tcPr>
                <w:p w14:paraId="53B680CA">
                  <w:pPr>
                    <w:spacing w:line="276" w:lineRule="auto"/>
                    <w:ind w:left="19" w:leftChars="4"/>
                    <w:rPr>
                      <w:rFonts w:hint="default" w:ascii="Times New Roman" w:hAnsi="Times New Roman" w:eastAsia="等线" w:cs="Times New Roman"/>
                      <w:b/>
                      <w:bCs/>
                      <w:sz w:val="18"/>
                      <w:szCs w:val="18"/>
                    </w:rPr>
                  </w:pPr>
                  <w:r>
                    <w:rPr>
                      <w:rFonts w:hint="default" w:ascii="Times New Roman" w:hAnsi="Times New Roman" w:eastAsia="等线" w:cs="Times New Roman"/>
                      <w:b/>
                      <w:bCs/>
                      <w:sz w:val="18"/>
                      <w:szCs w:val="18"/>
                    </w:rPr>
                    <w:t xml:space="preserve">No. of participants </w:t>
                  </w:r>
                </w:p>
              </w:tc>
              <w:tc>
                <w:tcPr>
                  <w:tcW w:w="2605" w:type="dxa"/>
                  <w:shd w:val="clear" w:color="auto" w:fill="F1F1F1" w:themeFill="background1" w:themeFillShade="F2"/>
                </w:tcPr>
                <w:p w14:paraId="21319D55">
                  <w:pPr>
                    <w:spacing w:line="276" w:lineRule="auto"/>
                    <w:ind w:left="19" w:leftChars="4"/>
                    <w:rPr>
                      <w:rFonts w:hint="default" w:ascii="Times New Roman" w:hAnsi="Times New Roman" w:eastAsia="等线" w:cs="Times New Roman"/>
                      <w:sz w:val="18"/>
                      <w:szCs w:val="18"/>
                    </w:rPr>
                  </w:pPr>
                </w:p>
              </w:tc>
            </w:tr>
            <w:tr w14:paraId="628DAC6D">
              <w:tblPrEx>
                <w:tblCellMar>
                  <w:top w:w="0" w:type="dxa"/>
                  <w:left w:w="108" w:type="dxa"/>
                  <w:bottom w:w="0" w:type="dxa"/>
                  <w:right w:w="108" w:type="dxa"/>
                </w:tblCellMar>
              </w:tblPrEx>
              <w:trPr>
                <w:trHeight w:val="177" w:hRule="atLeast"/>
              </w:trPr>
              <w:tc>
                <w:tcPr>
                  <w:tcW w:w="6096" w:type="dxa"/>
                </w:tcPr>
                <w:p w14:paraId="03BC0DB2">
                  <w:pPr>
                    <w:spacing w:line="276" w:lineRule="auto"/>
                    <w:ind w:left="239" w:leftChars="104"/>
                    <w:rPr>
                      <w:rFonts w:hint="default" w:ascii="Times New Roman" w:hAnsi="Times New Roman" w:eastAsia="等线" w:cs="Times New Roman"/>
                      <w:b/>
                      <w:bCs/>
                      <w:sz w:val="18"/>
                      <w:szCs w:val="18"/>
                    </w:rPr>
                  </w:pPr>
                  <w:r>
                    <w:rPr>
                      <w:rFonts w:hint="default" w:ascii="Times New Roman" w:hAnsi="Times New Roman" w:eastAsia="等线" w:cs="Times New Roman"/>
                      <w:b w:val="0"/>
                      <w:bCs w:val="0"/>
                      <w:sz w:val="18"/>
                      <w:szCs w:val="18"/>
                    </w:rPr>
                    <w:t>&lt;50</w:t>
                  </w:r>
                </w:p>
              </w:tc>
              <w:tc>
                <w:tcPr>
                  <w:tcW w:w="2605" w:type="dxa"/>
                </w:tcPr>
                <w:p w14:paraId="2DD4AAB7">
                  <w:pPr>
                    <w:spacing w:line="276" w:lineRule="auto"/>
                    <w:ind w:left="19" w:leftChars="4"/>
                    <w:rPr>
                      <w:rFonts w:hint="default" w:ascii="Times New Roman" w:hAnsi="Times New Roman" w:eastAsia="等线" w:cs="Times New Roman"/>
                      <w:sz w:val="18"/>
                      <w:szCs w:val="18"/>
                    </w:rPr>
                  </w:pPr>
                  <w:r>
                    <w:rPr>
                      <w:rFonts w:hint="default" w:ascii="Times New Roman" w:hAnsi="Times New Roman" w:eastAsia="等线" w:cs="Times New Roman"/>
                      <w:sz w:val="18"/>
                      <w:szCs w:val="18"/>
                      <w:lang w:val="en-US" w:eastAsia="zh-CN"/>
                    </w:rPr>
                    <w:t>27</w:t>
                  </w:r>
                  <w:r>
                    <w:rPr>
                      <w:rFonts w:hint="default" w:ascii="Times New Roman" w:hAnsi="Times New Roman" w:eastAsia="等线" w:cs="Times New Roman"/>
                      <w:sz w:val="18"/>
                      <w:szCs w:val="18"/>
                    </w:rPr>
                    <w:t xml:space="preserve"> (</w:t>
                  </w:r>
                  <w:r>
                    <w:rPr>
                      <w:rFonts w:hint="default" w:ascii="Times New Roman" w:hAnsi="Times New Roman" w:eastAsia="等线" w:cs="Times New Roman"/>
                      <w:sz w:val="18"/>
                      <w:szCs w:val="18"/>
                      <w:lang w:val="en-US" w:eastAsia="zh-CN"/>
                    </w:rPr>
                    <w:t>20.3</w:t>
                  </w:r>
                  <w:r>
                    <w:rPr>
                      <w:rFonts w:hint="default" w:ascii="Times New Roman" w:hAnsi="Times New Roman" w:eastAsia="等线" w:cs="Times New Roman"/>
                      <w:sz w:val="18"/>
                      <w:szCs w:val="18"/>
                    </w:rPr>
                    <w:t>)</w:t>
                  </w:r>
                </w:p>
              </w:tc>
            </w:tr>
            <w:tr w14:paraId="2FB53035">
              <w:tblPrEx>
                <w:tblCellMar>
                  <w:top w:w="0" w:type="dxa"/>
                  <w:left w:w="108" w:type="dxa"/>
                  <w:bottom w:w="0" w:type="dxa"/>
                  <w:right w:w="108" w:type="dxa"/>
                </w:tblCellMar>
              </w:tblPrEx>
              <w:trPr>
                <w:trHeight w:val="177" w:hRule="atLeast"/>
              </w:trPr>
              <w:tc>
                <w:tcPr>
                  <w:tcW w:w="6096" w:type="dxa"/>
                  <w:shd w:val="clear" w:color="auto" w:fill="F1F1F1" w:themeFill="background1" w:themeFillShade="F2"/>
                </w:tcPr>
                <w:p w14:paraId="78880F58">
                  <w:pPr>
                    <w:spacing w:line="276" w:lineRule="auto"/>
                    <w:ind w:left="239" w:leftChars="104"/>
                    <w:rPr>
                      <w:rFonts w:hint="default" w:ascii="Times New Roman" w:hAnsi="Times New Roman" w:eastAsia="等线" w:cs="Times New Roman"/>
                      <w:b/>
                      <w:bCs/>
                      <w:sz w:val="18"/>
                      <w:szCs w:val="18"/>
                    </w:rPr>
                  </w:pPr>
                  <w:r>
                    <w:rPr>
                      <w:rFonts w:hint="default" w:ascii="Times New Roman" w:hAnsi="Times New Roman" w:eastAsia="等线" w:cs="Times New Roman"/>
                      <w:b w:val="0"/>
                      <w:bCs w:val="0"/>
                      <w:sz w:val="18"/>
                      <w:szCs w:val="18"/>
                    </w:rPr>
                    <w:t>50-99</w:t>
                  </w:r>
                </w:p>
              </w:tc>
              <w:tc>
                <w:tcPr>
                  <w:tcW w:w="2605" w:type="dxa"/>
                  <w:shd w:val="clear" w:color="auto" w:fill="F1F1F1" w:themeFill="background1" w:themeFillShade="F2"/>
                </w:tcPr>
                <w:p w14:paraId="55D1527B">
                  <w:pPr>
                    <w:spacing w:line="276" w:lineRule="auto"/>
                    <w:ind w:left="19" w:leftChars="4"/>
                    <w:rPr>
                      <w:rFonts w:hint="default" w:ascii="Times New Roman" w:hAnsi="Times New Roman" w:eastAsia="等线" w:cs="Times New Roman"/>
                      <w:sz w:val="18"/>
                      <w:szCs w:val="18"/>
                    </w:rPr>
                  </w:pPr>
                  <w:r>
                    <w:rPr>
                      <w:rFonts w:hint="default" w:ascii="Times New Roman" w:hAnsi="Times New Roman" w:eastAsia="等线" w:cs="Times New Roman"/>
                      <w:sz w:val="18"/>
                      <w:szCs w:val="18"/>
                      <w:lang w:val="en-US" w:eastAsia="zh-CN"/>
                    </w:rPr>
                    <w:t>37</w:t>
                  </w:r>
                  <w:r>
                    <w:rPr>
                      <w:rFonts w:hint="default" w:ascii="Times New Roman" w:hAnsi="Times New Roman" w:eastAsia="等线" w:cs="Times New Roman"/>
                      <w:sz w:val="18"/>
                      <w:szCs w:val="18"/>
                    </w:rPr>
                    <w:t xml:space="preserve"> (</w:t>
                  </w:r>
                  <w:r>
                    <w:rPr>
                      <w:rFonts w:hint="default" w:ascii="Times New Roman" w:hAnsi="Times New Roman" w:eastAsia="等线" w:cs="Times New Roman"/>
                      <w:sz w:val="18"/>
                      <w:szCs w:val="18"/>
                      <w:lang w:val="en-US" w:eastAsia="zh-CN"/>
                    </w:rPr>
                    <w:t>27.8</w:t>
                  </w:r>
                  <w:r>
                    <w:rPr>
                      <w:rFonts w:hint="default" w:ascii="Times New Roman" w:hAnsi="Times New Roman" w:eastAsia="等线" w:cs="Times New Roman"/>
                      <w:sz w:val="18"/>
                      <w:szCs w:val="18"/>
                    </w:rPr>
                    <w:t>)</w:t>
                  </w:r>
                </w:p>
              </w:tc>
            </w:tr>
            <w:tr w14:paraId="54A9FEF0">
              <w:tblPrEx>
                <w:tblCellMar>
                  <w:top w:w="0" w:type="dxa"/>
                  <w:left w:w="108" w:type="dxa"/>
                  <w:bottom w:w="0" w:type="dxa"/>
                  <w:right w:w="108" w:type="dxa"/>
                </w:tblCellMar>
              </w:tblPrEx>
              <w:trPr>
                <w:trHeight w:val="177" w:hRule="atLeast"/>
              </w:trPr>
              <w:tc>
                <w:tcPr>
                  <w:tcW w:w="6096" w:type="dxa"/>
                </w:tcPr>
                <w:p w14:paraId="2E9CAC88">
                  <w:pPr>
                    <w:spacing w:line="276" w:lineRule="auto"/>
                    <w:ind w:left="239" w:leftChars="104"/>
                    <w:rPr>
                      <w:rFonts w:hint="default" w:ascii="Times New Roman" w:hAnsi="Times New Roman" w:eastAsia="等线" w:cs="Times New Roman"/>
                      <w:b w:val="0"/>
                      <w:bCs w:val="0"/>
                      <w:sz w:val="18"/>
                      <w:szCs w:val="18"/>
                    </w:rPr>
                  </w:pPr>
                  <w:r>
                    <w:rPr>
                      <w:rFonts w:hint="default" w:ascii="Times New Roman" w:hAnsi="Times New Roman" w:eastAsia="等线" w:cs="Times New Roman"/>
                      <w:b w:val="0"/>
                      <w:bCs w:val="0"/>
                      <w:sz w:val="18"/>
                      <w:szCs w:val="18"/>
                    </w:rPr>
                    <w:t>100-199</w:t>
                  </w:r>
                </w:p>
              </w:tc>
              <w:tc>
                <w:tcPr>
                  <w:tcW w:w="2605" w:type="dxa"/>
                </w:tcPr>
                <w:p w14:paraId="5FA694EA">
                  <w:pPr>
                    <w:spacing w:line="276" w:lineRule="auto"/>
                    <w:ind w:left="19" w:leftChars="4"/>
                    <w:rPr>
                      <w:rFonts w:hint="default" w:ascii="Times New Roman" w:hAnsi="Times New Roman" w:eastAsia="等线" w:cs="Times New Roman"/>
                      <w:sz w:val="18"/>
                      <w:szCs w:val="18"/>
                    </w:rPr>
                  </w:pPr>
                  <w:r>
                    <w:rPr>
                      <w:rFonts w:hint="default" w:ascii="Times New Roman" w:hAnsi="Times New Roman" w:eastAsia="等线" w:cs="Times New Roman"/>
                      <w:sz w:val="18"/>
                      <w:szCs w:val="18"/>
                      <w:lang w:val="en-US" w:eastAsia="zh-CN"/>
                    </w:rPr>
                    <w:t>34</w:t>
                  </w:r>
                  <w:r>
                    <w:rPr>
                      <w:rFonts w:hint="default" w:ascii="Times New Roman" w:hAnsi="Times New Roman" w:eastAsia="等线" w:cs="Times New Roman"/>
                      <w:sz w:val="18"/>
                      <w:szCs w:val="18"/>
                    </w:rPr>
                    <w:t>(</w:t>
                  </w:r>
                  <w:r>
                    <w:rPr>
                      <w:rFonts w:hint="default" w:ascii="Times New Roman" w:hAnsi="Times New Roman" w:eastAsia="等线" w:cs="Times New Roman"/>
                      <w:sz w:val="18"/>
                      <w:szCs w:val="18"/>
                      <w:lang w:val="en-US" w:eastAsia="zh-CN"/>
                    </w:rPr>
                    <w:t>25.6</w:t>
                  </w:r>
                  <w:r>
                    <w:rPr>
                      <w:rFonts w:hint="default" w:ascii="Times New Roman" w:hAnsi="Times New Roman" w:eastAsia="等线" w:cs="Times New Roman"/>
                      <w:sz w:val="18"/>
                      <w:szCs w:val="18"/>
                    </w:rPr>
                    <w:t>)</w:t>
                  </w:r>
                </w:p>
              </w:tc>
            </w:tr>
            <w:tr w14:paraId="000263C1">
              <w:tblPrEx>
                <w:tblCellMar>
                  <w:top w:w="0" w:type="dxa"/>
                  <w:left w:w="108" w:type="dxa"/>
                  <w:bottom w:w="0" w:type="dxa"/>
                  <w:right w:w="108" w:type="dxa"/>
                </w:tblCellMar>
              </w:tblPrEx>
              <w:trPr>
                <w:trHeight w:val="177" w:hRule="atLeast"/>
              </w:trPr>
              <w:tc>
                <w:tcPr>
                  <w:tcW w:w="6096" w:type="dxa"/>
                  <w:shd w:val="clear" w:color="auto" w:fill="F1F1F1" w:themeFill="background1" w:themeFillShade="F2"/>
                </w:tcPr>
                <w:p w14:paraId="1CA47EF4">
                  <w:pPr>
                    <w:spacing w:line="276" w:lineRule="auto"/>
                    <w:ind w:left="239" w:leftChars="104"/>
                    <w:rPr>
                      <w:rFonts w:hint="default" w:ascii="Times New Roman" w:hAnsi="Times New Roman" w:eastAsia="等线" w:cs="Times New Roman"/>
                      <w:b w:val="0"/>
                      <w:bCs w:val="0"/>
                      <w:sz w:val="18"/>
                      <w:szCs w:val="18"/>
                    </w:rPr>
                  </w:pPr>
                  <w:r>
                    <w:rPr>
                      <w:rFonts w:hint="default" w:ascii="Times New Roman" w:hAnsi="Times New Roman" w:eastAsia="等线" w:cs="Times New Roman"/>
                      <w:b w:val="0"/>
                      <w:bCs w:val="0"/>
                      <w:sz w:val="18"/>
                      <w:szCs w:val="18"/>
                    </w:rPr>
                    <w:t>≥200</w:t>
                  </w:r>
                </w:p>
              </w:tc>
              <w:tc>
                <w:tcPr>
                  <w:tcW w:w="2605" w:type="dxa"/>
                  <w:shd w:val="clear" w:color="auto" w:fill="F1F1F1" w:themeFill="background1" w:themeFillShade="F2"/>
                </w:tcPr>
                <w:p w14:paraId="1072AD3E">
                  <w:pPr>
                    <w:spacing w:line="276" w:lineRule="auto"/>
                    <w:ind w:left="19" w:leftChars="4"/>
                    <w:rPr>
                      <w:rFonts w:hint="default" w:ascii="Times New Roman" w:hAnsi="Times New Roman" w:eastAsia="等线" w:cs="Times New Roman"/>
                      <w:sz w:val="18"/>
                      <w:szCs w:val="18"/>
                    </w:rPr>
                  </w:pPr>
                  <w:r>
                    <w:rPr>
                      <w:rFonts w:hint="default" w:ascii="Times New Roman" w:hAnsi="Times New Roman" w:eastAsia="等线" w:cs="Times New Roman"/>
                      <w:sz w:val="18"/>
                      <w:szCs w:val="18"/>
                      <w:lang w:val="en-US" w:eastAsia="zh-CN"/>
                    </w:rPr>
                    <w:t>14</w:t>
                  </w:r>
                  <w:r>
                    <w:rPr>
                      <w:rFonts w:hint="default" w:ascii="Times New Roman" w:hAnsi="Times New Roman" w:eastAsia="等线" w:cs="Times New Roman"/>
                      <w:sz w:val="18"/>
                      <w:szCs w:val="18"/>
                    </w:rPr>
                    <w:t xml:space="preserve"> (</w:t>
                  </w:r>
                  <w:r>
                    <w:rPr>
                      <w:rFonts w:hint="default" w:ascii="Times New Roman" w:hAnsi="Times New Roman" w:eastAsia="等线" w:cs="Times New Roman"/>
                      <w:sz w:val="18"/>
                      <w:szCs w:val="18"/>
                      <w:lang w:val="en-US" w:eastAsia="zh-CN"/>
                    </w:rPr>
                    <w:t>10.5</w:t>
                  </w:r>
                  <w:r>
                    <w:rPr>
                      <w:rFonts w:hint="default" w:ascii="Times New Roman" w:hAnsi="Times New Roman" w:eastAsia="等线" w:cs="Times New Roman"/>
                      <w:sz w:val="18"/>
                      <w:szCs w:val="18"/>
                    </w:rPr>
                    <w:t>)</w:t>
                  </w:r>
                </w:p>
              </w:tc>
            </w:tr>
            <w:tr w14:paraId="778512CA">
              <w:tblPrEx>
                <w:tblCellMar>
                  <w:top w:w="0" w:type="dxa"/>
                  <w:left w:w="108" w:type="dxa"/>
                  <w:bottom w:w="0" w:type="dxa"/>
                  <w:right w:w="108" w:type="dxa"/>
                </w:tblCellMar>
              </w:tblPrEx>
              <w:trPr>
                <w:trHeight w:val="177" w:hRule="atLeast"/>
              </w:trPr>
              <w:tc>
                <w:tcPr>
                  <w:tcW w:w="6096" w:type="dxa"/>
                  <w:shd w:val="clear" w:color="auto" w:fill="F1F1F1" w:themeFill="background1" w:themeFillShade="F2"/>
                </w:tcPr>
                <w:p w14:paraId="7C5F84D8">
                  <w:pPr>
                    <w:spacing w:line="276" w:lineRule="auto"/>
                    <w:ind w:left="239" w:leftChars="104"/>
                    <w:rPr>
                      <w:rFonts w:hint="default" w:ascii="Times New Roman" w:hAnsi="Times New Roman" w:eastAsia="等线" w:cs="Times New Roman"/>
                      <w:b w:val="0"/>
                      <w:bCs w:val="0"/>
                      <w:sz w:val="18"/>
                      <w:szCs w:val="18"/>
                    </w:rPr>
                  </w:pPr>
                  <w:r>
                    <w:rPr>
                      <w:rFonts w:hint="default" w:ascii="Times New Roman" w:hAnsi="Times New Roman" w:eastAsia="等线" w:cs="Times New Roman"/>
                      <w:b w:val="0"/>
                      <w:bCs w:val="0"/>
                      <w:sz w:val="18"/>
                      <w:szCs w:val="18"/>
                    </w:rPr>
                    <w:t>Not mentioned</w:t>
                  </w:r>
                </w:p>
              </w:tc>
              <w:tc>
                <w:tcPr>
                  <w:tcW w:w="2605" w:type="dxa"/>
                  <w:shd w:val="clear" w:color="auto" w:fill="F1F1F1" w:themeFill="background1" w:themeFillShade="F2"/>
                </w:tcPr>
                <w:p w14:paraId="59154A71">
                  <w:pPr>
                    <w:spacing w:line="276" w:lineRule="auto"/>
                    <w:ind w:left="19" w:leftChars="4"/>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16</w:t>
                  </w:r>
                  <w:r>
                    <w:rPr>
                      <w:rFonts w:hint="default" w:ascii="Times New Roman" w:hAnsi="Times New Roman" w:eastAsia="等线" w:cs="Times New Roman"/>
                      <w:sz w:val="18"/>
                      <w:szCs w:val="18"/>
                    </w:rPr>
                    <w:t xml:space="preserve"> (</w:t>
                  </w:r>
                  <w:r>
                    <w:rPr>
                      <w:rFonts w:hint="default" w:ascii="Times New Roman" w:hAnsi="Times New Roman" w:eastAsia="等线" w:cs="Times New Roman"/>
                      <w:sz w:val="18"/>
                      <w:szCs w:val="18"/>
                      <w:lang w:val="en-US" w:eastAsia="zh-CN"/>
                    </w:rPr>
                    <w:t>12.0</w:t>
                  </w:r>
                  <w:r>
                    <w:rPr>
                      <w:rFonts w:hint="default" w:ascii="Times New Roman" w:hAnsi="Times New Roman" w:eastAsia="等线" w:cs="Times New Roman"/>
                      <w:sz w:val="18"/>
                      <w:szCs w:val="18"/>
                    </w:rPr>
                    <w:t>)</w:t>
                  </w:r>
                </w:p>
              </w:tc>
            </w:tr>
            <w:tr w14:paraId="5EDFF9B5">
              <w:tblPrEx>
                <w:tblCellMar>
                  <w:top w:w="0" w:type="dxa"/>
                  <w:left w:w="108" w:type="dxa"/>
                  <w:bottom w:w="0" w:type="dxa"/>
                  <w:right w:w="108" w:type="dxa"/>
                </w:tblCellMar>
              </w:tblPrEx>
              <w:trPr>
                <w:trHeight w:val="177" w:hRule="atLeast"/>
              </w:trPr>
              <w:tc>
                <w:tcPr>
                  <w:tcW w:w="6096" w:type="dxa"/>
                </w:tcPr>
                <w:p w14:paraId="12125F3B">
                  <w:pPr>
                    <w:spacing w:line="276" w:lineRule="auto"/>
                    <w:ind w:left="19" w:leftChars="4"/>
                    <w:rPr>
                      <w:rFonts w:hint="default" w:ascii="Times New Roman" w:hAnsi="Times New Roman" w:eastAsia="等线" w:cs="Times New Roman"/>
                      <w:b/>
                      <w:bCs/>
                      <w:sz w:val="18"/>
                      <w:szCs w:val="18"/>
                    </w:rPr>
                  </w:pPr>
                  <w:r>
                    <w:rPr>
                      <w:rFonts w:hint="default" w:ascii="Times New Roman" w:hAnsi="Times New Roman" w:eastAsia="等线" w:cs="Times New Roman"/>
                      <w:b/>
                      <w:bCs/>
                      <w:sz w:val="18"/>
                      <w:szCs w:val="18"/>
                    </w:rPr>
                    <w:t>Disease severity</w:t>
                  </w:r>
                </w:p>
              </w:tc>
              <w:tc>
                <w:tcPr>
                  <w:tcW w:w="2605" w:type="dxa"/>
                </w:tcPr>
                <w:p w14:paraId="6ED1523E">
                  <w:pPr>
                    <w:spacing w:line="276" w:lineRule="auto"/>
                    <w:ind w:left="19" w:leftChars="4"/>
                    <w:rPr>
                      <w:rFonts w:hint="default" w:ascii="Times New Roman" w:hAnsi="Times New Roman" w:eastAsia="等线" w:cs="Times New Roman"/>
                      <w:sz w:val="18"/>
                      <w:szCs w:val="18"/>
                    </w:rPr>
                  </w:pPr>
                </w:p>
              </w:tc>
            </w:tr>
            <w:tr w14:paraId="28BB3B84">
              <w:tblPrEx>
                <w:tblCellMar>
                  <w:top w:w="0" w:type="dxa"/>
                  <w:left w:w="108" w:type="dxa"/>
                  <w:bottom w:w="0" w:type="dxa"/>
                  <w:right w:w="108" w:type="dxa"/>
                </w:tblCellMar>
              </w:tblPrEx>
              <w:trPr>
                <w:trHeight w:val="177" w:hRule="atLeast"/>
              </w:trPr>
              <w:tc>
                <w:tcPr>
                  <w:tcW w:w="6096" w:type="dxa"/>
                  <w:shd w:val="clear" w:color="auto" w:fill="F1F1F1" w:themeFill="background1" w:themeFillShade="F2"/>
                </w:tcPr>
                <w:p w14:paraId="42B92528">
                  <w:pPr>
                    <w:spacing w:line="276" w:lineRule="auto"/>
                    <w:ind w:left="239" w:leftChars="104"/>
                    <w:rPr>
                      <w:rFonts w:hint="default" w:ascii="Times New Roman" w:hAnsi="Times New Roman" w:eastAsia="等线" w:cs="Times New Roman"/>
                      <w:b/>
                      <w:bCs/>
                      <w:sz w:val="18"/>
                      <w:szCs w:val="18"/>
                    </w:rPr>
                  </w:pPr>
                  <w:r>
                    <w:rPr>
                      <w:rFonts w:hint="default" w:ascii="Times New Roman" w:hAnsi="Times New Roman" w:eastAsia="等线" w:cs="Times New Roman"/>
                      <w:b w:val="0"/>
                      <w:bCs w:val="0"/>
                      <w:sz w:val="18"/>
                      <w:szCs w:val="18"/>
                    </w:rPr>
                    <w:t>Mild</w:t>
                  </w:r>
                </w:p>
              </w:tc>
              <w:tc>
                <w:tcPr>
                  <w:tcW w:w="2605" w:type="dxa"/>
                  <w:shd w:val="clear" w:color="auto" w:fill="F1F1F1" w:themeFill="background1" w:themeFillShade="F2"/>
                </w:tcPr>
                <w:p w14:paraId="3BCEEA63">
                  <w:pPr>
                    <w:spacing w:line="276" w:lineRule="auto"/>
                    <w:ind w:left="19" w:leftChars="4"/>
                    <w:rPr>
                      <w:rFonts w:hint="default" w:ascii="Times New Roman" w:hAnsi="Times New Roman" w:eastAsia="等线" w:cs="Times New Roman"/>
                      <w:sz w:val="18"/>
                      <w:szCs w:val="18"/>
                    </w:rPr>
                  </w:pPr>
                  <w:r>
                    <w:rPr>
                      <w:rFonts w:hint="default" w:ascii="Times New Roman" w:hAnsi="Times New Roman" w:eastAsia="等线" w:cs="Times New Roman"/>
                      <w:sz w:val="18"/>
                      <w:szCs w:val="18"/>
                    </w:rPr>
                    <w:t>5 (</w:t>
                  </w:r>
                  <w:r>
                    <w:rPr>
                      <w:rFonts w:hint="default" w:ascii="Times New Roman" w:hAnsi="Times New Roman" w:eastAsia="等线" w:cs="Times New Roman"/>
                      <w:sz w:val="18"/>
                      <w:szCs w:val="18"/>
                      <w:lang w:val="en-US" w:eastAsia="zh-CN"/>
                    </w:rPr>
                    <w:t>3.8</w:t>
                  </w:r>
                  <w:r>
                    <w:rPr>
                      <w:rFonts w:hint="default" w:ascii="Times New Roman" w:hAnsi="Times New Roman" w:eastAsia="等线" w:cs="Times New Roman"/>
                      <w:sz w:val="18"/>
                      <w:szCs w:val="18"/>
                    </w:rPr>
                    <w:t>)</w:t>
                  </w:r>
                </w:p>
              </w:tc>
            </w:tr>
            <w:tr w14:paraId="08681395">
              <w:tblPrEx>
                <w:tblCellMar>
                  <w:top w:w="0" w:type="dxa"/>
                  <w:left w:w="108" w:type="dxa"/>
                  <w:bottom w:w="0" w:type="dxa"/>
                  <w:right w:w="108" w:type="dxa"/>
                </w:tblCellMar>
              </w:tblPrEx>
              <w:trPr>
                <w:trHeight w:val="177" w:hRule="atLeast"/>
              </w:trPr>
              <w:tc>
                <w:tcPr>
                  <w:tcW w:w="6096" w:type="dxa"/>
                </w:tcPr>
                <w:p w14:paraId="0A85D663">
                  <w:pPr>
                    <w:spacing w:line="276" w:lineRule="auto"/>
                    <w:ind w:left="239" w:leftChars="104"/>
                    <w:rPr>
                      <w:rFonts w:hint="default" w:ascii="Times New Roman" w:hAnsi="Times New Roman" w:eastAsia="等线" w:cs="Times New Roman"/>
                      <w:b w:val="0"/>
                      <w:bCs w:val="0"/>
                      <w:sz w:val="18"/>
                      <w:szCs w:val="18"/>
                    </w:rPr>
                  </w:pPr>
                  <w:r>
                    <w:rPr>
                      <w:rFonts w:hint="default" w:ascii="Times New Roman" w:hAnsi="Times New Roman" w:eastAsia="等线" w:cs="Times New Roman"/>
                      <w:b w:val="0"/>
                      <w:bCs w:val="0"/>
                      <w:sz w:val="18"/>
                      <w:szCs w:val="18"/>
                    </w:rPr>
                    <w:t>Mild to Moderate</w:t>
                  </w:r>
                </w:p>
              </w:tc>
              <w:tc>
                <w:tcPr>
                  <w:tcW w:w="2605" w:type="dxa"/>
                </w:tcPr>
                <w:p w14:paraId="4B72D573">
                  <w:pPr>
                    <w:spacing w:line="276" w:lineRule="auto"/>
                    <w:ind w:left="19" w:leftChars="4"/>
                    <w:rPr>
                      <w:rFonts w:hint="default" w:ascii="Times New Roman" w:hAnsi="Times New Roman" w:eastAsia="等线" w:cs="Times New Roman"/>
                      <w:sz w:val="18"/>
                      <w:szCs w:val="18"/>
                    </w:rPr>
                  </w:pPr>
                  <w:r>
                    <w:rPr>
                      <w:rFonts w:hint="default" w:ascii="Times New Roman" w:hAnsi="Times New Roman" w:eastAsia="等线" w:cs="Times New Roman"/>
                      <w:sz w:val="18"/>
                      <w:szCs w:val="18"/>
                    </w:rPr>
                    <w:t>3</w:t>
                  </w:r>
                  <w:r>
                    <w:rPr>
                      <w:rFonts w:hint="default" w:ascii="Times New Roman" w:hAnsi="Times New Roman" w:eastAsia="等线" w:cs="Times New Roman"/>
                      <w:sz w:val="18"/>
                      <w:szCs w:val="18"/>
                      <w:lang w:val="en-US" w:eastAsia="zh-CN"/>
                    </w:rPr>
                    <w:t>0</w:t>
                  </w:r>
                  <w:r>
                    <w:rPr>
                      <w:rFonts w:hint="default" w:ascii="Times New Roman" w:hAnsi="Times New Roman" w:eastAsia="等线" w:cs="Times New Roman"/>
                      <w:sz w:val="18"/>
                      <w:szCs w:val="18"/>
                    </w:rPr>
                    <w:t xml:space="preserve"> (</w:t>
                  </w:r>
                  <w:r>
                    <w:rPr>
                      <w:rFonts w:hint="default" w:ascii="Times New Roman" w:hAnsi="Times New Roman" w:eastAsia="等线" w:cs="Times New Roman"/>
                      <w:sz w:val="18"/>
                      <w:szCs w:val="18"/>
                      <w:lang w:val="en-US" w:eastAsia="zh-CN"/>
                    </w:rPr>
                    <w:t>22.6</w:t>
                  </w:r>
                  <w:r>
                    <w:rPr>
                      <w:rFonts w:hint="default" w:ascii="Times New Roman" w:hAnsi="Times New Roman" w:eastAsia="等线" w:cs="Times New Roman"/>
                      <w:sz w:val="18"/>
                      <w:szCs w:val="18"/>
                    </w:rPr>
                    <w:t>)</w:t>
                  </w:r>
                </w:p>
              </w:tc>
            </w:tr>
            <w:tr w14:paraId="6E392917">
              <w:tblPrEx>
                <w:tblCellMar>
                  <w:top w:w="0" w:type="dxa"/>
                  <w:left w:w="108" w:type="dxa"/>
                  <w:bottom w:w="0" w:type="dxa"/>
                  <w:right w:w="108" w:type="dxa"/>
                </w:tblCellMar>
              </w:tblPrEx>
              <w:trPr>
                <w:trHeight w:val="177" w:hRule="atLeast"/>
              </w:trPr>
              <w:tc>
                <w:tcPr>
                  <w:tcW w:w="6096" w:type="dxa"/>
                  <w:shd w:val="clear" w:color="auto" w:fill="F1F1F1" w:themeFill="background1" w:themeFillShade="F2"/>
                </w:tcPr>
                <w:p w14:paraId="3C3D3759">
                  <w:pPr>
                    <w:spacing w:line="276" w:lineRule="auto"/>
                    <w:ind w:left="239" w:leftChars="104"/>
                    <w:rPr>
                      <w:rFonts w:hint="default" w:ascii="Times New Roman" w:hAnsi="Times New Roman" w:eastAsia="等线" w:cs="Times New Roman"/>
                      <w:b w:val="0"/>
                      <w:bCs w:val="0"/>
                      <w:sz w:val="18"/>
                      <w:szCs w:val="18"/>
                    </w:rPr>
                  </w:pPr>
                  <w:r>
                    <w:rPr>
                      <w:rFonts w:hint="default" w:ascii="Times New Roman" w:hAnsi="Times New Roman" w:eastAsia="等线" w:cs="Times New Roman"/>
                      <w:b w:val="0"/>
                      <w:bCs w:val="0"/>
                      <w:sz w:val="18"/>
                      <w:szCs w:val="18"/>
                    </w:rPr>
                    <w:t>Moderate</w:t>
                  </w:r>
                </w:p>
              </w:tc>
              <w:tc>
                <w:tcPr>
                  <w:tcW w:w="2605" w:type="dxa"/>
                  <w:shd w:val="clear" w:color="auto" w:fill="F1F1F1" w:themeFill="background1" w:themeFillShade="F2"/>
                </w:tcPr>
                <w:p w14:paraId="6034E965">
                  <w:pPr>
                    <w:spacing w:line="276" w:lineRule="auto"/>
                    <w:rPr>
                      <w:rFonts w:hint="default" w:ascii="Times New Roman" w:hAnsi="Times New Roman" w:eastAsia="等线" w:cs="Times New Roman"/>
                      <w:sz w:val="18"/>
                      <w:szCs w:val="18"/>
                    </w:rPr>
                  </w:pPr>
                  <w:r>
                    <w:rPr>
                      <w:rFonts w:hint="default" w:ascii="Times New Roman" w:hAnsi="Times New Roman" w:eastAsia="等线" w:cs="Times New Roman"/>
                      <w:sz w:val="18"/>
                      <w:szCs w:val="18"/>
                    </w:rPr>
                    <w:t>4 (</w:t>
                  </w:r>
                  <w:r>
                    <w:rPr>
                      <w:rFonts w:hint="default" w:ascii="Times New Roman" w:hAnsi="Times New Roman" w:eastAsia="等线" w:cs="Times New Roman"/>
                      <w:sz w:val="18"/>
                      <w:szCs w:val="18"/>
                      <w:lang w:val="en-US" w:eastAsia="zh-CN"/>
                    </w:rPr>
                    <w:t>3.0</w:t>
                  </w:r>
                  <w:r>
                    <w:rPr>
                      <w:rFonts w:hint="default" w:ascii="Times New Roman" w:hAnsi="Times New Roman" w:eastAsia="等线" w:cs="Times New Roman"/>
                      <w:sz w:val="18"/>
                      <w:szCs w:val="18"/>
                    </w:rPr>
                    <w:t>)</w:t>
                  </w:r>
                </w:p>
              </w:tc>
            </w:tr>
            <w:tr w14:paraId="385A2464">
              <w:tblPrEx>
                <w:tblCellMar>
                  <w:top w:w="0" w:type="dxa"/>
                  <w:left w:w="108" w:type="dxa"/>
                  <w:bottom w:w="0" w:type="dxa"/>
                  <w:right w:w="108" w:type="dxa"/>
                </w:tblCellMar>
              </w:tblPrEx>
              <w:trPr>
                <w:trHeight w:val="177" w:hRule="atLeast"/>
              </w:trPr>
              <w:tc>
                <w:tcPr>
                  <w:tcW w:w="6096" w:type="dxa"/>
                </w:tcPr>
                <w:p w14:paraId="09313E89">
                  <w:pPr>
                    <w:spacing w:line="276" w:lineRule="auto"/>
                    <w:ind w:left="239" w:leftChars="104"/>
                    <w:rPr>
                      <w:rFonts w:hint="default" w:ascii="Times New Roman" w:hAnsi="Times New Roman" w:eastAsia="等线" w:cs="Times New Roman"/>
                      <w:b w:val="0"/>
                      <w:bCs w:val="0"/>
                      <w:sz w:val="18"/>
                      <w:szCs w:val="18"/>
                    </w:rPr>
                  </w:pPr>
                  <w:r>
                    <w:rPr>
                      <w:rFonts w:hint="default" w:ascii="Times New Roman" w:hAnsi="Times New Roman" w:eastAsia="等线" w:cs="Times New Roman"/>
                      <w:b w:val="0"/>
                      <w:bCs w:val="0"/>
                      <w:sz w:val="18"/>
                      <w:szCs w:val="18"/>
                    </w:rPr>
                    <w:t>Moderate to Severe</w:t>
                  </w:r>
                </w:p>
              </w:tc>
              <w:tc>
                <w:tcPr>
                  <w:tcW w:w="2605" w:type="dxa"/>
                </w:tcPr>
                <w:p w14:paraId="4160CA09">
                  <w:pPr>
                    <w:spacing w:line="276" w:lineRule="auto"/>
                    <w:ind w:left="19" w:leftChars="4"/>
                    <w:rPr>
                      <w:rFonts w:hint="default" w:ascii="Times New Roman" w:hAnsi="Times New Roman" w:eastAsia="等线" w:cs="Times New Roman"/>
                      <w:sz w:val="18"/>
                      <w:szCs w:val="18"/>
                    </w:rPr>
                  </w:pPr>
                  <w:r>
                    <w:rPr>
                      <w:rFonts w:hint="default" w:ascii="Times New Roman" w:hAnsi="Times New Roman" w:eastAsia="等线" w:cs="Times New Roman"/>
                      <w:sz w:val="18"/>
                      <w:szCs w:val="18"/>
                      <w:lang w:val="en-US" w:eastAsia="zh-CN"/>
                    </w:rPr>
                    <w:t>68</w:t>
                  </w:r>
                  <w:r>
                    <w:rPr>
                      <w:rFonts w:hint="default" w:ascii="Times New Roman" w:hAnsi="Times New Roman" w:eastAsia="等线" w:cs="Times New Roman"/>
                      <w:sz w:val="18"/>
                      <w:szCs w:val="18"/>
                    </w:rPr>
                    <w:t xml:space="preserve"> (5</w:t>
                  </w:r>
                  <w:r>
                    <w:rPr>
                      <w:rFonts w:hint="default" w:ascii="Times New Roman" w:hAnsi="Times New Roman" w:eastAsia="等线" w:cs="Times New Roman"/>
                      <w:sz w:val="18"/>
                      <w:szCs w:val="18"/>
                      <w:lang w:val="en-US" w:eastAsia="zh-CN"/>
                    </w:rPr>
                    <w:t>1.1</w:t>
                  </w:r>
                  <w:r>
                    <w:rPr>
                      <w:rFonts w:hint="default" w:ascii="Times New Roman" w:hAnsi="Times New Roman" w:eastAsia="等线" w:cs="Times New Roman"/>
                      <w:sz w:val="18"/>
                      <w:szCs w:val="18"/>
                    </w:rPr>
                    <w:t>)</w:t>
                  </w:r>
                </w:p>
              </w:tc>
            </w:tr>
            <w:tr w14:paraId="6EED26E4">
              <w:tblPrEx>
                <w:tblCellMar>
                  <w:top w:w="0" w:type="dxa"/>
                  <w:left w:w="108" w:type="dxa"/>
                  <w:bottom w:w="0" w:type="dxa"/>
                  <w:right w:w="108" w:type="dxa"/>
                </w:tblCellMar>
              </w:tblPrEx>
              <w:trPr>
                <w:trHeight w:val="177" w:hRule="atLeast"/>
              </w:trPr>
              <w:tc>
                <w:tcPr>
                  <w:tcW w:w="6096" w:type="dxa"/>
                  <w:shd w:val="clear" w:color="auto" w:fill="F1F1F1" w:themeFill="background1" w:themeFillShade="F2"/>
                </w:tcPr>
                <w:p w14:paraId="6C2EDB86">
                  <w:pPr>
                    <w:spacing w:line="276" w:lineRule="auto"/>
                    <w:ind w:left="239" w:leftChars="104"/>
                    <w:rPr>
                      <w:rFonts w:hint="default" w:ascii="Times New Roman" w:hAnsi="Times New Roman" w:eastAsia="等线" w:cs="Times New Roman"/>
                      <w:b w:val="0"/>
                      <w:bCs w:val="0"/>
                      <w:sz w:val="18"/>
                      <w:szCs w:val="18"/>
                    </w:rPr>
                  </w:pPr>
                  <w:r>
                    <w:rPr>
                      <w:rFonts w:hint="default" w:ascii="Times New Roman" w:hAnsi="Times New Roman" w:eastAsia="等线" w:cs="Times New Roman"/>
                      <w:b w:val="0"/>
                      <w:bCs w:val="0"/>
                      <w:sz w:val="18"/>
                      <w:szCs w:val="18"/>
                    </w:rPr>
                    <w:t>Severe</w:t>
                  </w:r>
                </w:p>
              </w:tc>
              <w:tc>
                <w:tcPr>
                  <w:tcW w:w="2605" w:type="dxa"/>
                  <w:shd w:val="clear" w:color="auto" w:fill="F1F1F1" w:themeFill="background1" w:themeFillShade="F2"/>
                </w:tcPr>
                <w:p w14:paraId="30D3C286">
                  <w:pPr>
                    <w:spacing w:line="276" w:lineRule="auto"/>
                    <w:ind w:left="19" w:leftChars="4"/>
                    <w:rPr>
                      <w:rFonts w:hint="default" w:ascii="Times New Roman" w:hAnsi="Times New Roman" w:eastAsia="等线" w:cs="Times New Roman"/>
                      <w:sz w:val="18"/>
                      <w:szCs w:val="18"/>
                    </w:rPr>
                  </w:pPr>
                  <w:r>
                    <w:rPr>
                      <w:rFonts w:hint="default" w:ascii="Times New Roman" w:hAnsi="Times New Roman" w:eastAsia="等线" w:cs="Times New Roman"/>
                      <w:sz w:val="18"/>
                      <w:szCs w:val="18"/>
                      <w:lang w:val="en-US" w:eastAsia="zh-CN"/>
                    </w:rPr>
                    <w:t>6</w:t>
                  </w:r>
                  <w:r>
                    <w:rPr>
                      <w:rFonts w:hint="default" w:ascii="Times New Roman" w:hAnsi="Times New Roman" w:eastAsia="等线" w:cs="Times New Roman"/>
                      <w:sz w:val="18"/>
                      <w:szCs w:val="18"/>
                    </w:rPr>
                    <w:t xml:space="preserve"> (4.</w:t>
                  </w:r>
                  <w:r>
                    <w:rPr>
                      <w:rFonts w:hint="default" w:ascii="Times New Roman" w:hAnsi="Times New Roman" w:eastAsia="等线" w:cs="Times New Roman"/>
                      <w:sz w:val="18"/>
                      <w:szCs w:val="18"/>
                      <w:lang w:val="en-US" w:eastAsia="zh-CN"/>
                    </w:rPr>
                    <w:t>5</w:t>
                  </w:r>
                  <w:r>
                    <w:rPr>
                      <w:rFonts w:hint="default" w:ascii="Times New Roman" w:hAnsi="Times New Roman" w:eastAsia="等线" w:cs="Times New Roman"/>
                      <w:sz w:val="18"/>
                      <w:szCs w:val="18"/>
                    </w:rPr>
                    <w:t>)</w:t>
                  </w:r>
                </w:p>
              </w:tc>
            </w:tr>
            <w:tr w14:paraId="55597175">
              <w:tblPrEx>
                <w:tblCellMar>
                  <w:top w:w="0" w:type="dxa"/>
                  <w:left w:w="108" w:type="dxa"/>
                  <w:bottom w:w="0" w:type="dxa"/>
                  <w:right w:w="108" w:type="dxa"/>
                </w:tblCellMar>
              </w:tblPrEx>
              <w:trPr>
                <w:trHeight w:val="177" w:hRule="atLeast"/>
              </w:trPr>
              <w:tc>
                <w:tcPr>
                  <w:tcW w:w="6096" w:type="dxa"/>
                  <w:shd w:val="clear" w:color="auto" w:fill="auto"/>
                </w:tcPr>
                <w:p w14:paraId="706AABD4">
                  <w:pPr>
                    <w:spacing w:line="276" w:lineRule="auto"/>
                    <w:ind w:left="239" w:leftChars="104"/>
                    <w:rPr>
                      <w:rFonts w:hint="default" w:ascii="Times New Roman" w:hAnsi="Times New Roman" w:eastAsia="等线" w:cs="Times New Roman"/>
                      <w:b w:val="0"/>
                      <w:bCs w:val="0"/>
                      <w:sz w:val="18"/>
                      <w:szCs w:val="18"/>
                      <w:lang w:val="en-US" w:eastAsia="zh-CN"/>
                    </w:rPr>
                  </w:pPr>
                  <w:r>
                    <w:rPr>
                      <w:rFonts w:hint="default" w:ascii="Times New Roman" w:hAnsi="Times New Roman" w:eastAsia="等线" w:cs="Times New Roman"/>
                      <w:b w:val="0"/>
                      <w:bCs w:val="0"/>
                      <w:sz w:val="18"/>
                      <w:szCs w:val="18"/>
                      <w:lang w:val="en-US" w:eastAsia="zh-CN"/>
                    </w:rPr>
                    <w:t>All</w:t>
                  </w:r>
                </w:p>
              </w:tc>
              <w:tc>
                <w:tcPr>
                  <w:tcW w:w="2605" w:type="dxa"/>
                  <w:shd w:val="clear" w:color="auto" w:fill="auto"/>
                </w:tcPr>
                <w:p w14:paraId="4D64A080">
                  <w:pPr>
                    <w:spacing w:line="276" w:lineRule="auto"/>
                    <w:ind w:left="19" w:leftChars="4"/>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 xml:space="preserve">10 </w:t>
                  </w:r>
                  <w:r>
                    <w:rPr>
                      <w:rFonts w:hint="default" w:ascii="Times New Roman" w:hAnsi="Times New Roman" w:eastAsia="等线" w:cs="Times New Roman"/>
                      <w:sz w:val="18"/>
                      <w:szCs w:val="18"/>
                    </w:rPr>
                    <w:t>(</w:t>
                  </w:r>
                  <w:r>
                    <w:rPr>
                      <w:rFonts w:hint="default" w:ascii="Times New Roman" w:hAnsi="Times New Roman" w:eastAsia="等线" w:cs="Times New Roman"/>
                      <w:sz w:val="18"/>
                      <w:szCs w:val="18"/>
                      <w:lang w:val="en-US" w:eastAsia="zh-CN"/>
                    </w:rPr>
                    <w:t>7</w:t>
                  </w:r>
                  <w:r>
                    <w:rPr>
                      <w:rFonts w:hint="default" w:ascii="Times New Roman" w:hAnsi="Times New Roman" w:eastAsia="等线" w:cs="Times New Roman"/>
                      <w:sz w:val="18"/>
                      <w:szCs w:val="18"/>
                    </w:rPr>
                    <w:t>.</w:t>
                  </w:r>
                  <w:r>
                    <w:rPr>
                      <w:rFonts w:hint="default" w:ascii="Times New Roman" w:hAnsi="Times New Roman" w:eastAsia="等线" w:cs="Times New Roman"/>
                      <w:sz w:val="18"/>
                      <w:szCs w:val="18"/>
                      <w:lang w:val="en-US" w:eastAsia="zh-CN"/>
                    </w:rPr>
                    <w:t>5</w:t>
                  </w:r>
                  <w:r>
                    <w:rPr>
                      <w:rFonts w:hint="default" w:ascii="Times New Roman" w:hAnsi="Times New Roman" w:eastAsia="等线" w:cs="Times New Roman"/>
                      <w:sz w:val="18"/>
                      <w:szCs w:val="18"/>
                    </w:rPr>
                    <w:t>)</w:t>
                  </w:r>
                </w:p>
              </w:tc>
            </w:tr>
            <w:tr w14:paraId="5C2782D6">
              <w:tblPrEx>
                <w:tblCellMar>
                  <w:top w:w="0" w:type="dxa"/>
                  <w:left w:w="108" w:type="dxa"/>
                  <w:bottom w:w="0" w:type="dxa"/>
                  <w:right w:w="108" w:type="dxa"/>
                </w:tblCellMar>
              </w:tblPrEx>
              <w:trPr>
                <w:trHeight w:val="177" w:hRule="atLeast"/>
              </w:trPr>
              <w:tc>
                <w:tcPr>
                  <w:tcW w:w="6096" w:type="dxa"/>
                  <w:shd w:val="clear" w:color="auto" w:fill="auto"/>
                </w:tcPr>
                <w:p w14:paraId="72AC7A39">
                  <w:pPr>
                    <w:spacing w:line="276" w:lineRule="auto"/>
                    <w:ind w:left="239" w:leftChars="104"/>
                    <w:rPr>
                      <w:rFonts w:hint="default" w:ascii="Times New Roman" w:hAnsi="Times New Roman" w:eastAsia="等线" w:cs="Times New Roman"/>
                      <w:b w:val="0"/>
                      <w:bCs w:val="0"/>
                      <w:sz w:val="18"/>
                      <w:szCs w:val="18"/>
                    </w:rPr>
                  </w:pPr>
                  <w:r>
                    <w:rPr>
                      <w:rFonts w:hint="default" w:ascii="Times New Roman" w:hAnsi="Times New Roman" w:eastAsia="等线" w:cs="Times New Roman"/>
                      <w:b w:val="0"/>
                      <w:bCs w:val="0"/>
                      <w:sz w:val="18"/>
                      <w:szCs w:val="18"/>
                    </w:rPr>
                    <w:t>Not Mentioned</w:t>
                  </w:r>
                </w:p>
              </w:tc>
              <w:tc>
                <w:tcPr>
                  <w:tcW w:w="2605" w:type="dxa"/>
                  <w:shd w:val="clear" w:color="auto" w:fill="auto"/>
                </w:tcPr>
                <w:p w14:paraId="7D256DD8">
                  <w:pPr>
                    <w:spacing w:line="276" w:lineRule="auto"/>
                    <w:ind w:left="19" w:leftChars="4"/>
                    <w:rPr>
                      <w:rFonts w:hint="default" w:ascii="Times New Roman" w:hAnsi="Times New Roman" w:eastAsia="等线" w:cs="Times New Roman"/>
                      <w:sz w:val="18"/>
                      <w:szCs w:val="18"/>
                    </w:rPr>
                  </w:pPr>
                  <w:r>
                    <w:rPr>
                      <w:rFonts w:hint="default" w:ascii="Times New Roman" w:hAnsi="Times New Roman" w:eastAsia="等线" w:cs="Times New Roman"/>
                      <w:sz w:val="18"/>
                      <w:szCs w:val="18"/>
                    </w:rPr>
                    <w:t>1</w:t>
                  </w:r>
                  <w:r>
                    <w:rPr>
                      <w:rFonts w:hint="default" w:ascii="Times New Roman" w:hAnsi="Times New Roman" w:eastAsia="等线" w:cs="Times New Roman"/>
                      <w:sz w:val="18"/>
                      <w:szCs w:val="18"/>
                      <w:lang w:val="en-US" w:eastAsia="zh-CN"/>
                    </w:rPr>
                    <w:t>0</w:t>
                  </w:r>
                  <w:r>
                    <w:rPr>
                      <w:rFonts w:hint="default" w:ascii="Times New Roman" w:hAnsi="Times New Roman" w:eastAsia="等线" w:cs="Times New Roman"/>
                      <w:sz w:val="18"/>
                      <w:szCs w:val="18"/>
                    </w:rPr>
                    <w:t xml:space="preserve"> (</w:t>
                  </w:r>
                  <w:r>
                    <w:rPr>
                      <w:rFonts w:hint="default" w:ascii="Times New Roman" w:hAnsi="Times New Roman" w:eastAsia="等线" w:cs="Times New Roman"/>
                      <w:sz w:val="18"/>
                      <w:szCs w:val="18"/>
                      <w:lang w:val="en-US" w:eastAsia="zh-CN"/>
                    </w:rPr>
                    <w:t>7</w:t>
                  </w:r>
                  <w:r>
                    <w:rPr>
                      <w:rFonts w:hint="default" w:ascii="Times New Roman" w:hAnsi="Times New Roman" w:eastAsia="等线" w:cs="Times New Roman"/>
                      <w:sz w:val="18"/>
                      <w:szCs w:val="18"/>
                    </w:rPr>
                    <w:t>.</w:t>
                  </w:r>
                  <w:r>
                    <w:rPr>
                      <w:rFonts w:hint="default" w:ascii="Times New Roman" w:hAnsi="Times New Roman" w:eastAsia="等线" w:cs="Times New Roman"/>
                      <w:sz w:val="18"/>
                      <w:szCs w:val="18"/>
                      <w:lang w:val="en-US" w:eastAsia="zh-CN"/>
                    </w:rPr>
                    <w:t>5</w:t>
                  </w:r>
                  <w:r>
                    <w:rPr>
                      <w:rFonts w:hint="default" w:ascii="Times New Roman" w:hAnsi="Times New Roman" w:eastAsia="等线" w:cs="Times New Roman"/>
                      <w:sz w:val="18"/>
                      <w:szCs w:val="18"/>
                    </w:rPr>
                    <w:t>)</w:t>
                  </w:r>
                </w:p>
              </w:tc>
            </w:tr>
            <w:tr w14:paraId="0BF29705">
              <w:tblPrEx>
                <w:tblCellMar>
                  <w:top w:w="0" w:type="dxa"/>
                  <w:left w:w="108" w:type="dxa"/>
                  <w:bottom w:w="0" w:type="dxa"/>
                  <w:right w:w="108" w:type="dxa"/>
                </w:tblCellMar>
              </w:tblPrEx>
              <w:trPr>
                <w:trHeight w:val="177" w:hRule="atLeast"/>
              </w:trPr>
              <w:tc>
                <w:tcPr>
                  <w:tcW w:w="6096" w:type="dxa"/>
                  <w:shd w:val="clear" w:color="auto" w:fill="F1F1F1" w:themeFill="background1" w:themeFillShade="F2"/>
                </w:tcPr>
                <w:p w14:paraId="01BB6A30">
                  <w:pPr>
                    <w:spacing w:line="276" w:lineRule="auto"/>
                    <w:ind w:left="19" w:leftChars="4"/>
                    <w:rPr>
                      <w:rFonts w:hint="default" w:ascii="Times New Roman" w:hAnsi="Times New Roman" w:eastAsia="等线" w:cs="Times New Roman"/>
                      <w:b/>
                      <w:bCs/>
                      <w:sz w:val="18"/>
                      <w:szCs w:val="18"/>
                    </w:rPr>
                  </w:pPr>
                  <w:r>
                    <w:rPr>
                      <w:rFonts w:hint="default" w:ascii="Times New Roman" w:hAnsi="Times New Roman" w:eastAsia="等线" w:cs="Times New Roman"/>
                      <w:b/>
                      <w:bCs/>
                      <w:sz w:val="18"/>
                      <w:szCs w:val="18"/>
                    </w:rPr>
                    <w:t xml:space="preserve">Blinding </w:t>
                  </w:r>
                </w:p>
              </w:tc>
              <w:tc>
                <w:tcPr>
                  <w:tcW w:w="2605" w:type="dxa"/>
                  <w:shd w:val="clear" w:color="auto" w:fill="F1F1F1" w:themeFill="background1" w:themeFillShade="F2"/>
                </w:tcPr>
                <w:p w14:paraId="6595664A">
                  <w:pPr>
                    <w:spacing w:line="276" w:lineRule="auto"/>
                    <w:ind w:left="19" w:leftChars="4"/>
                    <w:rPr>
                      <w:rFonts w:hint="default" w:ascii="Times New Roman" w:hAnsi="Times New Roman" w:eastAsia="等线" w:cs="Times New Roman"/>
                      <w:sz w:val="18"/>
                      <w:szCs w:val="18"/>
                    </w:rPr>
                  </w:pPr>
                </w:p>
              </w:tc>
            </w:tr>
            <w:tr w14:paraId="4DFE7147">
              <w:tblPrEx>
                <w:tblCellMar>
                  <w:top w:w="0" w:type="dxa"/>
                  <w:left w:w="108" w:type="dxa"/>
                  <w:bottom w:w="0" w:type="dxa"/>
                  <w:right w:w="108" w:type="dxa"/>
                </w:tblCellMar>
              </w:tblPrEx>
              <w:trPr>
                <w:trHeight w:val="177" w:hRule="atLeast"/>
              </w:trPr>
              <w:tc>
                <w:tcPr>
                  <w:tcW w:w="6096" w:type="dxa"/>
                </w:tcPr>
                <w:p w14:paraId="7F6188EA">
                  <w:pPr>
                    <w:spacing w:line="276" w:lineRule="auto"/>
                    <w:ind w:left="239" w:leftChars="104"/>
                    <w:rPr>
                      <w:rFonts w:hint="default" w:ascii="Times New Roman" w:hAnsi="Times New Roman" w:eastAsia="等线" w:cs="Times New Roman"/>
                      <w:b w:val="0"/>
                      <w:bCs w:val="0"/>
                      <w:sz w:val="18"/>
                      <w:szCs w:val="18"/>
                    </w:rPr>
                  </w:pPr>
                  <w:r>
                    <w:rPr>
                      <w:rFonts w:hint="default" w:ascii="Times New Roman" w:hAnsi="Times New Roman" w:eastAsia="等线" w:cs="Times New Roman"/>
                      <w:b w:val="0"/>
                      <w:bCs w:val="0"/>
                      <w:sz w:val="18"/>
                      <w:szCs w:val="18"/>
                    </w:rPr>
                    <w:t>Single blind</w:t>
                  </w:r>
                </w:p>
              </w:tc>
              <w:tc>
                <w:tcPr>
                  <w:tcW w:w="2605" w:type="dxa"/>
                </w:tcPr>
                <w:p w14:paraId="5BDE1821">
                  <w:pPr>
                    <w:spacing w:line="276" w:lineRule="auto"/>
                    <w:ind w:left="19" w:leftChars="4"/>
                    <w:rPr>
                      <w:rFonts w:hint="default" w:ascii="Times New Roman" w:hAnsi="Times New Roman" w:eastAsia="等线" w:cs="Times New Roman"/>
                      <w:sz w:val="18"/>
                      <w:szCs w:val="18"/>
                    </w:rPr>
                  </w:pPr>
                  <w:r>
                    <w:rPr>
                      <w:rFonts w:hint="default" w:ascii="Times New Roman" w:hAnsi="Times New Roman" w:eastAsia="等线" w:cs="Times New Roman"/>
                      <w:sz w:val="18"/>
                      <w:szCs w:val="18"/>
                      <w:lang w:val="en-US" w:eastAsia="zh-CN"/>
                    </w:rPr>
                    <w:t>4</w:t>
                  </w:r>
                  <w:r>
                    <w:rPr>
                      <w:rFonts w:hint="default" w:ascii="Times New Roman" w:hAnsi="Times New Roman" w:eastAsia="等线" w:cs="Times New Roman"/>
                      <w:sz w:val="18"/>
                      <w:szCs w:val="18"/>
                    </w:rPr>
                    <w:t xml:space="preserve"> (</w:t>
                  </w:r>
                  <w:r>
                    <w:rPr>
                      <w:rFonts w:hint="default" w:ascii="Times New Roman" w:hAnsi="Times New Roman" w:eastAsia="等线" w:cs="Times New Roman"/>
                      <w:sz w:val="18"/>
                      <w:szCs w:val="18"/>
                      <w:lang w:val="en-US" w:eastAsia="zh-CN"/>
                    </w:rPr>
                    <w:t>3.0</w:t>
                  </w:r>
                  <w:r>
                    <w:rPr>
                      <w:rFonts w:hint="default" w:ascii="Times New Roman" w:hAnsi="Times New Roman" w:eastAsia="等线" w:cs="Times New Roman"/>
                      <w:sz w:val="18"/>
                      <w:szCs w:val="18"/>
                    </w:rPr>
                    <w:t>)</w:t>
                  </w:r>
                </w:p>
              </w:tc>
            </w:tr>
            <w:tr w14:paraId="46258DB6">
              <w:tblPrEx>
                <w:tblCellMar>
                  <w:top w:w="0" w:type="dxa"/>
                  <w:left w:w="108" w:type="dxa"/>
                  <w:bottom w:w="0" w:type="dxa"/>
                  <w:right w:w="108" w:type="dxa"/>
                </w:tblCellMar>
              </w:tblPrEx>
              <w:trPr>
                <w:trHeight w:val="177" w:hRule="atLeast"/>
              </w:trPr>
              <w:tc>
                <w:tcPr>
                  <w:tcW w:w="6096" w:type="dxa"/>
                  <w:shd w:val="clear" w:color="auto" w:fill="F1F1F1" w:themeFill="background1" w:themeFillShade="F2"/>
                </w:tcPr>
                <w:p w14:paraId="29541120">
                  <w:pPr>
                    <w:spacing w:line="276" w:lineRule="auto"/>
                    <w:ind w:left="239" w:leftChars="104"/>
                    <w:rPr>
                      <w:rFonts w:hint="default" w:ascii="Times New Roman" w:hAnsi="Times New Roman" w:eastAsia="等线" w:cs="Times New Roman"/>
                      <w:b/>
                      <w:bCs/>
                      <w:sz w:val="18"/>
                      <w:szCs w:val="18"/>
                    </w:rPr>
                  </w:pPr>
                  <w:r>
                    <w:rPr>
                      <w:rFonts w:hint="default" w:ascii="Times New Roman" w:hAnsi="Times New Roman" w:eastAsia="等线" w:cs="Times New Roman"/>
                      <w:b w:val="0"/>
                      <w:bCs w:val="0"/>
                      <w:sz w:val="18"/>
                      <w:szCs w:val="18"/>
                    </w:rPr>
                    <w:t>Double blind</w:t>
                  </w:r>
                </w:p>
              </w:tc>
              <w:tc>
                <w:tcPr>
                  <w:tcW w:w="2605" w:type="dxa"/>
                  <w:shd w:val="clear" w:color="auto" w:fill="F1F1F1" w:themeFill="background1" w:themeFillShade="F2"/>
                </w:tcPr>
                <w:p w14:paraId="2800F728">
                  <w:pPr>
                    <w:spacing w:line="276" w:lineRule="auto"/>
                    <w:ind w:left="19" w:leftChars="4"/>
                    <w:rPr>
                      <w:rFonts w:hint="default" w:ascii="Times New Roman" w:hAnsi="Times New Roman" w:eastAsia="等线" w:cs="Times New Roman"/>
                      <w:sz w:val="18"/>
                      <w:szCs w:val="18"/>
                    </w:rPr>
                  </w:pPr>
                  <w:r>
                    <w:rPr>
                      <w:rFonts w:hint="default" w:ascii="Times New Roman" w:hAnsi="Times New Roman" w:eastAsia="等线" w:cs="Times New Roman"/>
                      <w:sz w:val="18"/>
                      <w:szCs w:val="18"/>
                    </w:rPr>
                    <w:t>1</w:t>
                  </w:r>
                  <w:r>
                    <w:rPr>
                      <w:rFonts w:hint="default" w:ascii="Times New Roman" w:hAnsi="Times New Roman" w:eastAsia="等线" w:cs="Times New Roman"/>
                      <w:sz w:val="18"/>
                      <w:szCs w:val="18"/>
                      <w:lang w:val="en-US" w:eastAsia="zh-CN"/>
                    </w:rPr>
                    <w:t>15</w:t>
                  </w:r>
                  <w:r>
                    <w:rPr>
                      <w:rFonts w:hint="default" w:ascii="Times New Roman" w:hAnsi="Times New Roman" w:eastAsia="等线" w:cs="Times New Roman"/>
                      <w:sz w:val="18"/>
                      <w:szCs w:val="18"/>
                    </w:rPr>
                    <w:t xml:space="preserve"> (</w:t>
                  </w:r>
                  <w:r>
                    <w:rPr>
                      <w:rFonts w:hint="default" w:ascii="Times New Roman" w:hAnsi="Times New Roman" w:eastAsia="等线" w:cs="Times New Roman"/>
                      <w:sz w:val="18"/>
                      <w:szCs w:val="18"/>
                      <w:lang w:val="en-US" w:eastAsia="zh-CN"/>
                    </w:rPr>
                    <w:t>86.5</w:t>
                  </w:r>
                  <w:r>
                    <w:rPr>
                      <w:rFonts w:hint="default" w:ascii="Times New Roman" w:hAnsi="Times New Roman" w:eastAsia="等线" w:cs="Times New Roman"/>
                      <w:sz w:val="18"/>
                      <w:szCs w:val="18"/>
                    </w:rPr>
                    <w:t>)</w:t>
                  </w:r>
                </w:p>
              </w:tc>
            </w:tr>
            <w:tr w14:paraId="20A84DDD">
              <w:tblPrEx>
                <w:tblCellMar>
                  <w:top w:w="0" w:type="dxa"/>
                  <w:left w:w="108" w:type="dxa"/>
                  <w:bottom w:w="0" w:type="dxa"/>
                  <w:right w:w="108" w:type="dxa"/>
                </w:tblCellMar>
              </w:tblPrEx>
              <w:trPr>
                <w:trHeight w:val="177" w:hRule="atLeast"/>
              </w:trPr>
              <w:tc>
                <w:tcPr>
                  <w:tcW w:w="6096" w:type="dxa"/>
                </w:tcPr>
                <w:p w14:paraId="5BBF3D88">
                  <w:pPr>
                    <w:spacing w:line="276" w:lineRule="auto"/>
                    <w:ind w:left="239" w:leftChars="104"/>
                    <w:rPr>
                      <w:rFonts w:hint="default" w:ascii="Times New Roman" w:hAnsi="Times New Roman" w:eastAsia="等线" w:cs="Times New Roman"/>
                      <w:b w:val="0"/>
                      <w:bCs w:val="0"/>
                      <w:sz w:val="18"/>
                      <w:szCs w:val="18"/>
                    </w:rPr>
                  </w:pPr>
                  <w:r>
                    <w:rPr>
                      <w:rFonts w:hint="default" w:ascii="Times New Roman" w:hAnsi="Times New Roman" w:eastAsia="等线" w:cs="Times New Roman"/>
                      <w:b w:val="0"/>
                      <w:bCs w:val="0"/>
                      <w:sz w:val="18"/>
                      <w:szCs w:val="18"/>
                    </w:rPr>
                    <w:t>Open label</w:t>
                  </w:r>
                </w:p>
              </w:tc>
              <w:tc>
                <w:tcPr>
                  <w:tcW w:w="2605" w:type="dxa"/>
                </w:tcPr>
                <w:p w14:paraId="4BE8B484">
                  <w:pPr>
                    <w:spacing w:line="276" w:lineRule="auto"/>
                    <w:ind w:left="19" w:leftChars="4"/>
                    <w:rPr>
                      <w:rFonts w:hint="default" w:ascii="Times New Roman" w:hAnsi="Times New Roman" w:eastAsia="等线" w:cs="Times New Roman"/>
                      <w:sz w:val="18"/>
                      <w:szCs w:val="18"/>
                    </w:rPr>
                  </w:pPr>
                  <w:r>
                    <w:rPr>
                      <w:rFonts w:hint="default" w:ascii="Times New Roman" w:hAnsi="Times New Roman" w:eastAsia="等线" w:cs="Times New Roman"/>
                      <w:sz w:val="18"/>
                      <w:szCs w:val="18"/>
                      <w:lang w:val="en-US" w:eastAsia="zh-CN"/>
                    </w:rPr>
                    <w:t>3</w:t>
                  </w:r>
                  <w:r>
                    <w:rPr>
                      <w:rFonts w:hint="default" w:ascii="Times New Roman" w:hAnsi="Times New Roman" w:eastAsia="等线" w:cs="Times New Roman"/>
                      <w:sz w:val="18"/>
                      <w:szCs w:val="18"/>
                    </w:rPr>
                    <w:t xml:space="preserve"> (2.</w:t>
                  </w:r>
                  <w:r>
                    <w:rPr>
                      <w:rFonts w:hint="default" w:ascii="Times New Roman" w:hAnsi="Times New Roman" w:eastAsia="等线" w:cs="Times New Roman"/>
                      <w:sz w:val="18"/>
                      <w:szCs w:val="18"/>
                      <w:lang w:val="en-US" w:eastAsia="zh-CN"/>
                    </w:rPr>
                    <w:t>3</w:t>
                  </w:r>
                  <w:r>
                    <w:rPr>
                      <w:rFonts w:hint="default" w:ascii="Times New Roman" w:hAnsi="Times New Roman" w:eastAsia="等线" w:cs="Times New Roman"/>
                      <w:sz w:val="18"/>
                      <w:szCs w:val="18"/>
                    </w:rPr>
                    <w:t>)</w:t>
                  </w:r>
                </w:p>
              </w:tc>
            </w:tr>
            <w:tr w14:paraId="7B0A98B4">
              <w:tblPrEx>
                <w:tblCellMar>
                  <w:top w:w="0" w:type="dxa"/>
                  <w:left w:w="108" w:type="dxa"/>
                  <w:bottom w:w="0" w:type="dxa"/>
                  <w:right w:w="108" w:type="dxa"/>
                </w:tblCellMar>
              </w:tblPrEx>
              <w:trPr>
                <w:trHeight w:val="177" w:hRule="atLeast"/>
              </w:trPr>
              <w:tc>
                <w:tcPr>
                  <w:tcW w:w="6096" w:type="dxa"/>
                  <w:shd w:val="clear" w:color="auto" w:fill="F1F1F1" w:themeFill="background1" w:themeFillShade="F2"/>
                </w:tcPr>
                <w:p w14:paraId="678EBA74">
                  <w:pPr>
                    <w:spacing w:line="276" w:lineRule="auto"/>
                    <w:ind w:left="239" w:leftChars="104"/>
                    <w:rPr>
                      <w:rFonts w:hint="default" w:ascii="Times New Roman" w:hAnsi="Times New Roman" w:eastAsia="等线" w:cs="Times New Roman"/>
                      <w:b w:val="0"/>
                      <w:bCs w:val="0"/>
                      <w:sz w:val="18"/>
                      <w:szCs w:val="18"/>
                    </w:rPr>
                  </w:pPr>
                  <w:r>
                    <w:rPr>
                      <w:rFonts w:hint="default" w:ascii="Times New Roman" w:hAnsi="Times New Roman" w:eastAsia="等线" w:cs="Times New Roman"/>
                      <w:b w:val="0"/>
                      <w:bCs w:val="0"/>
                      <w:sz w:val="18"/>
                      <w:szCs w:val="18"/>
                    </w:rPr>
                    <w:t>Others</w:t>
                  </w:r>
                </w:p>
              </w:tc>
              <w:tc>
                <w:tcPr>
                  <w:tcW w:w="2605" w:type="dxa"/>
                  <w:shd w:val="clear" w:color="auto" w:fill="F1F1F1" w:themeFill="background1" w:themeFillShade="F2"/>
                </w:tcPr>
                <w:p w14:paraId="60C1E1AE">
                  <w:pPr>
                    <w:spacing w:line="276" w:lineRule="auto"/>
                    <w:ind w:left="19" w:leftChars="4"/>
                    <w:rPr>
                      <w:rFonts w:hint="default" w:ascii="Times New Roman" w:hAnsi="Times New Roman" w:eastAsia="等线" w:cs="Times New Roman"/>
                      <w:sz w:val="18"/>
                      <w:szCs w:val="18"/>
                    </w:rPr>
                  </w:pPr>
                  <w:r>
                    <w:rPr>
                      <w:rFonts w:hint="default" w:ascii="Times New Roman" w:hAnsi="Times New Roman" w:eastAsia="等线" w:cs="Times New Roman"/>
                      <w:sz w:val="18"/>
                      <w:szCs w:val="18"/>
                    </w:rPr>
                    <w:t>1</w:t>
                  </w:r>
                  <w:r>
                    <w:rPr>
                      <w:rFonts w:hint="default" w:ascii="Times New Roman" w:hAnsi="Times New Roman" w:eastAsia="等线" w:cs="Times New Roman"/>
                      <w:sz w:val="18"/>
                      <w:szCs w:val="18"/>
                      <w:lang w:val="en-US" w:eastAsia="zh-CN"/>
                    </w:rPr>
                    <w:t>0</w:t>
                  </w:r>
                  <w:r>
                    <w:rPr>
                      <w:rFonts w:hint="default" w:ascii="Times New Roman" w:hAnsi="Times New Roman" w:eastAsia="等线" w:cs="Times New Roman"/>
                      <w:sz w:val="18"/>
                      <w:szCs w:val="18"/>
                    </w:rPr>
                    <w:t xml:space="preserve"> (</w:t>
                  </w:r>
                  <w:r>
                    <w:rPr>
                      <w:rFonts w:hint="default" w:ascii="Times New Roman" w:hAnsi="Times New Roman" w:eastAsia="等线" w:cs="Times New Roman"/>
                      <w:sz w:val="18"/>
                      <w:szCs w:val="18"/>
                      <w:lang w:val="en-US" w:eastAsia="zh-CN"/>
                    </w:rPr>
                    <w:t>7.5</w:t>
                  </w:r>
                  <w:r>
                    <w:rPr>
                      <w:rFonts w:hint="default" w:ascii="Times New Roman" w:hAnsi="Times New Roman" w:eastAsia="等线" w:cs="Times New Roman"/>
                      <w:sz w:val="18"/>
                      <w:szCs w:val="18"/>
                    </w:rPr>
                    <w:t>)</w:t>
                  </w:r>
                </w:p>
              </w:tc>
            </w:tr>
            <w:tr w14:paraId="1D372C3E">
              <w:tblPrEx>
                <w:tblCellMar>
                  <w:top w:w="0" w:type="dxa"/>
                  <w:left w:w="108" w:type="dxa"/>
                  <w:bottom w:w="0" w:type="dxa"/>
                  <w:right w:w="108" w:type="dxa"/>
                </w:tblCellMar>
              </w:tblPrEx>
              <w:trPr>
                <w:trHeight w:val="177" w:hRule="atLeast"/>
              </w:trPr>
              <w:tc>
                <w:tcPr>
                  <w:tcW w:w="6096" w:type="dxa"/>
                </w:tcPr>
                <w:p w14:paraId="271263FA">
                  <w:pPr>
                    <w:spacing w:line="276" w:lineRule="auto"/>
                    <w:ind w:left="459" w:leftChars="204"/>
                    <w:rPr>
                      <w:rFonts w:hint="default" w:ascii="Times New Roman" w:hAnsi="Times New Roman" w:eastAsia="等线" w:cs="Times New Roman"/>
                      <w:b/>
                      <w:bCs/>
                      <w:sz w:val="18"/>
                      <w:szCs w:val="18"/>
                    </w:rPr>
                  </w:pPr>
                  <w:r>
                    <w:rPr>
                      <w:rFonts w:hint="default" w:ascii="Times New Roman" w:hAnsi="Times New Roman" w:eastAsia="等线" w:cs="Times New Roman"/>
                      <w:b w:val="0"/>
                      <w:bCs w:val="0"/>
                      <w:sz w:val="18"/>
                      <w:szCs w:val="18"/>
                    </w:rPr>
                    <w:t>Others (Quadruple)</w:t>
                  </w:r>
                </w:p>
              </w:tc>
              <w:tc>
                <w:tcPr>
                  <w:tcW w:w="2605" w:type="dxa"/>
                </w:tcPr>
                <w:p w14:paraId="36518E45">
                  <w:pPr>
                    <w:spacing w:line="276" w:lineRule="auto"/>
                    <w:ind w:left="19" w:leftChars="4"/>
                    <w:rPr>
                      <w:rFonts w:hint="default" w:ascii="Times New Roman" w:hAnsi="Times New Roman" w:eastAsia="等线" w:cs="Times New Roman"/>
                      <w:sz w:val="18"/>
                      <w:szCs w:val="18"/>
                    </w:rPr>
                  </w:pPr>
                  <w:r>
                    <w:rPr>
                      <w:rFonts w:hint="default" w:ascii="Times New Roman" w:hAnsi="Times New Roman" w:eastAsia="等线" w:cs="Times New Roman"/>
                      <w:sz w:val="18"/>
                      <w:szCs w:val="18"/>
                      <w:lang w:val="en-US" w:eastAsia="zh-CN"/>
                    </w:rPr>
                    <w:t>7</w:t>
                  </w:r>
                  <w:r>
                    <w:rPr>
                      <w:rFonts w:hint="default" w:ascii="Times New Roman" w:hAnsi="Times New Roman" w:eastAsia="等线" w:cs="Times New Roman"/>
                      <w:sz w:val="18"/>
                      <w:szCs w:val="18"/>
                    </w:rPr>
                    <w:t xml:space="preserve"> (</w:t>
                  </w:r>
                  <w:r>
                    <w:rPr>
                      <w:rFonts w:hint="default" w:ascii="Times New Roman" w:hAnsi="Times New Roman" w:eastAsia="等线" w:cs="Times New Roman"/>
                      <w:sz w:val="18"/>
                      <w:szCs w:val="18"/>
                      <w:lang w:val="en-US" w:eastAsia="zh-CN"/>
                    </w:rPr>
                    <w:t>5.3</w:t>
                  </w:r>
                  <w:r>
                    <w:rPr>
                      <w:rFonts w:hint="default" w:ascii="Times New Roman" w:hAnsi="Times New Roman" w:eastAsia="等线" w:cs="Times New Roman"/>
                      <w:sz w:val="18"/>
                      <w:szCs w:val="18"/>
                    </w:rPr>
                    <w:t>)</w:t>
                  </w:r>
                </w:p>
              </w:tc>
            </w:tr>
            <w:tr w14:paraId="33B24AF7">
              <w:tblPrEx>
                <w:tblCellMar>
                  <w:top w:w="0" w:type="dxa"/>
                  <w:left w:w="108" w:type="dxa"/>
                  <w:bottom w:w="0" w:type="dxa"/>
                  <w:right w:w="108" w:type="dxa"/>
                </w:tblCellMar>
              </w:tblPrEx>
              <w:trPr>
                <w:trHeight w:val="177" w:hRule="atLeast"/>
              </w:trPr>
              <w:tc>
                <w:tcPr>
                  <w:tcW w:w="6096" w:type="dxa"/>
                  <w:shd w:val="clear" w:color="auto" w:fill="F1F1F1" w:themeFill="background1" w:themeFillShade="F2"/>
                </w:tcPr>
                <w:p w14:paraId="6A12CA5F">
                  <w:pPr>
                    <w:spacing w:line="276" w:lineRule="auto"/>
                    <w:ind w:left="459" w:leftChars="204"/>
                    <w:rPr>
                      <w:rFonts w:hint="default" w:ascii="Times New Roman" w:hAnsi="Times New Roman" w:eastAsia="等线" w:cs="Times New Roman"/>
                      <w:b/>
                      <w:bCs/>
                      <w:sz w:val="18"/>
                      <w:szCs w:val="18"/>
                    </w:rPr>
                  </w:pPr>
                  <w:r>
                    <w:rPr>
                      <w:rFonts w:hint="default" w:ascii="Times New Roman" w:hAnsi="Times New Roman" w:eastAsia="等线" w:cs="Times New Roman"/>
                      <w:b w:val="0"/>
                      <w:bCs w:val="0"/>
                      <w:sz w:val="18"/>
                      <w:szCs w:val="18"/>
                    </w:rPr>
                    <w:t>Others (Triple)</w:t>
                  </w:r>
                </w:p>
              </w:tc>
              <w:tc>
                <w:tcPr>
                  <w:tcW w:w="2605" w:type="dxa"/>
                  <w:shd w:val="clear" w:color="auto" w:fill="F1F1F1" w:themeFill="background1" w:themeFillShade="F2"/>
                </w:tcPr>
                <w:p w14:paraId="662F8826">
                  <w:pPr>
                    <w:spacing w:line="276" w:lineRule="auto"/>
                    <w:ind w:left="19" w:leftChars="4"/>
                    <w:rPr>
                      <w:rFonts w:hint="default" w:ascii="Times New Roman" w:hAnsi="Times New Roman" w:eastAsia="等线" w:cs="Times New Roman"/>
                      <w:sz w:val="18"/>
                      <w:szCs w:val="18"/>
                    </w:rPr>
                  </w:pPr>
                  <w:r>
                    <w:rPr>
                      <w:rFonts w:hint="default" w:ascii="Times New Roman" w:hAnsi="Times New Roman" w:eastAsia="等线" w:cs="Times New Roman"/>
                      <w:sz w:val="18"/>
                      <w:szCs w:val="18"/>
                      <w:lang w:val="en-US" w:eastAsia="zh-CN"/>
                    </w:rPr>
                    <w:t>3</w:t>
                  </w:r>
                  <w:r>
                    <w:rPr>
                      <w:rFonts w:hint="default" w:ascii="Times New Roman" w:hAnsi="Times New Roman" w:eastAsia="等线" w:cs="Times New Roman"/>
                      <w:sz w:val="18"/>
                      <w:szCs w:val="18"/>
                    </w:rPr>
                    <w:t xml:space="preserve"> (2.</w:t>
                  </w:r>
                  <w:r>
                    <w:rPr>
                      <w:rFonts w:hint="default" w:ascii="Times New Roman" w:hAnsi="Times New Roman" w:eastAsia="等线" w:cs="Times New Roman"/>
                      <w:sz w:val="18"/>
                      <w:szCs w:val="18"/>
                      <w:lang w:val="en-US" w:eastAsia="zh-CN"/>
                    </w:rPr>
                    <w:t>3</w:t>
                  </w:r>
                  <w:r>
                    <w:rPr>
                      <w:rFonts w:hint="default" w:ascii="Times New Roman" w:hAnsi="Times New Roman" w:eastAsia="等线" w:cs="Times New Roman"/>
                      <w:sz w:val="18"/>
                      <w:szCs w:val="18"/>
                    </w:rPr>
                    <w:t>)</w:t>
                  </w:r>
                </w:p>
              </w:tc>
            </w:tr>
            <w:tr w14:paraId="1D48A65A">
              <w:tblPrEx>
                <w:tblCellMar>
                  <w:top w:w="0" w:type="dxa"/>
                  <w:left w:w="108" w:type="dxa"/>
                  <w:bottom w:w="0" w:type="dxa"/>
                  <w:right w:w="108" w:type="dxa"/>
                </w:tblCellMar>
              </w:tblPrEx>
              <w:trPr>
                <w:trHeight w:val="177" w:hRule="atLeast"/>
              </w:trPr>
              <w:tc>
                <w:tcPr>
                  <w:tcW w:w="6096" w:type="dxa"/>
                </w:tcPr>
                <w:p w14:paraId="24707847">
                  <w:pPr>
                    <w:spacing w:line="276" w:lineRule="auto"/>
                    <w:ind w:left="239" w:leftChars="104"/>
                    <w:rPr>
                      <w:rFonts w:hint="default" w:ascii="Times New Roman" w:hAnsi="Times New Roman" w:eastAsia="等线" w:cs="Times New Roman"/>
                      <w:b w:val="0"/>
                      <w:bCs w:val="0"/>
                      <w:sz w:val="18"/>
                      <w:szCs w:val="18"/>
                    </w:rPr>
                  </w:pPr>
                  <w:r>
                    <w:rPr>
                      <w:rFonts w:hint="default" w:ascii="Times New Roman" w:hAnsi="Times New Roman" w:eastAsia="等线" w:cs="Times New Roman"/>
                      <w:b w:val="0"/>
                      <w:bCs w:val="0"/>
                      <w:sz w:val="18"/>
                      <w:szCs w:val="18"/>
                    </w:rPr>
                    <w:t>Not mentioned</w:t>
                  </w:r>
                </w:p>
              </w:tc>
              <w:tc>
                <w:tcPr>
                  <w:tcW w:w="2605" w:type="dxa"/>
                </w:tcPr>
                <w:p w14:paraId="07B8D9E0">
                  <w:pPr>
                    <w:spacing w:line="276" w:lineRule="auto"/>
                    <w:ind w:left="19" w:leftChars="4"/>
                    <w:rPr>
                      <w:rFonts w:hint="default" w:ascii="Times New Roman" w:hAnsi="Times New Roman" w:eastAsia="等线" w:cs="Times New Roman"/>
                      <w:sz w:val="18"/>
                      <w:szCs w:val="18"/>
                    </w:rPr>
                  </w:pPr>
                  <w:r>
                    <w:rPr>
                      <w:rFonts w:hint="default" w:ascii="Times New Roman" w:hAnsi="Times New Roman" w:eastAsia="等线" w:cs="Times New Roman"/>
                      <w:sz w:val="18"/>
                      <w:szCs w:val="18"/>
                    </w:rPr>
                    <w:t>1 (0.</w:t>
                  </w:r>
                  <w:r>
                    <w:rPr>
                      <w:rFonts w:hint="default" w:ascii="Times New Roman" w:hAnsi="Times New Roman" w:eastAsia="等线" w:cs="Times New Roman"/>
                      <w:sz w:val="18"/>
                      <w:szCs w:val="18"/>
                      <w:lang w:val="en-US" w:eastAsia="zh-CN"/>
                    </w:rPr>
                    <w:t>8</w:t>
                  </w:r>
                  <w:r>
                    <w:rPr>
                      <w:rFonts w:hint="default" w:ascii="Times New Roman" w:hAnsi="Times New Roman" w:eastAsia="等线" w:cs="Times New Roman"/>
                      <w:sz w:val="18"/>
                      <w:szCs w:val="18"/>
                    </w:rPr>
                    <w:t>)</w:t>
                  </w:r>
                </w:p>
              </w:tc>
            </w:tr>
            <w:tr w14:paraId="43DF5219">
              <w:tblPrEx>
                <w:tblCellMar>
                  <w:top w:w="0" w:type="dxa"/>
                  <w:left w:w="108" w:type="dxa"/>
                  <w:bottom w:w="0" w:type="dxa"/>
                  <w:right w:w="108" w:type="dxa"/>
                </w:tblCellMar>
              </w:tblPrEx>
              <w:trPr>
                <w:trHeight w:val="177" w:hRule="atLeast"/>
              </w:trPr>
              <w:tc>
                <w:tcPr>
                  <w:tcW w:w="6096" w:type="dxa"/>
                  <w:shd w:val="clear" w:color="auto" w:fill="F1F1F1" w:themeFill="background1" w:themeFillShade="F2"/>
                </w:tcPr>
                <w:p w14:paraId="4497F00C">
                  <w:pPr>
                    <w:spacing w:line="276" w:lineRule="auto"/>
                    <w:ind w:left="19" w:leftChars="4"/>
                    <w:rPr>
                      <w:rFonts w:hint="default" w:ascii="Times New Roman" w:hAnsi="Times New Roman" w:eastAsia="等线" w:cs="Times New Roman"/>
                      <w:b/>
                      <w:bCs/>
                      <w:sz w:val="18"/>
                      <w:szCs w:val="18"/>
                    </w:rPr>
                  </w:pPr>
                  <w:r>
                    <w:rPr>
                      <w:rFonts w:hint="default" w:ascii="Times New Roman" w:hAnsi="Times New Roman" w:eastAsia="等线" w:cs="Times New Roman"/>
                      <w:b/>
                      <w:bCs/>
                      <w:sz w:val="18"/>
                      <w:szCs w:val="18"/>
                    </w:rPr>
                    <w:t xml:space="preserve">Intervention duration (months) </w:t>
                  </w:r>
                </w:p>
              </w:tc>
              <w:tc>
                <w:tcPr>
                  <w:tcW w:w="2605" w:type="dxa"/>
                  <w:shd w:val="clear" w:color="auto" w:fill="F1F1F1" w:themeFill="background1" w:themeFillShade="F2"/>
                </w:tcPr>
                <w:p w14:paraId="0ADCE3C8">
                  <w:pPr>
                    <w:spacing w:line="276" w:lineRule="auto"/>
                    <w:ind w:left="19" w:leftChars="4"/>
                    <w:rPr>
                      <w:rFonts w:hint="default" w:ascii="Times New Roman" w:hAnsi="Times New Roman" w:eastAsia="等线" w:cs="Times New Roman"/>
                      <w:sz w:val="18"/>
                      <w:szCs w:val="18"/>
                    </w:rPr>
                  </w:pPr>
                </w:p>
              </w:tc>
            </w:tr>
            <w:tr w14:paraId="3688791B">
              <w:tblPrEx>
                <w:tblCellMar>
                  <w:top w:w="0" w:type="dxa"/>
                  <w:left w:w="108" w:type="dxa"/>
                  <w:bottom w:w="0" w:type="dxa"/>
                  <w:right w:w="108" w:type="dxa"/>
                </w:tblCellMar>
              </w:tblPrEx>
              <w:trPr>
                <w:trHeight w:val="177" w:hRule="atLeast"/>
              </w:trPr>
              <w:tc>
                <w:tcPr>
                  <w:tcW w:w="6096" w:type="dxa"/>
                </w:tcPr>
                <w:p w14:paraId="40FD34CE">
                  <w:pPr>
                    <w:spacing w:line="276" w:lineRule="auto"/>
                    <w:ind w:left="239" w:leftChars="104"/>
                    <w:rPr>
                      <w:rFonts w:hint="default" w:ascii="Times New Roman" w:hAnsi="Times New Roman" w:eastAsia="等线" w:cs="Times New Roman"/>
                      <w:b/>
                      <w:bCs/>
                      <w:sz w:val="18"/>
                      <w:szCs w:val="18"/>
                    </w:rPr>
                  </w:pPr>
                  <w:r>
                    <w:rPr>
                      <w:rFonts w:hint="default" w:ascii="Times New Roman" w:hAnsi="Times New Roman" w:eastAsia="等线" w:cs="Times New Roman"/>
                      <w:b w:val="0"/>
                      <w:bCs w:val="0"/>
                      <w:sz w:val="18"/>
                      <w:szCs w:val="18"/>
                    </w:rPr>
                    <w:t>&lt;1</w:t>
                  </w:r>
                </w:p>
              </w:tc>
              <w:tc>
                <w:tcPr>
                  <w:tcW w:w="2605" w:type="dxa"/>
                </w:tcPr>
                <w:p w14:paraId="04907AB5">
                  <w:pPr>
                    <w:spacing w:line="276" w:lineRule="auto"/>
                    <w:ind w:left="19" w:leftChars="4"/>
                    <w:rPr>
                      <w:rFonts w:hint="default" w:ascii="Times New Roman" w:hAnsi="Times New Roman" w:eastAsia="等线" w:cs="Times New Roman"/>
                      <w:sz w:val="18"/>
                      <w:szCs w:val="18"/>
                    </w:rPr>
                  </w:pPr>
                  <w:r>
                    <w:rPr>
                      <w:rFonts w:hint="default" w:ascii="Times New Roman" w:hAnsi="Times New Roman" w:eastAsia="等线" w:cs="Times New Roman"/>
                      <w:sz w:val="18"/>
                      <w:szCs w:val="18"/>
                      <w:lang w:val="en-US" w:eastAsia="zh-CN"/>
                    </w:rPr>
                    <w:t>10</w:t>
                  </w:r>
                  <w:r>
                    <w:rPr>
                      <w:rFonts w:hint="default" w:ascii="Times New Roman" w:hAnsi="Times New Roman" w:eastAsia="等线" w:cs="Times New Roman"/>
                      <w:sz w:val="18"/>
                      <w:szCs w:val="18"/>
                    </w:rPr>
                    <w:t xml:space="preserve"> (</w:t>
                  </w:r>
                  <w:r>
                    <w:rPr>
                      <w:rFonts w:hint="default" w:ascii="Times New Roman" w:hAnsi="Times New Roman" w:eastAsia="等线" w:cs="Times New Roman"/>
                      <w:sz w:val="18"/>
                      <w:szCs w:val="18"/>
                      <w:lang w:val="en-US" w:eastAsia="zh-CN"/>
                    </w:rPr>
                    <w:t>7.5</w:t>
                  </w:r>
                  <w:r>
                    <w:rPr>
                      <w:rFonts w:hint="default" w:ascii="Times New Roman" w:hAnsi="Times New Roman" w:eastAsia="等线" w:cs="Times New Roman"/>
                      <w:sz w:val="18"/>
                      <w:szCs w:val="18"/>
                    </w:rPr>
                    <w:t>)</w:t>
                  </w:r>
                </w:p>
              </w:tc>
            </w:tr>
            <w:tr w14:paraId="0498837B">
              <w:tblPrEx>
                <w:tblCellMar>
                  <w:top w:w="0" w:type="dxa"/>
                  <w:left w:w="108" w:type="dxa"/>
                  <w:bottom w:w="0" w:type="dxa"/>
                  <w:right w:w="108" w:type="dxa"/>
                </w:tblCellMar>
              </w:tblPrEx>
              <w:trPr>
                <w:trHeight w:val="177" w:hRule="atLeast"/>
              </w:trPr>
              <w:tc>
                <w:tcPr>
                  <w:tcW w:w="6096" w:type="dxa"/>
                  <w:shd w:val="clear" w:color="auto" w:fill="F1F1F1" w:themeFill="background1" w:themeFillShade="F2"/>
                </w:tcPr>
                <w:p w14:paraId="0EBC4903">
                  <w:pPr>
                    <w:spacing w:line="276" w:lineRule="auto"/>
                    <w:ind w:left="239" w:leftChars="104"/>
                    <w:rPr>
                      <w:rFonts w:hint="default" w:ascii="Times New Roman" w:hAnsi="Times New Roman" w:eastAsia="等线" w:cs="Times New Roman"/>
                      <w:b/>
                      <w:bCs/>
                      <w:sz w:val="18"/>
                      <w:szCs w:val="18"/>
                    </w:rPr>
                  </w:pPr>
                  <w:r>
                    <w:rPr>
                      <w:rFonts w:hint="default" w:ascii="Times New Roman" w:hAnsi="Times New Roman" w:eastAsia="等线" w:cs="Times New Roman"/>
                      <w:b w:val="0"/>
                      <w:bCs w:val="0"/>
                      <w:sz w:val="18"/>
                      <w:szCs w:val="18"/>
                    </w:rPr>
                    <w:t>1-2.9</w:t>
                  </w:r>
                </w:p>
              </w:tc>
              <w:tc>
                <w:tcPr>
                  <w:tcW w:w="2605" w:type="dxa"/>
                  <w:shd w:val="clear" w:color="auto" w:fill="F1F1F1" w:themeFill="background1" w:themeFillShade="F2"/>
                </w:tcPr>
                <w:p w14:paraId="0169CEC7">
                  <w:pPr>
                    <w:spacing w:line="276" w:lineRule="auto"/>
                    <w:ind w:left="19" w:leftChars="4"/>
                    <w:rPr>
                      <w:rFonts w:hint="default" w:ascii="Times New Roman" w:hAnsi="Times New Roman" w:eastAsia="等线" w:cs="Times New Roman"/>
                      <w:sz w:val="18"/>
                      <w:szCs w:val="18"/>
                    </w:rPr>
                  </w:pPr>
                  <w:r>
                    <w:rPr>
                      <w:rFonts w:hint="default" w:ascii="Times New Roman" w:hAnsi="Times New Roman" w:eastAsia="等线" w:cs="Times New Roman"/>
                      <w:sz w:val="18"/>
                      <w:szCs w:val="18"/>
                      <w:lang w:val="en-US" w:eastAsia="zh-CN"/>
                    </w:rPr>
                    <w:t>46</w:t>
                  </w:r>
                  <w:r>
                    <w:rPr>
                      <w:rFonts w:hint="default" w:ascii="Times New Roman" w:hAnsi="Times New Roman" w:eastAsia="等线" w:cs="Times New Roman"/>
                      <w:sz w:val="18"/>
                      <w:szCs w:val="18"/>
                    </w:rPr>
                    <w:t xml:space="preserve"> (</w:t>
                  </w:r>
                  <w:r>
                    <w:rPr>
                      <w:rFonts w:hint="default" w:ascii="Times New Roman" w:hAnsi="Times New Roman" w:eastAsia="等线" w:cs="Times New Roman"/>
                      <w:sz w:val="18"/>
                      <w:szCs w:val="18"/>
                      <w:lang w:val="en-US" w:eastAsia="zh-CN"/>
                    </w:rPr>
                    <w:t>34.6</w:t>
                  </w:r>
                  <w:r>
                    <w:rPr>
                      <w:rFonts w:hint="default" w:ascii="Times New Roman" w:hAnsi="Times New Roman" w:eastAsia="等线" w:cs="Times New Roman"/>
                      <w:sz w:val="18"/>
                      <w:szCs w:val="18"/>
                    </w:rPr>
                    <w:t>)</w:t>
                  </w:r>
                </w:p>
              </w:tc>
            </w:tr>
            <w:tr w14:paraId="59A25800">
              <w:tblPrEx>
                <w:tblCellMar>
                  <w:top w:w="0" w:type="dxa"/>
                  <w:left w:w="108" w:type="dxa"/>
                  <w:bottom w:w="0" w:type="dxa"/>
                  <w:right w:w="108" w:type="dxa"/>
                </w:tblCellMar>
              </w:tblPrEx>
              <w:trPr>
                <w:trHeight w:val="177" w:hRule="atLeast"/>
              </w:trPr>
              <w:tc>
                <w:tcPr>
                  <w:tcW w:w="6096" w:type="dxa"/>
                </w:tcPr>
                <w:p w14:paraId="2FF6588E">
                  <w:pPr>
                    <w:spacing w:line="276" w:lineRule="auto"/>
                    <w:ind w:left="239" w:leftChars="104"/>
                    <w:rPr>
                      <w:rFonts w:hint="default" w:ascii="Times New Roman" w:hAnsi="Times New Roman" w:eastAsia="等线" w:cs="Times New Roman"/>
                      <w:b w:val="0"/>
                      <w:bCs w:val="0"/>
                      <w:sz w:val="18"/>
                      <w:szCs w:val="18"/>
                    </w:rPr>
                  </w:pPr>
                  <w:r>
                    <w:rPr>
                      <w:rFonts w:hint="default" w:ascii="Times New Roman" w:hAnsi="Times New Roman" w:eastAsia="等线" w:cs="Times New Roman"/>
                      <w:b w:val="0"/>
                      <w:bCs w:val="0"/>
                      <w:sz w:val="18"/>
                      <w:szCs w:val="18"/>
                    </w:rPr>
                    <w:t>3-5.9</w:t>
                  </w:r>
                </w:p>
              </w:tc>
              <w:tc>
                <w:tcPr>
                  <w:tcW w:w="2605" w:type="dxa"/>
                </w:tcPr>
                <w:p w14:paraId="0163D4D5">
                  <w:pPr>
                    <w:spacing w:line="276" w:lineRule="auto"/>
                    <w:ind w:left="19" w:leftChars="4"/>
                    <w:rPr>
                      <w:rFonts w:hint="default" w:ascii="Times New Roman" w:hAnsi="Times New Roman" w:eastAsia="等线" w:cs="Times New Roman"/>
                      <w:sz w:val="18"/>
                      <w:szCs w:val="18"/>
                    </w:rPr>
                  </w:pPr>
                  <w:r>
                    <w:rPr>
                      <w:rFonts w:hint="default" w:ascii="Times New Roman" w:hAnsi="Times New Roman" w:eastAsia="等线" w:cs="Times New Roman"/>
                      <w:sz w:val="18"/>
                      <w:szCs w:val="18"/>
                      <w:lang w:val="en-US" w:eastAsia="zh-CN"/>
                    </w:rPr>
                    <w:t>65</w:t>
                  </w:r>
                  <w:r>
                    <w:rPr>
                      <w:rFonts w:hint="default" w:ascii="Times New Roman" w:hAnsi="Times New Roman" w:eastAsia="等线" w:cs="Times New Roman"/>
                      <w:sz w:val="18"/>
                      <w:szCs w:val="18"/>
                    </w:rPr>
                    <w:t xml:space="preserve"> (</w:t>
                  </w:r>
                  <w:r>
                    <w:rPr>
                      <w:rFonts w:hint="default" w:ascii="Times New Roman" w:hAnsi="Times New Roman" w:eastAsia="等线" w:cs="Times New Roman"/>
                      <w:sz w:val="18"/>
                      <w:szCs w:val="18"/>
                      <w:lang w:val="en-US" w:eastAsia="zh-CN"/>
                    </w:rPr>
                    <w:t>48.9</w:t>
                  </w:r>
                  <w:r>
                    <w:rPr>
                      <w:rFonts w:hint="default" w:ascii="Times New Roman" w:hAnsi="Times New Roman" w:eastAsia="等线" w:cs="Times New Roman"/>
                      <w:sz w:val="18"/>
                      <w:szCs w:val="18"/>
                    </w:rPr>
                    <w:t>)</w:t>
                  </w:r>
                </w:p>
              </w:tc>
            </w:tr>
            <w:tr w14:paraId="30B8C82B">
              <w:tblPrEx>
                <w:tblCellMar>
                  <w:top w:w="0" w:type="dxa"/>
                  <w:left w:w="108" w:type="dxa"/>
                  <w:bottom w:w="0" w:type="dxa"/>
                  <w:right w:w="108" w:type="dxa"/>
                </w:tblCellMar>
              </w:tblPrEx>
              <w:trPr>
                <w:trHeight w:val="177" w:hRule="atLeast"/>
              </w:trPr>
              <w:tc>
                <w:tcPr>
                  <w:tcW w:w="6096" w:type="dxa"/>
                  <w:shd w:val="clear" w:color="auto" w:fill="F1F1F1" w:themeFill="background1" w:themeFillShade="F2"/>
                </w:tcPr>
                <w:p w14:paraId="3D264FD7">
                  <w:pPr>
                    <w:spacing w:line="276" w:lineRule="auto"/>
                    <w:ind w:left="239" w:leftChars="104"/>
                    <w:rPr>
                      <w:rFonts w:hint="default" w:ascii="Times New Roman" w:hAnsi="Times New Roman" w:eastAsia="等线" w:cs="Times New Roman"/>
                      <w:b w:val="0"/>
                      <w:bCs w:val="0"/>
                      <w:sz w:val="18"/>
                      <w:szCs w:val="18"/>
                    </w:rPr>
                  </w:pPr>
                  <w:r>
                    <w:rPr>
                      <w:rFonts w:hint="default" w:ascii="Times New Roman" w:hAnsi="Times New Roman" w:eastAsia="等线" w:cs="Times New Roman"/>
                      <w:b w:val="0"/>
                      <w:bCs w:val="0"/>
                      <w:sz w:val="18"/>
                      <w:szCs w:val="18"/>
                    </w:rPr>
                    <w:t>6-8.9</w:t>
                  </w:r>
                </w:p>
              </w:tc>
              <w:tc>
                <w:tcPr>
                  <w:tcW w:w="2605" w:type="dxa"/>
                  <w:shd w:val="clear" w:color="auto" w:fill="F1F1F1" w:themeFill="background1" w:themeFillShade="F2"/>
                </w:tcPr>
                <w:p w14:paraId="4F641003">
                  <w:pPr>
                    <w:spacing w:line="276" w:lineRule="auto"/>
                    <w:ind w:left="19" w:leftChars="4"/>
                    <w:rPr>
                      <w:rFonts w:hint="default" w:ascii="Times New Roman" w:hAnsi="Times New Roman" w:eastAsia="等线" w:cs="Times New Roman"/>
                      <w:sz w:val="18"/>
                      <w:szCs w:val="18"/>
                    </w:rPr>
                  </w:pPr>
                  <w:r>
                    <w:rPr>
                      <w:rFonts w:hint="default" w:ascii="Times New Roman" w:hAnsi="Times New Roman" w:eastAsia="等线" w:cs="Times New Roman"/>
                      <w:sz w:val="18"/>
                      <w:szCs w:val="18"/>
                      <w:lang w:val="en-US" w:eastAsia="zh-CN"/>
                    </w:rPr>
                    <w:t>6</w:t>
                  </w:r>
                  <w:r>
                    <w:rPr>
                      <w:rFonts w:hint="default" w:ascii="Times New Roman" w:hAnsi="Times New Roman" w:eastAsia="等线" w:cs="Times New Roman"/>
                      <w:sz w:val="18"/>
                      <w:szCs w:val="18"/>
                    </w:rPr>
                    <w:t xml:space="preserve"> (4.</w:t>
                  </w:r>
                  <w:r>
                    <w:rPr>
                      <w:rFonts w:hint="default" w:ascii="Times New Roman" w:hAnsi="Times New Roman" w:eastAsia="等线" w:cs="Times New Roman"/>
                      <w:sz w:val="18"/>
                      <w:szCs w:val="18"/>
                      <w:lang w:val="en-US" w:eastAsia="zh-CN"/>
                    </w:rPr>
                    <w:t>5</w:t>
                  </w:r>
                  <w:r>
                    <w:rPr>
                      <w:rFonts w:hint="default" w:ascii="Times New Roman" w:hAnsi="Times New Roman" w:eastAsia="等线" w:cs="Times New Roman"/>
                      <w:sz w:val="18"/>
                      <w:szCs w:val="18"/>
                    </w:rPr>
                    <w:t>)</w:t>
                  </w:r>
                </w:p>
              </w:tc>
            </w:tr>
            <w:tr w14:paraId="3229A94B">
              <w:tblPrEx>
                <w:tblCellMar>
                  <w:top w:w="0" w:type="dxa"/>
                  <w:left w:w="108" w:type="dxa"/>
                  <w:bottom w:w="0" w:type="dxa"/>
                  <w:right w:w="108" w:type="dxa"/>
                </w:tblCellMar>
              </w:tblPrEx>
              <w:trPr>
                <w:trHeight w:val="177" w:hRule="atLeast"/>
              </w:trPr>
              <w:tc>
                <w:tcPr>
                  <w:tcW w:w="6096" w:type="dxa"/>
                </w:tcPr>
                <w:p w14:paraId="674BC1FB">
                  <w:pPr>
                    <w:spacing w:line="276" w:lineRule="auto"/>
                    <w:ind w:left="239" w:leftChars="104"/>
                    <w:rPr>
                      <w:rFonts w:hint="default" w:ascii="Times New Roman" w:hAnsi="Times New Roman" w:eastAsia="等线" w:cs="Times New Roman"/>
                      <w:b/>
                      <w:bCs/>
                      <w:sz w:val="18"/>
                      <w:szCs w:val="18"/>
                    </w:rPr>
                  </w:pPr>
                  <w:r>
                    <w:rPr>
                      <w:rFonts w:hint="default" w:ascii="Times New Roman" w:hAnsi="Times New Roman" w:eastAsia="等线" w:cs="Times New Roman"/>
                      <w:b w:val="0"/>
                      <w:bCs w:val="0"/>
                      <w:sz w:val="18"/>
                      <w:szCs w:val="18"/>
                    </w:rPr>
                    <w:t>≥9</w:t>
                  </w:r>
                </w:p>
              </w:tc>
              <w:tc>
                <w:tcPr>
                  <w:tcW w:w="2605" w:type="dxa"/>
                </w:tcPr>
                <w:p w14:paraId="62F01726">
                  <w:pPr>
                    <w:spacing w:line="276" w:lineRule="auto"/>
                    <w:ind w:left="19" w:leftChars="4"/>
                    <w:rPr>
                      <w:rFonts w:hint="default" w:ascii="Times New Roman" w:hAnsi="Times New Roman" w:eastAsia="等线" w:cs="Times New Roman"/>
                      <w:sz w:val="18"/>
                      <w:szCs w:val="18"/>
                    </w:rPr>
                  </w:pPr>
                  <w:r>
                    <w:rPr>
                      <w:rFonts w:hint="default" w:ascii="Times New Roman" w:hAnsi="Times New Roman" w:eastAsia="等线" w:cs="Times New Roman"/>
                      <w:sz w:val="18"/>
                      <w:szCs w:val="18"/>
                      <w:lang w:val="en-US" w:eastAsia="zh-CN"/>
                    </w:rPr>
                    <w:t>6</w:t>
                  </w:r>
                  <w:r>
                    <w:rPr>
                      <w:rFonts w:hint="default" w:ascii="Times New Roman" w:hAnsi="Times New Roman" w:eastAsia="等线" w:cs="Times New Roman"/>
                      <w:sz w:val="18"/>
                      <w:szCs w:val="18"/>
                    </w:rPr>
                    <w:t xml:space="preserve"> (4.</w:t>
                  </w:r>
                  <w:r>
                    <w:rPr>
                      <w:rFonts w:hint="default" w:ascii="Times New Roman" w:hAnsi="Times New Roman" w:eastAsia="等线" w:cs="Times New Roman"/>
                      <w:sz w:val="18"/>
                      <w:szCs w:val="18"/>
                      <w:lang w:val="en-US" w:eastAsia="zh-CN"/>
                    </w:rPr>
                    <w:t>5</w:t>
                  </w:r>
                  <w:r>
                    <w:rPr>
                      <w:rFonts w:hint="default" w:ascii="Times New Roman" w:hAnsi="Times New Roman" w:eastAsia="等线" w:cs="Times New Roman"/>
                      <w:sz w:val="18"/>
                      <w:szCs w:val="18"/>
                    </w:rPr>
                    <w:t>)</w:t>
                  </w:r>
                </w:p>
              </w:tc>
            </w:tr>
            <w:tr w14:paraId="4669F798">
              <w:tblPrEx>
                <w:tblCellMar>
                  <w:top w:w="0" w:type="dxa"/>
                  <w:left w:w="108" w:type="dxa"/>
                  <w:bottom w:w="0" w:type="dxa"/>
                  <w:right w:w="108" w:type="dxa"/>
                </w:tblCellMar>
              </w:tblPrEx>
              <w:trPr>
                <w:trHeight w:val="177" w:hRule="atLeast"/>
              </w:trPr>
              <w:tc>
                <w:tcPr>
                  <w:tcW w:w="6096" w:type="dxa"/>
                  <w:shd w:val="clear" w:color="auto" w:fill="F1F1F1" w:themeFill="background1" w:themeFillShade="F2"/>
                </w:tcPr>
                <w:p w14:paraId="6D7D8F17">
                  <w:pPr>
                    <w:spacing w:line="276" w:lineRule="auto"/>
                    <w:ind w:left="19" w:leftChars="4"/>
                    <w:rPr>
                      <w:rFonts w:hint="default" w:ascii="Times New Roman" w:hAnsi="Times New Roman" w:eastAsia="等线" w:cs="Times New Roman"/>
                      <w:b/>
                      <w:bCs/>
                      <w:sz w:val="18"/>
                      <w:szCs w:val="18"/>
                    </w:rPr>
                  </w:pPr>
                  <w:r>
                    <w:rPr>
                      <w:rFonts w:hint="default" w:ascii="Times New Roman" w:hAnsi="Times New Roman" w:eastAsia="等线" w:cs="Times New Roman"/>
                      <w:b/>
                      <w:bCs/>
                      <w:sz w:val="18"/>
                      <w:szCs w:val="18"/>
                    </w:rPr>
                    <w:t>Type intervention</w:t>
                  </w:r>
                </w:p>
              </w:tc>
              <w:tc>
                <w:tcPr>
                  <w:tcW w:w="2605" w:type="dxa"/>
                  <w:shd w:val="clear" w:color="auto" w:fill="F1F1F1" w:themeFill="background1" w:themeFillShade="F2"/>
                </w:tcPr>
                <w:p w14:paraId="68C53120">
                  <w:pPr>
                    <w:spacing w:line="276" w:lineRule="auto"/>
                    <w:ind w:left="19" w:leftChars="4"/>
                    <w:rPr>
                      <w:rFonts w:hint="default" w:ascii="Times New Roman" w:hAnsi="Times New Roman" w:eastAsia="等线" w:cs="Times New Roman"/>
                      <w:sz w:val="18"/>
                      <w:szCs w:val="18"/>
                    </w:rPr>
                  </w:pPr>
                </w:p>
              </w:tc>
            </w:tr>
            <w:tr w14:paraId="32BB71DD">
              <w:tblPrEx>
                <w:tblCellMar>
                  <w:top w:w="0" w:type="dxa"/>
                  <w:left w:w="108" w:type="dxa"/>
                  <w:bottom w:w="0" w:type="dxa"/>
                  <w:right w:w="108" w:type="dxa"/>
                </w:tblCellMar>
              </w:tblPrEx>
              <w:trPr>
                <w:trHeight w:val="177" w:hRule="atLeast"/>
              </w:trPr>
              <w:tc>
                <w:tcPr>
                  <w:tcW w:w="6096" w:type="dxa"/>
                </w:tcPr>
                <w:p w14:paraId="583E2787">
                  <w:pPr>
                    <w:spacing w:line="276" w:lineRule="auto"/>
                    <w:ind w:left="239" w:leftChars="104"/>
                    <w:rPr>
                      <w:rFonts w:hint="default" w:ascii="Times New Roman" w:hAnsi="Times New Roman" w:eastAsia="等线" w:cs="Times New Roman"/>
                      <w:b/>
                      <w:bCs/>
                      <w:sz w:val="18"/>
                      <w:szCs w:val="18"/>
                    </w:rPr>
                  </w:pPr>
                  <w:r>
                    <w:rPr>
                      <w:rFonts w:hint="default" w:ascii="Times New Roman" w:hAnsi="Times New Roman" w:eastAsia="等线" w:cs="Times New Roman"/>
                      <w:b w:val="0"/>
                      <w:bCs w:val="0"/>
                      <w:sz w:val="18"/>
                      <w:szCs w:val="18"/>
                    </w:rPr>
                    <w:t>Small molecules</w:t>
                  </w:r>
                </w:p>
              </w:tc>
              <w:tc>
                <w:tcPr>
                  <w:tcW w:w="2605" w:type="dxa"/>
                </w:tcPr>
                <w:p w14:paraId="770EABC9">
                  <w:pPr>
                    <w:spacing w:line="276" w:lineRule="auto"/>
                    <w:ind w:left="19" w:leftChars="4"/>
                    <w:rPr>
                      <w:rFonts w:hint="default" w:ascii="Times New Roman" w:hAnsi="Times New Roman" w:eastAsia="等线" w:cs="Times New Roman"/>
                      <w:sz w:val="18"/>
                      <w:szCs w:val="18"/>
                    </w:rPr>
                  </w:pPr>
                  <w:r>
                    <w:rPr>
                      <w:rFonts w:hint="default" w:ascii="Times New Roman" w:hAnsi="Times New Roman" w:eastAsia="等线" w:cs="Times New Roman"/>
                      <w:sz w:val="18"/>
                      <w:szCs w:val="18"/>
                      <w:lang w:val="en-US" w:eastAsia="zh-CN"/>
                    </w:rPr>
                    <w:t>47</w:t>
                  </w:r>
                  <w:r>
                    <w:rPr>
                      <w:rFonts w:hint="default" w:ascii="Times New Roman" w:hAnsi="Times New Roman" w:eastAsia="等线" w:cs="Times New Roman"/>
                      <w:sz w:val="18"/>
                      <w:szCs w:val="18"/>
                    </w:rPr>
                    <w:t xml:space="preserve"> (3</w:t>
                  </w:r>
                  <w:r>
                    <w:rPr>
                      <w:rFonts w:hint="default" w:ascii="Times New Roman" w:hAnsi="Times New Roman" w:eastAsia="等线" w:cs="Times New Roman"/>
                      <w:sz w:val="18"/>
                      <w:szCs w:val="18"/>
                      <w:lang w:val="en-US" w:eastAsia="zh-CN"/>
                    </w:rPr>
                    <w:t>5.3</w:t>
                  </w:r>
                  <w:r>
                    <w:rPr>
                      <w:rFonts w:hint="default" w:ascii="Times New Roman" w:hAnsi="Times New Roman" w:eastAsia="等线" w:cs="Times New Roman"/>
                      <w:sz w:val="18"/>
                      <w:szCs w:val="18"/>
                    </w:rPr>
                    <w:t>)</w:t>
                  </w:r>
                </w:p>
              </w:tc>
            </w:tr>
            <w:tr w14:paraId="6452A7DF">
              <w:tblPrEx>
                <w:tblCellMar>
                  <w:top w:w="0" w:type="dxa"/>
                  <w:left w:w="108" w:type="dxa"/>
                  <w:bottom w:w="0" w:type="dxa"/>
                  <w:right w:w="108" w:type="dxa"/>
                </w:tblCellMar>
              </w:tblPrEx>
              <w:trPr>
                <w:trHeight w:val="177" w:hRule="atLeast"/>
              </w:trPr>
              <w:tc>
                <w:tcPr>
                  <w:tcW w:w="6096" w:type="dxa"/>
                  <w:shd w:val="clear" w:color="auto" w:fill="F1F1F1" w:themeFill="background1" w:themeFillShade="F2"/>
                </w:tcPr>
                <w:p w14:paraId="5A35F225">
                  <w:pPr>
                    <w:spacing w:line="276" w:lineRule="auto"/>
                    <w:ind w:left="239" w:leftChars="104"/>
                    <w:rPr>
                      <w:rFonts w:hint="default" w:ascii="Times New Roman" w:hAnsi="Times New Roman" w:eastAsia="等线" w:cs="Times New Roman"/>
                      <w:b/>
                      <w:bCs/>
                      <w:sz w:val="18"/>
                      <w:szCs w:val="18"/>
                    </w:rPr>
                  </w:pPr>
                  <w:r>
                    <w:rPr>
                      <w:rFonts w:hint="default" w:ascii="Times New Roman" w:hAnsi="Times New Roman" w:eastAsia="等线" w:cs="Times New Roman"/>
                      <w:b w:val="0"/>
                      <w:bCs w:val="0"/>
                      <w:sz w:val="18"/>
                      <w:szCs w:val="18"/>
                    </w:rPr>
                    <w:t>Antibodies</w:t>
                  </w:r>
                </w:p>
              </w:tc>
              <w:tc>
                <w:tcPr>
                  <w:tcW w:w="2605" w:type="dxa"/>
                  <w:shd w:val="clear" w:color="auto" w:fill="F1F1F1" w:themeFill="background1" w:themeFillShade="F2"/>
                </w:tcPr>
                <w:p w14:paraId="459C1866">
                  <w:pPr>
                    <w:spacing w:line="276" w:lineRule="auto"/>
                    <w:ind w:left="19" w:leftChars="4"/>
                    <w:rPr>
                      <w:rFonts w:hint="default" w:ascii="Times New Roman" w:hAnsi="Times New Roman" w:eastAsia="等线" w:cs="Times New Roman"/>
                      <w:sz w:val="18"/>
                      <w:szCs w:val="18"/>
                    </w:rPr>
                  </w:pPr>
                  <w:r>
                    <w:rPr>
                      <w:rFonts w:hint="default" w:ascii="Times New Roman" w:hAnsi="Times New Roman" w:eastAsia="等线" w:cs="Times New Roman"/>
                      <w:sz w:val="18"/>
                      <w:szCs w:val="18"/>
                      <w:lang w:val="en-US" w:eastAsia="zh-CN"/>
                    </w:rPr>
                    <w:t>42</w:t>
                  </w:r>
                  <w:r>
                    <w:rPr>
                      <w:rFonts w:hint="default" w:ascii="Times New Roman" w:hAnsi="Times New Roman" w:eastAsia="等线" w:cs="Times New Roman"/>
                      <w:sz w:val="18"/>
                      <w:szCs w:val="18"/>
                    </w:rPr>
                    <w:t xml:space="preserve"> (3</w:t>
                  </w:r>
                  <w:r>
                    <w:rPr>
                      <w:rFonts w:hint="default" w:ascii="Times New Roman" w:hAnsi="Times New Roman" w:eastAsia="等线" w:cs="Times New Roman"/>
                      <w:sz w:val="18"/>
                      <w:szCs w:val="18"/>
                      <w:lang w:val="en-US" w:eastAsia="zh-CN"/>
                    </w:rPr>
                    <w:t>1.6</w:t>
                  </w:r>
                  <w:r>
                    <w:rPr>
                      <w:rFonts w:hint="default" w:ascii="Times New Roman" w:hAnsi="Times New Roman" w:eastAsia="等线" w:cs="Times New Roman"/>
                      <w:sz w:val="18"/>
                      <w:szCs w:val="18"/>
                    </w:rPr>
                    <w:t>)</w:t>
                  </w:r>
                </w:p>
              </w:tc>
            </w:tr>
            <w:tr w14:paraId="13DD55CB">
              <w:tblPrEx>
                <w:tblCellMar>
                  <w:top w:w="0" w:type="dxa"/>
                  <w:left w:w="108" w:type="dxa"/>
                  <w:bottom w:w="0" w:type="dxa"/>
                  <w:right w:w="108" w:type="dxa"/>
                </w:tblCellMar>
              </w:tblPrEx>
              <w:trPr>
                <w:trHeight w:val="177" w:hRule="atLeast"/>
              </w:trPr>
              <w:tc>
                <w:tcPr>
                  <w:tcW w:w="6096" w:type="dxa"/>
                  <w:shd w:val="clear" w:color="auto" w:fill="auto"/>
                </w:tcPr>
                <w:p w14:paraId="6FA9B8C9">
                  <w:pPr>
                    <w:spacing w:line="276" w:lineRule="auto"/>
                    <w:ind w:left="239" w:leftChars="104"/>
                    <w:rPr>
                      <w:rFonts w:hint="default" w:ascii="Times New Roman" w:hAnsi="Times New Roman" w:eastAsia="等线" w:cs="Times New Roman"/>
                      <w:b w:val="0"/>
                      <w:bCs w:val="0"/>
                      <w:sz w:val="18"/>
                      <w:szCs w:val="18"/>
                    </w:rPr>
                  </w:pPr>
                  <w:r>
                    <w:rPr>
                      <w:rFonts w:hint="default" w:ascii="Times New Roman" w:hAnsi="Times New Roman" w:eastAsia="等线" w:cs="Times New Roman"/>
                      <w:b w:val="0"/>
                      <w:bCs w:val="0"/>
                      <w:sz w:val="18"/>
                      <w:szCs w:val="18"/>
                    </w:rPr>
                    <w:t>Non-biologics</w:t>
                  </w:r>
                </w:p>
              </w:tc>
              <w:tc>
                <w:tcPr>
                  <w:tcW w:w="2605" w:type="dxa"/>
                  <w:shd w:val="clear" w:color="auto" w:fill="auto"/>
                </w:tcPr>
                <w:p w14:paraId="6FAFEF8E">
                  <w:pPr>
                    <w:spacing w:line="276" w:lineRule="auto"/>
                    <w:ind w:left="19" w:leftChars="4"/>
                    <w:rPr>
                      <w:rFonts w:hint="default" w:ascii="Times New Roman" w:hAnsi="Times New Roman" w:eastAsia="等线" w:cs="Times New Roman"/>
                      <w:sz w:val="18"/>
                      <w:szCs w:val="18"/>
                    </w:rPr>
                  </w:pPr>
                  <w:r>
                    <w:rPr>
                      <w:rFonts w:hint="default" w:ascii="Times New Roman" w:hAnsi="Times New Roman" w:eastAsia="等线" w:cs="Times New Roman"/>
                      <w:sz w:val="18"/>
                      <w:szCs w:val="18"/>
                    </w:rPr>
                    <w:t>4</w:t>
                  </w:r>
                  <w:r>
                    <w:rPr>
                      <w:rFonts w:hint="default" w:ascii="Times New Roman" w:hAnsi="Times New Roman" w:eastAsia="等线" w:cs="Times New Roman"/>
                      <w:sz w:val="18"/>
                      <w:szCs w:val="18"/>
                      <w:lang w:val="en-US" w:eastAsia="zh-CN"/>
                    </w:rPr>
                    <w:t>4</w:t>
                  </w:r>
                  <w:r>
                    <w:rPr>
                      <w:rFonts w:hint="default" w:ascii="Times New Roman" w:hAnsi="Times New Roman" w:eastAsia="等线" w:cs="Times New Roman"/>
                      <w:sz w:val="18"/>
                      <w:szCs w:val="18"/>
                    </w:rPr>
                    <w:t xml:space="preserve"> (</w:t>
                  </w:r>
                  <w:r>
                    <w:rPr>
                      <w:rFonts w:hint="default" w:ascii="Times New Roman" w:hAnsi="Times New Roman" w:eastAsia="等线" w:cs="Times New Roman"/>
                      <w:sz w:val="18"/>
                      <w:szCs w:val="18"/>
                      <w:lang w:val="en-US" w:eastAsia="zh-CN"/>
                    </w:rPr>
                    <w:t>33.1</w:t>
                  </w:r>
                  <w:r>
                    <w:rPr>
                      <w:rFonts w:hint="default" w:ascii="Times New Roman" w:hAnsi="Times New Roman" w:eastAsia="等线" w:cs="Times New Roman"/>
                      <w:sz w:val="18"/>
                      <w:szCs w:val="18"/>
                    </w:rPr>
                    <w:t>)</w:t>
                  </w:r>
                </w:p>
              </w:tc>
            </w:tr>
            <w:tr w14:paraId="547F8D51">
              <w:tblPrEx>
                <w:tblCellMar>
                  <w:top w:w="0" w:type="dxa"/>
                  <w:left w:w="108" w:type="dxa"/>
                  <w:bottom w:w="0" w:type="dxa"/>
                  <w:right w:w="108" w:type="dxa"/>
                </w:tblCellMar>
              </w:tblPrEx>
              <w:trPr>
                <w:trHeight w:val="177" w:hRule="atLeast"/>
              </w:trPr>
              <w:tc>
                <w:tcPr>
                  <w:tcW w:w="6096" w:type="dxa"/>
                </w:tcPr>
                <w:p w14:paraId="506A2B24">
                  <w:pPr>
                    <w:spacing w:line="276" w:lineRule="auto"/>
                    <w:ind w:left="19" w:leftChars="4"/>
                    <w:rPr>
                      <w:rFonts w:hint="default" w:ascii="Times New Roman" w:hAnsi="Times New Roman" w:eastAsia="等线" w:cs="Times New Roman"/>
                      <w:b/>
                      <w:bCs/>
                      <w:sz w:val="18"/>
                      <w:szCs w:val="18"/>
                    </w:rPr>
                  </w:pPr>
                  <w:r>
                    <w:rPr>
                      <w:rFonts w:hint="default" w:ascii="Times New Roman" w:hAnsi="Times New Roman" w:eastAsia="等线" w:cs="Times New Roman"/>
                      <w:b/>
                      <w:bCs/>
                      <w:sz w:val="18"/>
                      <w:szCs w:val="18"/>
                    </w:rPr>
                    <w:t>Dosing method</w:t>
                  </w:r>
                </w:p>
              </w:tc>
              <w:tc>
                <w:tcPr>
                  <w:tcW w:w="2605" w:type="dxa"/>
                </w:tcPr>
                <w:p w14:paraId="56A027FF">
                  <w:pPr>
                    <w:spacing w:line="276" w:lineRule="auto"/>
                    <w:ind w:left="19" w:leftChars="4"/>
                    <w:rPr>
                      <w:rFonts w:hint="default" w:ascii="Times New Roman" w:hAnsi="Times New Roman" w:eastAsia="等线" w:cs="Times New Roman"/>
                      <w:sz w:val="18"/>
                      <w:szCs w:val="18"/>
                    </w:rPr>
                  </w:pPr>
                </w:p>
              </w:tc>
            </w:tr>
            <w:tr w14:paraId="085A1500">
              <w:tblPrEx>
                <w:tblCellMar>
                  <w:top w:w="0" w:type="dxa"/>
                  <w:left w:w="108" w:type="dxa"/>
                  <w:bottom w:w="0" w:type="dxa"/>
                  <w:right w:w="108" w:type="dxa"/>
                </w:tblCellMar>
              </w:tblPrEx>
              <w:trPr>
                <w:trHeight w:val="177" w:hRule="atLeast"/>
              </w:trPr>
              <w:tc>
                <w:tcPr>
                  <w:tcW w:w="6096" w:type="dxa"/>
                  <w:shd w:val="clear" w:color="auto" w:fill="F1F1F1" w:themeFill="background1" w:themeFillShade="F2"/>
                </w:tcPr>
                <w:p w14:paraId="183DA302">
                  <w:pPr>
                    <w:spacing w:line="276" w:lineRule="auto"/>
                    <w:ind w:left="239" w:leftChars="104"/>
                    <w:rPr>
                      <w:rFonts w:hint="default" w:ascii="Times New Roman" w:hAnsi="Times New Roman" w:eastAsia="等线" w:cs="Times New Roman"/>
                      <w:b/>
                      <w:bCs/>
                      <w:sz w:val="18"/>
                      <w:szCs w:val="18"/>
                    </w:rPr>
                  </w:pPr>
                  <w:r>
                    <w:rPr>
                      <w:rFonts w:hint="default" w:ascii="Times New Roman" w:hAnsi="Times New Roman" w:eastAsia="等线" w:cs="Times New Roman"/>
                      <w:b w:val="0"/>
                      <w:bCs w:val="0"/>
                      <w:sz w:val="18"/>
                      <w:szCs w:val="18"/>
                    </w:rPr>
                    <w:t>Topical</w:t>
                  </w:r>
                </w:p>
              </w:tc>
              <w:tc>
                <w:tcPr>
                  <w:tcW w:w="2605" w:type="dxa"/>
                  <w:shd w:val="clear" w:color="auto" w:fill="F1F1F1" w:themeFill="background1" w:themeFillShade="F2"/>
                </w:tcPr>
                <w:p w14:paraId="58C770F1">
                  <w:pPr>
                    <w:spacing w:line="276" w:lineRule="auto"/>
                    <w:ind w:left="19" w:leftChars="4"/>
                    <w:rPr>
                      <w:rFonts w:hint="default" w:ascii="Times New Roman" w:hAnsi="Times New Roman" w:eastAsia="等线" w:cs="Times New Roman"/>
                      <w:sz w:val="18"/>
                      <w:szCs w:val="18"/>
                    </w:rPr>
                  </w:pPr>
                  <w:r>
                    <w:rPr>
                      <w:rFonts w:hint="default" w:ascii="Times New Roman" w:hAnsi="Times New Roman" w:eastAsia="等线" w:cs="Times New Roman"/>
                      <w:sz w:val="18"/>
                      <w:szCs w:val="18"/>
                      <w:lang w:val="en-US" w:eastAsia="zh-CN"/>
                    </w:rPr>
                    <w:t>77</w:t>
                  </w:r>
                  <w:r>
                    <w:rPr>
                      <w:rFonts w:hint="default" w:ascii="Times New Roman" w:hAnsi="Times New Roman" w:eastAsia="等线" w:cs="Times New Roman"/>
                      <w:sz w:val="18"/>
                      <w:szCs w:val="18"/>
                    </w:rPr>
                    <w:t xml:space="preserve"> (</w:t>
                  </w:r>
                  <w:r>
                    <w:rPr>
                      <w:rFonts w:hint="default" w:ascii="Times New Roman" w:hAnsi="Times New Roman" w:eastAsia="等线" w:cs="Times New Roman"/>
                      <w:sz w:val="18"/>
                      <w:szCs w:val="18"/>
                      <w:lang w:val="en-US" w:eastAsia="zh-CN"/>
                    </w:rPr>
                    <w:t>57.9</w:t>
                  </w:r>
                  <w:r>
                    <w:rPr>
                      <w:rFonts w:hint="default" w:ascii="Times New Roman" w:hAnsi="Times New Roman" w:eastAsia="等线" w:cs="Times New Roman"/>
                      <w:sz w:val="18"/>
                      <w:szCs w:val="18"/>
                    </w:rPr>
                    <w:t>)</w:t>
                  </w:r>
                </w:p>
              </w:tc>
            </w:tr>
            <w:tr w14:paraId="1ABF4D33">
              <w:tblPrEx>
                <w:tblCellMar>
                  <w:top w:w="0" w:type="dxa"/>
                  <w:left w:w="108" w:type="dxa"/>
                  <w:bottom w:w="0" w:type="dxa"/>
                  <w:right w:w="108" w:type="dxa"/>
                </w:tblCellMar>
              </w:tblPrEx>
              <w:trPr>
                <w:trHeight w:val="102" w:hRule="atLeast"/>
              </w:trPr>
              <w:tc>
                <w:tcPr>
                  <w:tcW w:w="6096" w:type="dxa"/>
                  <w:tcBorders>
                    <w:bottom w:val="single" w:color="auto" w:sz="12" w:space="0"/>
                  </w:tcBorders>
                </w:tcPr>
                <w:p w14:paraId="6354467E">
                  <w:pPr>
                    <w:spacing w:line="276" w:lineRule="auto"/>
                    <w:ind w:left="239" w:leftChars="104"/>
                    <w:rPr>
                      <w:rFonts w:hint="default" w:ascii="Times New Roman" w:hAnsi="Times New Roman" w:eastAsia="等线" w:cs="Times New Roman"/>
                      <w:b w:val="0"/>
                      <w:bCs w:val="0"/>
                      <w:sz w:val="18"/>
                      <w:szCs w:val="18"/>
                    </w:rPr>
                  </w:pPr>
                  <w:r>
                    <w:rPr>
                      <w:rFonts w:hint="default" w:ascii="Times New Roman" w:hAnsi="Times New Roman" w:eastAsia="等线" w:cs="Times New Roman"/>
                      <w:b w:val="0"/>
                      <w:bCs w:val="0"/>
                      <w:sz w:val="18"/>
                      <w:szCs w:val="18"/>
                    </w:rPr>
                    <w:t>Systemic</w:t>
                  </w:r>
                </w:p>
              </w:tc>
              <w:tc>
                <w:tcPr>
                  <w:tcW w:w="2605" w:type="dxa"/>
                  <w:tcBorders>
                    <w:bottom w:val="single" w:color="auto" w:sz="12" w:space="0"/>
                  </w:tcBorders>
                </w:tcPr>
                <w:p w14:paraId="58F76E45">
                  <w:pPr>
                    <w:spacing w:line="276" w:lineRule="auto"/>
                    <w:ind w:left="14" w:leftChars="2"/>
                    <w:rPr>
                      <w:rFonts w:hint="default" w:ascii="Times New Roman" w:hAnsi="Times New Roman" w:eastAsia="等线" w:cs="Times New Roman"/>
                      <w:sz w:val="18"/>
                      <w:szCs w:val="18"/>
                    </w:rPr>
                  </w:pPr>
                  <w:r>
                    <w:rPr>
                      <w:rFonts w:hint="default" w:ascii="Times New Roman" w:hAnsi="Times New Roman" w:eastAsia="等线" w:cs="Times New Roman"/>
                      <w:sz w:val="18"/>
                      <w:szCs w:val="18"/>
                      <w:lang w:val="en-US" w:eastAsia="zh-CN"/>
                    </w:rPr>
                    <w:t>56</w:t>
                  </w:r>
                  <w:r>
                    <w:rPr>
                      <w:rFonts w:hint="default" w:ascii="Times New Roman" w:hAnsi="Times New Roman" w:eastAsia="等线" w:cs="Times New Roman"/>
                      <w:sz w:val="18"/>
                      <w:szCs w:val="18"/>
                    </w:rPr>
                    <w:t xml:space="preserve"> (</w:t>
                  </w:r>
                  <w:r>
                    <w:rPr>
                      <w:rFonts w:hint="default" w:ascii="Times New Roman" w:hAnsi="Times New Roman" w:eastAsia="等线" w:cs="Times New Roman"/>
                      <w:sz w:val="18"/>
                      <w:szCs w:val="18"/>
                      <w:lang w:val="en-US" w:eastAsia="zh-CN"/>
                    </w:rPr>
                    <w:t>42.1</w:t>
                  </w:r>
                  <w:r>
                    <w:rPr>
                      <w:rFonts w:hint="default" w:ascii="Times New Roman" w:hAnsi="Times New Roman" w:eastAsia="等线" w:cs="Times New Roman"/>
                      <w:sz w:val="18"/>
                      <w:szCs w:val="18"/>
                    </w:rPr>
                    <w:t>)</w:t>
                  </w:r>
                </w:p>
              </w:tc>
            </w:tr>
          </w:tbl>
          <w:p w14:paraId="445701C6">
            <w:pPr>
              <w:spacing w:after="0" w:line="360" w:lineRule="auto"/>
              <w:ind w:left="0" w:right="0" w:firstLine="420" w:firstLineChars="200"/>
              <w:jc w:val="both"/>
              <w:rPr>
                <w:rFonts w:hint="eastAsia" w:ascii="Calibri" w:hAnsi="Calibri" w:cs="Calibri"/>
                <w:sz w:val="21"/>
                <w:szCs w:val="21"/>
              </w:rPr>
            </w:pPr>
          </w:p>
        </w:tc>
      </w:tr>
      <w:tr w14:paraId="77D66758">
        <w:tblPrEx>
          <w:tblCellMar>
            <w:top w:w="0" w:type="dxa"/>
            <w:left w:w="0" w:type="dxa"/>
            <w:bottom w:w="0" w:type="dxa"/>
            <w:right w:w="0" w:type="dxa"/>
          </w:tblCellMar>
        </w:tblPrEx>
        <w:tc>
          <w:tcPr>
            <w:tcW w:w="8361" w:type="dxa"/>
          </w:tcPr>
          <w:p w14:paraId="34980217">
            <w:pPr>
              <w:spacing w:after="0" w:line="360" w:lineRule="auto"/>
              <w:ind w:left="0" w:leftChars="0" w:right="0" w:firstLine="360" w:firstLineChars="200"/>
              <w:jc w:val="both"/>
              <w:rPr>
                <w:rFonts w:hint="eastAsia" w:ascii="Calibri" w:hAnsi="Calibri" w:cs="Calibri" w:eastAsiaTheme="minorEastAsia"/>
                <w:b/>
                <w:bCs/>
                <w:sz w:val="18"/>
                <w:szCs w:val="18"/>
              </w:rPr>
            </w:pPr>
            <w:r>
              <w:rPr>
                <w:rFonts w:ascii="Calibri" w:hAnsi="Calibri" w:eastAsia="等线" w:cs="Calibri"/>
                <w:b/>
                <w:bCs/>
                <w:sz w:val="18"/>
                <w:szCs w:val="18"/>
              </w:rPr>
              <w:t xml:space="preserve">Statistical methods for </w:t>
            </w:r>
            <w:r>
              <w:rPr>
                <w:rFonts w:hint="eastAsia" w:ascii="Calibri" w:hAnsi="Calibri" w:eastAsia="等线" w:cs="Calibri"/>
                <w:b/>
                <w:bCs/>
                <w:sz w:val="18"/>
                <w:szCs w:val="18"/>
              </w:rPr>
              <w:t>i</w:t>
            </w:r>
            <w:r>
              <w:rPr>
                <w:rFonts w:ascii="Calibri" w:hAnsi="Calibri" w:eastAsia="等线" w:cs="Calibri"/>
                <w:b/>
                <w:bCs/>
                <w:sz w:val="18"/>
                <w:szCs w:val="18"/>
              </w:rPr>
              <w:t>ndicator preference calculation</w:t>
            </w:r>
          </w:p>
          <w:p w14:paraId="2272236D">
            <w:pPr>
              <w:spacing w:after="0" w:line="360" w:lineRule="auto"/>
              <w:ind w:left="0" w:right="0" w:firstLine="360" w:firstLineChars="200"/>
              <w:jc w:val="both"/>
              <w:rPr>
                <w:rFonts w:ascii="Calibri" w:hAnsi="Calibri" w:cs="Calibri"/>
                <w:sz w:val="18"/>
                <w:szCs w:val="18"/>
              </w:rPr>
            </w:pPr>
            <w:r>
              <w:rPr>
                <w:rFonts w:ascii="Calibri" w:hAnsi="Calibri" w:eastAsia="等线" w:cs="Calibri"/>
                <w:sz w:val="18"/>
                <w:szCs w:val="18"/>
              </w:rPr>
              <w:t>Th</w:t>
            </w:r>
            <w:r>
              <w:rPr>
                <w:rFonts w:ascii="Calibri" w:hAnsi="Calibri" w:cs="Calibri"/>
                <w:sz w:val="18"/>
                <w:szCs w:val="18"/>
              </w:rPr>
              <w:t xml:space="preserve">e model fitted by a Bayesian hierarchical linear mixed model. In hierarchical model, the effectiveness of an intervention was estimated based on study data both from the same intervention and from other interventions in the same type of Interventions. </w:t>
            </w:r>
          </w:p>
          <w:p w14:paraId="34B789E8">
            <w:pPr>
              <w:spacing w:after="0" w:line="360" w:lineRule="auto"/>
              <w:ind w:left="0" w:right="0" w:firstLine="360" w:firstLineChars="200"/>
              <w:jc w:val="both"/>
              <w:rPr>
                <w:rFonts w:ascii="Calibri" w:hAnsi="Calibri" w:cs="Calibri"/>
                <w:sz w:val="18"/>
                <w:szCs w:val="18"/>
              </w:rPr>
            </w:pPr>
            <w:r>
              <w:rPr>
                <w:rFonts w:ascii="Calibri" w:hAnsi="Calibri" w:cs="Calibri"/>
                <w:sz w:val="18"/>
                <w:szCs w:val="18"/>
              </w:rPr>
              <w:t>The model applied binomial family, and log-transformation was used to transform effectiveness to a linear response variable. The statistical was implemented by brms package in R (version 4.0.5). This package is based on Stan and will estimate posterior distribution by Hamiltonian Markov Chain Monte Carlo method. Four chains were used, and the warmup number and iteration number are both 4000. Besides interventions, we have set another three predictor variables with fixed effects. The four fixed variables are indicator type, severity of the disease, whether the intervention is topical, and age of the patients.</w:t>
            </w:r>
          </w:p>
          <w:p w14:paraId="051FF8CB">
            <w:pPr>
              <w:spacing w:after="0" w:line="360" w:lineRule="auto"/>
              <w:ind w:left="0" w:right="0" w:firstLine="360" w:firstLineChars="200"/>
              <w:jc w:val="both"/>
              <w:rPr>
                <w:rFonts w:ascii="Calibri" w:hAnsi="Calibri" w:cs="Calibri"/>
                <w:sz w:val="18"/>
                <w:szCs w:val="18"/>
              </w:rPr>
            </w:pPr>
            <w:r>
              <w:rPr>
                <w:rFonts w:ascii="Calibri" w:hAnsi="Calibri" w:cs="Calibri"/>
                <w:sz w:val="18"/>
                <w:szCs w:val="18"/>
              </w:rPr>
              <w:t xml:space="preserve"> Additionally, the model used a student_t(3, 0, 2.5) prior for the intercept. We reported the effectiveness estimate with 95% uncertainty intervals. Finally, we also assessed the models in total, the fit of each model was assessed by effective sample size, autocorrelation, and trace plots. Please contact Dingyao Zhang for the code of model estimation.</w:t>
            </w:r>
          </w:p>
          <w:p w14:paraId="09780D63">
            <w:pPr>
              <w:spacing w:after="0" w:line="360" w:lineRule="auto"/>
              <w:ind w:left="0" w:right="0" w:firstLine="0"/>
              <w:jc w:val="both"/>
              <w:rPr>
                <w:rFonts w:ascii="Calibri" w:hAnsi="Calibri" w:cs="Calibri"/>
                <w:sz w:val="18"/>
                <w:szCs w:val="18"/>
              </w:rPr>
            </w:pPr>
            <w:r>
              <w:rPr>
                <w:rFonts w:ascii="Calibri" w:hAnsi="Calibri" w:cs="Calibri"/>
                <w:sz w:val="18"/>
                <w:szCs w:val="18"/>
              </w:rPr>
              <w:t>For continue model:</w:t>
            </w:r>
          </w:p>
          <w:p w14:paraId="7B030D99">
            <w:pPr>
              <w:spacing w:after="0" w:line="360" w:lineRule="auto"/>
              <w:ind w:left="0" w:right="0" w:firstLine="0"/>
              <w:jc w:val="both"/>
              <w:rPr>
                <w:rFonts w:ascii="Calibri" w:hAnsi="Calibri" w:cs="Calibri"/>
                <w:sz w:val="18"/>
                <w:szCs w:val="18"/>
              </w:rPr>
            </w:pPr>
            <w:r>
              <w:rPr>
                <w:rFonts w:ascii="Calibri" w:hAnsi="Calibri" w:cs="Calibri"/>
                <w:sz w:val="18"/>
                <w:szCs w:val="18"/>
              </w:rPr>
              <w:t>model &lt;- brm(mean | se(sd, sigma = TRUE) ~ 1 + (1 | index) + (1 | Type_intervention/Interventions) + (1 | Severity) +  (1 | Topical) + (1 | Age), data = datause, thin = 10,  chains = 4, iter = 8000, cores = 4, control = list(adapt_delta = 0.999, max_treedepth=20))</w:t>
            </w:r>
          </w:p>
          <w:p w14:paraId="1D3D9CCA">
            <w:pPr>
              <w:spacing w:after="0" w:line="360" w:lineRule="auto"/>
              <w:ind w:left="0" w:right="0" w:firstLine="0"/>
              <w:jc w:val="both"/>
              <w:rPr>
                <w:rFonts w:ascii="Calibri" w:hAnsi="Calibri" w:eastAsia="等线" w:cs="Calibri"/>
                <w:sz w:val="18"/>
                <w:szCs w:val="18"/>
              </w:rPr>
            </w:pPr>
            <w:r>
              <w:rPr>
                <w:rFonts w:hint="eastAsia" w:ascii="Calibri" w:hAnsi="Calibri" w:eastAsia="等线" w:cs="Calibri"/>
                <w:sz w:val="18"/>
                <w:szCs w:val="18"/>
              </w:rPr>
              <w:t>For</w:t>
            </w:r>
            <w:r>
              <w:rPr>
                <w:rFonts w:ascii="Calibri" w:hAnsi="Calibri" w:eastAsia="等线" w:cs="Calibri"/>
                <w:sz w:val="18"/>
                <w:szCs w:val="18"/>
              </w:rPr>
              <w:t xml:space="preserve"> discrete </w:t>
            </w:r>
            <w:r>
              <w:rPr>
                <w:rFonts w:hint="eastAsia" w:ascii="Calibri" w:hAnsi="Calibri" w:eastAsia="等线" w:cs="Calibri"/>
                <w:sz w:val="18"/>
                <w:szCs w:val="18"/>
              </w:rPr>
              <w:t>model:</w:t>
            </w:r>
          </w:p>
          <w:p w14:paraId="5FABBAA1">
            <w:pPr>
              <w:spacing w:after="0" w:line="360" w:lineRule="auto"/>
              <w:ind w:left="0" w:right="0" w:firstLine="0"/>
              <w:jc w:val="both"/>
              <w:rPr>
                <w:rFonts w:ascii="Calibri" w:hAnsi="Calibri" w:cs="Calibri"/>
                <w:sz w:val="18"/>
                <w:szCs w:val="18"/>
              </w:rPr>
            </w:pPr>
            <w:r>
              <w:rPr>
                <w:rFonts w:ascii="Calibri" w:hAnsi="Calibri" w:cs="Calibri"/>
                <w:sz w:val="18"/>
                <w:szCs w:val="18"/>
              </w:rPr>
              <w:t>model &lt;- brm(mean | se(sd, sigma = TRUE) ~ 1 + (1 | index) + (1 | Type_intervention/Interventions) + (1 | Severity) +  (1 | Topical) + (1 | Age), data = datause, thin = 10,  chains = 4, iter = 8000, cores = 4, control = list(adapt_delta = 0.9995, max_treedepth=20))</w:t>
            </w:r>
          </w:p>
          <w:p w14:paraId="3D339182">
            <w:pPr>
              <w:spacing w:after="0" w:line="360" w:lineRule="auto"/>
              <w:ind w:left="0" w:right="0" w:firstLine="0"/>
              <w:jc w:val="both"/>
              <w:rPr>
                <w:rFonts w:hint="eastAsia" w:ascii="Calibri" w:hAnsi="Calibri" w:cs="Calibri"/>
                <w:sz w:val="18"/>
                <w:szCs w:val="18"/>
              </w:rPr>
            </w:pPr>
            <w:r>
              <w:rPr>
                <w:rFonts w:hint="eastAsia" w:ascii="Calibri" w:hAnsi="Calibri" w:cs="Calibri"/>
                <w:sz w:val="18"/>
                <w:szCs w:val="18"/>
              </w:rPr>
              <w:t>Building on previous data, we provide recommendations for selecting the primary outcome in RCTs for AD, as presented in the table below.</w:t>
            </w:r>
          </w:p>
          <w:p w14:paraId="0F963FF0">
            <w:pPr>
              <w:spacing w:after="0" w:line="240" w:lineRule="auto"/>
              <w:ind w:left="0" w:right="0" w:firstLine="0"/>
              <w:jc w:val="both"/>
              <w:rPr>
                <w:rFonts w:hint="default" w:ascii="Calibri" w:hAnsi="Calibri" w:eastAsia="等线" w:cs="Calibri"/>
                <w:b/>
                <w:bCs/>
                <w:sz w:val="18"/>
                <w:szCs w:val="18"/>
              </w:rPr>
            </w:pPr>
            <w:r>
              <w:rPr>
                <w:rFonts w:hint="default" w:ascii="Calibri" w:hAnsi="Calibri" w:eastAsia="等线" w:cs="Calibri"/>
                <w:b/>
                <w:bCs/>
                <w:sz w:val="18"/>
                <w:szCs w:val="18"/>
              </w:rPr>
              <w:t xml:space="preserve">Table </w:t>
            </w:r>
            <w:r>
              <w:rPr>
                <w:rFonts w:hint="eastAsia" w:ascii="Calibri" w:hAnsi="Calibri" w:eastAsia="等线" w:cs="Calibri"/>
                <w:b/>
                <w:bCs/>
                <w:sz w:val="18"/>
                <w:szCs w:val="18"/>
                <w:lang w:val="en-US" w:eastAsia="zh-CN"/>
              </w:rPr>
              <w:t>2</w:t>
            </w:r>
            <w:r>
              <w:rPr>
                <w:rFonts w:hint="default" w:ascii="Calibri" w:hAnsi="Calibri" w:eastAsia="等线" w:cs="Calibri"/>
                <w:b/>
                <w:bCs/>
                <w:sz w:val="18"/>
                <w:szCs w:val="18"/>
              </w:rPr>
              <w:t>. Recommendations for the selection of primary outcome of RCTs for AD</w:t>
            </w:r>
          </w:p>
          <w:tbl>
            <w:tblPr>
              <w:tblStyle w:val="43"/>
              <w:tblW w:w="8323" w:type="dxa"/>
              <w:tblInd w:w="0" w:type="dxa"/>
              <w:tblLayout w:type="autofit"/>
              <w:tblCellMar>
                <w:top w:w="0" w:type="dxa"/>
                <w:left w:w="108" w:type="dxa"/>
                <w:bottom w:w="0" w:type="dxa"/>
                <w:right w:w="108" w:type="dxa"/>
              </w:tblCellMar>
            </w:tblPr>
            <w:tblGrid>
              <w:gridCol w:w="2198"/>
              <w:gridCol w:w="1413"/>
              <w:gridCol w:w="1726"/>
              <w:gridCol w:w="1413"/>
              <w:gridCol w:w="1573"/>
            </w:tblGrid>
            <w:tr w14:paraId="3CDE1487">
              <w:tblPrEx>
                <w:tblCellMar>
                  <w:top w:w="0" w:type="dxa"/>
                  <w:left w:w="108" w:type="dxa"/>
                  <w:bottom w:w="0" w:type="dxa"/>
                  <w:right w:w="108" w:type="dxa"/>
                </w:tblCellMar>
              </w:tblPrEx>
              <w:trPr>
                <w:trHeight w:val="244" w:hRule="atLeast"/>
              </w:trPr>
              <w:tc>
                <w:tcPr>
                  <w:tcW w:w="2198" w:type="dxa"/>
                  <w:tcBorders>
                    <w:top w:val="single" w:color="auto" w:sz="12" w:space="0"/>
                  </w:tcBorders>
                </w:tcPr>
                <w:p w14:paraId="205D9721">
                  <w:pPr>
                    <w:ind w:firstLine="360" w:firstLineChars="200"/>
                    <w:rPr>
                      <w:rFonts w:hint="default" w:ascii="Times New Roman" w:hAnsi="Times New Roman" w:eastAsia="等线" w:cs="Times New Roman"/>
                      <w:b/>
                      <w:bCs/>
                      <w:sz w:val="18"/>
                      <w:szCs w:val="18"/>
                    </w:rPr>
                  </w:pPr>
                  <w:r>
                    <w:rPr>
                      <w:rFonts w:hint="default" w:ascii="Times New Roman" w:hAnsi="Times New Roman" w:eastAsia="等线" w:cs="Times New Roman"/>
                      <w:b/>
                      <w:bCs/>
                      <w:sz w:val="18"/>
                      <w:szCs w:val="18"/>
                    </w:rPr>
                    <w:t>Items</w:t>
                  </w:r>
                </w:p>
              </w:tc>
              <w:tc>
                <w:tcPr>
                  <w:tcW w:w="3139" w:type="dxa"/>
                  <w:gridSpan w:val="2"/>
                  <w:tcBorders>
                    <w:top w:val="single" w:color="auto" w:sz="12" w:space="0"/>
                  </w:tcBorders>
                </w:tcPr>
                <w:p w14:paraId="10394626">
                  <w:pPr>
                    <w:ind w:firstLine="360" w:firstLineChars="200"/>
                    <w:rPr>
                      <w:rFonts w:hint="default" w:ascii="Times New Roman" w:hAnsi="Times New Roman" w:eastAsia="等线" w:cs="Times New Roman"/>
                      <w:b/>
                      <w:bCs/>
                      <w:kern w:val="0"/>
                      <w:sz w:val="18"/>
                      <w:szCs w:val="18"/>
                    </w:rPr>
                  </w:pPr>
                  <w:r>
                    <w:rPr>
                      <w:rFonts w:hint="default" w:ascii="Times New Roman" w:hAnsi="Times New Roman" w:eastAsia="等线" w:cs="Times New Roman"/>
                      <w:b/>
                      <w:bCs/>
                      <w:kern w:val="0"/>
                      <w:sz w:val="18"/>
                      <w:szCs w:val="18"/>
                    </w:rPr>
                    <w:t>Suggested Indicators</w:t>
                  </w:r>
                </w:p>
              </w:tc>
              <w:tc>
                <w:tcPr>
                  <w:tcW w:w="2986" w:type="dxa"/>
                  <w:gridSpan w:val="2"/>
                  <w:tcBorders>
                    <w:top w:val="single" w:color="auto" w:sz="12" w:space="0"/>
                  </w:tcBorders>
                </w:tcPr>
                <w:p w14:paraId="1EF61C90">
                  <w:pPr>
                    <w:ind w:firstLine="360" w:firstLineChars="200"/>
                    <w:rPr>
                      <w:rFonts w:hint="default" w:ascii="Times New Roman" w:hAnsi="Times New Roman" w:eastAsia="等线" w:cs="Times New Roman"/>
                      <w:b/>
                      <w:bCs/>
                      <w:kern w:val="0"/>
                      <w:sz w:val="18"/>
                      <w:szCs w:val="18"/>
                    </w:rPr>
                  </w:pPr>
                  <w:r>
                    <w:rPr>
                      <w:rFonts w:hint="default" w:ascii="Times New Roman" w:hAnsi="Times New Roman" w:eastAsia="等线" w:cs="Times New Roman"/>
                      <w:b/>
                      <w:bCs/>
                      <w:kern w:val="0"/>
                      <w:sz w:val="18"/>
                      <w:szCs w:val="18"/>
                    </w:rPr>
                    <w:t>Not suggested Indicators</w:t>
                  </w:r>
                </w:p>
              </w:tc>
            </w:tr>
            <w:tr w14:paraId="4029AA1A">
              <w:tblPrEx>
                <w:tblCellMar>
                  <w:top w:w="0" w:type="dxa"/>
                  <w:left w:w="108" w:type="dxa"/>
                  <w:bottom w:w="0" w:type="dxa"/>
                  <w:right w:w="108" w:type="dxa"/>
                </w:tblCellMar>
              </w:tblPrEx>
              <w:trPr>
                <w:trHeight w:val="244" w:hRule="atLeast"/>
              </w:trPr>
              <w:tc>
                <w:tcPr>
                  <w:tcW w:w="2198" w:type="dxa"/>
                  <w:tcBorders>
                    <w:bottom w:val="single" w:color="auto" w:sz="12" w:space="0"/>
                  </w:tcBorders>
                  <w:shd w:val="clear" w:color="auto" w:fill="F1F1F1" w:themeFill="background1" w:themeFillShade="F2"/>
                </w:tcPr>
                <w:p w14:paraId="24D35855">
                  <w:pPr>
                    <w:ind w:firstLine="360" w:firstLineChars="200"/>
                    <w:rPr>
                      <w:rFonts w:hint="default" w:ascii="Times New Roman" w:hAnsi="Times New Roman" w:eastAsia="等线" w:cs="Times New Roman"/>
                      <w:b/>
                      <w:bCs/>
                      <w:kern w:val="0"/>
                      <w:sz w:val="18"/>
                      <w:szCs w:val="18"/>
                    </w:rPr>
                  </w:pPr>
                </w:p>
              </w:tc>
              <w:tc>
                <w:tcPr>
                  <w:tcW w:w="1413" w:type="dxa"/>
                  <w:tcBorders>
                    <w:bottom w:val="single" w:color="auto" w:sz="12" w:space="0"/>
                  </w:tcBorders>
                  <w:shd w:val="clear" w:color="auto" w:fill="F1F1F1" w:themeFill="background1" w:themeFillShade="F2"/>
                </w:tcPr>
                <w:p w14:paraId="6945621E">
                  <w:pPr>
                    <w:rPr>
                      <w:rFonts w:hint="default" w:ascii="Times New Roman" w:hAnsi="Times New Roman" w:eastAsia="等线" w:cs="Times New Roman"/>
                      <w:b/>
                      <w:bCs/>
                      <w:kern w:val="0"/>
                      <w:sz w:val="18"/>
                      <w:szCs w:val="18"/>
                    </w:rPr>
                  </w:pPr>
                  <w:r>
                    <w:rPr>
                      <w:rFonts w:hint="default" w:ascii="Times New Roman" w:hAnsi="Times New Roman" w:eastAsia="等线" w:cs="Times New Roman"/>
                      <w:b/>
                      <w:bCs/>
                      <w:kern w:val="0"/>
                      <w:sz w:val="18"/>
                      <w:szCs w:val="18"/>
                    </w:rPr>
                    <w:t>Score change</w:t>
                  </w:r>
                </w:p>
              </w:tc>
              <w:tc>
                <w:tcPr>
                  <w:tcW w:w="1726" w:type="dxa"/>
                  <w:tcBorders>
                    <w:bottom w:val="single" w:color="auto" w:sz="12" w:space="0"/>
                  </w:tcBorders>
                  <w:shd w:val="clear" w:color="auto" w:fill="F1F1F1" w:themeFill="background1" w:themeFillShade="F2"/>
                </w:tcPr>
                <w:p w14:paraId="509A2CDA">
                  <w:pPr>
                    <w:rPr>
                      <w:rFonts w:hint="default" w:ascii="Times New Roman" w:hAnsi="Times New Roman" w:eastAsia="等线" w:cs="Times New Roman"/>
                      <w:b/>
                      <w:bCs/>
                      <w:kern w:val="0"/>
                      <w:sz w:val="18"/>
                      <w:szCs w:val="18"/>
                    </w:rPr>
                  </w:pPr>
                  <w:r>
                    <w:rPr>
                      <w:rFonts w:hint="default" w:ascii="Times New Roman" w:hAnsi="Times New Roman" w:eastAsia="等线" w:cs="Times New Roman"/>
                      <w:b/>
                      <w:bCs/>
                      <w:kern w:val="0"/>
                      <w:sz w:val="18"/>
                      <w:szCs w:val="18"/>
                    </w:rPr>
                    <w:t xml:space="preserve">Response rate </w:t>
                  </w:r>
                </w:p>
              </w:tc>
              <w:tc>
                <w:tcPr>
                  <w:tcW w:w="1413" w:type="dxa"/>
                  <w:tcBorders>
                    <w:bottom w:val="single" w:color="auto" w:sz="12" w:space="0"/>
                  </w:tcBorders>
                  <w:shd w:val="clear" w:color="auto" w:fill="F1F1F1" w:themeFill="background1" w:themeFillShade="F2"/>
                </w:tcPr>
                <w:p w14:paraId="272F51C5">
                  <w:pPr>
                    <w:rPr>
                      <w:rFonts w:hint="default" w:ascii="Times New Roman" w:hAnsi="Times New Roman" w:eastAsia="等线" w:cs="Times New Roman"/>
                      <w:b/>
                      <w:bCs/>
                      <w:kern w:val="0"/>
                      <w:sz w:val="18"/>
                      <w:szCs w:val="18"/>
                    </w:rPr>
                  </w:pPr>
                  <w:r>
                    <w:rPr>
                      <w:rFonts w:hint="default" w:ascii="Times New Roman" w:hAnsi="Times New Roman" w:eastAsia="等线" w:cs="Times New Roman"/>
                      <w:b/>
                      <w:bCs/>
                      <w:kern w:val="0"/>
                      <w:sz w:val="18"/>
                      <w:szCs w:val="18"/>
                    </w:rPr>
                    <w:t>Score change</w:t>
                  </w:r>
                </w:p>
              </w:tc>
              <w:tc>
                <w:tcPr>
                  <w:tcW w:w="1573" w:type="dxa"/>
                  <w:tcBorders>
                    <w:bottom w:val="single" w:color="auto" w:sz="12" w:space="0"/>
                  </w:tcBorders>
                  <w:shd w:val="clear" w:color="auto" w:fill="F1F1F1" w:themeFill="background1" w:themeFillShade="F2"/>
                </w:tcPr>
                <w:p w14:paraId="308A4BCC">
                  <w:pPr>
                    <w:rPr>
                      <w:rFonts w:hint="default" w:ascii="Times New Roman" w:hAnsi="Times New Roman" w:eastAsia="等线" w:cs="Times New Roman"/>
                      <w:b/>
                      <w:bCs/>
                      <w:kern w:val="0"/>
                      <w:sz w:val="18"/>
                      <w:szCs w:val="18"/>
                    </w:rPr>
                  </w:pPr>
                  <w:r>
                    <w:rPr>
                      <w:rFonts w:hint="default" w:ascii="Times New Roman" w:hAnsi="Times New Roman" w:eastAsia="等线" w:cs="Times New Roman"/>
                      <w:b/>
                      <w:bCs/>
                      <w:kern w:val="0"/>
                      <w:sz w:val="18"/>
                      <w:szCs w:val="18"/>
                    </w:rPr>
                    <w:t>Response rate</w:t>
                  </w:r>
                </w:p>
              </w:tc>
            </w:tr>
            <w:tr w14:paraId="554B8308">
              <w:tblPrEx>
                <w:tblCellMar>
                  <w:top w:w="0" w:type="dxa"/>
                  <w:left w:w="108" w:type="dxa"/>
                  <w:bottom w:w="0" w:type="dxa"/>
                  <w:right w:w="108" w:type="dxa"/>
                </w:tblCellMar>
              </w:tblPrEx>
              <w:trPr>
                <w:trHeight w:val="382" w:hRule="atLeast"/>
              </w:trPr>
              <w:tc>
                <w:tcPr>
                  <w:tcW w:w="2198" w:type="dxa"/>
                  <w:tcBorders>
                    <w:top w:val="single" w:color="auto" w:sz="4" w:space="0"/>
                  </w:tcBorders>
                </w:tcPr>
                <w:p w14:paraId="4C2DC2CE">
                  <w:pPr>
                    <w:rPr>
                      <w:rFonts w:hint="default" w:ascii="Times New Roman" w:hAnsi="Times New Roman" w:eastAsia="等线" w:cs="Times New Roman"/>
                      <w:b/>
                      <w:bCs/>
                      <w:sz w:val="18"/>
                      <w:szCs w:val="18"/>
                    </w:rPr>
                  </w:pPr>
                  <w:r>
                    <w:rPr>
                      <w:rFonts w:hint="default" w:ascii="Times New Roman" w:hAnsi="Times New Roman" w:eastAsia="等线" w:cs="Times New Roman"/>
                      <w:b/>
                      <w:bCs/>
                      <w:sz w:val="18"/>
                      <w:szCs w:val="18"/>
                    </w:rPr>
                    <w:t>Overall</w:t>
                  </w:r>
                </w:p>
              </w:tc>
              <w:tc>
                <w:tcPr>
                  <w:tcW w:w="1413" w:type="dxa"/>
                  <w:tcBorders>
                    <w:top w:val="single" w:color="auto" w:sz="4" w:space="0"/>
                  </w:tcBorders>
                </w:tcPr>
                <w:p w14:paraId="43905873">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EASI</w:t>
                  </w:r>
                </w:p>
              </w:tc>
              <w:tc>
                <w:tcPr>
                  <w:tcW w:w="1726" w:type="dxa"/>
                  <w:tcBorders>
                    <w:top w:val="single" w:color="auto" w:sz="4" w:space="0"/>
                  </w:tcBorders>
                </w:tcPr>
                <w:p w14:paraId="5FFCDAC0">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EASI-50</w:t>
                  </w:r>
                </w:p>
                <w:p w14:paraId="1DAA618B">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EASI-75</w:t>
                  </w:r>
                </w:p>
              </w:tc>
              <w:tc>
                <w:tcPr>
                  <w:tcW w:w="1413" w:type="dxa"/>
                  <w:tcBorders>
                    <w:top w:val="single" w:color="auto" w:sz="4" w:space="0"/>
                  </w:tcBorders>
                </w:tcPr>
                <w:p w14:paraId="24C186BD">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Capacitance</w:t>
                  </w:r>
                </w:p>
                <w:p w14:paraId="73E5E733">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TEWL</w:t>
                  </w:r>
                </w:p>
                <w:p w14:paraId="12662703">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SCORAD</w:t>
                  </w:r>
                </w:p>
              </w:tc>
              <w:tc>
                <w:tcPr>
                  <w:tcW w:w="1573" w:type="dxa"/>
                  <w:tcBorders>
                    <w:top w:val="single" w:color="auto" w:sz="4" w:space="0"/>
                  </w:tcBorders>
                </w:tcPr>
                <w:p w14:paraId="3DF768F9">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IGA response0/1</w:t>
                  </w:r>
                </w:p>
                <w:p w14:paraId="73FC5D82">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PP-NRS4</w:t>
                  </w:r>
                </w:p>
                <w:p w14:paraId="2278CC53">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IGA response</w:t>
                  </w:r>
                </w:p>
              </w:tc>
            </w:tr>
            <w:tr w14:paraId="1186FD0B">
              <w:tblPrEx>
                <w:tblCellMar>
                  <w:top w:w="0" w:type="dxa"/>
                  <w:left w:w="108" w:type="dxa"/>
                  <w:bottom w:w="0" w:type="dxa"/>
                  <w:right w:w="108" w:type="dxa"/>
                </w:tblCellMar>
              </w:tblPrEx>
              <w:trPr>
                <w:trHeight w:val="63" w:hRule="atLeast"/>
              </w:trPr>
              <w:tc>
                <w:tcPr>
                  <w:tcW w:w="2198" w:type="dxa"/>
                  <w:tcBorders>
                    <w:bottom w:val="single" w:color="FFFFFF" w:themeColor="background1" w:sz="4" w:space="0"/>
                  </w:tcBorders>
                  <w:shd w:val="clear" w:color="auto" w:fill="F1F1F1" w:themeFill="background1" w:themeFillShade="F2"/>
                </w:tcPr>
                <w:p w14:paraId="402A847F">
                  <w:pPr>
                    <w:rPr>
                      <w:rFonts w:hint="default" w:ascii="Times New Roman" w:hAnsi="Times New Roman" w:eastAsia="等线" w:cs="Times New Roman"/>
                      <w:b/>
                      <w:bCs/>
                      <w:kern w:val="0"/>
                      <w:sz w:val="18"/>
                      <w:szCs w:val="18"/>
                    </w:rPr>
                  </w:pPr>
                  <w:r>
                    <w:rPr>
                      <w:rFonts w:hint="default" w:ascii="Times New Roman" w:hAnsi="Times New Roman" w:eastAsia="等线" w:cs="Times New Roman"/>
                      <w:b/>
                      <w:bCs/>
                      <w:sz w:val="18"/>
                      <w:szCs w:val="18"/>
                    </w:rPr>
                    <w:t>AD baseline severity</w:t>
                  </w:r>
                </w:p>
              </w:tc>
              <w:tc>
                <w:tcPr>
                  <w:tcW w:w="1413" w:type="dxa"/>
                  <w:tcBorders>
                    <w:bottom w:val="single" w:color="FFFFFF" w:themeColor="background1" w:sz="4" w:space="0"/>
                  </w:tcBorders>
                  <w:shd w:val="clear" w:color="auto" w:fill="F1F1F1" w:themeFill="background1" w:themeFillShade="F2"/>
                </w:tcPr>
                <w:p w14:paraId="5268EDC3">
                  <w:pPr>
                    <w:rPr>
                      <w:rFonts w:hint="default" w:ascii="Times New Roman" w:hAnsi="Times New Roman" w:eastAsia="等线" w:cs="Times New Roman"/>
                      <w:kern w:val="0"/>
                      <w:sz w:val="18"/>
                      <w:szCs w:val="18"/>
                    </w:rPr>
                  </w:pPr>
                </w:p>
              </w:tc>
              <w:tc>
                <w:tcPr>
                  <w:tcW w:w="1726" w:type="dxa"/>
                  <w:tcBorders>
                    <w:bottom w:val="single" w:color="FFFFFF" w:themeColor="background1" w:sz="4" w:space="0"/>
                  </w:tcBorders>
                  <w:shd w:val="clear" w:color="auto" w:fill="F1F1F1" w:themeFill="background1" w:themeFillShade="F2"/>
                </w:tcPr>
                <w:p w14:paraId="5FC25311">
                  <w:pPr>
                    <w:rPr>
                      <w:rFonts w:hint="default" w:ascii="Times New Roman" w:hAnsi="Times New Roman" w:eastAsia="等线" w:cs="Times New Roman"/>
                      <w:kern w:val="0"/>
                      <w:sz w:val="18"/>
                      <w:szCs w:val="18"/>
                    </w:rPr>
                  </w:pPr>
                </w:p>
              </w:tc>
              <w:tc>
                <w:tcPr>
                  <w:tcW w:w="1413" w:type="dxa"/>
                  <w:tcBorders>
                    <w:bottom w:val="single" w:color="FFFFFF" w:themeColor="background1" w:sz="4" w:space="0"/>
                  </w:tcBorders>
                  <w:shd w:val="clear" w:color="auto" w:fill="F1F1F1" w:themeFill="background1" w:themeFillShade="F2"/>
                </w:tcPr>
                <w:p w14:paraId="3318D44A">
                  <w:pPr>
                    <w:rPr>
                      <w:rFonts w:hint="default" w:ascii="Times New Roman" w:hAnsi="Times New Roman" w:eastAsia="等线" w:cs="Times New Roman"/>
                      <w:kern w:val="0"/>
                      <w:sz w:val="18"/>
                      <w:szCs w:val="18"/>
                    </w:rPr>
                  </w:pPr>
                </w:p>
              </w:tc>
              <w:tc>
                <w:tcPr>
                  <w:tcW w:w="1573" w:type="dxa"/>
                  <w:tcBorders>
                    <w:bottom w:val="single" w:color="FFFFFF" w:themeColor="background1" w:sz="4" w:space="0"/>
                  </w:tcBorders>
                  <w:shd w:val="clear" w:color="auto" w:fill="F1F1F1" w:themeFill="background1" w:themeFillShade="F2"/>
                </w:tcPr>
                <w:p w14:paraId="6BB7CC38">
                  <w:pPr>
                    <w:rPr>
                      <w:rFonts w:hint="default" w:ascii="Times New Roman" w:hAnsi="Times New Roman" w:eastAsia="等线" w:cs="Times New Roman"/>
                      <w:kern w:val="0"/>
                      <w:sz w:val="18"/>
                      <w:szCs w:val="18"/>
                    </w:rPr>
                  </w:pPr>
                </w:p>
              </w:tc>
            </w:tr>
            <w:tr w14:paraId="2A627F11">
              <w:tblPrEx>
                <w:tblCellMar>
                  <w:top w:w="0" w:type="dxa"/>
                  <w:left w:w="108" w:type="dxa"/>
                  <w:bottom w:w="0" w:type="dxa"/>
                  <w:right w:w="108" w:type="dxa"/>
                </w:tblCellMar>
              </w:tblPrEx>
              <w:trPr>
                <w:trHeight w:val="30" w:hRule="atLeast"/>
              </w:trPr>
              <w:tc>
                <w:tcPr>
                  <w:tcW w:w="2198" w:type="dxa"/>
                  <w:tcBorders>
                    <w:top w:val="single" w:color="FFFFFF" w:themeColor="background1" w:sz="4" w:space="0"/>
                    <w:bottom w:val="single" w:color="FFFFFF" w:themeColor="background1" w:sz="4" w:space="0"/>
                  </w:tcBorders>
                </w:tcPr>
                <w:p w14:paraId="7D15BBE5">
                  <w:pPr>
                    <w:ind w:left="230" w:leftChars="100"/>
                    <w:rPr>
                      <w:rFonts w:hint="default" w:ascii="Times New Roman" w:hAnsi="Times New Roman" w:eastAsia="等线" w:cs="Times New Roman"/>
                      <w:b w:val="0"/>
                      <w:bCs w:val="0"/>
                      <w:sz w:val="18"/>
                      <w:szCs w:val="18"/>
                    </w:rPr>
                  </w:pPr>
                  <w:r>
                    <w:rPr>
                      <w:rFonts w:hint="default" w:ascii="Times New Roman" w:hAnsi="Times New Roman" w:eastAsia="等线" w:cs="Times New Roman"/>
                      <w:b w:val="0"/>
                      <w:bCs w:val="0"/>
                      <w:sz w:val="18"/>
                      <w:szCs w:val="18"/>
                    </w:rPr>
                    <w:t>Mild to moderate</w:t>
                  </w:r>
                </w:p>
              </w:tc>
              <w:tc>
                <w:tcPr>
                  <w:tcW w:w="1413" w:type="dxa"/>
                  <w:tcBorders>
                    <w:top w:val="single" w:color="FFFFFF" w:themeColor="background1" w:sz="4" w:space="0"/>
                    <w:bottom w:val="single" w:color="FFFFFF" w:themeColor="background1" w:sz="4" w:space="0"/>
                  </w:tcBorders>
                </w:tcPr>
                <w:p w14:paraId="622BE385">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EASI</w:t>
                  </w:r>
                </w:p>
                <w:p w14:paraId="015C9298">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BSA</w:t>
                  </w:r>
                </w:p>
                <w:p w14:paraId="55490E1B">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NRS</w:t>
                  </w:r>
                </w:p>
              </w:tc>
              <w:tc>
                <w:tcPr>
                  <w:tcW w:w="1726" w:type="dxa"/>
                  <w:tcBorders>
                    <w:top w:val="single" w:color="FFFFFF" w:themeColor="background1" w:sz="4" w:space="0"/>
                    <w:bottom w:val="single" w:color="FFFFFF" w:themeColor="background1" w:sz="4" w:space="0"/>
                  </w:tcBorders>
                </w:tcPr>
                <w:p w14:paraId="5188CDA7">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EASI-50</w:t>
                  </w:r>
                </w:p>
                <w:p w14:paraId="188DA3E5">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PP-NRS4</w:t>
                  </w:r>
                </w:p>
              </w:tc>
              <w:tc>
                <w:tcPr>
                  <w:tcW w:w="1413" w:type="dxa"/>
                  <w:tcBorders>
                    <w:top w:val="single" w:color="FFFFFF" w:themeColor="background1" w:sz="4" w:space="0"/>
                    <w:bottom w:val="single" w:color="FFFFFF" w:themeColor="background1" w:sz="4" w:space="0"/>
                  </w:tcBorders>
                </w:tcPr>
                <w:p w14:paraId="2E4D7712">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Capacitance</w:t>
                  </w:r>
                </w:p>
                <w:p w14:paraId="4165C0C9">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TEWL</w:t>
                  </w:r>
                </w:p>
              </w:tc>
              <w:tc>
                <w:tcPr>
                  <w:tcW w:w="1573" w:type="dxa"/>
                  <w:tcBorders>
                    <w:top w:val="single" w:color="FFFFFF" w:themeColor="background1" w:sz="4" w:space="0"/>
                    <w:bottom w:val="single" w:color="FFFFFF" w:themeColor="background1" w:sz="4" w:space="0"/>
                  </w:tcBorders>
                </w:tcPr>
                <w:p w14:paraId="60E3D965">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w:t>
                  </w:r>
                </w:p>
              </w:tc>
            </w:tr>
            <w:tr w14:paraId="04A28057">
              <w:tblPrEx>
                <w:tblCellMar>
                  <w:top w:w="0" w:type="dxa"/>
                  <w:left w:w="108" w:type="dxa"/>
                  <w:bottom w:w="0" w:type="dxa"/>
                  <w:right w:w="108" w:type="dxa"/>
                </w:tblCellMar>
              </w:tblPrEx>
              <w:trPr>
                <w:trHeight w:val="63" w:hRule="atLeast"/>
              </w:trPr>
              <w:tc>
                <w:tcPr>
                  <w:tcW w:w="2198" w:type="dxa"/>
                  <w:tcBorders>
                    <w:top w:val="single" w:color="FFFFFF" w:themeColor="background1" w:sz="4" w:space="0"/>
                  </w:tcBorders>
                  <w:shd w:val="clear" w:color="auto" w:fill="F1F1F1" w:themeFill="background1" w:themeFillShade="F2"/>
                </w:tcPr>
                <w:p w14:paraId="553DB395">
                  <w:pPr>
                    <w:ind w:left="230" w:leftChars="100"/>
                    <w:rPr>
                      <w:rFonts w:hint="default" w:ascii="Times New Roman" w:hAnsi="Times New Roman" w:eastAsia="等线" w:cs="Times New Roman"/>
                      <w:b w:val="0"/>
                      <w:bCs w:val="0"/>
                      <w:sz w:val="18"/>
                      <w:szCs w:val="18"/>
                    </w:rPr>
                  </w:pPr>
                  <w:r>
                    <w:rPr>
                      <w:rFonts w:hint="default" w:ascii="Times New Roman" w:hAnsi="Times New Roman" w:eastAsia="等线" w:cs="Times New Roman"/>
                      <w:b w:val="0"/>
                      <w:bCs w:val="0"/>
                      <w:sz w:val="18"/>
                      <w:szCs w:val="18"/>
                    </w:rPr>
                    <w:t>Moderate to severe</w:t>
                  </w:r>
                </w:p>
              </w:tc>
              <w:tc>
                <w:tcPr>
                  <w:tcW w:w="1413" w:type="dxa"/>
                  <w:tcBorders>
                    <w:top w:val="single" w:color="FFFFFF" w:themeColor="background1" w:sz="4" w:space="0"/>
                  </w:tcBorders>
                  <w:shd w:val="clear" w:color="auto" w:fill="F1F1F1" w:themeFill="background1" w:themeFillShade="F2"/>
                </w:tcPr>
                <w:p w14:paraId="54E6DB89">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EASI</w:t>
                  </w:r>
                </w:p>
              </w:tc>
              <w:tc>
                <w:tcPr>
                  <w:tcW w:w="1726" w:type="dxa"/>
                  <w:tcBorders>
                    <w:top w:val="single" w:color="FFFFFF" w:themeColor="background1" w:sz="4" w:space="0"/>
                  </w:tcBorders>
                  <w:shd w:val="clear" w:color="auto" w:fill="F1F1F1" w:themeFill="background1" w:themeFillShade="F2"/>
                </w:tcPr>
                <w:p w14:paraId="66084D7C">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EASI-50</w:t>
                  </w:r>
                </w:p>
                <w:p w14:paraId="5A27F47A">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EASI-75</w:t>
                  </w:r>
                </w:p>
              </w:tc>
              <w:tc>
                <w:tcPr>
                  <w:tcW w:w="1413" w:type="dxa"/>
                  <w:tcBorders>
                    <w:top w:val="single" w:color="FFFFFF" w:themeColor="background1" w:sz="4" w:space="0"/>
                  </w:tcBorders>
                  <w:shd w:val="clear" w:color="auto" w:fill="F1F1F1" w:themeFill="background1" w:themeFillShade="F2"/>
                </w:tcPr>
                <w:p w14:paraId="5736B3CB">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w:t>
                  </w:r>
                </w:p>
              </w:tc>
              <w:tc>
                <w:tcPr>
                  <w:tcW w:w="1573" w:type="dxa"/>
                  <w:tcBorders>
                    <w:top w:val="single" w:color="FFFFFF" w:themeColor="background1" w:sz="4" w:space="0"/>
                  </w:tcBorders>
                  <w:shd w:val="clear" w:color="auto" w:fill="F1F1F1" w:themeFill="background1" w:themeFillShade="F2"/>
                </w:tcPr>
                <w:p w14:paraId="7B7323B2">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IGA response0/1</w:t>
                  </w:r>
                </w:p>
                <w:p w14:paraId="12B9A13E">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PP-NRS4</w:t>
                  </w:r>
                </w:p>
                <w:p w14:paraId="4EA64896">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IGA response</w:t>
                  </w:r>
                </w:p>
              </w:tc>
            </w:tr>
            <w:tr w14:paraId="7FF46620">
              <w:tblPrEx>
                <w:tblCellMar>
                  <w:top w:w="0" w:type="dxa"/>
                  <w:left w:w="108" w:type="dxa"/>
                  <w:bottom w:w="0" w:type="dxa"/>
                  <w:right w:w="108" w:type="dxa"/>
                </w:tblCellMar>
              </w:tblPrEx>
              <w:trPr>
                <w:trHeight w:val="88" w:hRule="atLeast"/>
              </w:trPr>
              <w:tc>
                <w:tcPr>
                  <w:tcW w:w="2198" w:type="dxa"/>
                </w:tcPr>
                <w:p w14:paraId="1B11A1C4">
                  <w:pPr>
                    <w:rPr>
                      <w:rFonts w:hint="default" w:ascii="Times New Roman" w:hAnsi="Times New Roman" w:eastAsia="等线" w:cs="Times New Roman"/>
                      <w:b/>
                      <w:bCs/>
                      <w:sz w:val="18"/>
                      <w:szCs w:val="18"/>
                    </w:rPr>
                  </w:pPr>
                  <w:r>
                    <w:rPr>
                      <w:rFonts w:hint="default" w:ascii="Times New Roman" w:hAnsi="Times New Roman" w:eastAsia="等线" w:cs="Times New Roman"/>
                      <w:b w:val="0"/>
                      <w:bCs w:val="0"/>
                      <w:sz w:val="18"/>
                      <w:szCs w:val="18"/>
                    </w:rPr>
                    <w:t xml:space="preserve"> </w:t>
                  </w:r>
                  <w:r>
                    <w:rPr>
                      <w:rFonts w:hint="default" w:ascii="Times New Roman" w:hAnsi="Times New Roman" w:eastAsia="等线" w:cs="Times New Roman"/>
                      <w:b/>
                      <w:bCs/>
                      <w:sz w:val="18"/>
                      <w:szCs w:val="18"/>
                    </w:rPr>
                    <w:t>Age of participants</w:t>
                  </w:r>
                </w:p>
              </w:tc>
              <w:tc>
                <w:tcPr>
                  <w:tcW w:w="1413" w:type="dxa"/>
                </w:tcPr>
                <w:p w14:paraId="0F352ECD">
                  <w:pPr>
                    <w:rPr>
                      <w:rFonts w:hint="default" w:ascii="Times New Roman" w:hAnsi="Times New Roman" w:eastAsia="等线" w:cs="Times New Roman"/>
                      <w:kern w:val="0"/>
                      <w:sz w:val="18"/>
                      <w:szCs w:val="18"/>
                    </w:rPr>
                  </w:pPr>
                </w:p>
              </w:tc>
              <w:tc>
                <w:tcPr>
                  <w:tcW w:w="1726" w:type="dxa"/>
                </w:tcPr>
                <w:p w14:paraId="517609E5">
                  <w:pPr>
                    <w:rPr>
                      <w:rFonts w:hint="default" w:ascii="Times New Roman" w:hAnsi="Times New Roman" w:eastAsia="等线" w:cs="Times New Roman"/>
                      <w:kern w:val="0"/>
                      <w:sz w:val="18"/>
                      <w:szCs w:val="18"/>
                    </w:rPr>
                  </w:pPr>
                </w:p>
              </w:tc>
              <w:tc>
                <w:tcPr>
                  <w:tcW w:w="1413" w:type="dxa"/>
                </w:tcPr>
                <w:p w14:paraId="422429DA">
                  <w:pPr>
                    <w:rPr>
                      <w:rFonts w:hint="default" w:ascii="Times New Roman" w:hAnsi="Times New Roman" w:eastAsia="等线" w:cs="Times New Roman"/>
                      <w:kern w:val="0"/>
                      <w:sz w:val="18"/>
                      <w:szCs w:val="18"/>
                    </w:rPr>
                  </w:pPr>
                </w:p>
              </w:tc>
              <w:tc>
                <w:tcPr>
                  <w:tcW w:w="1573" w:type="dxa"/>
                </w:tcPr>
                <w:p w14:paraId="43BEA5E0">
                  <w:pPr>
                    <w:rPr>
                      <w:rFonts w:hint="default" w:ascii="Times New Roman" w:hAnsi="Times New Roman" w:eastAsia="等线" w:cs="Times New Roman"/>
                      <w:kern w:val="0"/>
                      <w:sz w:val="18"/>
                      <w:szCs w:val="18"/>
                    </w:rPr>
                  </w:pPr>
                </w:p>
              </w:tc>
            </w:tr>
            <w:tr w14:paraId="634BCB2C">
              <w:tblPrEx>
                <w:tblCellMar>
                  <w:top w:w="0" w:type="dxa"/>
                  <w:left w:w="108" w:type="dxa"/>
                  <w:bottom w:w="0" w:type="dxa"/>
                  <w:right w:w="108" w:type="dxa"/>
                </w:tblCellMar>
              </w:tblPrEx>
              <w:trPr>
                <w:trHeight w:val="74" w:hRule="atLeast"/>
              </w:trPr>
              <w:tc>
                <w:tcPr>
                  <w:tcW w:w="2198" w:type="dxa"/>
                  <w:shd w:val="clear" w:color="auto" w:fill="F1F1F1" w:themeFill="background1" w:themeFillShade="F2"/>
                </w:tcPr>
                <w:p w14:paraId="2374FEFC">
                  <w:pPr>
                    <w:ind w:left="230" w:leftChars="100"/>
                    <w:rPr>
                      <w:rFonts w:hint="default" w:ascii="Times New Roman" w:hAnsi="Times New Roman" w:eastAsia="等线" w:cs="Times New Roman"/>
                      <w:b w:val="0"/>
                      <w:bCs w:val="0"/>
                      <w:sz w:val="18"/>
                      <w:szCs w:val="18"/>
                    </w:rPr>
                  </w:pPr>
                  <w:r>
                    <w:rPr>
                      <w:rFonts w:hint="default" w:ascii="Times New Roman" w:hAnsi="Times New Roman" w:eastAsia="等线" w:cs="Times New Roman"/>
                      <w:b w:val="0"/>
                      <w:bCs w:val="0"/>
                      <w:sz w:val="18"/>
                      <w:szCs w:val="18"/>
                    </w:rPr>
                    <w:t>Adult</w:t>
                  </w:r>
                </w:p>
              </w:tc>
              <w:tc>
                <w:tcPr>
                  <w:tcW w:w="1413" w:type="dxa"/>
                  <w:shd w:val="clear" w:color="auto" w:fill="F1F1F1" w:themeFill="background1" w:themeFillShade="F2"/>
                </w:tcPr>
                <w:p w14:paraId="05E64C89">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EASI</w:t>
                  </w:r>
                </w:p>
              </w:tc>
              <w:tc>
                <w:tcPr>
                  <w:tcW w:w="1726" w:type="dxa"/>
                  <w:shd w:val="clear" w:color="auto" w:fill="F1F1F1" w:themeFill="background1" w:themeFillShade="F2"/>
                </w:tcPr>
                <w:p w14:paraId="32B89D09">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EASI-50</w:t>
                  </w:r>
                </w:p>
              </w:tc>
              <w:tc>
                <w:tcPr>
                  <w:tcW w:w="1413" w:type="dxa"/>
                  <w:shd w:val="clear" w:color="auto" w:fill="F1F1F1" w:themeFill="background1" w:themeFillShade="F2"/>
                </w:tcPr>
                <w:p w14:paraId="58A96FBD">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Capacitance</w:t>
                  </w:r>
                </w:p>
                <w:p w14:paraId="0CB65398">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TEWL</w:t>
                  </w:r>
                </w:p>
              </w:tc>
              <w:tc>
                <w:tcPr>
                  <w:tcW w:w="1573" w:type="dxa"/>
                  <w:shd w:val="clear" w:color="auto" w:fill="F1F1F1" w:themeFill="background1" w:themeFillShade="F2"/>
                </w:tcPr>
                <w:p w14:paraId="05E8C95D">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IGA response0/1</w:t>
                  </w:r>
                </w:p>
                <w:p w14:paraId="479C4B62">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IGA response</w:t>
                  </w:r>
                </w:p>
              </w:tc>
            </w:tr>
            <w:tr w14:paraId="7488E821">
              <w:tblPrEx>
                <w:tblCellMar>
                  <w:top w:w="0" w:type="dxa"/>
                  <w:left w:w="108" w:type="dxa"/>
                  <w:bottom w:w="0" w:type="dxa"/>
                  <w:right w:w="108" w:type="dxa"/>
                </w:tblCellMar>
              </w:tblPrEx>
              <w:trPr>
                <w:trHeight w:val="56" w:hRule="atLeast"/>
              </w:trPr>
              <w:tc>
                <w:tcPr>
                  <w:tcW w:w="2198" w:type="dxa"/>
                </w:tcPr>
                <w:p w14:paraId="30FE7809">
                  <w:pPr>
                    <w:ind w:left="230" w:leftChars="100"/>
                    <w:rPr>
                      <w:rFonts w:hint="default" w:ascii="Times New Roman" w:hAnsi="Times New Roman" w:eastAsia="等线" w:cs="Times New Roman"/>
                      <w:b w:val="0"/>
                      <w:bCs w:val="0"/>
                      <w:sz w:val="18"/>
                      <w:szCs w:val="18"/>
                    </w:rPr>
                  </w:pPr>
                  <w:r>
                    <w:rPr>
                      <w:rFonts w:hint="default" w:ascii="Times New Roman" w:hAnsi="Times New Roman" w:eastAsia="等线" w:cs="Times New Roman"/>
                      <w:b w:val="0"/>
                      <w:bCs w:val="0"/>
                      <w:sz w:val="18"/>
                      <w:szCs w:val="18"/>
                    </w:rPr>
                    <w:t>Underage</w:t>
                  </w:r>
                </w:p>
              </w:tc>
              <w:tc>
                <w:tcPr>
                  <w:tcW w:w="1413" w:type="dxa"/>
                </w:tcPr>
                <w:p w14:paraId="4A6B4D6C">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EASI</w:t>
                  </w:r>
                </w:p>
                <w:p w14:paraId="76B4C663">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NRS</w:t>
                  </w:r>
                </w:p>
              </w:tc>
              <w:tc>
                <w:tcPr>
                  <w:tcW w:w="1726" w:type="dxa"/>
                </w:tcPr>
                <w:p w14:paraId="03D5916B">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EASI-50</w:t>
                  </w:r>
                </w:p>
                <w:p w14:paraId="5AD0D672">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EASI-75</w:t>
                  </w:r>
                </w:p>
              </w:tc>
              <w:tc>
                <w:tcPr>
                  <w:tcW w:w="1413" w:type="dxa"/>
                </w:tcPr>
                <w:p w14:paraId="7C0056B2">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w:t>
                  </w:r>
                </w:p>
              </w:tc>
              <w:tc>
                <w:tcPr>
                  <w:tcW w:w="1573" w:type="dxa"/>
                </w:tcPr>
                <w:p w14:paraId="7C27BF50">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IGA response</w:t>
                  </w:r>
                </w:p>
                <w:p w14:paraId="37AE27B1">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IGA response0/1</w:t>
                  </w:r>
                </w:p>
              </w:tc>
            </w:tr>
            <w:tr w14:paraId="27C96A4D">
              <w:tblPrEx>
                <w:tblCellMar>
                  <w:top w:w="0" w:type="dxa"/>
                  <w:left w:w="108" w:type="dxa"/>
                  <w:bottom w:w="0" w:type="dxa"/>
                  <w:right w:w="108" w:type="dxa"/>
                </w:tblCellMar>
              </w:tblPrEx>
              <w:trPr>
                <w:trHeight w:val="56" w:hRule="atLeast"/>
              </w:trPr>
              <w:tc>
                <w:tcPr>
                  <w:tcW w:w="2198" w:type="dxa"/>
                  <w:shd w:val="clear" w:color="auto" w:fill="F1F1F1" w:themeFill="background1" w:themeFillShade="F2"/>
                </w:tcPr>
                <w:p w14:paraId="0AA0A7A3">
                  <w:pPr>
                    <w:rPr>
                      <w:rFonts w:hint="default" w:ascii="Times New Roman" w:hAnsi="Times New Roman" w:eastAsia="等线" w:cs="Times New Roman"/>
                      <w:b/>
                      <w:bCs/>
                      <w:kern w:val="0"/>
                      <w:sz w:val="18"/>
                      <w:szCs w:val="18"/>
                    </w:rPr>
                  </w:pPr>
                  <w:r>
                    <w:rPr>
                      <w:rFonts w:hint="default" w:ascii="Times New Roman" w:hAnsi="Times New Roman" w:eastAsia="等线" w:cs="Times New Roman"/>
                      <w:b/>
                      <w:bCs/>
                      <w:kern w:val="0"/>
                      <w:sz w:val="18"/>
                      <w:szCs w:val="18"/>
                    </w:rPr>
                    <w:t>Application method</w:t>
                  </w:r>
                </w:p>
              </w:tc>
              <w:tc>
                <w:tcPr>
                  <w:tcW w:w="1413" w:type="dxa"/>
                  <w:shd w:val="clear" w:color="auto" w:fill="F1F1F1" w:themeFill="background1" w:themeFillShade="F2"/>
                </w:tcPr>
                <w:p w14:paraId="1273C156">
                  <w:pPr>
                    <w:rPr>
                      <w:rFonts w:hint="default" w:ascii="Times New Roman" w:hAnsi="Times New Roman" w:eastAsia="等线" w:cs="Times New Roman"/>
                      <w:kern w:val="0"/>
                      <w:sz w:val="18"/>
                      <w:szCs w:val="18"/>
                    </w:rPr>
                  </w:pPr>
                </w:p>
              </w:tc>
              <w:tc>
                <w:tcPr>
                  <w:tcW w:w="1726" w:type="dxa"/>
                  <w:shd w:val="clear" w:color="auto" w:fill="F1F1F1" w:themeFill="background1" w:themeFillShade="F2"/>
                </w:tcPr>
                <w:p w14:paraId="677946E5">
                  <w:pPr>
                    <w:rPr>
                      <w:rFonts w:hint="default" w:ascii="Times New Roman" w:hAnsi="Times New Roman" w:eastAsia="等线" w:cs="Times New Roman"/>
                      <w:kern w:val="0"/>
                      <w:sz w:val="18"/>
                      <w:szCs w:val="18"/>
                    </w:rPr>
                  </w:pPr>
                </w:p>
              </w:tc>
              <w:tc>
                <w:tcPr>
                  <w:tcW w:w="1413" w:type="dxa"/>
                  <w:shd w:val="clear" w:color="auto" w:fill="F1F1F1" w:themeFill="background1" w:themeFillShade="F2"/>
                </w:tcPr>
                <w:p w14:paraId="1F780D69">
                  <w:pPr>
                    <w:rPr>
                      <w:rFonts w:hint="default" w:ascii="Times New Roman" w:hAnsi="Times New Roman" w:eastAsia="等线" w:cs="Times New Roman"/>
                      <w:kern w:val="0"/>
                      <w:sz w:val="18"/>
                      <w:szCs w:val="18"/>
                    </w:rPr>
                  </w:pPr>
                </w:p>
              </w:tc>
              <w:tc>
                <w:tcPr>
                  <w:tcW w:w="1573" w:type="dxa"/>
                  <w:shd w:val="clear" w:color="auto" w:fill="F1F1F1" w:themeFill="background1" w:themeFillShade="F2"/>
                </w:tcPr>
                <w:p w14:paraId="52338402">
                  <w:pPr>
                    <w:rPr>
                      <w:rFonts w:hint="default" w:ascii="Times New Roman" w:hAnsi="Times New Roman" w:eastAsia="等线" w:cs="Times New Roman"/>
                      <w:kern w:val="0"/>
                      <w:sz w:val="18"/>
                      <w:szCs w:val="18"/>
                    </w:rPr>
                  </w:pPr>
                </w:p>
              </w:tc>
            </w:tr>
            <w:tr w14:paraId="43FF3734">
              <w:tblPrEx>
                <w:tblCellMar>
                  <w:top w:w="0" w:type="dxa"/>
                  <w:left w:w="108" w:type="dxa"/>
                  <w:bottom w:w="0" w:type="dxa"/>
                  <w:right w:w="108" w:type="dxa"/>
                </w:tblCellMar>
              </w:tblPrEx>
              <w:trPr>
                <w:trHeight w:val="56" w:hRule="atLeast"/>
              </w:trPr>
              <w:tc>
                <w:tcPr>
                  <w:tcW w:w="2198" w:type="dxa"/>
                </w:tcPr>
                <w:p w14:paraId="376B8AA0">
                  <w:pPr>
                    <w:ind w:left="230" w:leftChars="100"/>
                    <w:rPr>
                      <w:rFonts w:hint="default" w:ascii="Times New Roman" w:hAnsi="Times New Roman" w:eastAsia="等线" w:cs="Times New Roman"/>
                      <w:b w:val="0"/>
                      <w:bCs w:val="0"/>
                      <w:kern w:val="0"/>
                      <w:sz w:val="18"/>
                      <w:szCs w:val="18"/>
                    </w:rPr>
                  </w:pPr>
                  <w:r>
                    <w:rPr>
                      <w:rFonts w:hint="default" w:ascii="Times New Roman" w:hAnsi="Times New Roman" w:eastAsia="等线" w:cs="Times New Roman"/>
                      <w:b w:val="0"/>
                      <w:bCs w:val="0"/>
                      <w:kern w:val="0"/>
                      <w:sz w:val="18"/>
                      <w:szCs w:val="18"/>
                    </w:rPr>
                    <w:t>Topical</w:t>
                  </w:r>
                </w:p>
              </w:tc>
              <w:tc>
                <w:tcPr>
                  <w:tcW w:w="1413" w:type="dxa"/>
                </w:tcPr>
                <w:p w14:paraId="5D36AD1A">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EASI</w:t>
                  </w:r>
                </w:p>
                <w:p w14:paraId="51B7B68C">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NRS</w:t>
                  </w:r>
                </w:p>
              </w:tc>
              <w:tc>
                <w:tcPr>
                  <w:tcW w:w="1726" w:type="dxa"/>
                </w:tcPr>
                <w:p w14:paraId="06DA42A3">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EASI-50</w:t>
                  </w:r>
                </w:p>
              </w:tc>
              <w:tc>
                <w:tcPr>
                  <w:tcW w:w="1413" w:type="dxa"/>
                </w:tcPr>
                <w:p w14:paraId="14873082">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Capacitance</w:t>
                  </w:r>
                </w:p>
                <w:p w14:paraId="5C4030FD">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DLQI</w:t>
                  </w:r>
                </w:p>
                <w:p w14:paraId="59C5FBF8">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TEWL</w:t>
                  </w:r>
                </w:p>
              </w:tc>
              <w:tc>
                <w:tcPr>
                  <w:tcW w:w="1573" w:type="dxa"/>
                </w:tcPr>
                <w:p w14:paraId="0DD53676">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IGA response0/1</w:t>
                  </w:r>
                </w:p>
                <w:p w14:paraId="6B4384D4">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IGA response</w:t>
                  </w:r>
                </w:p>
              </w:tc>
            </w:tr>
            <w:tr w14:paraId="1335A071">
              <w:tblPrEx>
                <w:tblCellMar>
                  <w:top w:w="0" w:type="dxa"/>
                  <w:left w:w="108" w:type="dxa"/>
                  <w:bottom w:w="0" w:type="dxa"/>
                  <w:right w:w="108" w:type="dxa"/>
                </w:tblCellMar>
              </w:tblPrEx>
              <w:trPr>
                <w:trHeight w:val="56" w:hRule="atLeast"/>
              </w:trPr>
              <w:tc>
                <w:tcPr>
                  <w:tcW w:w="2198" w:type="dxa"/>
                  <w:shd w:val="clear" w:color="auto" w:fill="F1F1F1" w:themeFill="background1" w:themeFillShade="F2"/>
                </w:tcPr>
                <w:p w14:paraId="64B0D80E">
                  <w:pPr>
                    <w:ind w:left="230" w:leftChars="100"/>
                    <w:rPr>
                      <w:rFonts w:hint="default" w:ascii="Times New Roman" w:hAnsi="Times New Roman" w:eastAsia="等线" w:cs="Times New Roman"/>
                      <w:b w:val="0"/>
                      <w:bCs w:val="0"/>
                      <w:kern w:val="0"/>
                      <w:sz w:val="18"/>
                      <w:szCs w:val="18"/>
                    </w:rPr>
                  </w:pPr>
                  <w:r>
                    <w:rPr>
                      <w:rFonts w:hint="default" w:ascii="Times New Roman" w:hAnsi="Times New Roman" w:eastAsia="等线" w:cs="Times New Roman"/>
                      <w:b w:val="0"/>
                      <w:bCs w:val="0"/>
                      <w:kern w:val="0"/>
                      <w:sz w:val="18"/>
                      <w:szCs w:val="18"/>
                    </w:rPr>
                    <w:t>Systemic</w:t>
                  </w:r>
                </w:p>
              </w:tc>
              <w:tc>
                <w:tcPr>
                  <w:tcW w:w="1413" w:type="dxa"/>
                  <w:shd w:val="clear" w:color="auto" w:fill="F1F1F1" w:themeFill="background1" w:themeFillShade="F2"/>
                </w:tcPr>
                <w:p w14:paraId="7BD0AB20">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EASI</w:t>
                  </w:r>
                </w:p>
                <w:p w14:paraId="66D81C46">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DLQI</w:t>
                  </w:r>
                </w:p>
                <w:p w14:paraId="00E8C821">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BSA</w:t>
                  </w:r>
                </w:p>
              </w:tc>
              <w:tc>
                <w:tcPr>
                  <w:tcW w:w="1726" w:type="dxa"/>
                  <w:shd w:val="clear" w:color="auto" w:fill="F1F1F1" w:themeFill="background1" w:themeFillShade="F2"/>
                </w:tcPr>
                <w:p w14:paraId="4BAAA383">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EASI-50</w:t>
                  </w:r>
                </w:p>
                <w:p w14:paraId="4E08F660">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EASI-75</w:t>
                  </w:r>
                </w:p>
              </w:tc>
              <w:tc>
                <w:tcPr>
                  <w:tcW w:w="1413" w:type="dxa"/>
                  <w:shd w:val="clear" w:color="auto" w:fill="F1F1F1" w:themeFill="background1" w:themeFillShade="F2"/>
                </w:tcPr>
                <w:p w14:paraId="4ED1FE4E">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w:t>
                  </w:r>
                </w:p>
              </w:tc>
              <w:tc>
                <w:tcPr>
                  <w:tcW w:w="1573" w:type="dxa"/>
                  <w:shd w:val="clear" w:color="auto" w:fill="F1F1F1" w:themeFill="background1" w:themeFillShade="F2"/>
                </w:tcPr>
                <w:p w14:paraId="7804ABE7">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PP-NRS4</w:t>
                  </w:r>
                </w:p>
              </w:tc>
            </w:tr>
            <w:tr w14:paraId="0AD95B04">
              <w:tblPrEx>
                <w:tblCellMar>
                  <w:top w:w="0" w:type="dxa"/>
                  <w:left w:w="108" w:type="dxa"/>
                  <w:bottom w:w="0" w:type="dxa"/>
                  <w:right w:w="108" w:type="dxa"/>
                </w:tblCellMar>
              </w:tblPrEx>
              <w:trPr>
                <w:trHeight w:val="56" w:hRule="atLeast"/>
              </w:trPr>
              <w:tc>
                <w:tcPr>
                  <w:tcW w:w="8323" w:type="dxa"/>
                  <w:gridSpan w:val="5"/>
                </w:tcPr>
                <w:p w14:paraId="50FE3220">
                  <w:pPr>
                    <w:rPr>
                      <w:rFonts w:hint="default" w:ascii="Times New Roman" w:hAnsi="Times New Roman" w:eastAsia="等线" w:cs="Times New Roman"/>
                      <w:b/>
                      <w:bCs/>
                      <w:kern w:val="0"/>
                      <w:sz w:val="18"/>
                      <w:szCs w:val="18"/>
                    </w:rPr>
                  </w:pPr>
                  <w:r>
                    <w:rPr>
                      <w:rFonts w:hint="default" w:ascii="Times New Roman" w:hAnsi="Times New Roman" w:eastAsia="等线" w:cs="Times New Roman"/>
                      <w:b/>
                      <w:bCs/>
                      <w:kern w:val="0"/>
                      <w:sz w:val="18"/>
                      <w:szCs w:val="18"/>
                    </w:rPr>
                    <w:t>Antibodies or small molecules</w:t>
                  </w:r>
                </w:p>
              </w:tc>
            </w:tr>
            <w:tr w14:paraId="3B783594">
              <w:tblPrEx>
                <w:tblCellMar>
                  <w:top w:w="0" w:type="dxa"/>
                  <w:left w:w="108" w:type="dxa"/>
                  <w:bottom w:w="0" w:type="dxa"/>
                  <w:right w:w="108" w:type="dxa"/>
                </w:tblCellMar>
              </w:tblPrEx>
              <w:trPr>
                <w:trHeight w:val="56" w:hRule="atLeast"/>
              </w:trPr>
              <w:tc>
                <w:tcPr>
                  <w:tcW w:w="2198" w:type="dxa"/>
                  <w:shd w:val="clear" w:color="auto" w:fill="F1F1F1" w:themeFill="background1" w:themeFillShade="F2"/>
                </w:tcPr>
                <w:p w14:paraId="5624F9A2">
                  <w:pPr>
                    <w:ind w:left="230" w:leftChars="100"/>
                    <w:rPr>
                      <w:rFonts w:hint="default" w:ascii="Times New Roman" w:hAnsi="Times New Roman" w:eastAsia="等线" w:cs="Times New Roman"/>
                      <w:b/>
                      <w:bCs/>
                      <w:kern w:val="0"/>
                      <w:sz w:val="18"/>
                      <w:szCs w:val="18"/>
                    </w:rPr>
                  </w:pPr>
                  <w:r>
                    <w:rPr>
                      <w:rFonts w:hint="default" w:ascii="Times New Roman" w:hAnsi="Times New Roman" w:eastAsia="等线" w:cs="Times New Roman"/>
                      <w:b w:val="0"/>
                      <w:bCs w:val="0"/>
                      <w:kern w:val="0"/>
                      <w:sz w:val="18"/>
                      <w:szCs w:val="18"/>
                    </w:rPr>
                    <w:t>Antibodies</w:t>
                  </w:r>
                </w:p>
              </w:tc>
              <w:tc>
                <w:tcPr>
                  <w:tcW w:w="1413" w:type="dxa"/>
                  <w:shd w:val="clear" w:color="auto" w:fill="F1F1F1" w:themeFill="background1" w:themeFillShade="F2"/>
                </w:tcPr>
                <w:p w14:paraId="059C7637">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EASI</w:t>
                  </w:r>
                </w:p>
              </w:tc>
              <w:tc>
                <w:tcPr>
                  <w:tcW w:w="1726" w:type="dxa"/>
                  <w:shd w:val="clear" w:color="auto" w:fill="F1F1F1" w:themeFill="background1" w:themeFillShade="F2"/>
                </w:tcPr>
                <w:p w14:paraId="4C720036">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EASI-50</w:t>
                  </w:r>
                </w:p>
              </w:tc>
              <w:tc>
                <w:tcPr>
                  <w:tcW w:w="1413" w:type="dxa"/>
                  <w:shd w:val="clear" w:color="auto" w:fill="F1F1F1" w:themeFill="background1" w:themeFillShade="F2"/>
                </w:tcPr>
                <w:p w14:paraId="5DCBE11A">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w:t>
                  </w:r>
                </w:p>
              </w:tc>
              <w:tc>
                <w:tcPr>
                  <w:tcW w:w="1573" w:type="dxa"/>
                  <w:shd w:val="clear" w:color="auto" w:fill="F1F1F1" w:themeFill="background1" w:themeFillShade="F2"/>
                </w:tcPr>
                <w:p w14:paraId="6D5688AA">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IGA response0/1</w:t>
                  </w:r>
                </w:p>
                <w:p w14:paraId="0A5B2815">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IGA response</w:t>
                  </w:r>
                </w:p>
              </w:tc>
            </w:tr>
            <w:tr w14:paraId="55169067">
              <w:tblPrEx>
                <w:tblCellMar>
                  <w:top w:w="0" w:type="dxa"/>
                  <w:left w:w="108" w:type="dxa"/>
                  <w:bottom w:w="0" w:type="dxa"/>
                  <w:right w:w="108" w:type="dxa"/>
                </w:tblCellMar>
              </w:tblPrEx>
              <w:trPr>
                <w:trHeight w:val="56" w:hRule="atLeast"/>
              </w:trPr>
              <w:tc>
                <w:tcPr>
                  <w:tcW w:w="2198" w:type="dxa"/>
                </w:tcPr>
                <w:p w14:paraId="5C12CD08">
                  <w:pPr>
                    <w:ind w:left="230" w:leftChars="100"/>
                    <w:rPr>
                      <w:rFonts w:hint="default" w:ascii="Times New Roman" w:hAnsi="Times New Roman" w:eastAsia="等线" w:cs="Times New Roman"/>
                      <w:b/>
                      <w:bCs/>
                      <w:kern w:val="0"/>
                      <w:sz w:val="18"/>
                      <w:szCs w:val="18"/>
                    </w:rPr>
                  </w:pPr>
                  <w:r>
                    <w:rPr>
                      <w:rFonts w:hint="default" w:ascii="Times New Roman" w:hAnsi="Times New Roman" w:eastAsia="等线" w:cs="Times New Roman"/>
                      <w:b w:val="0"/>
                      <w:bCs w:val="0"/>
                      <w:kern w:val="0"/>
                      <w:sz w:val="18"/>
                      <w:szCs w:val="18"/>
                    </w:rPr>
                    <w:t>Small molecules</w:t>
                  </w:r>
                </w:p>
              </w:tc>
              <w:tc>
                <w:tcPr>
                  <w:tcW w:w="1413" w:type="dxa"/>
                </w:tcPr>
                <w:p w14:paraId="737080D1">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EASI</w:t>
                  </w:r>
                </w:p>
                <w:p w14:paraId="6CCD57C6">
                  <w:pPr>
                    <w:rPr>
                      <w:rFonts w:hint="default" w:ascii="Times New Roman" w:hAnsi="Times New Roman" w:eastAsia="等线" w:cs="Times New Roman"/>
                      <w:kern w:val="0"/>
                      <w:sz w:val="18"/>
                      <w:szCs w:val="18"/>
                      <w:lang w:val="en-US" w:eastAsia="zh-CN"/>
                    </w:rPr>
                  </w:pPr>
                  <w:r>
                    <w:rPr>
                      <w:rFonts w:hint="default" w:ascii="Times New Roman" w:hAnsi="Times New Roman" w:eastAsia="等线" w:cs="Times New Roman"/>
                      <w:kern w:val="0"/>
                      <w:sz w:val="18"/>
                      <w:szCs w:val="18"/>
                      <w:lang w:val="en-US" w:eastAsia="zh-CN"/>
                    </w:rPr>
                    <w:t>NRS</w:t>
                  </w:r>
                </w:p>
                <w:p w14:paraId="74E25683">
                  <w:pPr>
                    <w:rPr>
                      <w:rFonts w:hint="default" w:ascii="Times New Roman" w:hAnsi="Times New Roman" w:eastAsia="等线" w:cs="Times New Roman"/>
                      <w:kern w:val="0"/>
                      <w:sz w:val="18"/>
                      <w:szCs w:val="18"/>
                      <w:lang w:val="en-US" w:eastAsia="zh-CN"/>
                    </w:rPr>
                  </w:pPr>
                  <w:r>
                    <w:rPr>
                      <w:rFonts w:hint="default" w:ascii="Times New Roman" w:hAnsi="Times New Roman" w:eastAsia="等线" w:cs="Times New Roman"/>
                      <w:kern w:val="0"/>
                      <w:sz w:val="18"/>
                      <w:szCs w:val="18"/>
                      <w:lang w:val="en-US" w:eastAsia="zh-CN"/>
                    </w:rPr>
                    <w:t>DLQI</w:t>
                  </w:r>
                </w:p>
              </w:tc>
              <w:tc>
                <w:tcPr>
                  <w:tcW w:w="1726" w:type="dxa"/>
                </w:tcPr>
                <w:p w14:paraId="563FEB57">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EASI-50</w:t>
                  </w:r>
                </w:p>
                <w:p w14:paraId="03245850">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EASI-75</w:t>
                  </w:r>
                </w:p>
              </w:tc>
              <w:tc>
                <w:tcPr>
                  <w:tcW w:w="1413" w:type="dxa"/>
                </w:tcPr>
                <w:p w14:paraId="235EFA0F">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Capacitance</w:t>
                  </w:r>
                </w:p>
              </w:tc>
              <w:tc>
                <w:tcPr>
                  <w:tcW w:w="1573" w:type="dxa"/>
                </w:tcPr>
                <w:p w14:paraId="47B403C9">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IGA response</w:t>
                  </w:r>
                </w:p>
                <w:p w14:paraId="61641AE7">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PP-NRS4</w:t>
                  </w:r>
                </w:p>
              </w:tc>
            </w:tr>
            <w:tr w14:paraId="0EC38D8D">
              <w:tblPrEx>
                <w:tblCellMar>
                  <w:top w:w="0" w:type="dxa"/>
                  <w:left w:w="108" w:type="dxa"/>
                  <w:bottom w:w="0" w:type="dxa"/>
                  <w:right w:w="108" w:type="dxa"/>
                </w:tblCellMar>
              </w:tblPrEx>
              <w:trPr>
                <w:trHeight w:val="56" w:hRule="atLeast"/>
              </w:trPr>
              <w:tc>
                <w:tcPr>
                  <w:tcW w:w="2198" w:type="dxa"/>
                </w:tcPr>
                <w:p w14:paraId="3B580A47">
                  <w:pPr>
                    <w:ind w:left="230" w:leftChars="100"/>
                    <w:rPr>
                      <w:rFonts w:hint="default" w:ascii="Times New Roman" w:hAnsi="Times New Roman" w:eastAsia="等线" w:cs="Times New Roman"/>
                      <w:b w:val="0"/>
                      <w:bCs w:val="0"/>
                      <w:kern w:val="0"/>
                      <w:sz w:val="18"/>
                      <w:szCs w:val="18"/>
                      <w:lang w:val="en-US" w:eastAsia="zh-CN"/>
                    </w:rPr>
                  </w:pPr>
                  <w:r>
                    <w:rPr>
                      <w:rFonts w:hint="default" w:ascii="Times New Roman" w:hAnsi="Times New Roman" w:eastAsia="等线" w:cs="Times New Roman"/>
                      <w:b w:val="0"/>
                      <w:bCs w:val="0"/>
                      <w:kern w:val="0"/>
                      <w:sz w:val="18"/>
                      <w:szCs w:val="18"/>
                      <w:lang w:val="en-US" w:eastAsia="zh-CN"/>
                    </w:rPr>
                    <w:t>Non-biologics</w:t>
                  </w:r>
                </w:p>
              </w:tc>
              <w:tc>
                <w:tcPr>
                  <w:tcW w:w="1413" w:type="dxa"/>
                </w:tcPr>
                <w:p w14:paraId="5AC1C18B">
                  <w:pPr>
                    <w:rPr>
                      <w:rFonts w:hint="default" w:ascii="Times New Roman" w:hAnsi="Times New Roman" w:eastAsia="等线" w:cs="Times New Roman"/>
                      <w:kern w:val="0"/>
                      <w:sz w:val="18"/>
                      <w:szCs w:val="18"/>
                      <w:lang w:val="en-US" w:eastAsia="zh-CN"/>
                    </w:rPr>
                  </w:pPr>
                  <w:r>
                    <w:rPr>
                      <w:rFonts w:hint="default" w:ascii="Times New Roman" w:hAnsi="Times New Roman" w:eastAsia="等线" w:cs="Times New Roman"/>
                      <w:kern w:val="0"/>
                      <w:sz w:val="18"/>
                      <w:szCs w:val="18"/>
                      <w:lang w:val="en-US" w:eastAsia="zh-CN"/>
                    </w:rPr>
                    <w:t>EASI</w:t>
                  </w:r>
                </w:p>
              </w:tc>
              <w:tc>
                <w:tcPr>
                  <w:tcW w:w="1726" w:type="dxa"/>
                </w:tcPr>
                <w:p w14:paraId="612BA662">
                  <w:pPr>
                    <w:rPr>
                      <w:rFonts w:hint="default" w:ascii="Times New Roman" w:hAnsi="Times New Roman" w:eastAsia="等线" w:cs="Times New Roman"/>
                      <w:kern w:val="0"/>
                      <w:sz w:val="18"/>
                      <w:szCs w:val="18"/>
                    </w:rPr>
                  </w:pPr>
                </w:p>
              </w:tc>
              <w:tc>
                <w:tcPr>
                  <w:tcW w:w="1413" w:type="dxa"/>
                </w:tcPr>
                <w:p w14:paraId="132623CE">
                  <w:pPr>
                    <w:rPr>
                      <w:rFonts w:hint="default" w:ascii="Times New Roman" w:hAnsi="Times New Roman" w:eastAsia="等线" w:cs="Times New Roman"/>
                      <w:kern w:val="0"/>
                      <w:sz w:val="18"/>
                      <w:szCs w:val="18"/>
                      <w:lang w:val="en-US" w:eastAsia="zh-CN"/>
                    </w:rPr>
                  </w:pPr>
                  <w:r>
                    <w:rPr>
                      <w:rFonts w:hint="default" w:ascii="Times New Roman" w:hAnsi="Times New Roman" w:eastAsia="等线" w:cs="Times New Roman"/>
                      <w:kern w:val="0"/>
                      <w:sz w:val="18"/>
                      <w:szCs w:val="18"/>
                      <w:lang w:val="en-US" w:eastAsia="zh-CN"/>
                    </w:rPr>
                    <w:t>-</w:t>
                  </w:r>
                </w:p>
              </w:tc>
              <w:tc>
                <w:tcPr>
                  <w:tcW w:w="1573" w:type="dxa"/>
                </w:tcPr>
                <w:p w14:paraId="118059DE">
                  <w:pPr>
                    <w:rPr>
                      <w:rFonts w:hint="default" w:ascii="Times New Roman" w:hAnsi="Times New Roman" w:eastAsia="等线" w:cs="Times New Roman"/>
                      <w:kern w:val="0"/>
                      <w:sz w:val="18"/>
                      <w:szCs w:val="18"/>
                      <w:lang w:val="en-US" w:eastAsia="zh-CN"/>
                    </w:rPr>
                  </w:pPr>
                  <w:r>
                    <w:rPr>
                      <w:rFonts w:hint="default" w:ascii="Times New Roman" w:hAnsi="Times New Roman" w:eastAsia="等线" w:cs="Times New Roman"/>
                      <w:kern w:val="0"/>
                      <w:sz w:val="18"/>
                      <w:szCs w:val="18"/>
                      <w:lang w:val="en-US" w:eastAsia="zh-CN"/>
                    </w:rPr>
                    <w:t>-</w:t>
                  </w:r>
                </w:p>
              </w:tc>
            </w:tr>
            <w:tr w14:paraId="1CDC4A96">
              <w:tblPrEx>
                <w:tblCellMar>
                  <w:top w:w="0" w:type="dxa"/>
                  <w:left w:w="108" w:type="dxa"/>
                  <w:bottom w:w="0" w:type="dxa"/>
                  <w:right w:w="108" w:type="dxa"/>
                </w:tblCellMar>
              </w:tblPrEx>
              <w:trPr>
                <w:trHeight w:val="41" w:hRule="atLeast"/>
              </w:trPr>
              <w:tc>
                <w:tcPr>
                  <w:tcW w:w="2198" w:type="dxa"/>
                  <w:tcBorders>
                    <w:bottom w:val="single" w:color="auto" w:sz="12" w:space="0"/>
                  </w:tcBorders>
                  <w:shd w:val="clear" w:color="auto" w:fill="F1F1F1" w:themeFill="background1" w:themeFillShade="F2"/>
                </w:tcPr>
                <w:p w14:paraId="45CC9E95">
                  <w:pPr>
                    <w:rPr>
                      <w:rFonts w:hint="default" w:ascii="Times New Roman" w:hAnsi="Times New Roman" w:eastAsia="等线" w:cs="Times New Roman"/>
                      <w:b/>
                      <w:bCs/>
                      <w:sz w:val="18"/>
                      <w:szCs w:val="18"/>
                    </w:rPr>
                  </w:pPr>
                  <w:r>
                    <w:rPr>
                      <w:rFonts w:hint="default" w:ascii="Times New Roman" w:hAnsi="Times New Roman" w:eastAsia="等线" w:cs="Times New Roman"/>
                      <w:b/>
                      <w:bCs/>
                      <w:kern w:val="0"/>
                      <w:sz w:val="18"/>
                      <w:szCs w:val="18"/>
                    </w:rPr>
                    <w:t>Minor efficacy</w:t>
                  </w:r>
                </w:p>
              </w:tc>
              <w:tc>
                <w:tcPr>
                  <w:tcW w:w="1413" w:type="dxa"/>
                  <w:tcBorders>
                    <w:bottom w:val="single" w:color="auto" w:sz="12" w:space="0"/>
                  </w:tcBorders>
                  <w:shd w:val="clear" w:color="auto" w:fill="F1F1F1" w:themeFill="background1" w:themeFillShade="F2"/>
                </w:tcPr>
                <w:p w14:paraId="0B3A3FDE">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NRS</w:t>
                  </w:r>
                </w:p>
              </w:tc>
              <w:tc>
                <w:tcPr>
                  <w:tcW w:w="1726" w:type="dxa"/>
                  <w:tcBorders>
                    <w:bottom w:val="single" w:color="auto" w:sz="12" w:space="0"/>
                  </w:tcBorders>
                  <w:shd w:val="clear" w:color="auto" w:fill="F1F1F1" w:themeFill="background1" w:themeFillShade="F2"/>
                </w:tcPr>
                <w:p w14:paraId="03964DE2">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EASI-50</w:t>
                  </w:r>
                </w:p>
              </w:tc>
              <w:tc>
                <w:tcPr>
                  <w:tcW w:w="1413" w:type="dxa"/>
                  <w:tcBorders>
                    <w:bottom w:val="single" w:color="auto" w:sz="12" w:space="0"/>
                  </w:tcBorders>
                  <w:shd w:val="clear" w:color="auto" w:fill="F1F1F1" w:themeFill="background1" w:themeFillShade="F2"/>
                </w:tcPr>
                <w:p w14:paraId="1F7471B9">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w:t>
                  </w:r>
                </w:p>
              </w:tc>
              <w:tc>
                <w:tcPr>
                  <w:tcW w:w="1573" w:type="dxa"/>
                  <w:tcBorders>
                    <w:bottom w:val="single" w:color="auto" w:sz="12" w:space="0"/>
                  </w:tcBorders>
                  <w:shd w:val="clear" w:color="auto" w:fill="F1F1F1" w:themeFill="background1" w:themeFillShade="F2"/>
                </w:tcPr>
                <w:p w14:paraId="5BFD5173">
                  <w:pPr>
                    <w:rPr>
                      <w:rFonts w:hint="default" w:ascii="Times New Roman" w:hAnsi="Times New Roman" w:eastAsia="等线" w:cs="Times New Roman"/>
                      <w:kern w:val="0"/>
                      <w:sz w:val="18"/>
                      <w:szCs w:val="18"/>
                    </w:rPr>
                  </w:pPr>
                  <w:r>
                    <w:rPr>
                      <w:rFonts w:hint="default" w:ascii="Times New Roman" w:hAnsi="Times New Roman" w:eastAsia="等线" w:cs="Times New Roman"/>
                      <w:kern w:val="0"/>
                      <w:sz w:val="18"/>
                      <w:szCs w:val="18"/>
                    </w:rPr>
                    <w:t>-</w:t>
                  </w:r>
                </w:p>
              </w:tc>
            </w:tr>
          </w:tbl>
          <w:p w14:paraId="7437455F">
            <w:pPr>
              <w:spacing w:after="0" w:line="360" w:lineRule="auto"/>
              <w:ind w:left="0" w:right="0" w:firstLine="0"/>
              <w:jc w:val="both"/>
              <w:rPr>
                <w:rFonts w:hint="eastAsia" w:ascii="Calibri" w:hAnsi="Calibri" w:cs="Calibri"/>
                <w:sz w:val="18"/>
                <w:szCs w:val="18"/>
              </w:rPr>
            </w:pPr>
            <w:r>
              <w:rPr>
                <w:rFonts w:hint="default" w:ascii="Times New Roman" w:hAnsi="Times New Roman" w:cs="Times New Roman"/>
                <w:sz w:val="18"/>
                <w:szCs w:val="18"/>
              </w:rPr>
              <w:t>BSA: and body surface area affected, DLQI: Dermatology Life Quality Index, EASI: Eczema Area and Severity Index, EASI-50: 50% decrease in EASI, EASI-75: 75% decrease in EASI, IGA: investigator global assessment, IGA response: clear or almost clear (grade 0 or 1) and at least a two-grade improvement from baseline, IGA response0/1: clear or almost clear (grade 0 or 1), NRS: pruritus numerical rating scale, PP-NRS4: ≥4-point improvement from baseline using Peak Pruritus Numerical Rating Scale, SCORAD: SCORing atopic dermatitis, TEWL: transepidermal water loss.</w:t>
            </w:r>
          </w:p>
        </w:tc>
      </w:tr>
    </w:tbl>
    <w:p w14:paraId="47D456A9">
      <w:pPr>
        <w:spacing w:after="0" w:line="240" w:lineRule="auto"/>
        <w:ind w:left="0" w:right="0" w:firstLine="0"/>
        <w:jc w:val="both"/>
        <w:rPr>
          <w:rFonts w:ascii="Calibri" w:hAnsi="Calibri" w:cs="Calibri" w:eastAsiaTheme="minorEastAsia"/>
          <w:b/>
          <w:bCs/>
          <w:sz w:val="21"/>
          <w:szCs w:val="21"/>
        </w:rPr>
      </w:pPr>
    </w:p>
    <w:sectPr>
      <w:headerReference r:id="rId7" w:type="first"/>
      <w:footerReference r:id="rId10" w:type="first"/>
      <w:headerReference r:id="rId5" w:type="default"/>
      <w:footerReference r:id="rId8" w:type="default"/>
      <w:headerReference r:id="rId6" w:type="even"/>
      <w:footerReference r:id="rId9" w:type="even"/>
      <w:pgSz w:w="11906" w:h="16838"/>
      <w:pgMar w:top="1445" w:right="1740" w:bottom="1352" w:left="1800" w:header="720" w:footer="991" w:gutter="0"/>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45722A8">
    <w:pPr>
      <w:spacing w:after="0"/>
      <w:ind w:left="0" w:right="-69" w:firstLine="0"/>
      <w:jc w:val="right"/>
    </w:pPr>
  </w:p>
  <w:p w14:paraId="1EC993A8">
    <w:pPr>
      <w:spacing w:after="0"/>
      <w:ind w:left="0" w:right="-69" w:firstLine="0"/>
      <w:jc w:val="right"/>
    </w:pPr>
    <w:r>
      <w:fldChar w:fldCharType="begin"/>
    </w:r>
    <w:r>
      <w:instrText xml:space="preserve"> PAGE   \* MERGEFORMAT </w:instrText>
    </w:r>
    <w:r>
      <w:fldChar w:fldCharType="separate"/>
    </w:r>
    <w:r>
      <w:rPr>
        <w:rFonts w:ascii="Calibri" w:hAnsi="Calibri" w:eastAsia="Calibri" w:cs="Calibri"/>
        <w:sz w:val="18"/>
      </w:rPr>
      <w:t>79</w:t>
    </w:r>
    <w:r>
      <w:rPr>
        <w:rFonts w:ascii="Calibri" w:hAnsi="Calibri" w:eastAsia="Calibri" w:cs="Calibri"/>
        <w:sz w:val="18"/>
      </w:rPr>
      <w:fldChar w:fldCharType="end"/>
    </w:r>
  </w:p>
  <w:p w14:paraId="6DE3C58F">
    <w:pPr>
      <w:spacing w:after="0"/>
      <w:ind w:left="0" w:right="0" w:firstLine="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26ECB28">
    <w:pPr>
      <w:spacing w:after="0"/>
      <w:ind w:left="0" w:right="-69" w:firstLine="0"/>
      <w:jc w:val="right"/>
    </w:pPr>
    <w:r>
      <w:fldChar w:fldCharType="begin"/>
    </w:r>
    <w:r>
      <w:instrText xml:space="preserve"> PAGE   \* MERGEFORMAT </w:instrText>
    </w:r>
    <w:r>
      <w:fldChar w:fldCharType="separate"/>
    </w:r>
    <w:r>
      <w:rPr>
        <w:rFonts w:ascii="Calibri" w:hAnsi="Calibri" w:eastAsia="Calibri" w:cs="Calibri"/>
        <w:sz w:val="18"/>
      </w:rPr>
      <w:t>80</w:t>
    </w:r>
    <w:r>
      <w:rPr>
        <w:rFonts w:ascii="Calibri" w:hAnsi="Calibri" w:eastAsia="Calibri" w:cs="Calibri"/>
        <w:sz w:val="18"/>
      </w:rPr>
      <w:fldChar w:fldCharType="end"/>
    </w:r>
  </w:p>
  <w:p w14:paraId="143ED6D4">
    <w:pPr>
      <w:spacing w:after="0"/>
      <w:ind w:left="0" w:right="0" w:firstLine="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743FC96">
    <w:pPr>
      <w:spacing w:after="0"/>
      <w:ind w:left="0" w:right="-69" w:firstLine="0"/>
      <w:jc w:val="right"/>
    </w:pPr>
    <w:r>
      <w:fldChar w:fldCharType="begin"/>
    </w:r>
    <w:r>
      <w:instrText xml:space="preserve"> PAGE   \* MERGEFORMAT </w:instrText>
    </w:r>
    <w:r>
      <w:fldChar w:fldCharType="separate"/>
    </w:r>
    <w:r>
      <w:rPr>
        <w:rFonts w:ascii="Calibri" w:hAnsi="Calibri" w:eastAsia="Calibri" w:cs="Calibri"/>
        <w:sz w:val="18"/>
      </w:rPr>
      <w:t>5</w:t>
    </w:r>
    <w:r>
      <w:rPr>
        <w:rFonts w:ascii="Calibri" w:hAnsi="Calibri" w:eastAsia="Calibri" w:cs="Calibri"/>
        <w:sz w:val="18"/>
      </w:rPr>
      <w:fldChar w:fldCharType="end"/>
    </w:r>
  </w:p>
  <w:p w14:paraId="73AF0C24">
    <w:pPr>
      <w:spacing w:after="0"/>
      <w:ind w:left="0" w:right="0" w:firstLine="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B5760AD">
    <w:pPr>
      <w:spacing w:after="160"/>
      <w:ind w:left="0" w:right="0" w:firstLine="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C087F71">
    <w:pPr>
      <w:spacing w:after="160"/>
      <w:ind w:left="0" w:right="0" w:firstLine="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4761BA0">
    <w:pPr>
      <w:spacing w:after="160"/>
      <w:ind w:left="0" w:right="0" w:firstLine="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0217913"/>
    <w:multiLevelType w:val="multilevel"/>
    <w:tmpl w:val="10217913"/>
    <w:lvl w:ilvl="0" w:tentative="0">
      <w:start w:val="1"/>
      <w:numFmt w:val="lowerLetter"/>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bordersDoNotSurroundHeader w:val="0"/>
  <w:bordersDoNotSurroundFooter w:val="0"/>
  <w:documentProtection w:enforcement="0"/>
  <w:defaultTabStop w:val="4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EwNTM5NzYwMDRjMzkwZTVkZjY2ODkwMGIxNGU0OTUifQ=="/>
    <w:docVar w:name="EN.InstantFormat" w:val="&lt;ENInstantFormat&gt;&lt;Enabled&gt;1&lt;/Enabled&gt;&lt;ScanUnformatted&gt;1&lt;/ScanUnformatted&gt;&lt;ScanChanges&gt;1&lt;/ScanChanges&gt;&lt;Suspended&gt;1&lt;/Suspended&gt;&lt;/ENInstantFormat&gt;"/>
    <w:docVar w:name="EN.Layout" w:val="&lt;ENLayout&gt;&lt;Style&gt;BMJ 复制&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ee55wt50vezzzesetpptzw9922t2wp0de5s&quot;&gt;lupus&lt;record-ids&gt;&lt;item&gt;103&lt;/item&gt;&lt;item&gt;345&lt;/item&gt;&lt;item&gt;408&lt;/item&gt;&lt;item&gt;425&lt;/item&gt;&lt;item&gt;432&lt;/item&gt;&lt;item&gt;499&lt;/item&gt;&lt;item&gt;575&lt;/item&gt;&lt;item&gt;626&lt;/item&gt;&lt;item&gt;667&lt;/item&gt;&lt;item&gt;717&lt;/item&gt;&lt;item&gt;778&lt;/item&gt;&lt;item&gt;988&lt;/item&gt;&lt;item&gt;1149&lt;/item&gt;&lt;item&gt;1159&lt;/item&gt;&lt;item&gt;1245&lt;/item&gt;&lt;item&gt;1260&lt;/item&gt;&lt;item&gt;1272&lt;/item&gt;&lt;item&gt;1578&lt;/item&gt;&lt;item&gt;1752&lt;/item&gt;&lt;item&gt;1842&lt;/item&gt;&lt;item&gt;1895&lt;/item&gt;&lt;item&gt;1908&lt;/item&gt;&lt;item&gt;1912&lt;/item&gt;&lt;item&gt;1918&lt;/item&gt;&lt;item&gt;1930&lt;/item&gt;&lt;item&gt;1940&lt;/item&gt;&lt;item&gt;1943&lt;/item&gt;&lt;item&gt;1946&lt;/item&gt;&lt;item&gt;1952&lt;/item&gt;&lt;item&gt;1955&lt;/item&gt;&lt;item&gt;1957&lt;/item&gt;&lt;item&gt;1961&lt;/item&gt;&lt;item&gt;1965&lt;/item&gt;&lt;item&gt;1981&lt;/item&gt;&lt;item&gt;2108&lt;/item&gt;&lt;item&gt;2122&lt;/item&gt;&lt;item&gt;2222&lt;/item&gt;&lt;item&gt;2231&lt;/item&gt;&lt;item&gt;2278&lt;/item&gt;&lt;item&gt;2486&lt;/item&gt;&lt;item&gt;2494&lt;/item&gt;&lt;item&gt;2517&lt;/item&gt;&lt;item&gt;2645&lt;/item&gt;&lt;item&gt;2759&lt;/item&gt;&lt;/record-ids&gt;&lt;/item&gt;&lt;/Libraries&gt;"/>
  </w:docVars>
  <w:rsids>
    <w:rsidRoot w:val="00B13D32"/>
    <w:rsid w:val="00000BB4"/>
    <w:rsid w:val="0000108B"/>
    <w:rsid w:val="000015FC"/>
    <w:rsid w:val="0000187D"/>
    <w:rsid w:val="000023A5"/>
    <w:rsid w:val="000024DA"/>
    <w:rsid w:val="0000254F"/>
    <w:rsid w:val="00002706"/>
    <w:rsid w:val="0000276D"/>
    <w:rsid w:val="00002797"/>
    <w:rsid w:val="00003127"/>
    <w:rsid w:val="00003227"/>
    <w:rsid w:val="000037B4"/>
    <w:rsid w:val="000038D9"/>
    <w:rsid w:val="000038ED"/>
    <w:rsid w:val="00003A02"/>
    <w:rsid w:val="00003BA2"/>
    <w:rsid w:val="0000412E"/>
    <w:rsid w:val="00004252"/>
    <w:rsid w:val="00004501"/>
    <w:rsid w:val="000049C8"/>
    <w:rsid w:val="000049F1"/>
    <w:rsid w:val="000057C2"/>
    <w:rsid w:val="00005D2F"/>
    <w:rsid w:val="0000698B"/>
    <w:rsid w:val="00007A4E"/>
    <w:rsid w:val="0001068D"/>
    <w:rsid w:val="00010AF2"/>
    <w:rsid w:val="000110FD"/>
    <w:rsid w:val="00011506"/>
    <w:rsid w:val="00011509"/>
    <w:rsid w:val="0001157D"/>
    <w:rsid w:val="00011826"/>
    <w:rsid w:val="00011D3F"/>
    <w:rsid w:val="0001208E"/>
    <w:rsid w:val="00012BD9"/>
    <w:rsid w:val="00013053"/>
    <w:rsid w:val="0001353A"/>
    <w:rsid w:val="000139AE"/>
    <w:rsid w:val="00014822"/>
    <w:rsid w:val="00015284"/>
    <w:rsid w:val="00015A27"/>
    <w:rsid w:val="00015A44"/>
    <w:rsid w:val="00015B71"/>
    <w:rsid w:val="00016D7C"/>
    <w:rsid w:val="00017C43"/>
    <w:rsid w:val="0002001A"/>
    <w:rsid w:val="0002070C"/>
    <w:rsid w:val="00020FCD"/>
    <w:rsid w:val="00022748"/>
    <w:rsid w:val="0002276E"/>
    <w:rsid w:val="00022FF1"/>
    <w:rsid w:val="00023A02"/>
    <w:rsid w:val="00023D68"/>
    <w:rsid w:val="00023F45"/>
    <w:rsid w:val="00024769"/>
    <w:rsid w:val="0002590A"/>
    <w:rsid w:val="0002634F"/>
    <w:rsid w:val="000266EF"/>
    <w:rsid w:val="000266F4"/>
    <w:rsid w:val="00026C5A"/>
    <w:rsid w:val="00026CE9"/>
    <w:rsid w:val="00027543"/>
    <w:rsid w:val="00027891"/>
    <w:rsid w:val="00027D6B"/>
    <w:rsid w:val="0003024E"/>
    <w:rsid w:val="00030485"/>
    <w:rsid w:val="000308D0"/>
    <w:rsid w:val="00030B28"/>
    <w:rsid w:val="00030EAF"/>
    <w:rsid w:val="0003108D"/>
    <w:rsid w:val="000313DF"/>
    <w:rsid w:val="00031B30"/>
    <w:rsid w:val="00032015"/>
    <w:rsid w:val="00032B65"/>
    <w:rsid w:val="00032C87"/>
    <w:rsid w:val="0003375D"/>
    <w:rsid w:val="000340AF"/>
    <w:rsid w:val="0003459B"/>
    <w:rsid w:val="00034610"/>
    <w:rsid w:val="000351D8"/>
    <w:rsid w:val="00035A34"/>
    <w:rsid w:val="00036138"/>
    <w:rsid w:val="00036962"/>
    <w:rsid w:val="00036DF7"/>
    <w:rsid w:val="00037892"/>
    <w:rsid w:val="00037EA8"/>
    <w:rsid w:val="000402E5"/>
    <w:rsid w:val="0004059B"/>
    <w:rsid w:val="00040AA8"/>
    <w:rsid w:val="00041043"/>
    <w:rsid w:val="000410C8"/>
    <w:rsid w:val="00043386"/>
    <w:rsid w:val="000433AD"/>
    <w:rsid w:val="000439F8"/>
    <w:rsid w:val="00044042"/>
    <w:rsid w:val="00044550"/>
    <w:rsid w:val="00044AD6"/>
    <w:rsid w:val="000457C0"/>
    <w:rsid w:val="00045E7D"/>
    <w:rsid w:val="00046878"/>
    <w:rsid w:val="00046B13"/>
    <w:rsid w:val="00046C35"/>
    <w:rsid w:val="00047FB5"/>
    <w:rsid w:val="00050A5A"/>
    <w:rsid w:val="000514D9"/>
    <w:rsid w:val="000515EB"/>
    <w:rsid w:val="00051EF9"/>
    <w:rsid w:val="000521FD"/>
    <w:rsid w:val="000522ED"/>
    <w:rsid w:val="000529F3"/>
    <w:rsid w:val="00052D1A"/>
    <w:rsid w:val="000532E5"/>
    <w:rsid w:val="00053B0F"/>
    <w:rsid w:val="00053EE1"/>
    <w:rsid w:val="00053FF8"/>
    <w:rsid w:val="0005495D"/>
    <w:rsid w:val="00055644"/>
    <w:rsid w:val="00055701"/>
    <w:rsid w:val="0005589C"/>
    <w:rsid w:val="000559D7"/>
    <w:rsid w:val="00055B1C"/>
    <w:rsid w:val="000560E4"/>
    <w:rsid w:val="00056289"/>
    <w:rsid w:val="00057C9D"/>
    <w:rsid w:val="00057D31"/>
    <w:rsid w:val="000605B8"/>
    <w:rsid w:val="00060973"/>
    <w:rsid w:val="00060AF4"/>
    <w:rsid w:val="00060C36"/>
    <w:rsid w:val="00060E8B"/>
    <w:rsid w:val="00060F2F"/>
    <w:rsid w:val="0006115C"/>
    <w:rsid w:val="00061656"/>
    <w:rsid w:val="00062279"/>
    <w:rsid w:val="000626CF"/>
    <w:rsid w:val="00063824"/>
    <w:rsid w:val="00063832"/>
    <w:rsid w:val="00064D65"/>
    <w:rsid w:val="00064E4E"/>
    <w:rsid w:val="000650C0"/>
    <w:rsid w:val="000654B8"/>
    <w:rsid w:val="000655AF"/>
    <w:rsid w:val="00065691"/>
    <w:rsid w:val="00065EE2"/>
    <w:rsid w:val="0006669F"/>
    <w:rsid w:val="00066FCF"/>
    <w:rsid w:val="0006738F"/>
    <w:rsid w:val="00067567"/>
    <w:rsid w:val="00067ADD"/>
    <w:rsid w:val="00067E7E"/>
    <w:rsid w:val="00070DC5"/>
    <w:rsid w:val="00070E87"/>
    <w:rsid w:val="0007118D"/>
    <w:rsid w:val="00071763"/>
    <w:rsid w:val="000717E8"/>
    <w:rsid w:val="00071CEA"/>
    <w:rsid w:val="00071D7B"/>
    <w:rsid w:val="00071DCE"/>
    <w:rsid w:val="00071F91"/>
    <w:rsid w:val="00071FF4"/>
    <w:rsid w:val="000722D8"/>
    <w:rsid w:val="00072318"/>
    <w:rsid w:val="000725D4"/>
    <w:rsid w:val="000729D9"/>
    <w:rsid w:val="00073008"/>
    <w:rsid w:val="0007362F"/>
    <w:rsid w:val="00074720"/>
    <w:rsid w:val="000759F2"/>
    <w:rsid w:val="00075CD1"/>
    <w:rsid w:val="00075E37"/>
    <w:rsid w:val="00075E82"/>
    <w:rsid w:val="00076FAD"/>
    <w:rsid w:val="00077583"/>
    <w:rsid w:val="00077A0E"/>
    <w:rsid w:val="00081DE3"/>
    <w:rsid w:val="00082157"/>
    <w:rsid w:val="000829F8"/>
    <w:rsid w:val="00082C4C"/>
    <w:rsid w:val="00082CE3"/>
    <w:rsid w:val="0008309E"/>
    <w:rsid w:val="0008312E"/>
    <w:rsid w:val="000832A8"/>
    <w:rsid w:val="0008361E"/>
    <w:rsid w:val="00083998"/>
    <w:rsid w:val="00083B00"/>
    <w:rsid w:val="000842B9"/>
    <w:rsid w:val="000855D3"/>
    <w:rsid w:val="00085D8A"/>
    <w:rsid w:val="00086349"/>
    <w:rsid w:val="000863DC"/>
    <w:rsid w:val="0008666F"/>
    <w:rsid w:val="000869E4"/>
    <w:rsid w:val="00087D37"/>
    <w:rsid w:val="00087D51"/>
    <w:rsid w:val="00087E3F"/>
    <w:rsid w:val="00087E9F"/>
    <w:rsid w:val="000903C6"/>
    <w:rsid w:val="0009071F"/>
    <w:rsid w:val="00090843"/>
    <w:rsid w:val="00090D6D"/>
    <w:rsid w:val="00091AA3"/>
    <w:rsid w:val="00091D3C"/>
    <w:rsid w:val="00091DAD"/>
    <w:rsid w:val="000922A7"/>
    <w:rsid w:val="000925A3"/>
    <w:rsid w:val="00092D87"/>
    <w:rsid w:val="000930FC"/>
    <w:rsid w:val="000931AC"/>
    <w:rsid w:val="00093F2C"/>
    <w:rsid w:val="0009402A"/>
    <w:rsid w:val="000947B2"/>
    <w:rsid w:val="000948CF"/>
    <w:rsid w:val="0009559C"/>
    <w:rsid w:val="00095AD0"/>
    <w:rsid w:val="00096192"/>
    <w:rsid w:val="000961B8"/>
    <w:rsid w:val="00097A44"/>
    <w:rsid w:val="000A0235"/>
    <w:rsid w:val="000A07DB"/>
    <w:rsid w:val="000A0ABA"/>
    <w:rsid w:val="000A0FD2"/>
    <w:rsid w:val="000A1271"/>
    <w:rsid w:val="000A13BC"/>
    <w:rsid w:val="000A192C"/>
    <w:rsid w:val="000A1A99"/>
    <w:rsid w:val="000A2794"/>
    <w:rsid w:val="000A29A1"/>
    <w:rsid w:val="000A2CD7"/>
    <w:rsid w:val="000A2F51"/>
    <w:rsid w:val="000A2FB4"/>
    <w:rsid w:val="000A3DCD"/>
    <w:rsid w:val="000A3E3F"/>
    <w:rsid w:val="000A41CD"/>
    <w:rsid w:val="000A564A"/>
    <w:rsid w:val="000A6F3C"/>
    <w:rsid w:val="000A7766"/>
    <w:rsid w:val="000A7C4C"/>
    <w:rsid w:val="000B07A9"/>
    <w:rsid w:val="000B07AA"/>
    <w:rsid w:val="000B0CFD"/>
    <w:rsid w:val="000B1315"/>
    <w:rsid w:val="000B1A14"/>
    <w:rsid w:val="000B1CB2"/>
    <w:rsid w:val="000B2735"/>
    <w:rsid w:val="000B2C0A"/>
    <w:rsid w:val="000B2C2D"/>
    <w:rsid w:val="000B36EB"/>
    <w:rsid w:val="000B3B88"/>
    <w:rsid w:val="000B56D2"/>
    <w:rsid w:val="000B584C"/>
    <w:rsid w:val="000B5E18"/>
    <w:rsid w:val="000B5F2E"/>
    <w:rsid w:val="000B7388"/>
    <w:rsid w:val="000B777B"/>
    <w:rsid w:val="000B7828"/>
    <w:rsid w:val="000B7CFA"/>
    <w:rsid w:val="000C05DF"/>
    <w:rsid w:val="000C0665"/>
    <w:rsid w:val="000C09DC"/>
    <w:rsid w:val="000C0A2A"/>
    <w:rsid w:val="000C0D1A"/>
    <w:rsid w:val="000C0D72"/>
    <w:rsid w:val="000C17DD"/>
    <w:rsid w:val="000C2F1C"/>
    <w:rsid w:val="000C31B3"/>
    <w:rsid w:val="000C31F5"/>
    <w:rsid w:val="000C36BF"/>
    <w:rsid w:val="000C3904"/>
    <w:rsid w:val="000C3DA8"/>
    <w:rsid w:val="000C3FF3"/>
    <w:rsid w:val="000C4468"/>
    <w:rsid w:val="000C48B9"/>
    <w:rsid w:val="000C4A97"/>
    <w:rsid w:val="000C5261"/>
    <w:rsid w:val="000C54CA"/>
    <w:rsid w:val="000C6B3E"/>
    <w:rsid w:val="000C6E26"/>
    <w:rsid w:val="000C7073"/>
    <w:rsid w:val="000C7808"/>
    <w:rsid w:val="000D0A08"/>
    <w:rsid w:val="000D1218"/>
    <w:rsid w:val="000D1FB6"/>
    <w:rsid w:val="000D3739"/>
    <w:rsid w:val="000D3DDB"/>
    <w:rsid w:val="000D4523"/>
    <w:rsid w:val="000D45C3"/>
    <w:rsid w:val="000D46B2"/>
    <w:rsid w:val="000D4952"/>
    <w:rsid w:val="000D49F2"/>
    <w:rsid w:val="000D65D7"/>
    <w:rsid w:val="000D67F5"/>
    <w:rsid w:val="000D6933"/>
    <w:rsid w:val="000D69B3"/>
    <w:rsid w:val="000D6CF1"/>
    <w:rsid w:val="000D6E33"/>
    <w:rsid w:val="000D7322"/>
    <w:rsid w:val="000D7D07"/>
    <w:rsid w:val="000E0557"/>
    <w:rsid w:val="000E07B2"/>
    <w:rsid w:val="000E231B"/>
    <w:rsid w:val="000E244D"/>
    <w:rsid w:val="000E2CDD"/>
    <w:rsid w:val="000E2D77"/>
    <w:rsid w:val="000E3690"/>
    <w:rsid w:val="000E3838"/>
    <w:rsid w:val="000E3A2A"/>
    <w:rsid w:val="000E3BB0"/>
    <w:rsid w:val="000E3BB3"/>
    <w:rsid w:val="000E3FA5"/>
    <w:rsid w:val="000E470C"/>
    <w:rsid w:val="000E4A65"/>
    <w:rsid w:val="000E4C01"/>
    <w:rsid w:val="000E4F6A"/>
    <w:rsid w:val="000E4FB7"/>
    <w:rsid w:val="000E587B"/>
    <w:rsid w:val="000E5ECA"/>
    <w:rsid w:val="000E61D2"/>
    <w:rsid w:val="000E76D7"/>
    <w:rsid w:val="000E786A"/>
    <w:rsid w:val="000E7FD8"/>
    <w:rsid w:val="000F0385"/>
    <w:rsid w:val="000F0898"/>
    <w:rsid w:val="000F0F19"/>
    <w:rsid w:val="000F13ED"/>
    <w:rsid w:val="000F14C5"/>
    <w:rsid w:val="000F1A7B"/>
    <w:rsid w:val="000F1B58"/>
    <w:rsid w:val="000F1FCC"/>
    <w:rsid w:val="000F24F8"/>
    <w:rsid w:val="000F2676"/>
    <w:rsid w:val="000F27C9"/>
    <w:rsid w:val="000F2B07"/>
    <w:rsid w:val="000F32C7"/>
    <w:rsid w:val="000F34CF"/>
    <w:rsid w:val="000F35C6"/>
    <w:rsid w:val="000F3B2D"/>
    <w:rsid w:val="000F457F"/>
    <w:rsid w:val="000F46ED"/>
    <w:rsid w:val="000F483F"/>
    <w:rsid w:val="000F4C82"/>
    <w:rsid w:val="000F4EF0"/>
    <w:rsid w:val="000F5BED"/>
    <w:rsid w:val="000F5EB1"/>
    <w:rsid w:val="000F6C51"/>
    <w:rsid w:val="000F7BD5"/>
    <w:rsid w:val="000F7E0B"/>
    <w:rsid w:val="001002B1"/>
    <w:rsid w:val="001004A9"/>
    <w:rsid w:val="0010072D"/>
    <w:rsid w:val="00100D17"/>
    <w:rsid w:val="0010118F"/>
    <w:rsid w:val="001024CE"/>
    <w:rsid w:val="001024F3"/>
    <w:rsid w:val="0010258C"/>
    <w:rsid w:val="00102971"/>
    <w:rsid w:val="00102D0F"/>
    <w:rsid w:val="001032D7"/>
    <w:rsid w:val="001033D2"/>
    <w:rsid w:val="001040A2"/>
    <w:rsid w:val="0010454C"/>
    <w:rsid w:val="001049D9"/>
    <w:rsid w:val="00104E98"/>
    <w:rsid w:val="0010506D"/>
    <w:rsid w:val="00105580"/>
    <w:rsid w:val="00105797"/>
    <w:rsid w:val="001059FB"/>
    <w:rsid w:val="00105ACE"/>
    <w:rsid w:val="001064D0"/>
    <w:rsid w:val="001065EC"/>
    <w:rsid w:val="00106BA9"/>
    <w:rsid w:val="00106D6E"/>
    <w:rsid w:val="00106DDE"/>
    <w:rsid w:val="00107A33"/>
    <w:rsid w:val="001103E9"/>
    <w:rsid w:val="00110675"/>
    <w:rsid w:val="00110735"/>
    <w:rsid w:val="00110991"/>
    <w:rsid w:val="00110B66"/>
    <w:rsid w:val="001111C9"/>
    <w:rsid w:val="00111537"/>
    <w:rsid w:val="00111787"/>
    <w:rsid w:val="00111BB9"/>
    <w:rsid w:val="00111F77"/>
    <w:rsid w:val="00112034"/>
    <w:rsid w:val="001120AE"/>
    <w:rsid w:val="0011272C"/>
    <w:rsid w:val="001135BF"/>
    <w:rsid w:val="001147D0"/>
    <w:rsid w:val="00114AA5"/>
    <w:rsid w:val="001151CB"/>
    <w:rsid w:val="00115228"/>
    <w:rsid w:val="00115430"/>
    <w:rsid w:val="00115853"/>
    <w:rsid w:val="00116061"/>
    <w:rsid w:val="00116633"/>
    <w:rsid w:val="0011705C"/>
    <w:rsid w:val="00117C81"/>
    <w:rsid w:val="00117FA2"/>
    <w:rsid w:val="00120297"/>
    <w:rsid w:val="0012144B"/>
    <w:rsid w:val="00121484"/>
    <w:rsid w:val="00121504"/>
    <w:rsid w:val="00121669"/>
    <w:rsid w:val="00121DB1"/>
    <w:rsid w:val="00122A79"/>
    <w:rsid w:val="00123A52"/>
    <w:rsid w:val="0012496E"/>
    <w:rsid w:val="00125C74"/>
    <w:rsid w:val="00126722"/>
    <w:rsid w:val="00126D9A"/>
    <w:rsid w:val="00127244"/>
    <w:rsid w:val="00127470"/>
    <w:rsid w:val="0012776B"/>
    <w:rsid w:val="00130011"/>
    <w:rsid w:val="00130540"/>
    <w:rsid w:val="0013192C"/>
    <w:rsid w:val="00131B49"/>
    <w:rsid w:val="00131FCF"/>
    <w:rsid w:val="001320BD"/>
    <w:rsid w:val="00132372"/>
    <w:rsid w:val="00132911"/>
    <w:rsid w:val="001333FF"/>
    <w:rsid w:val="001334F9"/>
    <w:rsid w:val="001336EC"/>
    <w:rsid w:val="00134F45"/>
    <w:rsid w:val="00135210"/>
    <w:rsid w:val="00135429"/>
    <w:rsid w:val="00135ADD"/>
    <w:rsid w:val="00135CD7"/>
    <w:rsid w:val="00135EEF"/>
    <w:rsid w:val="001361DA"/>
    <w:rsid w:val="001365E4"/>
    <w:rsid w:val="0013718D"/>
    <w:rsid w:val="00137642"/>
    <w:rsid w:val="0014091B"/>
    <w:rsid w:val="0014191B"/>
    <w:rsid w:val="00141CF4"/>
    <w:rsid w:val="00141F67"/>
    <w:rsid w:val="001423C9"/>
    <w:rsid w:val="001426AD"/>
    <w:rsid w:val="0014281B"/>
    <w:rsid w:val="0014326A"/>
    <w:rsid w:val="0014392D"/>
    <w:rsid w:val="00144132"/>
    <w:rsid w:val="001443F0"/>
    <w:rsid w:val="00145167"/>
    <w:rsid w:val="0014525C"/>
    <w:rsid w:val="001455E0"/>
    <w:rsid w:val="00145C52"/>
    <w:rsid w:val="00145F54"/>
    <w:rsid w:val="0014640B"/>
    <w:rsid w:val="00146A19"/>
    <w:rsid w:val="00147288"/>
    <w:rsid w:val="0014758D"/>
    <w:rsid w:val="001476B0"/>
    <w:rsid w:val="00147AEB"/>
    <w:rsid w:val="0015088D"/>
    <w:rsid w:val="00150DE3"/>
    <w:rsid w:val="00150FE5"/>
    <w:rsid w:val="0015132A"/>
    <w:rsid w:val="00151602"/>
    <w:rsid w:val="00151716"/>
    <w:rsid w:val="001518A6"/>
    <w:rsid w:val="00152571"/>
    <w:rsid w:val="00152B11"/>
    <w:rsid w:val="00152DF1"/>
    <w:rsid w:val="0015435D"/>
    <w:rsid w:val="001545A1"/>
    <w:rsid w:val="001554D7"/>
    <w:rsid w:val="00155D15"/>
    <w:rsid w:val="0015600C"/>
    <w:rsid w:val="001564DE"/>
    <w:rsid w:val="00157CB1"/>
    <w:rsid w:val="0016000E"/>
    <w:rsid w:val="0016050C"/>
    <w:rsid w:val="001607E9"/>
    <w:rsid w:val="00160EE8"/>
    <w:rsid w:val="00161A9B"/>
    <w:rsid w:val="00161E40"/>
    <w:rsid w:val="00162278"/>
    <w:rsid w:val="00162343"/>
    <w:rsid w:val="001625C8"/>
    <w:rsid w:val="0016271E"/>
    <w:rsid w:val="001634D5"/>
    <w:rsid w:val="001637F8"/>
    <w:rsid w:val="001638DE"/>
    <w:rsid w:val="00163BE0"/>
    <w:rsid w:val="00163CFB"/>
    <w:rsid w:val="0016422C"/>
    <w:rsid w:val="001659FD"/>
    <w:rsid w:val="00165C3A"/>
    <w:rsid w:val="0016727B"/>
    <w:rsid w:val="00167398"/>
    <w:rsid w:val="00167436"/>
    <w:rsid w:val="00167E6B"/>
    <w:rsid w:val="0017021D"/>
    <w:rsid w:val="001705E3"/>
    <w:rsid w:val="00170780"/>
    <w:rsid w:val="001715BE"/>
    <w:rsid w:val="00171EE9"/>
    <w:rsid w:val="00172381"/>
    <w:rsid w:val="0017258B"/>
    <w:rsid w:val="0017282F"/>
    <w:rsid w:val="00172E9D"/>
    <w:rsid w:val="00172F48"/>
    <w:rsid w:val="001730A6"/>
    <w:rsid w:val="00173B5F"/>
    <w:rsid w:val="00173DB3"/>
    <w:rsid w:val="00174132"/>
    <w:rsid w:val="00174799"/>
    <w:rsid w:val="001758AD"/>
    <w:rsid w:val="001767F2"/>
    <w:rsid w:val="0017681E"/>
    <w:rsid w:val="00176B0A"/>
    <w:rsid w:val="00176CAA"/>
    <w:rsid w:val="001770FB"/>
    <w:rsid w:val="00177F99"/>
    <w:rsid w:val="00180196"/>
    <w:rsid w:val="00181038"/>
    <w:rsid w:val="00181041"/>
    <w:rsid w:val="00181705"/>
    <w:rsid w:val="001821B1"/>
    <w:rsid w:val="00182D78"/>
    <w:rsid w:val="00183C7A"/>
    <w:rsid w:val="0018408C"/>
    <w:rsid w:val="00184751"/>
    <w:rsid w:val="00184D53"/>
    <w:rsid w:val="0018514C"/>
    <w:rsid w:val="001852AD"/>
    <w:rsid w:val="00185A18"/>
    <w:rsid w:val="0018651C"/>
    <w:rsid w:val="00186D8F"/>
    <w:rsid w:val="00186FDC"/>
    <w:rsid w:val="00190077"/>
    <w:rsid w:val="00190816"/>
    <w:rsid w:val="00191578"/>
    <w:rsid w:val="00192271"/>
    <w:rsid w:val="0019259B"/>
    <w:rsid w:val="00193086"/>
    <w:rsid w:val="001934BA"/>
    <w:rsid w:val="00194E49"/>
    <w:rsid w:val="00194E5B"/>
    <w:rsid w:val="00194F65"/>
    <w:rsid w:val="00195AFA"/>
    <w:rsid w:val="00196065"/>
    <w:rsid w:val="001961F4"/>
    <w:rsid w:val="00196918"/>
    <w:rsid w:val="00196938"/>
    <w:rsid w:val="00196E78"/>
    <w:rsid w:val="001977A5"/>
    <w:rsid w:val="00197864"/>
    <w:rsid w:val="00197C80"/>
    <w:rsid w:val="001A02CF"/>
    <w:rsid w:val="001A038B"/>
    <w:rsid w:val="001A08CE"/>
    <w:rsid w:val="001A0DBD"/>
    <w:rsid w:val="001A0EEF"/>
    <w:rsid w:val="001A1457"/>
    <w:rsid w:val="001A154A"/>
    <w:rsid w:val="001A18C9"/>
    <w:rsid w:val="001A1923"/>
    <w:rsid w:val="001A1D2B"/>
    <w:rsid w:val="001A1D9C"/>
    <w:rsid w:val="001A1DD3"/>
    <w:rsid w:val="001A2482"/>
    <w:rsid w:val="001A272A"/>
    <w:rsid w:val="001A2981"/>
    <w:rsid w:val="001A2D92"/>
    <w:rsid w:val="001A307A"/>
    <w:rsid w:val="001A32F6"/>
    <w:rsid w:val="001A48DD"/>
    <w:rsid w:val="001A5326"/>
    <w:rsid w:val="001A535E"/>
    <w:rsid w:val="001A576C"/>
    <w:rsid w:val="001A5A82"/>
    <w:rsid w:val="001A6A47"/>
    <w:rsid w:val="001A6FC8"/>
    <w:rsid w:val="001A71CE"/>
    <w:rsid w:val="001A74A6"/>
    <w:rsid w:val="001A7563"/>
    <w:rsid w:val="001A7E1F"/>
    <w:rsid w:val="001A7FAB"/>
    <w:rsid w:val="001B04A2"/>
    <w:rsid w:val="001B0706"/>
    <w:rsid w:val="001B08A3"/>
    <w:rsid w:val="001B0EBF"/>
    <w:rsid w:val="001B10A2"/>
    <w:rsid w:val="001B10CB"/>
    <w:rsid w:val="001B181E"/>
    <w:rsid w:val="001B2446"/>
    <w:rsid w:val="001B2619"/>
    <w:rsid w:val="001B2995"/>
    <w:rsid w:val="001B2A7D"/>
    <w:rsid w:val="001B31BA"/>
    <w:rsid w:val="001B34CB"/>
    <w:rsid w:val="001B34E2"/>
    <w:rsid w:val="001B35B7"/>
    <w:rsid w:val="001B38EB"/>
    <w:rsid w:val="001B3C08"/>
    <w:rsid w:val="001B3C3B"/>
    <w:rsid w:val="001B404D"/>
    <w:rsid w:val="001B4BC1"/>
    <w:rsid w:val="001B4DCE"/>
    <w:rsid w:val="001B5126"/>
    <w:rsid w:val="001B5D33"/>
    <w:rsid w:val="001B5E5A"/>
    <w:rsid w:val="001B5F14"/>
    <w:rsid w:val="001B673E"/>
    <w:rsid w:val="001B7CC6"/>
    <w:rsid w:val="001C02B6"/>
    <w:rsid w:val="001C178C"/>
    <w:rsid w:val="001C1D74"/>
    <w:rsid w:val="001C228B"/>
    <w:rsid w:val="001C2339"/>
    <w:rsid w:val="001C2E42"/>
    <w:rsid w:val="001C31FC"/>
    <w:rsid w:val="001C39E7"/>
    <w:rsid w:val="001C3FD5"/>
    <w:rsid w:val="001C48C7"/>
    <w:rsid w:val="001C4E28"/>
    <w:rsid w:val="001C575B"/>
    <w:rsid w:val="001C68B1"/>
    <w:rsid w:val="001C761C"/>
    <w:rsid w:val="001C7926"/>
    <w:rsid w:val="001D08D9"/>
    <w:rsid w:val="001D0AF0"/>
    <w:rsid w:val="001D0DFC"/>
    <w:rsid w:val="001D0FD5"/>
    <w:rsid w:val="001D106D"/>
    <w:rsid w:val="001D2216"/>
    <w:rsid w:val="001D2345"/>
    <w:rsid w:val="001D263C"/>
    <w:rsid w:val="001D2AF1"/>
    <w:rsid w:val="001D2E63"/>
    <w:rsid w:val="001D2F48"/>
    <w:rsid w:val="001D3E91"/>
    <w:rsid w:val="001D58D9"/>
    <w:rsid w:val="001D6663"/>
    <w:rsid w:val="001D69BA"/>
    <w:rsid w:val="001E0398"/>
    <w:rsid w:val="001E0533"/>
    <w:rsid w:val="001E06F5"/>
    <w:rsid w:val="001E0ABA"/>
    <w:rsid w:val="001E10AD"/>
    <w:rsid w:val="001E1119"/>
    <w:rsid w:val="001E1334"/>
    <w:rsid w:val="001E1C23"/>
    <w:rsid w:val="001E1F68"/>
    <w:rsid w:val="001E2043"/>
    <w:rsid w:val="001E29C1"/>
    <w:rsid w:val="001E2D34"/>
    <w:rsid w:val="001E3313"/>
    <w:rsid w:val="001E3902"/>
    <w:rsid w:val="001E3A3D"/>
    <w:rsid w:val="001E3CF4"/>
    <w:rsid w:val="001E4341"/>
    <w:rsid w:val="001E4CE8"/>
    <w:rsid w:val="001E4E54"/>
    <w:rsid w:val="001E4F12"/>
    <w:rsid w:val="001E5F9C"/>
    <w:rsid w:val="001E6D3B"/>
    <w:rsid w:val="001E7154"/>
    <w:rsid w:val="001E7807"/>
    <w:rsid w:val="001E7B84"/>
    <w:rsid w:val="001E7D01"/>
    <w:rsid w:val="001F057A"/>
    <w:rsid w:val="001F0A4B"/>
    <w:rsid w:val="001F100E"/>
    <w:rsid w:val="001F17C5"/>
    <w:rsid w:val="001F1CCC"/>
    <w:rsid w:val="001F257A"/>
    <w:rsid w:val="001F2AEE"/>
    <w:rsid w:val="001F2EBD"/>
    <w:rsid w:val="001F3167"/>
    <w:rsid w:val="001F3866"/>
    <w:rsid w:val="001F389A"/>
    <w:rsid w:val="001F3F1D"/>
    <w:rsid w:val="001F44CB"/>
    <w:rsid w:val="001F4699"/>
    <w:rsid w:val="001F53D5"/>
    <w:rsid w:val="001F60D1"/>
    <w:rsid w:val="001F64A9"/>
    <w:rsid w:val="001F6CE7"/>
    <w:rsid w:val="001F7C39"/>
    <w:rsid w:val="001F7FF1"/>
    <w:rsid w:val="0020154C"/>
    <w:rsid w:val="002019AF"/>
    <w:rsid w:val="00201D3F"/>
    <w:rsid w:val="00202569"/>
    <w:rsid w:val="00202D31"/>
    <w:rsid w:val="00203DAC"/>
    <w:rsid w:val="0020441F"/>
    <w:rsid w:val="00205696"/>
    <w:rsid w:val="00205929"/>
    <w:rsid w:val="002063FB"/>
    <w:rsid w:val="00206AB0"/>
    <w:rsid w:val="00206D41"/>
    <w:rsid w:val="00206F5A"/>
    <w:rsid w:val="002075A0"/>
    <w:rsid w:val="002076EF"/>
    <w:rsid w:val="00207B7A"/>
    <w:rsid w:val="0021003C"/>
    <w:rsid w:val="00210A23"/>
    <w:rsid w:val="00210F9E"/>
    <w:rsid w:val="002119A1"/>
    <w:rsid w:val="00211A3C"/>
    <w:rsid w:val="00212664"/>
    <w:rsid w:val="002129DA"/>
    <w:rsid w:val="00212B4E"/>
    <w:rsid w:val="0021340A"/>
    <w:rsid w:val="002134BF"/>
    <w:rsid w:val="00214712"/>
    <w:rsid w:val="0021547D"/>
    <w:rsid w:val="002158BE"/>
    <w:rsid w:val="002162C1"/>
    <w:rsid w:val="00216892"/>
    <w:rsid w:val="00216BCA"/>
    <w:rsid w:val="002174EA"/>
    <w:rsid w:val="002175A1"/>
    <w:rsid w:val="00217BD9"/>
    <w:rsid w:val="002205C5"/>
    <w:rsid w:val="00220D6E"/>
    <w:rsid w:val="00220F55"/>
    <w:rsid w:val="00220FDC"/>
    <w:rsid w:val="0022106C"/>
    <w:rsid w:val="00221ECB"/>
    <w:rsid w:val="0022221C"/>
    <w:rsid w:val="0022240F"/>
    <w:rsid w:val="0022394B"/>
    <w:rsid w:val="00224649"/>
    <w:rsid w:val="0022566D"/>
    <w:rsid w:val="0022575C"/>
    <w:rsid w:val="00225C65"/>
    <w:rsid w:val="00225D38"/>
    <w:rsid w:val="00226746"/>
    <w:rsid w:val="00226B25"/>
    <w:rsid w:val="00227B7A"/>
    <w:rsid w:val="00227F63"/>
    <w:rsid w:val="002303D6"/>
    <w:rsid w:val="0023054C"/>
    <w:rsid w:val="00230B75"/>
    <w:rsid w:val="00230DC8"/>
    <w:rsid w:val="00231090"/>
    <w:rsid w:val="00231B3E"/>
    <w:rsid w:val="00231DFE"/>
    <w:rsid w:val="00232BF2"/>
    <w:rsid w:val="00233165"/>
    <w:rsid w:val="0023316B"/>
    <w:rsid w:val="00233855"/>
    <w:rsid w:val="0023412A"/>
    <w:rsid w:val="002341D5"/>
    <w:rsid w:val="00234FC2"/>
    <w:rsid w:val="00235156"/>
    <w:rsid w:val="002354E2"/>
    <w:rsid w:val="002365FA"/>
    <w:rsid w:val="0023709E"/>
    <w:rsid w:val="00237ED6"/>
    <w:rsid w:val="0024007E"/>
    <w:rsid w:val="0024013B"/>
    <w:rsid w:val="002406B7"/>
    <w:rsid w:val="002417C0"/>
    <w:rsid w:val="00241913"/>
    <w:rsid w:val="00241A56"/>
    <w:rsid w:val="00241C50"/>
    <w:rsid w:val="00241FF1"/>
    <w:rsid w:val="00242877"/>
    <w:rsid w:val="002428D5"/>
    <w:rsid w:val="00242C6A"/>
    <w:rsid w:val="002432D6"/>
    <w:rsid w:val="00243EFD"/>
    <w:rsid w:val="002446E8"/>
    <w:rsid w:val="002452A7"/>
    <w:rsid w:val="00245E27"/>
    <w:rsid w:val="0024604A"/>
    <w:rsid w:val="0024635E"/>
    <w:rsid w:val="00247297"/>
    <w:rsid w:val="002474DF"/>
    <w:rsid w:val="00247CAC"/>
    <w:rsid w:val="00247F88"/>
    <w:rsid w:val="00250154"/>
    <w:rsid w:val="00250242"/>
    <w:rsid w:val="002502FD"/>
    <w:rsid w:val="00250D37"/>
    <w:rsid w:val="002510B3"/>
    <w:rsid w:val="00252077"/>
    <w:rsid w:val="00252B63"/>
    <w:rsid w:val="00252E3F"/>
    <w:rsid w:val="00254261"/>
    <w:rsid w:val="002547CE"/>
    <w:rsid w:val="002548EF"/>
    <w:rsid w:val="0025493B"/>
    <w:rsid w:val="00254AF5"/>
    <w:rsid w:val="002550FB"/>
    <w:rsid w:val="0025590B"/>
    <w:rsid w:val="002562B8"/>
    <w:rsid w:val="00256999"/>
    <w:rsid w:val="00257521"/>
    <w:rsid w:val="0026025F"/>
    <w:rsid w:val="002602B3"/>
    <w:rsid w:val="002607BC"/>
    <w:rsid w:val="00260919"/>
    <w:rsid w:val="00260972"/>
    <w:rsid w:val="00260B7B"/>
    <w:rsid w:val="00260BEF"/>
    <w:rsid w:val="0026128B"/>
    <w:rsid w:val="002614ED"/>
    <w:rsid w:val="00261956"/>
    <w:rsid w:val="00262227"/>
    <w:rsid w:val="00263372"/>
    <w:rsid w:val="002638CE"/>
    <w:rsid w:val="002643D4"/>
    <w:rsid w:val="002643E6"/>
    <w:rsid w:val="00264B57"/>
    <w:rsid w:val="00264E53"/>
    <w:rsid w:val="002654C1"/>
    <w:rsid w:val="002667B9"/>
    <w:rsid w:val="00266A27"/>
    <w:rsid w:val="00267211"/>
    <w:rsid w:val="0026757B"/>
    <w:rsid w:val="00270412"/>
    <w:rsid w:val="002704BA"/>
    <w:rsid w:val="00270773"/>
    <w:rsid w:val="00270B0E"/>
    <w:rsid w:val="00270CE1"/>
    <w:rsid w:val="002711B2"/>
    <w:rsid w:val="00271A02"/>
    <w:rsid w:val="00272595"/>
    <w:rsid w:val="002725A6"/>
    <w:rsid w:val="00272664"/>
    <w:rsid w:val="00272B4B"/>
    <w:rsid w:val="0027377C"/>
    <w:rsid w:val="00275552"/>
    <w:rsid w:val="0027585B"/>
    <w:rsid w:val="00275AAD"/>
    <w:rsid w:val="00275B25"/>
    <w:rsid w:val="002770C5"/>
    <w:rsid w:val="002772C8"/>
    <w:rsid w:val="002779D8"/>
    <w:rsid w:val="00277E6F"/>
    <w:rsid w:val="0028018F"/>
    <w:rsid w:val="002807A2"/>
    <w:rsid w:val="00280A10"/>
    <w:rsid w:val="00280F5A"/>
    <w:rsid w:val="00281DA6"/>
    <w:rsid w:val="00281E92"/>
    <w:rsid w:val="00282F76"/>
    <w:rsid w:val="002838DE"/>
    <w:rsid w:val="00283B36"/>
    <w:rsid w:val="00284C17"/>
    <w:rsid w:val="00284E48"/>
    <w:rsid w:val="002852C8"/>
    <w:rsid w:val="0028591D"/>
    <w:rsid w:val="00285B14"/>
    <w:rsid w:val="00285BFE"/>
    <w:rsid w:val="00285DA4"/>
    <w:rsid w:val="00286155"/>
    <w:rsid w:val="00286A7E"/>
    <w:rsid w:val="00286C6D"/>
    <w:rsid w:val="00286EB1"/>
    <w:rsid w:val="00287ED4"/>
    <w:rsid w:val="00287FC5"/>
    <w:rsid w:val="00290C28"/>
    <w:rsid w:val="00291D61"/>
    <w:rsid w:val="00292A5A"/>
    <w:rsid w:val="00292A6C"/>
    <w:rsid w:val="00292CEE"/>
    <w:rsid w:val="00292E06"/>
    <w:rsid w:val="00293444"/>
    <w:rsid w:val="00293EFA"/>
    <w:rsid w:val="00293F38"/>
    <w:rsid w:val="002941E1"/>
    <w:rsid w:val="00294529"/>
    <w:rsid w:val="00294BE7"/>
    <w:rsid w:val="00294C6B"/>
    <w:rsid w:val="00294E9E"/>
    <w:rsid w:val="00294F91"/>
    <w:rsid w:val="00295016"/>
    <w:rsid w:val="002951D7"/>
    <w:rsid w:val="002954F1"/>
    <w:rsid w:val="0029630E"/>
    <w:rsid w:val="002966E4"/>
    <w:rsid w:val="002967BA"/>
    <w:rsid w:val="00296DC3"/>
    <w:rsid w:val="002970C5"/>
    <w:rsid w:val="0029759D"/>
    <w:rsid w:val="00297A29"/>
    <w:rsid w:val="002A0234"/>
    <w:rsid w:val="002A09DF"/>
    <w:rsid w:val="002A12B4"/>
    <w:rsid w:val="002A1887"/>
    <w:rsid w:val="002A1BE8"/>
    <w:rsid w:val="002A32A3"/>
    <w:rsid w:val="002A3BEE"/>
    <w:rsid w:val="002A42E8"/>
    <w:rsid w:val="002A48A1"/>
    <w:rsid w:val="002A4A41"/>
    <w:rsid w:val="002A4CAA"/>
    <w:rsid w:val="002A5BA9"/>
    <w:rsid w:val="002A5EA3"/>
    <w:rsid w:val="002A7857"/>
    <w:rsid w:val="002A7931"/>
    <w:rsid w:val="002A7AE2"/>
    <w:rsid w:val="002A7FCA"/>
    <w:rsid w:val="002B05FA"/>
    <w:rsid w:val="002B076A"/>
    <w:rsid w:val="002B0C21"/>
    <w:rsid w:val="002B0E1A"/>
    <w:rsid w:val="002B1793"/>
    <w:rsid w:val="002B2442"/>
    <w:rsid w:val="002B2969"/>
    <w:rsid w:val="002B2BDD"/>
    <w:rsid w:val="002B3BC8"/>
    <w:rsid w:val="002B5810"/>
    <w:rsid w:val="002B5AE2"/>
    <w:rsid w:val="002B740E"/>
    <w:rsid w:val="002C025A"/>
    <w:rsid w:val="002C0688"/>
    <w:rsid w:val="002C06AF"/>
    <w:rsid w:val="002C1255"/>
    <w:rsid w:val="002C1817"/>
    <w:rsid w:val="002C20D4"/>
    <w:rsid w:val="002C2C25"/>
    <w:rsid w:val="002C39FB"/>
    <w:rsid w:val="002C40B7"/>
    <w:rsid w:val="002C4524"/>
    <w:rsid w:val="002C56A3"/>
    <w:rsid w:val="002C5795"/>
    <w:rsid w:val="002C588D"/>
    <w:rsid w:val="002C6020"/>
    <w:rsid w:val="002C63FF"/>
    <w:rsid w:val="002C6A03"/>
    <w:rsid w:val="002C6BDA"/>
    <w:rsid w:val="002C724A"/>
    <w:rsid w:val="002C736F"/>
    <w:rsid w:val="002D054C"/>
    <w:rsid w:val="002D05DF"/>
    <w:rsid w:val="002D06A0"/>
    <w:rsid w:val="002D12D4"/>
    <w:rsid w:val="002D1730"/>
    <w:rsid w:val="002D190F"/>
    <w:rsid w:val="002D2729"/>
    <w:rsid w:val="002D310B"/>
    <w:rsid w:val="002D34B7"/>
    <w:rsid w:val="002D42DB"/>
    <w:rsid w:val="002D5425"/>
    <w:rsid w:val="002D5580"/>
    <w:rsid w:val="002D570C"/>
    <w:rsid w:val="002D6537"/>
    <w:rsid w:val="002D6E0E"/>
    <w:rsid w:val="002D6EBE"/>
    <w:rsid w:val="002D77D2"/>
    <w:rsid w:val="002E0904"/>
    <w:rsid w:val="002E0F43"/>
    <w:rsid w:val="002E11BB"/>
    <w:rsid w:val="002E2016"/>
    <w:rsid w:val="002E20E0"/>
    <w:rsid w:val="002E216E"/>
    <w:rsid w:val="002E253D"/>
    <w:rsid w:val="002E345C"/>
    <w:rsid w:val="002E3527"/>
    <w:rsid w:val="002E38AA"/>
    <w:rsid w:val="002E3CF4"/>
    <w:rsid w:val="002E400C"/>
    <w:rsid w:val="002E43E3"/>
    <w:rsid w:val="002E4D37"/>
    <w:rsid w:val="002E4E4A"/>
    <w:rsid w:val="002E50FF"/>
    <w:rsid w:val="002E5328"/>
    <w:rsid w:val="002E62D4"/>
    <w:rsid w:val="002E643A"/>
    <w:rsid w:val="002E6861"/>
    <w:rsid w:val="002E6D5E"/>
    <w:rsid w:val="002E7E33"/>
    <w:rsid w:val="002F008C"/>
    <w:rsid w:val="002F03AE"/>
    <w:rsid w:val="002F08D4"/>
    <w:rsid w:val="002F0D81"/>
    <w:rsid w:val="002F138C"/>
    <w:rsid w:val="002F17B8"/>
    <w:rsid w:val="002F21AA"/>
    <w:rsid w:val="002F22A6"/>
    <w:rsid w:val="002F2317"/>
    <w:rsid w:val="002F2BEF"/>
    <w:rsid w:val="002F394F"/>
    <w:rsid w:val="002F47D5"/>
    <w:rsid w:val="002F4955"/>
    <w:rsid w:val="002F4AA9"/>
    <w:rsid w:val="002F6407"/>
    <w:rsid w:val="002F656C"/>
    <w:rsid w:val="002F6828"/>
    <w:rsid w:val="002F6AE0"/>
    <w:rsid w:val="002F6C04"/>
    <w:rsid w:val="002F6DC0"/>
    <w:rsid w:val="002F7206"/>
    <w:rsid w:val="002F746A"/>
    <w:rsid w:val="002F777B"/>
    <w:rsid w:val="002F7B61"/>
    <w:rsid w:val="002F7D3E"/>
    <w:rsid w:val="0030173E"/>
    <w:rsid w:val="00301A41"/>
    <w:rsid w:val="00301A8C"/>
    <w:rsid w:val="00301CBE"/>
    <w:rsid w:val="00301F8C"/>
    <w:rsid w:val="0030303A"/>
    <w:rsid w:val="00303340"/>
    <w:rsid w:val="0030368D"/>
    <w:rsid w:val="00303B22"/>
    <w:rsid w:val="00303B6F"/>
    <w:rsid w:val="00303B73"/>
    <w:rsid w:val="00303F3B"/>
    <w:rsid w:val="00304CE9"/>
    <w:rsid w:val="00305234"/>
    <w:rsid w:val="003053BB"/>
    <w:rsid w:val="003054CD"/>
    <w:rsid w:val="00305706"/>
    <w:rsid w:val="00305EE9"/>
    <w:rsid w:val="00306443"/>
    <w:rsid w:val="00306794"/>
    <w:rsid w:val="0030682F"/>
    <w:rsid w:val="0030705D"/>
    <w:rsid w:val="003071B3"/>
    <w:rsid w:val="003072CF"/>
    <w:rsid w:val="0030745A"/>
    <w:rsid w:val="003076D4"/>
    <w:rsid w:val="003079B3"/>
    <w:rsid w:val="00307A37"/>
    <w:rsid w:val="00307E7F"/>
    <w:rsid w:val="003101DC"/>
    <w:rsid w:val="0031041B"/>
    <w:rsid w:val="0031087C"/>
    <w:rsid w:val="00310A8D"/>
    <w:rsid w:val="00310B99"/>
    <w:rsid w:val="003110E7"/>
    <w:rsid w:val="003113A6"/>
    <w:rsid w:val="00311938"/>
    <w:rsid w:val="00312249"/>
    <w:rsid w:val="00313DC4"/>
    <w:rsid w:val="00314339"/>
    <w:rsid w:val="0031434D"/>
    <w:rsid w:val="00314F39"/>
    <w:rsid w:val="00315257"/>
    <w:rsid w:val="003156E1"/>
    <w:rsid w:val="00315F88"/>
    <w:rsid w:val="003176C2"/>
    <w:rsid w:val="00320659"/>
    <w:rsid w:val="003209CB"/>
    <w:rsid w:val="00320DEF"/>
    <w:rsid w:val="0032118D"/>
    <w:rsid w:val="003212F6"/>
    <w:rsid w:val="00321357"/>
    <w:rsid w:val="00321458"/>
    <w:rsid w:val="003218C1"/>
    <w:rsid w:val="003224B0"/>
    <w:rsid w:val="00323614"/>
    <w:rsid w:val="00323AF9"/>
    <w:rsid w:val="00323E7A"/>
    <w:rsid w:val="00323EFF"/>
    <w:rsid w:val="00324395"/>
    <w:rsid w:val="003246A0"/>
    <w:rsid w:val="003246E7"/>
    <w:rsid w:val="0032486D"/>
    <w:rsid w:val="00324E5E"/>
    <w:rsid w:val="00325390"/>
    <w:rsid w:val="00325464"/>
    <w:rsid w:val="00325ED0"/>
    <w:rsid w:val="003264D0"/>
    <w:rsid w:val="003278DE"/>
    <w:rsid w:val="0032793C"/>
    <w:rsid w:val="00327D60"/>
    <w:rsid w:val="003301D7"/>
    <w:rsid w:val="00330B7E"/>
    <w:rsid w:val="00330F99"/>
    <w:rsid w:val="0033121A"/>
    <w:rsid w:val="00331A02"/>
    <w:rsid w:val="00331B74"/>
    <w:rsid w:val="00331C29"/>
    <w:rsid w:val="00331CDE"/>
    <w:rsid w:val="00332EA7"/>
    <w:rsid w:val="003330E4"/>
    <w:rsid w:val="003332E5"/>
    <w:rsid w:val="00333ED7"/>
    <w:rsid w:val="00333FE5"/>
    <w:rsid w:val="0033401C"/>
    <w:rsid w:val="00334DC2"/>
    <w:rsid w:val="00335343"/>
    <w:rsid w:val="0033539E"/>
    <w:rsid w:val="003355E8"/>
    <w:rsid w:val="003356A1"/>
    <w:rsid w:val="00335E57"/>
    <w:rsid w:val="0033606D"/>
    <w:rsid w:val="0033660F"/>
    <w:rsid w:val="0033732A"/>
    <w:rsid w:val="003378E2"/>
    <w:rsid w:val="00337C2C"/>
    <w:rsid w:val="00340187"/>
    <w:rsid w:val="003404E4"/>
    <w:rsid w:val="003405DC"/>
    <w:rsid w:val="00341371"/>
    <w:rsid w:val="003417DD"/>
    <w:rsid w:val="00342476"/>
    <w:rsid w:val="003437CD"/>
    <w:rsid w:val="00343C48"/>
    <w:rsid w:val="003446B9"/>
    <w:rsid w:val="00344AAD"/>
    <w:rsid w:val="00344E22"/>
    <w:rsid w:val="003450DA"/>
    <w:rsid w:val="0034519F"/>
    <w:rsid w:val="00345DE0"/>
    <w:rsid w:val="003467A9"/>
    <w:rsid w:val="00346863"/>
    <w:rsid w:val="00346926"/>
    <w:rsid w:val="00346FAA"/>
    <w:rsid w:val="00347237"/>
    <w:rsid w:val="00347252"/>
    <w:rsid w:val="00350041"/>
    <w:rsid w:val="00350137"/>
    <w:rsid w:val="0035028B"/>
    <w:rsid w:val="00350F0F"/>
    <w:rsid w:val="003511D4"/>
    <w:rsid w:val="003512CD"/>
    <w:rsid w:val="003519C9"/>
    <w:rsid w:val="00351EF1"/>
    <w:rsid w:val="00351F84"/>
    <w:rsid w:val="00352416"/>
    <w:rsid w:val="00352C35"/>
    <w:rsid w:val="00353705"/>
    <w:rsid w:val="00353F84"/>
    <w:rsid w:val="00354014"/>
    <w:rsid w:val="003540B8"/>
    <w:rsid w:val="003542C8"/>
    <w:rsid w:val="00354B46"/>
    <w:rsid w:val="0035528C"/>
    <w:rsid w:val="0035599F"/>
    <w:rsid w:val="0035725D"/>
    <w:rsid w:val="0035742B"/>
    <w:rsid w:val="003600EB"/>
    <w:rsid w:val="003603D9"/>
    <w:rsid w:val="003607C0"/>
    <w:rsid w:val="00362A26"/>
    <w:rsid w:val="00362F37"/>
    <w:rsid w:val="00363358"/>
    <w:rsid w:val="003633DE"/>
    <w:rsid w:val="00363703"/>
    <w:rsid w:val="00363C32"/>
    <w:rsid w:val="00363D4C"/>
    <w:rsid w:val="003643C6"/>
    <w:rsid w:val="00364C91"/>
    <w:rsid w:val="00365607"/>
    <w:rsid w:val="003659FE"/>
    <w:rsid w:val="00365F2D"/>
    <w:rsid w:val="00367330"/>
    <w:rsid w:val="00367C72"/>
    <w:rsid w:val="00367F29"/>
    <w:rsid w:val="003700FA"/>
    <w:rsid w:val="00370246"/>
    <w:rsid w:val="00370F13"/>
    <w:rsid w:val="003724B9"/>
    <w:rsid w:val="00372AF8"/>
    <w:rsid w:val="00372CA3"/>
    <w:rsid w:val="00373508"/>
    <w:rsid w:val="003736EB"/>
    <w:rsid w:val="00373AE5"/>
    <w:rsid w:val="00373CF2"/>
    <w:rsid w:val="00373D24"/>
    <w:rsid w:val="00374AE9"/>
    <w:rsid w:val="00374B8B"/>
    <w:rsid w:val="00374C8F"/>
    <w:rsid w:val="0037510A"/>
    <w:rsid w:val="00375464"/>
    <w:rsid w:val="003758B7"/>
    <w:rsid w:val="00376383"/>
    <w:rsid w:val="00376661"/>
    <w:rsid w:val="00376B25"/>
    <w:rsid w:val="00376DA0"/>
    <w:rsid w:val="003804F6"/>
    <w:rsid w:val="00381067"/>
    <w:rsid w:val="003816DB"/>
    <w:rsid w:val="00382B6B"/>
    <w:rsid w:val="00382EC8"/>
    <w:rsid w:val="003837FE"/>
    <w:rsid w:val="00383B5C"/>
    <w:rsid w:val="00384EE8"/>
    <w:rsid w:val="00385013"/>
    <w:rsid w:val="00385587"/>
    <w:rsid w:val="00385BB9"/>
    <w:rsid w:val="00385F47"/>
    <w:rsid w:val="003860E9"/>
    <w:rsid w:val="00386926"/>
    <w:rsid w:val="00386F4C"/>
    <w:rsid w:val="003871D8"/>
    <w:rsid w:val="00390466"/>
    <w:rsid w:val="003904F3"/>
    <w:rsid w:val="00391E82"/>
    <w:rsid w:val="00393160"/>
    <w:rsid w:val="00394E5B"/>
    <w:rsid w:val="00394EFF"/>
    <w:rsid w:val="0039577E"/>
    <w:rsid w:val="00396BD4"/>
    <w:rsid w:val="00396D1F"/>
    <w:rsid w:val="0039781D"/>
    <w:rsid w:val="00397BB1"/>
    <w:rsid w:val="003A0511"/>
    <w:rsid w:val="003A0C64"/>
    <w:rsid w:val="003A1B5A"/>
    <w:rsid w:val="003A2173"/>
    <w:rsid w:val="003A253A"/>
    <w:rsid w:val="003A275B"/>
    <w:rsid w:val="003A27F2"/>
    <w:rsid w:val="003A29D4"/>
    <w:rsid w:val="003A3A5A"/>
    <w:rsid w:val="003A3E60"/>
    <w:rsid w:val="003A4F1D"/>
    <w:rsid w:val="003A5266"/>
    <w:rsid w:val="003A53C2"/>
    <w:rsid w:val="003A5DBA"/>
    <w:rsid w:val="003A6150"/>
    <w:rsid w:val="003A67C7"/>
    <w:rsid w:val="003A68D4"/>
    <w:rsid w:val="003A7641"/>
    <w:rsid w:val="003B013A"/>
    <w:rsid w:val="003B0391"/>
    <w:rsid w:val="003B03B0"/>
    <w:rsid w:val="003B0B7E"/>
    <w:rsid w:val="003B0CF5"/>
    <w:rsid w:val="003B1885"/>
    <w:rsid w:val="003B1BBC"/>
    <w:rsid w:val="003B1DB6"/>
    <w:rsid w:val="003B1FB0"/>
    <w:rsid w:val="003B2522"/>
    <w:rsid w:val="003B2590"/>
    <w:rsid w:val="003B31D5"/>
    <w:rsid w:val="003B34BC"/>
    <w:rsid w:val="003B361A"/>
    <w:rsid w:val="003B38AA"/>
    <w:rsid w:val="003B397E"/>
    <w:rsid w:val="003B444E"/>
    <w:rsid w:val="003B45CF"/>
    <w:rsid w:val="003B47B7"/>
    <w:rsid w:val="003B519E"/>
    <w:rsid w:val="003B535B"/>
    <w:rsid w:val="003B5807"/>
    <w:rsid w:val="003B5838"/>
    <w:rsid w:val="003B5B85"/>
    <w:rsid w:val="003B623C"/>
    <w:rsid w:val="003B696D"/>
    <w:rsid w:val="003B6D26"/>
    <w:rsid w:val="003B708D"/>
    <w:rsid w:val="003B726F"/>
    <w:rsid w:val="003B7520"/>
    <w:rsid w:val="003B75BE"/>
    <w:rsid w:val="003B7C19"/>
    <w:rsid w:val="003B7D7D"/>
    <w:rsid w:val="003C0FF7"/>
    <w:rsid w:val="003C1378"/>
    <w:rsid w:val="003C1B94"/>
    <w:rsid w:val="003C1CEC"/>
    <w:rsid w:val="003C1D3F"/>
    <w:rsid w:val="003C2487"/>
    <w:rsid w:val="003C24F3"/>
    <w:rsid w:val="003C281C"/>
    <w:rsid w:val="003C2D55"/>
    <w:rsid w:val="003C3355"/>
    <w:rsid w:val="003C39F2"/>
    <w:rsid w:val="003C3C32"/>
    <w:rsid w:val="003C4543"/>
    <w:rsid w:val="003C4564"/>
    <w:rsid w:val="003C4B6C"/>
    <w:rsid w:val="003C6748"/>
    <w:rsid w:val="003C6F49"/>
    <w:rsid w:val="003D10DA"/>
    <w:rsid w:val="003D12B9"/>
    <w:rsid w:val="003D12DC"/>
    <w:rsid w:val="003D160A"/>
    <w:rsid w:val="003D1C6B"/>
    <w:rsid w:val="003D1FE8"/>
    <w:rsid w:val="003D289E"/>
    <w:rsid w:val="003D28C9"/>
    <w:rsid w:val="003D3928"/>
    <w:rsid w:val="003D438A"/>
    <w:rsid w:val="003D45DE"/>
    <w:rsid w:val="003D4615"/>
    <w:rsid w:val="003D4E77"/>
    <w:rsid w:val="003D53C6"/>
    <w:rsid w:val="003D58E8"/>
    <w:rsid w:val="003D592F"/>
    <w:rsid w:val="003D5AF5"/>
    <w:rsid w:val="003D65B7"/>
    <w:rsid w:val="003D67E3"/>
    <w:rsid w:val="003D6F00"/>
    <w:rsid w:val="003D6F9F"/>
    <w:rsid w:val="003D777A"/>
    <w:rsid w:val="003E0273"/>
    <w:rsid w:val="003E0358"/>
    <w:rsid w:val="003E046F"/>
    <w:rsid w:val="003E052C"/>
    <w:rsid w:val="003E0C51"/>
    <w:rsid w:val="003E10A7"/>
    <w:rsid w:val="003E11E2"/>
    <w:rsid w:val="003E1424"/>
    <w:rsid w:val="003E1FA8"/>
    <w:rsid w:val="003E2757"/>
    <w:rsid w:val="003E27B9"/>
    <w:rsid w:val="003E2895"/>
    <w:rsid w:val="003E2B4A"/>
    <w:rsid w:val="003E3676"/>
    <w:rsid w:val="003E37B5"/>
    <w:rsid w:val="003E39D6"/>
    <w:rsid w:val="003E3B20"/>
    <w:rsid w:val="003E3EAD"/>
    <w:rsid w:val="003E4239"/>
    <w:rsid w:val="003E4708"/>
    <w:rsid w:val="003E583E"/>
    <w:rsid w:val="003E5B52"/>
    <w:rsid w:val="003E5B99"/>
    <w:rsid w:val="003E5E88"/>
    <w:rsid w:val="003E6A88"/>
    <w:rsid w:val="003E6DEB"/>
    <w:rsid w:val="003E7369"/>
    <w:rsid w:val="003F0082"/>
    <w:rsid w:val="003F0AEE"/>
    <w:rsid w:val="003F0BE9"/>
    <w:rsid w:val="003F0C21"/>
    <w:rsid w:val="003F120E"/>
    <w:rsid w:val="003F152A"/>
    <w:rsid w:val="003F20CF"/>
    <w:rsid w:val="003F2776"/>
    <w:rsid w:val="003F278C"/>
    <w:rsid w:val="003F2EF9"/>
    <w:rsid w:val="003F2FBA"/>
    <w:rsid w:val="003F37EC"/>
    <w:rsid w:val="003F423D"/>
    <w:rsid w:val="003F4672"/>
    <w:rsid w:val="003F47F2"/>
    <w:rsid w:val="003F5286"/>
    <w:rsid w:val="003F5321"/>
    <w:rsid w:val="003F5EBB"/>
    <w:rsid w:val="003F6654"/>
    <w:rsid w:val="003F670A"/>
    <w:rsid w:val="003F7171"/>
    <w:rsid w:val="003F72DF"/>
    <w:rsid w:val="003F73ED"/>
    <w:rsid w:val="003F7B69"/>
    <w:rsid w:val="004001E6"/>
    <w:rsid w:val="00400777"/>
    <w:rsid w:val="00400A00"/>
    <w:rsid w:val="00401221"/>
    <w:rsid w:val="004019E3"/>
    <w:rsid w:val="00401F56"/>
    <w:rsid w:val="00402247"/>
    <w:rsid w:val="00402727"/>
    <w:rsid w:val="00402C63"/>
    <w:rsid w:val="004030ED"/>
    <w:rsid w:val="004038F1"/>
    <w:rsid w:val="004040CB"/>
    <w:rsid w:val="004041CA"/>
    <w:rsid w:val="004046E3"/>
    <w:rsid w:val="004049B7"/>
    <w:rsid w:val="00404AEF"/>
    <w:rsid w:val="00404AF9"/>
    <w:rsid w:val="00405004"/>
    <w:rsid w:val="00405832"/>
    <w:rsid w:val="00405B91"/>
    <w:rsid w:val="00406262"/>
    <w:rsid w:val="00406B61"/>
    <w:rsid w:val="0040772D"/>
    <w:rsid w:val="00407FED"/>
    <w:rsid w:val="004104D3"/>
    <w:rsid w:val="00410B6C"/>
    <w:rsid w:val="00410C4F"/>
    <w:rsid w:val="00410C93"/>
    <w:rsid w:val="00411B3C"/>
    <w:rsid w:val="004130AC"/>
    <w:rsid w:val="0041377D"/>
    <w:rsid w:val="0041378A"/>
    <w:rsid w:val="00413846"/>
    <w:rsid w:val="00413B82"/>
    <w:rsid w:val="00413F2F"/>
    <w:rsid w:val="004142FD"/>
    <w:rsid w:val="004145BF"/>
    <w:rsid w:val="0041470A"/>
    <w:rsid w:val="0041472B"/>
    <w:rsid w:val="00414F13"/>
    <w:rsid w:val="004153D4"/>
    <w:rsid w:val="0041586D"/>
    <w:rsid w:val="00415C64"/>
    <w:rsid w:val="0041625D"/>
    <w:rsid w:val="00416405"/>
    <w:rsid w:val="004174E7"/>
    <w:rsid w:val="004205A0"/>
    <w:rsid w:val="00420CB0"/>
    <w:rsid w:val="00420DDB"/>
    <w:rsid w:val="004215EA"/>
    <w:rsid w:val="004225E0"/>
    <w:rsid w:val="0042270B"/>
    <w:rsid w:val="004227CD"/>
    <w:rsid w:val="00422978"/>
    <w:rsid w:val="00422CDC"/>
    <w:rsid w:val="0042317A"/>
    <w:rsid w:val="004231BF"/>
    <w:rsid w:val="00423244"/>
    <w:rsid w:val="00423F29"/>
    <w:rsid w:val="004243C8"/>
    <w:rsid w:val="00424EEA"/>
    <w:rsid w:val="0042531B"/>
    <w:rsid w:val="00425871"/>
    <w:rsid w:val="00426391"/>
    <w:rsid w:val="00426998"/>
    <w:rsid w:val="00426B99"/>
    <w:rsid w:val="004270DD"/>
    <w:rsid w:val="004275C3"/>
    <w:rsid w:val="00427AD2"/>
    <w:rsid w:val="00427BAF"/>
    <w:rsid w:val="0043010B"/>
    <w:rsid w:val="00430383"/>
    <w:rsid w:val="00430700"/>
    <w:rsid w:val="00430D4C"/>
    <w:rsid w:val="00430DB0"/>
    <w:rsid w:val="00430DB8"/>
    <w:rsid w:val="00430F07"/>
    <w:rsid w:val="00431541"/>
    <w:rsid w:val="00432338"/>
    <w:rsid w:val="00432DFD"/>
    <w:rsid w:val="00433660"/>
    <w:rsid w:val="004336B6"/>
    <w:rsid w:val="00433A72"/>
    <w:rsid w:val="00433AD8"/>
    <w:rsid w:val="00433B39"/>
    <w:rsid w:val="00433CC0"/>
    <w:rsid w:val="00433D91"/>
    <w:rsid w:val="00434190"/>
    <w:rsid w:val="00434293"/>
    <w:rsid w:val="00434684"/>
    <w:rsid w:val="00434BE3"/>
    <w:rsid w:val="00434CA2"/>
    <w:rsid w:val="00434FA7"/>
    <w:rsid w:val="00435A0E"/>
    <w:rsid w:val="00436A5B"/>
    <w:rsid w:val="00436C10"/>
    <w:rsid w:val="0044069C"/>
    <w:rsid w:val="00440C3F"/>
    <w:rsid w:val="0044205D"/>
    <w:rsid w:val="00442752"/>
    <w:rsid w:val="00442BE3"/>
    <w:rsid w:val="00442C88"/>
    <w:rsid w:val="00444B92"/>
    <w:rsid w:val="0044544D"/>
    <w:rsid w:val="00445939"/>
    <w:rsid w:val="00445B4B"/>
    <w:rsid w:val="00445B5C"/>
    <w:rsid w:val="00445C7B"/>
    <w:rsid w:val="00447724"/>
    <w:rsid w:val="00447948"/>
    <w:rsid w:val="00447EBC"/>
    <w:rsid w:val="00447F3D"/>
    <w:rsid w:val="00450259"/>
    <w:rsid w:val="004505FE"/>
    <w:rsid w:val="004506EF"/>
    <w:rsid w:val="0045075E"/>
    <w:rsid w:val="00450760"/>
    <w:rsid w:val="0045145E"/>
    <w:rsid w:val="00451EE0"/>
    <w:rsid w:val="00452339"/>
    <w:rsid w:val="004523BA"/>
    <w:rsid w:val="00452601"/>
    <w:rsid w:val="0045264E"/>
    <w:rsid w:val="00453563"/>
    <w:rsid w:val="00453BA9"/>
    <w:rsid w:val="004542AA"/>
    <w:rsid w:val="004544D0"/>
    <w:rsid w:val="00455451"/>
    <w:rsid w:val="0045546F"/>
    <w:rsid w:val="0045549D"/>
    <w:rsid w:val="00456211"/>
    <w:rsid w:val="004567BF"/>
    <w:rsid w:val="00457065"/>
    <w:rsid w:val="0045758C"/>
    <w:rsid w:val="00457BD4"/>
    <w:rsid w:val="00460575"/>
    <w:rsid w:val="00460A05"/>
    <w:rsid w:val="00460D79"/>
    <w:rsid w:val="004616E9"/>
    <w:rsid w:val="00461860"/>
    <w:rsid w:val="0046190A"/>
    <w:rsid w:val="00461D10"/>
    <w:rsid w:val="004621BA"/>
    <w:rsid w:val="00462523"/>
    <w:rsid w:val="004626D8"/>
    <w:rsid w:val="00462C51"/>
    <w:rsid w:val="004636A1"/>
    <w:rsid w:val="004637C4"/>
    <w:rsid w:val="0046397B"/>
    <w:rsid w:val="00464DB0"/>
    <w:rsid w:val="00465286"/>
    <w:rsid w:val="0046580F"/>
    <w:rsid w:val="00465BBF"/>
    <w:rsid w:val="0046654F"/>
    <w:rsid w:val="00467697"/>
    <w:rsid w:val="00467BC1"/>
    <w:rsid w:val="00467E65"/>
    <w:rsid w:val="00470348"/>
    <w:rsid w:val="00470E18"/>
    <w:rsid w:val="0047134A"/>
    <w:rsid w:val="00471BD0"/>
    <w:rsid w:val="00471CEA"/>
    <w:rsid w:val="004723CD"/>
    <w:rsid w:val="00472595"/>
    <w:rsid w:val="00473053"/>
    <w:rsid w:val="00473E2C"/>
    <w:rsid w:val="00475030"/>
    <w:rsid w:val="00475D70"/>
    <w:rsid w:val="00476388"/>
    <w:rsid w:val="0047650F"/>
    <w:rsid w:val="004767E3"/>
    <w:rsid w:val="0047694B"/>
    <w:rsid w:val="00476D8E"/>
    <w:rsid w:val="00477B9A"/>
    <w:rsid w:val="00477F68"/>
    <w:rsid w:val="00480064"/>
    <w:rsid w:val="004801F1"/>
    <w:rsid w:val="004805D4"/>
    <w:rsid w:val="00480612"/>
    <w:rsid w:val="00480696"/>
    <w:rsid w:val="00480C96"/>
    <w:rsid w:val="00481B83"/>
    <w:rsid w:val="00481CE0"/>
    <w:rsid w:val="0048259A"/>
    <w:rsid w:val="00483B29"/>
    <w:rsid w:val="00483D87"/>
    <w:rsid w:val="00483F2A"/>
    <w:rsid w:val="004841A7"/>
    <w:rsid w:val="00484577"/>
    <w:rsid w:val="00484B99"/>
    <w:rsid w:val="00486BEF"/>
    <w:rsid w:val="00487317"/>
    <w:rsid w:val="004875AC"/>
    <w:rsid w:val="004875F4"/>
    <w:rsid w:val="00487A1D"/>
    <w:rsid w:val="00487A26"/>
    <w:rsid w:val="00487AEA"/>
    <w:rsid w:val="00487F89"/>
    <w:rsid w:val="00490B54"/>
    <w:rsid w:val="00490C0D"/>
    <w:rsid w:val="00490EF0"/>
    <w:rsid w:val="0049107E"/>
    <w:rsid w:val="0049185E"/>
    <w:rsid w:val="00491A05"/>
    <w:rsid w:val="00491E47"/>
    <w:rsid w:val="004925AA"/>
    <w:rsid w:val="00492727"/>
    <w:rsid w:val="004927B3"/>
    <w:rsid w:val="0049284B"/>
    <w:rsid w:val="00492B8F"/>
    <w:rsid w:val="00492D43"/>
    <w:rsid w:val="00492F12"/>
    <w:rsid w:val="00493A7D"/>
    <w:rsid w:val="00493B03"/>
    <w:rsid w:val="00493D63"/>
    <w:rsid w:val="004940E1"/>
    <w:rsid w:val="004950C6"/>
    <w:rsid w:val="0049574F"/>
    <w:rsid w:val="00495AF8"/>
    <w:rsid w:val="004960E7"/>
    <w:rsid w:val="004967C5"/>
    <w:rsid w:val="0049702E"/>
    <w:rsid w:val="004A0088"/>
    <w:rsid w:val="004A0811"/>
    <w:rsid w:val="004A084D"/>
    <w:rsid w:val="004A0A6B"/>
    <w:rsid w:val="004A10F9"/>
    <w:rsid w:val="004A16F3"/>
    <w:rsid w:val="004A2225"/>
    <w:rsid w:val="004A2445"/>
    <w:rsid w:val="004A2A0D"/>
    <w:rsid w:val="004A4048"/>
    <w:rsid w:val="004A42F8"/>
    <w:rsid w:val="004A6382"/>
    <w:rsid w:val="004A650B"/>
    <w:rsid w:val="004A6B2A"/>
    <w:rsid w:val="004A6B31"/>
    <w:rsid w:val="004A6C37"/>
    <w:rsid w:val="004A753C"/>
    <w:rsid w:val="004B0E78"/>
    <w:rsid w:val="004B11DB"/>
    <w:rsid w:val="004B1239"/>
    <w:rsid w:val="004B2521"/>
    <w:rsid w:val="004B28F2"/>
    <w:rsid w:val="004B2EED"/>
    <w:rsid w:val="004B341D"/>
    <w:rsid w:val="004B3601"/>
    <w:rsid w:val="004B3854"/>
    <w:rsid w:val="004B46E6"/>
    <w:rsid w:val="004B48B2"/>
    <w:rsid w:val="004B4923"/>
    <w:rsid w:val="004B589E"/>
    <w:rsid w:val="004B7BB2"/>
    <w:rsid w:val="004B7D5E"/>
    <w:rsid w:val="004B7DBF"/>
    <w:rsid w:val="004B7ED6"/>
    <w:rsid w:val="004C0474"/>
    <w:rsid w:val="004C084C"/>
    <w:rsid w:val="004C0FC5"/>
    <w:rsid w:val="004C1251"/>
    <w:rsid w:val="004C15A2"/>
    <w:rsid w:val="004C1613"/>
    <w:rsid w:val="004C177A"/>
    <w:rsid w:val="004C17BC"/>
    <w:rsid w:val="004C193F"/>
    <w:rsid w:val="004C21F3"/>
    <w:rsid w:val="004C2B55"/>
    <w:rsid w:val="004C2BF2"/>
    <w:rsid w:val="004C2CC8"/>
    <w:rsid w:val="004C351D"/>
    <w:rsid w:val="004C3883"/>
    <w:rsid w:val="004C3CB0"/>
    <w:rsid w:val="004C3CC3"/>
    <w:rsid w:val="004C4407"/>
    <w:rsid w:val="004C4BAF"/>
    <w:rsid w:val="004C4CAB"/>
    <w:rsid w:val="004C5021"/>
    <w:rsid w:val="004C521D"/>
    <w:rsid w:val="004C676A"/>
    <w:rsid w:val="004C6B9B"/>
    <w:rsid w:val="004C7414"/>
    <w:rsid w:val="004C743B"/>
    <w:rsid w:val="004C77B6"/>
    <w:rsid w:val="004D071A"/>
    <w:rsid w:val="004D0829"/>
    <w:rsid w:val="004D1079"/>
    <w:rsid w:val="004D19D2"/>
    <w:rsid w:val="004D2354"/>
    <w:rsid w:val="004D32C5"/>
    <w:rsid w:val="004D384A"/>
    <w:rsid w:val="004D3C20"/>
    <w:rsid w:val="004D3C92"/>
    <w:rsid w:val="004D43F0"/>
    <w:rsid w:val="004D4400"/>
    <w:rsid w:val="004D466B"/>
    <w:rsid w:val="004D4ACE"/>
    <w:rsid w:val="004D5463"/>
    <w:rsid w:val="004D5B3F"/>
    <w:rsid w:val="004D6A95"/>
    <w:rsid w:val="004D6D5E"/>
    <w:rsid w:val="004D7C25"/>
    <w:rsid w:val="004D7F12"/>
    <w:rsid w:val="004D7F40"/>
    <w:rsid w:val="004E0149"/>
    <w:rsid w:val="004E0383"/>
    <w:rsid w:val="004E03C5"/>
    <w:rsid w:val="004E0485"/>
    <w:rsid w:val="004E0695"/>
    <w:rsid w:val="004E1BB8"/>
    <w:rsid w:val="004E1E50"/>
    <w:rsid w:val="004E3824"/>
    <w:rsid w:val="004E44FC"/>
    <w:rsid w:val="004E48B5"/>
    <w:rsid w:val="004E4CEE"/>
    <w:rsid w:val="004E5509"/>
    <w:rsid w:val="004E6A77"/>
    <w:rsid w:val="004F067C"/>
    <w:rsid w:val="004F0E62"/>
    <w:rsid w:val="004F1113"/>
    <w:rsid w:val="004F179D"/>
    <w:rsid w:val="004F1875"/>
    <w:rsid w:val="004F198D"/>
    <w:rsid w:val="004F2795"/>
    <w:rsid w:val="004F2C59"/>
    <w:rsid w:val="004F2D80"/>
    <w:rsid w:val="004F30E7"/>
    <w:rsid w:val="004F311E"/>
    <w:rsid w:val="004F31FA"/>
    <w:rsid w:val="004F3351"/>
    <w:rsid w:val="004F3BE7"/>
    <w:rsid w:val="004F4BC7"/>
    <w:rsid w:val="004F500B"/>
    <w:rsid w:val="004F51D0"/>
    <w:rsid w:val="004F55B5"/>
    <w:rsid w:val="004F5A6B"/>
    <w:rsid w:val="004F6FD1"/>
    <w:rsid w:val="004F7132"/>
    <w:rsid w:val="004F73E0"/>
    <w:rsid w:val="004F7C11"/>
    <w:rsid w:val="004F7CB8"/>
    <w:rsid w:val="005009FA"/>
    <w:rsid w:val="00500D4A"/>
    <w:rsid w:val="005011A9"/>
    <w:rsid w:val="005020D7"/>
    <w:rsid w:val="00502367"/>
    <w:rsid w:val="005024DC"/>
    <w:rsid w:val="00502A00"/>
    <w:rsid w:val="00502C33"/>
    <w:rsid w:val="00502F48"/>
    <w:rsid w:val="005036C8"/>
    <w:rsid w:val="00503E99"/>
    <w:rsid w:val="00503EE2"/>
    <w:rsid w:val="00504317"/>
    <w:rsid w:val="00504753"/>
    <w:rsid w:val="00505040"/>
    <w:rsid w:val="00505166"/>
    <w:rsid w:val="005053CC"/>
    <w:rsid w:val="005062C3"/>
    <w:rsid w:val="00506311"/>
    <w:rsid w:val="00506842"/>
    <w:rsid w:val="00507063"/>
    <w:rsid w:val="005078CC"/>
    <w:rsid w:val="00507920"/>
    <w:rsid w:val="00507A8A"/>
    <w:rsid w:val="00507BEC"/>
    <w:rsid w:val="00507D59"/>
    <w:rsid w:val="00507F1C"/>
    <w:rsid w:val="0051055A"/>
    <w:rsid w:val="00510771"/>
    <w:rsid w:val="0051079C"/>
    <w:rsid w:val="005115FE"/>
    <w:rsid w:val="00511A00"/>
    <w:rsid w:val="005126AA"/>
    <w:rsid w:val="00512976"/>
    <w:rsid w:val="005129E7"/>
    <w:rsid w:val="005131DF"/>
    <w:rsid w:val="0051370E"/>
    <w:rsid w:val="00513BB3"/>
    <w:rsid w:val="005151D0"/>
    <w:rsid w:val="0051565C"/>
    <w:rsid w:val="00515B51"/>
    <w:rsid w:val="0051616C"/>
    <w:rsid w:val="00516226"/>
    <w:rsid w:val="005163C7"/>
    <w:rsid w:val="0051707C"/>
    <w:rsid w:val="00517377"/>
    <w:rsid w:val="0051750E"/>
    <w:rsid w:val="00517C0E"/>
    <w:rsid w:val="00517D28"/>
    <w:rsid w:val="00517E73"/>
    <w:rsid w:val="00517FAB"/>
    <w:rsid w:val="00520232"/>
    <w:rsid w:val="005207C3"/>
    <w:rsid w:val="00520F7B"/>
    <w:rsid w:val="00521228"/>
    <w:rsid w:val="00521A2E"/>
    <w:rsid w:val="00521DC9"/>
    <w:rsid w:val="00521EF4"/>
    <w:rsid w:val="00522085"/>
    <w:rsid w:val="00522B22"/>
    <w:rsid w:val="00523CE4"/>
    <w:rsid w:val="00523EC6"/>
    <w:rsid w:val="005242B0"/>
    <w:rsid w:val="0052494A"/>
    <w:rsid w:val="00524E56"/>
    <w:rsid w:val="0052588D"/>
    <w:rsid w:val="00525A7C"/>
    <w:rsid w:val="00525C7B"/>
    <w:rsid w:val="0052662C"/>
    <w:rsid w:val="005269D4"/>
    <w:rsid w:val="00527554"/>
    <w:rsid w:val="00527A41"/>
    <w:rsid w:val="00527F51"/>
    <w:rsid w:val="00530395"/>
    <w:rsid w:val="005313AF"/>
    <w:rsid w:val="0053159C"/>
    <w:rsid w:val="00531C8D"/>
    <w:rsid w:val="0053224D"/>
    <w:rsid w:val="00532BD8"/>
    <w:rsid w:val="00532C92"/>
    <w:rsid w:val="00532DBF"/>
    <w:rsid w:val="005331AB"/>
    <w:rsid w:val="00533541"/>
    <w:rsid w:val="00533EBD"/>
    <w:rsid w:val="00534D85"/>
    <w:rsid w:val="00534FD5"/>
    <w:rsid w:val="00535631"/>
    <w:rsid w:val="00536D0A"/>
    <w:rsid w:val="0054007D"/>
    <w:rsid w:val="005400C5"/>
    <w:rsid w:val="005407BD"/>
    <w:rsid w:val="0054098C"/>
    <w:rsid w:val="00540AF8"/>
    <w:rsid w:val="00540F74"/>
    <w:rsid w:val="00540F9D"/>
    <w:rsid w:val="005411D3"/>
    <w:rsid w:val="005412F6"/>
    <w:rsid w:val="00541503"/>
    <w:rsid w:val="00541A58"/>
    <w:rsid w:val="00541D22"/>
    <w:rsid w:val="00543194"/>
    <w:rsid w:val="00543E2B"/>
    <w:rsid w:val="00544748"/>
    <w:rsid w:val="0054486D"/>
    <w:rsid w:val="00544EE7"/>
    <w:rsid w:val="00546197"/>
    <w:rsid w:val="005470C9"/>
    <w:rsid w:val="00547458"/>
    <w:rsid w:val="00547595"/>
    <w:rsid w:val="00547BD2"/>
    <w:rsid w:val="00547BD6"/>
    <w:rsid w:val="005501E6"/>
    <w:rsid w:val="005512CA"/>
    <w:rsid w:val="005514D7"/>
    <w:rsid w:val="005516F6"/>
    <w:rsid w:val="00551905"/>
    <w:rsid w:val="00552A7C"/>
    <w:rsid w:val="00552C8F"/>
    <w:rsid w:val="00553151"/>
    <w:rsid w:val="0055316C"/>
    <w:rsid w:val="0055327C"/>
    <w:rsid w:val="00553DD4"/>
    <w:rsid w:val="00553F55"/>
    <w:rsid w:val="005542AF"/>
    <w:rsid w:val="005549AB"/>
    <w:rsid w:val="00554D7D"/>
    <w:rsid w:val="00555BA2"/>
    <w:rsid w:val="00556250"/>
    <w:rsid w:val="005564F9"/>
    <w:rsid w:val="00556714"/>
    <w:rsid w:val="00556756"/>
    <w:rsid w:val="00556EE4"/>
    <w:rsid w:val="0055722A"/>
    <w:rsid w:val="005577F3"/>
    <w:rsid w:val="00557E2F"/>
    <w:rsid w:val="00560372"/>
    <w:rsid w:val="0056089E"/>
    <w:rsid w:val="00560AC6"/>
    <w:rsid w:val="00560C56"/>
    <w:rsid w:val="0056118A"/>
    <w:rsid w:val="00561547"/>
    <w:rsid w:val="0056157F"/>
    <w:rsid w:val="005617C6"/>
    <w:rsid w:val="00561CB0"/>
    <w:rsid w:val="00561FF4"/>
    <w:rsid w:val="00562875"/>
    <w:rsid w:val="00562A66"/>
    <w:rsid w:val="00562CEC"/>
    <w:rsid w:val="00562DA0"/>
    <w:rsid w:val="0056316C"/>
    <w:rsid w:val="005650AB"/>
    <w:rsid w:val="005650FC"/>
    <w:rsid w:val="005655AD"/>
    <w:rsid w:val="005660D7"/>
    <w:rsid w:val="00566486"/>
    <w:rsid w:val="0056679C"/>
    <w:rsid w:val="00567CED"/>
    <w:rsid w:val="00567FF3"/>
    <w:rsid w:val="00570509"/>
    <w:rsid w:val="00570693"/>
    <w:rsid w:val="00570B10"/>
    <w:rsid w:val="005712A9"/>
    <w:rsid w:val="00571574"/>
    <w:rsid w:val="00571988"/>
    <w:rsid w:val="005721C3"/>
    <w:rsid w:val="0057229D"/>
    <w:rsid w:val="005723EF"/>
    <w:rsid w:val="00572863"/>
    <w:rsid w:val="00573169"/>
    <w:rsid w:val="005734B0"/>
    <w:rsid w:val="00574A21"/>
    <w:rsid w:val="00574A9C"/>
    <w:rsid w:val="00575219"/>
    <w:rsid w:val="005754B6"/>
    <w:rsid w:val="005758B7"/>
    <w:rsid w:val="0057610A"/>
    <w:rsid w:val="00576401"/>
    <w:rsid w:val="0057695B"/>
    <w:rsid w:val="00576AAE"/>
    <w:rsid w:val="00576B66"/>
    <w:rsid w:val="00576FD0"/>
    <w:rsid w:val="00576FF1"/>
    <w:rsid w:val="0057722F"/>
    <w:rsid w:val="005775BC"/>
    <w:rsid w:val="00577C1F"/>
    <w:rsid w:val="00580571"/>
    <w:rsid w:val="005808DF"/>
    <w:rsid w:val="00580B25"/>
    <w:rsid w:val="00580CA3"/>
    <w:rsid w:val="00580E64"/>
    <w:rsid w:val="0058194E"/>
    <w:rsid w:val="00581F33"/>
    <w:rsid w:val="005827F0"/>
    <w:rsid w:val="0058299C"/>
    <w:rsid w:val="00582A24"/>
    <w:rsid w:val="005835EE"/>
    <w:rsid w:val="005839DE"/>
    <w:rsid w:val="005843AA"/>
    <w:rsid w:val="00584515"/>
    <w:rsid w:val="0058482A"/>
    <w:rsid w:val="005848D6"/>
    <w:rsid w:val="0058494A"/>
    <w:rsid w:val="00584B9A"/>
    <w:rsid w:val="00585D6B"/>
    <w:rsid w:val="00586126"/>
    <w:rsid w:val="00586792"/>
    <w:rsid w:val="0058735F"/>
    <w:rsid w:val="00590673"/>
    <w:rsid w:val="00590A2F"/>
    <w:rsid w:val="0059214C"/>
    <w:rsid w:val="00592215"/>
    <w:rsid w:val="00592C13"/>
    <w:rsid w:val="0059329E"/>
    <w:rsid w:val="00593B28"/>
    <w:rsid w:val="00593B79"/>
    <w:rsid w:val="00593B88"/>
    <w:rsid w:val="00594195"/>
    <w:rsid w:val="00594219"/>
    <w:rsid w:val="00594E29"/>
    <w:rsid w:val="0059502B"/>
    <w:rsid w:val="00595CF3"/>
    <w:rsid w:val="00595F3E"/>
    <w:rsid w:val="0059606E"/>
    <w:rsid w:val="00596138"/>
    <w:rsid w:val="00596791"/>
    <w:rsid w:val="0059681E"/>
    <w:rsid w:val="00596BCD"/>
    <w:rsid w:val="00596CA8"/>
    <w:rsid w:val="00596EF2"/>
    <w:rsid w:val="00596FEF"/>
    <w:rsid w:val="00597B9B"/>
    <w:rsid w:val="00597D4E"/>
    <w:rsid w:val="005A0A71"/>
    <w:rsid w:val="005A16C5"/>
    <w:rsid w:val="005A27A8"/>
    <w:rsid w:val="005A2F08"/>
    <w:rsid w:val="005A341E"/>
    <w:rsid w:val="005A3564"/>
    <w:rsid w:val="005A3883"/>
    <w:rsid w:val="005A3D15"/>
    <w:rsid w:val="005A3F4F"/>
    <w:rsid w:val="005A40DA"/>
    <w:rsid w:val="005A4313"/>
    <w:rsid w:val="005A4708"/>
    <w:rsid w:val="005A4B9E"/>
    <w:rsid w:val="005A4E47"/>
    <w:rsid w:val="005A5441"/>
    <w:rsid w:val="005A66E7"/>
    <w:rsid w:val="005A700C"/>
    <w:rsid w:val="005A7AF7"/>
    <w:rsid w:val="005A7E5B"/>
    <w:rsid w:val="005A7EB4"/>
    <w:rsid w:val="005B0302"/>
    <w:rsid w:val="005B038B"/>
    <w:rsid w:val="005B062C"/>
    <w:rsid w:val="005B0A70"/>
    <w:rsid w:val="005B0B43"/>
    <w:rsid w:val="005B12AA"/>
    <w:rsid w:val="005B16B1"/>
    <w:rsid w:val="005B1838"/>
    <w:rsid w:val="005B187B"/>
    <w:rsid w:val="005B20BC"/>
    <w:rsid w:val="005B20EE"/>
    <w:rsid w:val="005B275B"/>
    <w:rsid w:val="005B2CE6"/>
    <w:rsid w:val="005B32D0"/>
    <w:rsid w:val="005B3790"/>
    <w:rsid w:val="005B3E6C"/>
    <w:rsid w:val="005B41E2"/>
    <w:rsid w:val="005B46AB"/>
    <w:rsid w:val="005B4CB2"/>
    <w:rsid w:val="005B4EA2"/>
    <w:rsid w:val="005B502F"/>
    <w:rsid w:val="005B5A52"/>
    <w:rsid w:val="005B6964"/>
    <w:rsid w:val="005B7AA4"/>
    <w:rsid w:val="005B7B5F"/>
    <w:rsid w:val="005B7D5C"/>
    <w:rsid w:val="005B7E80"/>
    <w:rsid w:val="005B7EF3"/>
    <w:rsid w:val="005C1109"/>
    <w:rsid w:val="005C1287"/>
    <w:rsid w:val="005C13CA"/>
    <w:rsid w:val="005C240A"/>
    <w:rsid w:val="005C2A82"/>
    <w:rsid w:val="005C2AB4"/>
    <w:rsid w:val="005C2E4E"/>
    <w:rsid w:val="005C3A6C"/>
    <w:rsid w:val="005C3E32"/>
    <w:rsid w:val="005C3E50"/>
    <w:rsid w:val="005C3F34"/>
    <w:rsid w:val="005C4D1F"/>
    <w:rsid w:val="005C6220"/>
    <w:rsid w:val="005C64C4"/>
    <w:rsid w:val="005C64E9"/>
    <w:rsid w:val="005C698E"/>
    <w:rsid w:val="005C6C5E"/>
    <w:rsid w:val="005C75D5"/>
    <w:rsid w:val="005C7856"/>
    <w:rsid w:val="005C78AA"/>
    <w:rsid w:val="005C7ABC"/>
    <w:rsid w:val="005D0638"/>
    <w:rsid w:val="005D0704"/>
    <w:rsid w:val="005D1076"/>
    <w:rsid w:val="005D1680"/>
    <w:rsid w:val="005D239A"/>
    <w:rsid w:val="005D2697"/>
    <w:rsid w:val="005D3A76"/>
    <w:rsid w:val="005D4A12"/>
    <w:rsid w:val="005D5072"/>
    <w:rsid w:val="005D54FF"/>
    <w:rsid w:val="005D748B"/>
    <w:rsid w:val="005D7576"/>
    <w:rsid w:val="005D7AD1"/>
    <w:rsid w:val="005D7BAA"/>
    <w:rsid w:val="005D7D54"/>
    <w:rsid w:val="005E0599"/>
    <w:rsid w:val="005E0787"/>
    <w:rsid w:val="005E0EB1"/>
    <w:rsid w:val="005E1238"/>
    <w:rsid w:val="005E1540"/>
    <w:rsid w:val="005E16A2"/>
    <w:rsid w:val="005E1B38"/>
    <w:rsid w:val="005E1B82"/>
    <w:rsid w:val="005E204E"/>
    <w:rsid w:val="005E2757"/>
    <w:rsid w:val="005E2ACE"/>
    <w:rsid w:val="005E3957"/>
    <w:rsid w:val="005E413B"/>
    <w:rsid w:val="005E4340"/>
    <w:rsid w:val="005E4C84"/>
    <w:rsid w:val="005E550A"/>
    <w:rsid w:val="005E55E1"/>
    <w:rsid w:val="005E5E35"/>
    <w:rsid w:val="005E6B39"/>
    <w:rsid w:val="005E6BD7"/>
    <w:rsid w:val="005E75D9"/>
    <w:rsid w:val="005E7794"/>
    <w:rsid w:val="005E7964"/>
    <w:rsid w:val="005E7D9B"/>
    <w:rsid w:val="005F0E59"/>
    <w:rsid w:val="005F10AD"/>
    <w:rsid w:val="005F2262"/>
    <w:rsid w:val="005F2F3D"/>
    <w:rsid w:val="005F3791"/>
    <w:rsid w:val="005F4819"/>
    <w:rsid w:val="005F4A5F"/>
    <w:rsid w:val="005F4B34"/>
    <w:rsid w:val="005F4F1B"/>
    <w:rsid w:val="005F5486"/>
    <w:rsid w:val="005F5FE4"/>
    <w:rsid w:val="005F6879"/>
    <w:rsid w:val="005F7124"/>
    <w:rsid w:val="005F772A"/>
    <w:rsid w:val="005F7C85"/>
    <w:rsid w:val="005F7CCA"/>
    <w:rsid w:val="006005F7"/>
    <w:rsid w:val="006013C8"/>
    <w:rsid w:val="0060167E"/>
    <w:rsid w:val="00601881"/>
    <w:rsid w:val="006019DD"/>
    <w:rsid w:val="006025F5"/>
    <w:rsid w:val="006026CF"/>
    <w:rsid w:val="00602BDC"/>
    <w:rsid w:val="00602E5E"/>
    <w:rsid w:val="00603798"/>
    <w:rsid w:val="00603B44"/>
    <w:rsid w:val="00603CBB"/>
    <w:rsid w:val="00603DFA"/>
    <w:rsid w:val="006040AB"/>
    <w:rsid w:val="006043E7"/>
    <w:rsid w:val="006048B3"/>
    <w:rsid w:val="00604E28"/>
    <w:rsid w:val="0060506D"/>
    <w:rsid w:val="0060563A"/>
    <w:rsid w:val="00605685"/>
    <w:rsid w:val="00605846"/>
    <w:rsid w:val="00605E41"/>
    <w:rsid w:val="006069E7"/>
    <w:rsid w:val="00607235"/>
    <w:rsid w:val="00607C13"/>
    <w:rsid w:val="0061023D"/>
    <w:rsid w:val="00610752"/>
    <w:rsid w:val="006111C8"/>
    <w:rsid w:val="0061153D"/>
    <w:rsid w:val="00611738"/>
    <w:rsid w:val="00611805"/>
    <w:rsid w:val="00611C85"/>
    <w:rsid w:val="006123F6"/>
    <w:rsid w:val="006125E2"/>
    <w:rsid w:val="006127ED"/>
    <w:rsid w:val="00612D1A"/>
    <w:rsid w:val="0061310D"/>
    <w:rsid w:val="0061324B"/>
    <w:rsid w:val="00613456"/>
    <w:rsid w:val="00613664"/>
    <w:rsid w:val="00614F54"/>
    <w:rsid w:val="00615100"/>
    <w:rsid w:val="006159DA"/>
    <w:rsid w:val="006159DD"/>
    <w:rsid w:val="00615E6F"/>
    <w:rsid w:val="006167EB"/>
    <w:rsid w:val="00616F66"/>
    <w:rsid w:val="00617170"/>
    <w:rsid w:val="0061782D"/>
    <w:rsid w:val="00617B35"/>
    <w:rsid w:val="00617DEF"/>
    <w:rsid w:val="00620383"/>
    <w:rsid w:val="0062071F"/>
    <w:rsid w:val="00620C28"/>
    <w:rsid w:val="00621BA7"/>
    <w:rsid w:val="006221DC"/>
    <w:rsid w:val="0062271E"/>
    <w:rsid w:val="00622849"/>
    <w:rsid w:val="00623111"/>
    <w:rsid w:val="006231A7"/>
    <w:rsid w:val="0062351F"/>
    <w:rsid w:val="0062352A"/>
    <w:rsid w:val="00624101"/>
    <w:rsid w:val="00624416"/>
    <w:rsid w:val="00624FBF"/>
    <w:rsid w:val="00625EF1"/>
    <w:rsid w:val="0062641C"/>
    <w:rsid w:val="00626DD5"/>
    <w:rsid w:val="00626FAA"/>
    <w:rsid w:val="00627477"/>
    <w:rsid w:val="00630E80"/>
    <w:rsid w:val="006319E3"/>
    <w:rsid w:val="006328ED"/>
    <w:rsid w:val="00633A3B"/>
    <w:rsid w:val="00633F10"/>
    <w:rsid w:val="006347A1"/>
    <w:rsid w:val="00634A41"/>
    <w:rsid w:val="006356C3"/>
    <w:rsid w:val="006362CF"/>
    <w:rsid w:val="00636645"/>
    <w:rsid w:val="00636AC2"/>
    <w:rsid w:val="006375DF"/>
    <w:rsid w:val="006378BE"/>
    <w:rsid w:val="006378CB"/>
    <w:rsid w:val="00637A9D"/>
    <w:rsid w:val="00637B07"/>
    <w:rsid w:val="00637B33"/>
    <w:rsid w:val="00640F66"/>
    <w:rsid w:val="006415DB"/>
    <w:rsid w:val="00641A2F"/>
    <w:rsid w:val="00641AC4"/>
    <w:rsid w:val="00641B58"/>
    <w:rsid w:val="00641F93"/>
    <w:rsid w:val="00642394"/>
    <w:rsid w:val="00642A85"/>
    <w:rsid w:val="006437FC"/>
    <w:rsid w:val="006439CE"/>
    <w:rsid w:val="00643D0C"/>
    <w:rsid w:val="00644155"/>
    <w:rsid w:val="006441B5"/>
    <w:rsid w:val="00644FA0"/>
    <w:rsid w:val="0064587F"/>
    <w:rsid w:val="006459C4"/>
    <w:rsid w:val="00645BE4"/>
    <w:rsid w:val="00646074"/>
    <w:rsid w:val="0064629E"/>
    <w:rsid w:val="0064647D"/>
    <w:rsid w:val="00647B09"/>
    <w:rsid w:val="00647C91"/>
    <w:rsid w:val="006501F3"/>
    <w:rsid w:val="00650AC3"/>
    <w:rsid w:val="006511C1"/>
    <w:rsid w:val="0065175C"/>
    <w:rsid w:val="00651EF9"/>
    <w:rsid w:val="00651F2C"/>
    <w:rsid w:val="00652007"/>
    <w:rsid w:val="006524A6"/>
    <w:rsid w:val="00652707"/>
    <w:rsid w:val="00652808"/>
    <w:rsid w:val="006528FD"/>
    <w:rsid w:val="00652D28"/>
    <w:rsid w:val="00653B09"/>
    <w:rsid w:val="00653EDD"/>
    <w:rsid w:val="006540ED"/>
    <w:rsid w:val="0065463E"/>
    <w:rsid w:val="00654CF7"/>
    <w:rsid w:val="00655235"/>
    <w:rsid w:val="00655AE9"/>
    <w:rsid w:val="00655C2C"/>
    <w:rsid w:val="006561E1"/>
    <w:rsid w:val="0065628A"/>
    <w:rsid w:val="006562A2"/>
    <w:rsid w:val="006562B1"/>
    <w:rsid w:val="00656D9A"/>
    <w:rsid w:val="006570EE"/>
    <w:rsid w:val="0065757E"/>
    <w:rsid w:val="00657A81"/>
    <w:rsid w:val="00657AE2"/>
    <w:rsid w:val="006602DE"/>
    <w:rsid w:val="00660847"/>
    <w:rsid w:val="00661164"/>
    <w:rsid w:val="0066122B"/>
    <w:rsid w:val="00661259"/>
    <w:rsid w:val="00661831"/>
    <w:rsid w:val="006618CE"/>
    <w:rsid w:val="00662178"/>
    <w:rsid w:val="006626CB"/>
    <w:rsid w:val="00662839"/>
    <w:rsid w:val="00662C05"/>
    <w:rsid w:val="00662FEA"/>
    <w:rsid w:val="006632A0"/>
    <w:rsid w:val="006641B0"/>
    <w:rsid w:val="006645CF"/>
    <w:rsid w:val="006647A7"/>
    <w:rsid w:val="00664B94"/>
    <w:rsid w:val="00664BA1"/>
    <w:rsid w:val="006654F5"/>
    <w:rsid w:val="00665C2F"/>
    <w:rsid w:val="0066601C"/>
    <w:rsid w:val="0066648D"/>
    <w:rsid w:val="00666A22"/>
    <w:rsid w:val="006673E2"/>
    <w:rsid w:val="00667E97"/>
    <w:rsid w:val="006706D1"/>
    <w:rsid w:val="00670F83"/>
    <w:rsid w:val="006719D5"/>
    <w:rsid w:val="00671EB6"/>
    <w:rsid w:val="00672305"/>
    <w:rsid w:val="00672993"/>
    <w:rsid w:val="00672A44"/>
    <w:rsid w:val="006738BD"/>
    <w:rsid w:val="00674AAD"/>
    <w:rsid w:val="00674B0F"/>
    <w:rsid w:val="0067573A"/>
    <w:rsid w:val="006758A7"/>
    <w:rsid w:val="0067646C"/>
    <w:rsid w:val="00676B4C"/>
    <w:rsid w:val="00676BE8"/>
    <w:rsid w:val="00677072"/>
    <w:rsid w:val="00677336"/>
    <w:rsid w:val="00677F24"/>
    <w:rsid w:val="0068022A"/>
    <w:rsid w:val="0068037C"/>
    <w:rsid w:val="00680E07"/>
    <w:rsid w:val="00680FAE"/>
    <w:rsid w:val="006810E1"/>
    <w:rsid w:val="00681560"/>
    <w:rsid w:val="00681F3B"/>
    <w:rsid w:val="0068271C"/>
    <w:rsid w:val="006827FD"/>
    <w:rsid w:val="00683259"/>
    <w:rsid w:val="00683372"/>
    <w:rsid w:val="00683548"/>
    <w:rsid w:val="00683799"/>
    <w:rsid w:val="00683F65"/>
    <w:rsid w:val="0068424A"/>
    <w:rsid w:val="00684454"/>
    <w:rsid w:val="00684B7C"/>
    <w:rsid w:val="00685451"/>
    <w:rsid w:val="00685A10"/>
    <w:rsid w:val="00685A2E"/>
    <w:rsid w:val="006866C1"/>
    <w:rsid w:val="00686FAE"/>
    <w:rsid w:val="00687907"/>
    <w:rsid w:val="00687D34"/>
    <w:rsid w:val="006904BB"/>
    <w:rsid w:val="00690E90"/>
    <w:rsid w:val="00692087"/>
    <w:rsid w:val="006928AC"/>
    <w:rsid w:val="0069295A"/>
    <w:rsid w:val="00693921"/>
    <w:rsid w:val="00694394"/>
    <w:rsid w:val="00694575"/>
    <w:rsid w:val="00694C23"/>
    <w:rsid w:val="00694F68"/>
    <w:rsid w:val="006950AD"/>
    <w:rsid w:val="0069520B"/>
    <w:rsid w:val="0069591F"/>
    <w:rsid w:val="00695BAE"/>
    <w:rsid w:val="00695E3C"/>
    <w:rsid w:val="00696726"/>
    <w:rsid w:val="00696ED5"/>
    <w:rsid w:val="00697783"/>
    <w:rsid w:val="00697BD9"/>
    <w:rsid w:val="00697E0F"/>
    <w:rsid w:val="006A0620"/>
    <w:rsid w:val="006A0D48"/>
    <w:rsid w:val="006A0F91"/>
    <w:rsid w:val="006A1071"/>
    <w:rsid w:val="006A1483"/>
    <w:rsid w:val="006A20E0"/>
    <w:rsid w:val="006A31CD"/>
    <w:rsid w:val="006A353F"/>
    <w:rsid w:val="006A38FD"/>
    <w:rsid w:val="006A48B1"/>
    <w:rsid w:val="006A4E49"/>
    <w:rsid w:val="006A5432"/>
    <w:rsid w:val="006A689B"/>
    <w:rsid w:val="006B0A56"/>
    <w:rsid w:val="006B0B47"/>
    <w:rsid w:val="006B0E4B"/>
    <w:rsid w:val="006B109C"/>
    <w:rsid w:val="006B124E"/>
    <w:rsid w:val="006B138E"/>
    <w:rsid w:val="006B16CD"/>
    <w:rsid w:val="006B186F"/>
    <w:rsid w:val="006B1D35"/>
    <w:rsid w:val="006B232D"/>
    <w:rsid w:val="006B2539"/>
    <w:rsid w:val="006B269A"/>
    <w:rsid w:val="006B29AE"/>
    <w:rsid w:val="006B3284"/>
    <w:rsid w:val="006B3549"/>
    <w:rsid w:val="006B3D0A"/>
    <w:rsid w:val="006B3E37"/>
    <w:rsid w:val="006B3E4A"/>
    <w:rsid w:val="006B40D0"/>
    <w:rsid w:val="006B4C6F"/>
    <w:rsid w:val="006B4EA5"/>
    <w:rsid w:val="006B5E89"/>
    <w:rsid w:val="006B637C"/>
    <w:rsid w:val="006B686B"/>
    <w:rsid w:val="006B699D"/>
    <w:rsid w:val="006B6BAE"/>
    <w:rsid w:val="006B6D33"/>
    <w:rsid w:val="006B7910"/>
    <w:rsid w:val="006B7AD6"/>
    <w:rsid w:val="006C0059"/>
    <w:rsid w:val="006C042E"/>
    <w:rsid w:val="006C051E"/>
    <w:rsid w:val="006C0777"/>
    <w:rsid w:val="006C07A4"/>
    <w:rsid w:val="006C0A2C"/>
    <w:rsid w:val="006C0DF1"/>
    <w:rsid w:val="006C10D8"/>
    <w:rsid w:val="006C1422"/>
    <w:rsid w:val="006C1465"/>
    <w:rsid w:val="006C1862"/>
    <w:rsid w:val="006C18D1"/>
    <w:rsid w:val="006C1D76"/>
    <w:rsid w:val="006C2A56"/>
    <w:rsid w:val="006C2CC2"/>
    <w:rsid w:val="006C3826"/>
    <w:rsid w:val="006C59EE"/>
    <w:rsid w:val="006C5BF9"/>
    <w:rsid w:val="006C62B1"/>
    <w:rsid w:val="006C6D42"/>
    <w:rsid w:val="006C7361"/>
    <w:rsid w:val="006C75E2"/>
    <w:rsid w:val="006D10D6"/>
    <w:rsid w:val="006D172A"/>
    <w:rsid w:val="006D1844"/>
    <w:rsid w:val="006D1AB9"/>
    <w:rsid w:val="006D1E0F"/>
    <w:rsid w:val="006D304E"/>
    <w:rsid w:val="006D3806"/>
    <w:rsid w:val="006D398B"/>
    <w:rsid w:val="006D44D6"/>
    <w:rsid w:val="006D45F2"/>
    <w:rsid w:val="006D468D"/>
    <w:rsid w:val="006D4A2F"/>
    <w:rsid w:val="006D527A"/>
    <w:rsid w:val="006D52FE"/>
    <w:rsid w:val="006D5337"/>
    <w:rsid w:val="006D5A96"/>
    <w:rsid w:val="006D6185"/>
    <w:rsid w:val="006D63DD"/>
    <w:rsid w:val="006D66F4"/>
    <w:rsid w:val="006D6907"/>
    <w:rsid w:val="006D6BA1"/>
    <w:rsid w:val="006D7359"/>
    <w:rsid w:val="006D7506"/>
    <w:rsid w:val="006D7684"/>
    <w:rsid w:val="006D7A1E"/>
    <w:rsid w:val="006E03BB"/>
    <w:rsid w:val="006E0A26"/>
    <w:rsid w:val="006E0E52"/>
    <w:rsid w:val="006E0E5C"/>
    <w:rsid w:val="006E0F15"/>
    <w:rsid w:val="006E121E"/>
    <w:rsid w:val="006E22BC"/>
    <w:rsid w:val="006E3149"/>
    <w:rsid w:val="006E33AF"/>
    <w:rsid w:val="006E5363"/>
    <w:rsid w:val="006E5444"/>
    <w:rsid w:val="006E5D2A"/>
    <w:rsid w:val="006E5E5F"/>
    <w:rsid w:val="006E64C8"/>
    <w:rsid w:val="006E666F"/>
    <w:rsid w:val="006E6B3E"/>
    <w:rsid w:val="006E6EE4"/>
    <w:rsid w:val="006E751C"/>
    <w:rsid w:val="006E788A"/>
    <w:rsid w:val="006E7CED"/>
    <w:rsid w:val="006F033B"/>
    <w:rsid w:val="006F0624"/>
    <w:rsid w:val="006F285E"/>
    <w:rsid w:val="006F2913"/>
    <w:rsid w:val="006F2C07"/>
    <w:rsid w:val="006F2DFF"/>
    <w:rsid w:val="006F34C1"/>
    <w:rsid w:val="006F3A39"/>
    <w:rsid w:val="006F421D"/>
    <w:rsid w:val="006F42C3"/>
    <w:rsid w:val="006F4B14"/>
    <w:rsid w:val="006F573F"/>
    <w:rsid w:val="006F665A"/>
    <w:rsid w:val="006F693C"/>
    <w:rsid w:val="006F6BBE"/>
    <w:rsid w:val="006F74D4"/>
    <w:rsid w:val="006F768E"/>
    <w:rsid w:val="006F787A"/>
    <w:rsid w:val="0070079B"/>
    <w:rsid w:val="007009F8"/>
    <w:rsid w:val="00700C1C"/>
    <w:rsid w:val="00701791"/>
    <w:rsid w:val="0070185A"/>
    <w:rsid w:val="00701C32"/>
    <w:rsid w:val="00701D56"/>
    <w:rsid w:val="00702736"/>
    <w:rsid w:val="00702768"/>
    <w:rsid w:val="00703256"/>
    <w:rsid w:val="007033E4"/>
    <w:rsid w:val="00703BF6"/>
    <w:rsid w:val="00703D8C"/>
    <w:rsid w:val="007042A6"/>
    <w:rsid w:val="007049AA"/>
    <w:rsid w:val="007050F0"/>
    <w:rsid w:val="007051E3"/>
    <w:rsid w:val="00705470"/>
    <w:rsid w:val="0070551D"/>
    <w:rsid w:val="00705594"/>
    <w:rsid w:val="00705891"/>
    <w:rsid w:val="0070598A"/>
    <w:rsid w:val="00706477"/>
    <w:rsid w:val="007065B6"/>
    <w:rsid w:val="00706762"/>
    <w:rsid w:val="00706770"/>
    <w:rsid w:val="00707454"/>
    <w:rsid w:val="00707979"/>
    <w:rsid w:val="00707C1A"/>
    <w:rsid w:val="00710383"/>
    <w:rsid w:val="007103BB"/>
    <w:rsid w:val="0071129B"/>
    <w:rsid w:val="007116D6"/>
    <w:rsid w:val="007117F4"/>
    <w:rsid w:val="007122A6"/>
    <w:rsid w:val="00712343"/>
    <w:rsid w:val="007123D4"/>
    <w:rsid w:val="007126CA"/>
    <w:rsid w:val="00712A9D"/>
    <w:rsid w:val="00712DA7"/>
    <w:rsid w:val="00713207"/>
    <w:rsid w:val="00713233"/>
    <w:rsid w:val="007133E9"/>
    <w:rsid w:val="00714191"/>
    <w:rsid w:val="0071440F"/>
    <w:rsid w:val="00714680"/>
    <w:rsid w:val="0071484C"/>
    <w:rsid w:val="00714C5B"/>
    <w:rsid w:val="00715364"/>
    <w:rsid w:val="0071591A"/>
    <w:rsid w:val="00715BD6"/>
    <w:rsid w:val="00715D11"/>
    <w:rsid w:val="0071675F"/>
    <w:rsid w:val="00717C6D"/>
    <w:rsid w:val="00717E56"/>
    <w:rsid w:val="0072025E"/>
    <w:rsid w:val="0072028A"/>
    <w:rsid w:val="00720A0F"/>
    <w:rsid w:val="00720EC8"/>
    <w:rsid w:val="00722019"/>
    <w:rsid w:val="007223D8"/>
    <w:rsid w:val="00722650"/>
    <w:rsid w:val="00722BED"/>
    <w:rsid w:val="00724E6C"/>
    <w:rsid w:val="007250D8"/>
    <w:rsid w:val="0072526E"/>
    <w:rsid w:val="0072678C"/>
    <w:rsid w:val="00726D57"/>
    <w:rsid w:val="00726DA0"/>
    <w:rsid w:val="0072724E"/>
    <w:rsid w:val="0072740D"/>
    <w:rsid w:val="0072753E"/>
    <w:rsid w:val="0072791C"/>
    <w:rsid w:val="00727961"/>
    <w:rsid w:val="00727A55"/>
    <w:rsid w:val="00727BD4"/>
    <w:rsid w:val="00730427"/>
    <w:rsid w:val="007318C7"/>
    <w:rsid w:val="007319E0"/>
    <w:rsid w:val="00732096"/>
    <w:rsid w:val="007320D8"/>
    <w:rsid w:val="00732980"/>
    <w:rsid w:val="00732D79"/>
    <w:rsid w:val="007334C4"/>
    <w:rsid w:val="00734880"/>
    <w:rsid w:val="00734C88"/>
    <w:rsid w:val="00735AAD"/>
    <w:rsid w:val="00735D90"/>
    <w:rsid w:val="00735FA0"/>
    <w:rsid w:val="00736523"/>
    <w:rsid w:val="0073665B"/>
    <w:rsid w:val="00736D00"/>
    <w:rsid w:val="007374F8"/>
    <w:rsid w:val="00737BF2"/>
    <w:rsid w:val="00740480"/>
    <w:rsid w:val="00740F74"/>
    <w:rsid w:val="00740FE5"/>
    <w:rsid w:val="007413F7"/>
    <w:rsid w:val="0074170B"/>
    <w:rsid w:val="007418AF"/>
    <w:rsid w:val="00741929"/>
    <w:rsid w:val="00741B11"/>
    <w:rsid w:val="00741DC0"/>
    <w:rsid w:val="00742C17"/>
    <w:rsid w:val="0074366E"/>
    <w:rsid w:val="007436FC"/>
    <w:rsid w:val="00743975"/>
    <w:rsid w:val="0074537B"/>
    <w:rsid w:val="00745532"/>
    <w:rsid w:val="00745AA6"/>
    <w:rsid w:val="00745AEE"/>
    <w:rsid w:val="00745CF2"/>
    <w:rsid w:val="007466CE"/>
    <w:rsid w:val="00747334"/>
    <w:rsid w:val="00747463"/>
    <w:rsid w:val="00747C24"/>
    <w:rsid w:val="007503E4"/>
    <w:rsid w:val="007509B2"/>
    <w:rsid w:val="00751A46"/>
    <w:rsid w:val="00751D0E"/>
    <w:rsid w:val="00751F48"/>
    <w:rsid w:val="007522E0"/>
    <w:rsid w:val="0075264B"/>
    <w:rsid w:val="007526C6"/>
    <w:rsid w:val="00752FB3"/>
    <w:rsid w:val="0075377F"/>
    <w:rsid w:val="00754020"/>
    <w:rsid w:val="00754182"/>
    <w:rsid w:val="007547F2"/>
    <w:rsid w:val="00755E78"/>
    <w:rsid w:val="00755F0E"/>
    <w:rsid w:val="00756DF3"/>
    <w:rsid w:val="007575E6"/>
    <w:rsid w:val="00757663"/>
    <w:rsid w:val="007579D5"/>
    <w:rsid w:val="00757F64"/>
    <w:rsid w:val="0076026E"/>
    <w:rsid w:val="007604DB"/>
    <w:rsid w:val="00760D72"/>
    <w:rsid w:val="007618C5"/>
    <w:rsid w:val="00761D01"/>
    <w:rsid w:val="0076257D"/>
    <w:rsid w:val="00762775"/>
    <w:rsid w:val="00762AB8"/>
    <w:rsid w:val="00762B46"/>
    <w:rsid w:val="00762D2F"/>
    <w:rsid w:val="00762E80"/>
    <w:rsid w:val="00762F2E"/>
    <w:rsid w:val="00762FF6"/>
    <w:rsid w:val="0076325F"/>
    <w:rsid w:val="00763779"/>
    <w:rsid w:val="00763EF8"/>
    <w:rsid w:val="0076544C"/>
    <w:rsid w:val="007659A7"/>
    <w:rsid w:val="0076647E"/>
    <w:rsid w:val="007672E8"/>
    <w:rsid w:val="007677A6"/>
    <w:rsid w:val="00770AEA"/>
    <w:rsid w:val="007719C5"/>
    <w:rsid w:val="00771D9B"/>
    <w:rsid w:val="00771DC0"/>
    <w:rsid w:val="007728BE"/>
    <w:rsid w:val="00772BBE"/>
    <w:rsid w:val="00772D54"/>
    <w:rsid w:val="007735D3"/>
    <w:rsid w:val="007736B7"/>
    <w:rsid w:val="007737A1"/>
    <w:rsid w:val="007744C5"/>
    <w:rsid w:val="00774519"/>
    <w:rsid w:val="00774855"/>
    <w:rsid w:val="0077490A"/>
    <w:rsid w:val="00774A4F"/>
    <w:rsid w:val="00774B07"/>
    <w:rsid w:val="00774E65"/>
    <w:rsid w:val="00774F9A"/>
    <w:rsid w:val="007750CE"/>
    <w:rsid w:val="00775204"/>
    <w:rsid w:val="00775D3C"/>
    <w:rsid w:val="00775F28"/>
    <w:rsid w:val="00776DB9"/>
    <w:rsid w:val="00776DEE"/>
    <w:rsid w:val="00776ECD"/>
    <w:rsid w:val="0077723A"/>
    <w:rsid w:val="0077744B"/>
    <w:rsid w:val="00777FDB"/>
    <w:rsid w:val="00780298"/>
    <w:rsid w:val="0078039E"/>
    <w:rsid w:val="00780633"/>
    <w:rsid w:val="00780B47"/>
    <w:rsid w:val="007817B1"/>
    <w:rsid w:val="00781EA5"/>
    <w:rsid w:val="00782091"/>
    <w:rsid w:val="007834E1"/>
    <w:rsid w:val="007842FF"/>
    <w:rsid w:val="0078450E"/>
    <w:rsid w:val="00784800"/>
    <w:rsid w:val="007849AC"/>
    <w:rsid w:val="007849FD"/>
    <w:rsid w:val="00784CC6"/>
    <w:rsid w:val="007862D8"/>
    <w:rsid w:val="00786613"/>
    <w:rsid w:val="00787AF6"/>
    <w:rsid w:val="00790A7C"/>
    <w:rsid w:val="00790CBC"/>
    <w:rsid w:val="00790CD8"/>
    <w:rsid w:val="007915DC"/>
    <w:rsid w:val="00791777"/>
    <w:rsid w:val="00791C32"/>
    <w:rsid w:val="00792138"/>
    <w:rsid w:val="00792A0E"/>
    <w:rsid w:val="00793F9C"/>
    <w:rsid w:val="00794ADC"/>
    <w:rsid w:val="00795B2A"/>
    <w:rsid w:val="00795DDB"/>
    <w:rsid w:val="007961F9"/>
    <w:rsid w:val="0079678E"/>
    <w:rsid w:val="007974F8"/>
    <w:rsid w:val="0079762B"/>
    <w:rsid w:val="00797CDF"/>
    <w:rsid w:val="007A177A"/>
    <w:rsid w:val="007A1917"/>
    <w:rsid w:val="007A1DFC"/>
    <w:rsid w:val="007A1F81"/>
    <w:rsid w:val="007A21BF"/>
    <w:rsid w:val="007A28AB"/>
    <w:rsid w:val="007A2DDD"/>
    <w:rsid w:val="007A3520"/>
    <w:rsid w:val="007A365A"/>
    <w:rsid w:val="007A3CAD"/>
    <w:rsid w:val="007A49F4"/>
    <w:rsid w:val="007A4BE8"/>
    <w:rsid w:val="007A51C6"/>
    <w:rsid w:val="007A5BF6"/>
    <w:rsid w:val="007A6147"/>
    <w:rsid w:val="007A62A5"/>
    <w:rsid w:val="007A6509"/>
    <w:rsid w:val="007A67BD"/>
    <w:rsid w:val="007A6A58"/>
    <w:rsid w:val="007A6A77"/>
    <w:rsid w:val="007A7936"/>
    <w:rsid w:val="007A7CC6"/>
    <w:rsid w:val="007A7E68"/>
    <w:rsid w:val="007A7F41"/>
    <w:rsid w:val="007B0AD4"/>
    <w:rsid w:val="007B14E8"/>
    <w:rsid w:val="007B15E6"/>
    <w:rsid w:val="007B1919"/>
    <w:rsid w:val="007B2066"/>
    <w:rsid w:val="007B20C9"/>
    <w:rsid w:val="007B279F"/>
    <w:rsid w:val="007B2C78"/>
    <w:rsid w:val="007B2F2D"/>
    <w:rsid w:val="007B3FCA"/>
    <w:rsid w:val="007B42DA"/>
    <w:rsid w:val="007B4555"/>
    <w:rsid w:val="007B4A30"/>
    <w:rsid w:val="007B5096"/>
    <w:rsid w:val="007B5E43"/>
    <w:rsid w:val="007B607F"/>
    <w:rsid w:val="007B63B6"/>
    <w:rsid w:val="007B6D04"/>
    <w:rsid w:val="007B76F6"/>
    <w:rsid w:val="007B7C77"/>
    <w:rsid w:val="007B7DC5"/>
    <w:rsid w:val="007C012D"/>
    <w:rsid w:val="007C03F6"/>
    <w:rsid w:val="007C1256"/>
    <w:rsid w:val="007C129B"/>
    <w:rsid w:val="007C1ED1"/>
    <w:rsid w:val="007C2376"/>
    <w:rsid w:val="007C244A"/>
    <w:rsid w:val="007C28C0"/>
    <w:rsid w:val="007C3443"/>
    <w:rsid w:val="007C3624"/>
    <w:rsid w:val="007C38D4"/>
    <w:rsid w:val="007C4301"/>
    <w:rsid w:val="007C45B1"/>
    <w:rsid w:val="007C47B7"/>
    <w:rsid w:val="007C52E6"/>
    <w:rsid w:val="007C539E"/>
    <w:rsid w:val="007C5514"/>
    <w:rsid w:val="007C55EA"/>
    <w:rsid w:val="007C6488"/>
    <w:rsid w:val="007C6EBE"/>
    <w:rsid w:val="007C797A"/>
    <w:rsid w:val="007D04E1"/>
    <w:rsid w:val="007D0FCA"/>
    <w:rsid w:val="007D10B9"/>
    <w:rsid w:val="007D1BA5"/>
    <w:rsid w:val="007D1C6C"/>
    <w:rsid w:val="007D1EC2"/>
    <w:rsid w:val="007D1FE8"/>
    <w:rsid w:val="007D2248"/>
    <w:rsid w:val="007D243A"/>
    <w:rsid w:val="007D2A25"/>
    <w:rsid w:val="007D37D9"/>
    <w:rsid w:val="007D3D3A"/>
    <w:rsid w:val="007D3DCA"/>
    <w:rsid w:val="007D3DE3"/>
    <w:rsid w:val="007D4153"/>
    <w:rsid w:val="007D43C8"/>
    <w:rsid w:val="007D471A"/>
    <w:rsid w:val="007D4AEA"/>
    <w:rsid w:val="007D4B7C"/>
    <w:rsid w:val="007D4D95"/>
    <w:rsid w:val="007D50DC"/>
    <w:rsid w:val="007D51AF"/>
    <w:rsid w:val="007D5F59"/>
    <w:rsid w:val="007D6801"/>
    <w:rsid w:val="007D695C"/>
    <w:rsid w:val="007D76B7"/>
    <w:rsid w:val="007D7925"/>
    <w:rsid w:val="007D7B44"/>
    <w:rsid w:val="007D7C98"/>
    <w:rsid w:val="007E003F"/>
    <w:rsid w:val="007E0582"/>
    <w:rsid w:val="007E0BD6"/>
    <w:rsid w:val="007E0D58"/>
    <w:rsid w:val="007E1746"/>
    <w:rsid w:val="007E17E3"/>
    <w:rsid w:val="007E20F5"/>
    <w:rsid w:val="007E2162"/>
    <w:rsid w:val="007E2E4F"/>
    <w:rsid w:val="007E35E7"/>
    <w:rsid w:val="007E3C5E"/>
    <w:rsid w:val="007E4DA0"/>
    <w:rsid w:val="007E4F69"/>
    <w:rsid w:val="007E56F6"/>
    <w:rsid w:val="007E57AD"/>
    <w:rsid w:val="007E5878"/>
    <w:rsid w:val="007E5C6A"/>
    <w:rsid w:val="007E629F"/>
    <w:rsid w:val="007E63F9"/>
    <w:rsid w:val="007E6686"/>
    <w:rsid w:val="007E733E"/>
    <w:rsid w:val="007E7A80"/>
    <w:rsid w:val="007E7C70"/>
    <w:rsid w:val="007E7E9E"/>
    <w:rsid w:val="007F1325"/>
    <w:rsid w:val="007F1654"/>
    <w:rsid w:val="007F181E"/>
    <w:rsid w:val="007F19FC"/>
    <w:rsid w:val="007F23CB"/>
    <w:rsid w:val="007F2659"/>
    <w:rsid w:val="007F2F50"/>
    <w:rsid w:val="007F37CE"/>
    <w:rsid w:val="007F3D6E"/>
    <w:rsid w:val="007F4222"/>
    <w:rsid w:val="007F4A10"/>
    <w:rsid w:val="007F4B66"/>
    <w:rsid w:val="007F5095"/>
    <w:rsid w:val="007F5E39"/>
    <w:rsid w:val="007F5F76"/>
    <w:rsid w:val="007F6D54"/>
    <w:rsid w:val="007F7E22"/>
    <w:rsid w:val="00800D45"/>
    <w:rsid w:val="008012B7"/>
    <w:rsid w:val="008018FE"/>
    <w:rsid w:val="0080206E"/>
    <w:rsid w:val="0080313D"/>
    <w:rsid w:val="00803ABE"/>
    <w:rsid w:val="00805043"/>
    <w:rsid w:val="0080562F"/>
    <w:rsid w:val="0080569F"/>
    <w:rsid w:val="00805A2F"/>
    <w:rsid w:val="00805FF9"/>
    <w:rsid w:val="00806450"/>
    <w:rsid w:val="00806AF2"/>
    <w:rsid w:val="00806BDD"/>
    <w:rsid w:val="00806D24"/>
    <w:rsid w:val="00806DBE"/>
    <w:rsid w:val="00807AE7"/>
    <w:rsid w:val="0081024E"/>
    <w:rsid w:val="008105DD"/>
    <w:rsid w:val="00810D4A"/>
    <w:rsid w:val="008113AA"/>
    <w:rsid w:val="008116EE"/>
    <w:rsid w:val="0081189F"/>
    <w:rsid w:val="008119B5"/>
    <w:rsid w:val="008121B4"/>
    <w:rsid w:val="0081299B"/>
    <w:rsid w:val="008132E6"/>
    <w:rsid w:val="008135F5"/>
    <w:rsid w:val="00813C48"/>
    <w:rsid w:val="00815A0F"/>
    <w:rsid w:val="00815EFF"/>
    <w:rsid w:val="00816D97"/>
    <w:rsid w:val="008176C5"/>
    <w:rsid w:val="00817A6F"/>
    <w:rsid w:val="00817B77"/>
    <w:rsid w:val="008201E5"/>
    <w:rsid w:val="0082052C"/>
    <w:rsid w:val="00820A25"/>
    <w:rsid w:val="00820D69"/>
    <w:rsid w:val="00820DA2"/>
    <w:rsid w:val="00820FA6"/>
    <w:rsid w:val="0082102D"/>
    <w:rsid w:val="00821330"/>
    <w:rsid w:val="008213EB"/>
    <w:rsid w:val="00821C68"/>
    <w:rsid w:val="00821DDB"/>
    <w:rsid w:val="00821DE5"/>
    <w:rsid w:val="00822A0F"/>
    <w:rsid w:val="00822E9F"/>
    <w:rsid w:val="008233E3"/>
    <w:rsid w:val="00823B2B"/>
    <w:rsid w:val="00824A7C"/>
    <w:rsid w:val="00825FC7"/>
    <w:rsid w:val="00826049"/>
    <w:rsid w:val="008268D2"/>
    <w:rsid w:val="008269A0"/>
    <w:rsid w:val="00826AC3"/>
    <w:rsid w:val="00826F7B"/>
    <w:rsid w:val="008271C8"/>
    <w:rsid w:val="00827504"/>
    <w:rsid w:val="0082770B"/>
    <w:rsid w:val="00827B0C"/>
    <w:rsid w:val="00827C7F"/>
    <w:rsid w:val="0083098F"/>
    <w:rsid w:val="008309CC"/>
    <w:rsid w:val="00830A6F"/>
    <w:rsid w:val="00831578"/>
    <w:rsid w:val="00832A54"/>
    <w:rsid w:val="0083300E"/>
    <w:rsid w:val="00833110"/>
    <w:rsid w:val="008335D1"/>
    <w:rsid w:val="00833BF7"/>
    <w:rsid w:val="00833F21"/>
    <w:rsid w:val="00835116"/>
    <w:rsid w:val="0083541E"/>
    <w:rsid w:val="00835671"/>
    <w:rsid w:val="00835D1A"/>
    <w:rsid w:val="00835E27"/>
    <w:rsid w:val="008362F4"/>
    <w:rsid w:val="0083638F"/>
    <w:rsid w:val="0083654A"/>
    <w:rsid w:val="00837438"/>
    <w:rsid w:val="0083744D"/>
    <w:rsid w:val="00837773"/>
    <w:rsid w:val="00837907"/>
    <w:rsid w:val="0084006C"/>
    <w:rsid w:val="008402F2"/>
    <w:rsid w:val="00840497"/>
    <w:rsid w:val="00840E1A"/>
    <w:rsid w:val="0084155A"/>
    <w:rsid w:val="00841ABC"/>
    <w:rsid w:val="00842F62"/>
    <w:rsid w:val="008431DD"/>
    <w:rsid w:val="00843512"/>
    <w:rsid w:val="00844826"/>
    <w:rsid w:val="008455F0"/>
    <w:rsid w:val="00845A45"/>
    <w:rsid w:val="00846128"/>
    <w:rsid w:val="00846460"/>
    <w:rsid w:val="008472E1"/>
    <w:rsid w:val="0084756F"/>
    <w:rsid w:val="0084766C"/>
    <w:rsid w:val="00847689"/>
    <w:rsid w:val="00847AA3"/>
    <w:rsid w:val="00847CE5"/>
    <w:rsid w:val="0085001F"/>
    <w:rsid w:val="00850CD2"/>
    <w:rsid w:val="00851108"/>
    <w:rsid w:val="0085128B"/>
    <w:rsid w:val="008514D5"/>
    <w:rsid w:val="00852EA1"/>
    <w:rsid w:val="00852FA0"/>
    <w:rsid w:val="00853900"/>
    <w:rsid w:val="0085467C"/>
    <w:rsid w:val="008546EA"/>
    <w:rsid w:val="00854B4D"/>
    <w:rsid w:val="00856143"/>
    <w:rsid w:val="00856295"/>
    <w:rsid w:val="00856854"/>
    <w:rsid w:val="00856DB9"/>
    <w:rsid w:val="00856F2C"/>
    <w:rsid w:val="0085719F"/>
    <w:rsid w:val="0085771A"/>
    <w:rsid w:val="00857B3C"/>
    <w:rsid w:val="00857E9F"/>
    <w:rsid w:val="00857F64"/>
    <w:rsid w:val="008603D9"/>
    <w:rsid w:val="00861194"/>
    <w:rsid w:val="0086215B"/>
    <w:rsid w:val="00862BB3"/>
    <w:rsid w:val="00862C16"/>
    <w:rsid w:val="00862DB1"/>
    <w:rsid w:val="00862F98"/>
    <w:rsid w:val="0086372A"/>
    <w:rsid w:val="00863D18"/>
    <w:rsid w:val="00863DA0"/>
    <w:rsid w:val="00864D43"/>
    <w:rsid w:val="008658E7"/>
    <w:rsid w:val="00865AD1"/>
    <w:rsid w:val="00865DF3"/>
    <w:rsid w:val="008666B0"/>
    <w:rsid w:val="0086677E"/>
    <w:rsid w:val="0086682D"/>
    <w:rsid w:val="00866E16"/>
    <w:rsid w:val="00867711"/>
    <w:rsid w:val="00867981"/>
    <w:rsid w:val="00867F84"/>
    <w:rsid w:val="008706ED"/>
    <w:rsid w:val="008709B5"/>
    <w:rsid w:val="008709E0"/>
    <w:rsid w:val="00870FBB"/>
    <w:rsid w:val="008715CF"/>
    <w:rsid w:val="00871902"/>
    <w:rsid w:val="00871F74"/>
    <w:rsid w:val="00872FAC"/>
    <w:rsid w:val="00873481"/>
    <w:rsid w:val="00873576"/>
    <w:rsid w:val="008738C8"/>
    <w:rsid w:val="00873C66"/>
    <w:rsid w:val="00874040"/>
    <w:rsid w:val="00874628"/>
    <w:rsid w:val="00874AFA"/>
    <w:rsid w:val="00874F00"/>
    <w:rsid w:val="00875C98"/>
    <w:rsid w:val="008768A9"/>
    <w:rsid w:val="00876CB4"/>
    <w:rsid w:val="008774EC"/>
    <w:rsid w:val="00877921"/>
    <w:rsid w:val="008779D1"/>
    <w:rsid w:val="00877B32"/>
    <w:rsid w:val="008807AB"/>
    <w:rsid w:val="00880CAE"/>
    <w:rsid w:val="00881899"/>
    <w:rsid w:val="008823E3"/>
    <w:rsid w:val="00882D86"/>
    <w:rsid w:val="00882E84"/>
    <w:rsid w:val="0088387C"/>
    <w:rsid w:val="00883CBA"/>
    <w:rsid w:val="00884AF8"/>
    <w:rsid w:val="00884B46"/>
    <w:rsid w:val="00885D90"/>
    <w:rsid w:val="00886FF4"/>
    <w:rsid w:val="008870CD"/>
    <w:rsid w:val="00887256"/>
    <w:rsid w:val="00887D45"/>
    <w:rsid w:val="00887E4D"/>
    <w:rsid w:val="00887EA5"/>
    <w:rsid w:val="00890A3B"/>
    <w:rsid w:val="00890B4F"/>
    <w:rsid w:val="008911DF"/>
    <w:rsid w:val="00891629"/>
    <w:rsid w:val="00891D24"/>
    <w:rsid w:val="00892151"/>
    <w:rsid w:val="00892268"/>
    <w:rsid w:val="0089228F"/>
    <w:rsid w:val="008935BB"/>
    <w:rsid w:val="00893979"/>
    <w:rsid w:val="00893D25"/>
    <w:rsid w:val="00893DBE"/>
    <w:rsid w:val="00893ED3"/>
    <w:rsid w:val="00894087"/>
    <w:rsid w:val="008940A5"/>
    <w:rsid w:val="00894D76"/>
    <w:rsid w:val="0089520E"/>
    <w:rsid w:val="00895266"/>
    <w:rsid w:val="00895468"/>
    <w:rsid w:val="0089568A"/>
    <w:rsid w:val="00895DF7"/>
    <w:rsid w:val="00896664"/>
    <w:rsid w:val="0089672D"/>
    <w:rsid w:val="00896906"/>
    <w:rsid w:val="00897081"/>
    <w:rsid w:val="008970A5"/>
    <w:rsid w:val="008972BB"/>
    <w:rsid w:val="008972EA"/>
    <w:rsid w:val="00897970"/>
    <w:rsid w:val="00897B68"/>
    <w:rsid w:val="008A003B"/>
    <w:rsid w:val="008A02E8"/>
    <w:rsid w:val="008A04D0"/>
    <w:rsid w:val="008A1295"/>
    <w:rsid w:val="008A12CE"/>
    <w:rsid w:val="008A1A04"/>
    <w:rsid w:val="008A2913"/>
    <w:rsid w:val="008A2B13"/>
    <w:rsid w:val="008A383E"/>
    <w:rsid w:val="008A3DCB"/>
    <w:rsid w:val="008A47CD"/>
    <w:rsid w:val="008A4C55"/>
    <w:rsid w:val="008A5953"/>
    <w:rsid w:val="008A5EEE"/>
    <w:rsid w:val="008A610D"/>
    <w:rsid w:val="008A6516"/>
    <w:rsid w:val="008A71CF"/>
    <w:rsid w:val="008A7F33"/>
    <w:rsid w:val="008B02CF"/>
    <w:rsid w:val="008B055E"/>
    <w:rsid w:val="008B12E2"/>
    <w:rsid w:val="008B1C56"/>
    <w:rsid w:val="008B2271"/>
    <w:rsid w:val="008B2472"/>
    <w:rsid w:val="008B28C2"/>
    <w:rsid w:val="008B3542"/>
    <w:rsid w:val="008B3BBF"/>
    <w:rsid w:val="008B3D88"/>
    <w:rsid w:val="008B4279"/>
    <w:rsid w:val="008B4E70"/>
    <w:rsid w:val="008B4F79"/>
    <w:rsid w:val="008B63B2"/>
    <w:rsid w:val="008B7434"/>
    <w:rsid w:val="008B7436"/>
    <w:rsid w:val="008B7631"/>
    <w:rsid w:val="008B778F"/>
    <w:rsid w:val="008B79CC"/>
    <w:rsid w:val="008C0AB5"/>
    <w:rsid w:val="008C0E22"/>
    <w:rsid w:val="008C0F20"/>
    <w:rsid w:val="008C1425"/>
    <w:rsid w:val="008C2267"/>
    <w:rsid w:val="008C284C"/>
    <w:rsid w:val="008C309F"/>
    <w:rsid w:val="008C3795"/>
    <w:rsid w:val="008C3B6C"/>
    <w:rsid w:val="008C3C61"/>
    <w:rsid w:val="008C4022"/>
    <w:rsid w:val="008C4987"/>
    <w:rsid w:val="008C583C"/>
    <w:rsid w:val="008C584B"/>
    <w:rsid w:val="008C5856"/>
    <w:rsid w:val="008C5AF6"/>
    <w:rsid w:val="008C5E30"/>
    <w:rsid w:val="008C62A1"/>
    <w:rsid w:val="008C6610"/>
    <w:rsid w:val="008C7820"/>
    <w:rsid w:val="008D0528"/>
    <w:rsid w:val="008D10F4"/>
    <w:rsid w:val="008D11CA"/>
    <w:rsid w:val="008D1AFD"/>
    <w:rsid w:val="008D1B50"/>
    <w:rsid w:val="008D2685"/>
    <w:rsid w:val="008D26B9"/>
    <w:rsid w:val="008D28DE"/>
    <w:rsid w:val="008D33D2"/>
    <w:rsid w:val="008D3715"/>
    <w:rsid w:val="008D3F6A"/>
    <w:rsid w:val="008D47BB"/>
    <w:rsid w:val="008D4A6D"/>
    <w:rsid w:val="008D557A"/>
    <w:rsid w:val="008D5737"/>
    <w:rsid w:val="008D599B"/>
    <w:rsid w:val="008D7207"/>
    <w:rsid w:val="008D7543"/>
    <w:rsid w:val="008D76BC"/>
    <w:rsid w:val="008D7C97"/>
    <w:rsid w:val="008D7E3A"/>
    <w:rsid w:val="008E04B5"/>
    <w:rsid w:val="008E1505"/>
    <w:rsid w:val="008E19F8"/>
    <w:rsid w:val="008E1BC1"/>
    <w:rsid w:val="008E385C"/>
    <w:rsid w:val="008E39B9"/>
    <w:rsid w:val="008E3D56"/>
    <w:rsid w:val="008E405E"/>
    <w:rsid w:val="008E428C"/>
    <w:rsid w:val="008E4290"/>
    <w:rsid w:val="008E4406"/>
    <w:rsid w:val="008E45AE"/>
    <w:rsid w:val="008E4886"/>
    <w:rsid w:val="008E4AC3"/>
    <w:rsid w:val="008E4BB6"/>
    <w:rsid w:val="008E54B5"/>
    <w:rsid w:val="008E57B3"/>
    <w:rsid w:val="008E6A66"/>
    <w:rsid w:val="008E6C89"/>
    <w:rsid w:val="008E7308"/>
    <w:rsid w:val="008E764A"/>
    <w:rsid w:val="008E7B10"/>
    <w:rsid w:val="008F01BD"/>
    <w:rsid w:val="008F0240"/>
    <w:rsid w:val="008F0A4D"/>
    <w:rsid w:val="008F11F2"/>
    <w:rsid w:val="008F226E"/>
    <w:rsid w:val="008F2601"/>
    <w:rsid w:val="008F2739"/>
    <w:rsid w:val="008F2A5D"/>
    <w:rsid w:val="008F2E4C"/>
    <w:rsid w:val="008F3292"/>
    <w:rsid w:val="008F37F7"/>
    <w:rsid w:val="008F39A1"/>
    <w:rsid w:val="008F46FF"/>
    <w:rsid w:val="008F4C1D"/>
    <w:rsid w:val="008F4E50"/>
    <w:rsid w:val="008F4FBA"/>
    <w:rsid w:val="008F5050"/>
    <w:rsid w:val="008F53DA"/>
    <w:rsid w:val="008F560B"/>
    <w:rsid w:val="008F56C6"/>
    <w:rsid w:val="008F610C"/>
    <w:rsid w:val="008F6729"/>
    <w:rsid w:val="008F6865"/>
    <w:rsid w:val="008F7C5E"/>
    <w:rsid w:val="009004FE"/>
    <w:rsid w:val="009007D2"/>
    <w:rsid w:val="00901164"/>
    <w:rsid w:val="00901314"/>
    <w:rsid w:val="0090193E"/>
    <w:rsid w:val="00901EA6"/>
    <w:rsid w:val="009025BF"/>
    <w:rsid w:val="00902728"/>
    <w:rsid w:val="00902B5A"/>
    <w:rsid w:val="00902E69"/>
    <w:rsid w:val="009035A9"/>
    <w:rsid w:val="009036EF"/>
    <w:rsid w:val="00903ECB"/>
    <w:rsid w:val="00904A4B"/>
    <w:rsid w:val="00906D5B"/>
    <w:rsid w:val="0091003E"/>
    <w:rsid w:val="00910ED7"/>
    <w:rsid w:val="00911143"/>
    <w:rsid w:val="00911456"/>
    <w:rsid w:val="00911675"/>
    <w:rsid w:val="00911689"/>
    <w:rsid w:val="009116B3"/>
    <w:rsid w:val="009118B0"/>
    <w:rsid w:val="0091265F"/>
    <w:rsid w:val="009127A6"/>
    <w:rsid w:val="00912BA0"/>
    <w:rsid w:val="00912FFE"/>
    <w:rsid w:val="0091375B"/>
    <w:rsid w:val="009142E2"/>
    <w:rsid w:val="009148F6"/>
    <w:rsid w:val="00914987"/>
    <w:rsid w:val="0091531E"/>
    <w:rsid w:val="00915AE4"/>
    <w:rsid w:val="00916268"/>
    <w:rsid w:val="009162F4"/>
    <w:rsid w:val="00916A96"/>
    <w:rsid w:val="00916E1A"/>
    <w:rsid w:val="009174BC"/>
    <w:rsid w:val="00917770"/>
    <w:rsid w:val="00917C49"/>
    <w:rsid w:val="009206AC"/>
    <w:rsid w:val="009211C7"/>
    <w:rsid w:val="00921921"/>
    <w:rsid w:val="00921A3D"/>
    <w:rsid w:val="00921CEC"/>
    <w:rsid w:val="00921E2D"/>
    <w:rsid w:val="00921E80"/>
    <w:rsid w:val="00921FA6"/>
    <w:rsid w:val="0092293E"/>
    <w:rsid w:val="009229B7"/>
    <w:rsid w:val="00923566"/>
    <w:rsid w:val="009235EC"/>
    <w:rsid w:val="0092405B"/>
    <w:rsid w:val="00924C60"/>
    <w:rsid w:val="00924D2C"/>
    <w:rsid w:val="0092611E"/>
    <w:rsid w:val="00926570"/>
    <w:rsid w:val="009265DD"/>
    <w:rsid w:val="009267B9"/>
    <w:rsid w:val="00926D1F"/>
    <w:rsid w:val="00927860"/>
    <w:rsid w:val="009278EE"/>
    <w:rsid w:val="00927CB3"/>
    <w:rsid w:val="0093026B"/>
    <w:rsid w:val="0093088F"/>
    <w:rsid w:val="00930A09"/>
    <w:rsid w:val="0093165E"/>
    <w:rsid w:val="00931C9C"/>
    <w:rsid w:val="00931CB6"/>
    <w:rsid w:val="00932685"/>
    <w:rsid w:val="00932795"/>
    <w:rsid w:val="009327BF"/>
    <w:rsid w:val="00932A9C"/>
    <w:rsid w:val="00932CFF"/>
    <w:rsid w:val="009330F5"/>
    <w:rsid w:val="009333E8"/>
    <w:rsid w:val="0093349D"/>
    <w:rsid w:val="00933B23"/>
    <w:rsid w:val="00933C07"/>
    <w:rsid w:val="00933F59"/>
    <w:rsid w:val="00935260"/>
    <w:rsid w:val="009352FF"/>
    <w:rsid w:val="00935527"/>
    <w:rsid w:val="00935BA6"/>
    <w:rsid w:val="0093623B"/>
    <w:rsid w:val="00936C5A"/>
    <w:rsid w:val="00936D58"/>
    <w:rsid w:val="00936F74"/>
    <w:rsid w:val="00937122"/>
    <w:rsid w:val="0093713D"/>
    <w:rsid w:val="009371B2"/>
    <w:rsid w:val="00937442"/>
    <w:rsid w:val="009378B0"/>
    <w:rsid w:val="00940A93"/>
    <w:rsid w:val="00940AFE"/>
    <w:rsid w:val="00940F73"/>
    <w:rsid w:val="00941458"/>
    <w:rsid w:val="0094159C"/>
    <w:rsid w:val="00941686"/>
    <w:rsid w:val="00941D39"/>
    <w:rsid w:val="00941E2D"/>
    <w:rsid w:val="00941F9B"/>
    <w:rsid w:val="00942475"/>
    <w:rsid w:val="00942BB8"/>
    <w:rsid w:val="00942CEA"/>
    <w:rsid w:val="0094303A"/>
    <w:rsid w:val="009430BF"/>
    <w:rsid w:val="009434E8"/>
    <w:rsid w:val="009439A2"/>
    <w:rsid w:val="00943C3E"/>
    <w:rsid w:val="00944087"/>
    <w:rsid w:val="009449CA"/>
    <w:rsid w:val="00944C34"/>
    <w:rsid w:val="009455AE"/>
    <w:rsid w:val="00945CD4"/>
    <w:rsid w:val="00945E22"/>
    <w:rsid w:val="00945FF5"/>
    <w:rsid w:val="00946569"/>
    <w:rsid w:val="009468E2"/>
    <w:rsid w:val="009470A4"/>
    <w:rsid w:val="0094718F"/>
    <w:rsid w:val="00947830"/>
    <w:rsid w:val="0094799F"/>
    <w:rsid w:val="00947F17"/>
    <w:rsid w:val="00950A56"/>
    <w:rsid w:val="00951563"/>
    <w:rsid w:val="00951CF8"/>
    <w:rsid w:val="00952017"/>
    <w:rsid w:val="009535A3"/>
    <w:rsid w:val="00953621"/>
    <w:rsid w:val="009539B6"/>
    <w:rsid w:val="009539D8"/>
    <w:rsid w:val="0095488A"/>
    <w:rsid w:val="009558B6"/>
    <w:rsid w:val="0095620A"/>
    <w:rsid w:val="0095662F"/>
    <w:rsid w:val="00956D09"/>
    <w:rsid w:val="00956DF1"/>
    <w:rsid w:val="00956DFF"/>
    <w:rsid w:val="00957080"/>
    <w:rsid w:val="00957428"/>
    <w:rsid w:val="00957692"/>
    <w:rsid w:val="00957A5B"/>
    <w:rsid w:val="00957F7E"/>
    <w:rsid w:val="009605D0"/>
    <w:rsid w:val="009610CF"/>
    <w:rsid w:val="0096165F"/>
    <w:rsid w:val="009616F0"/>
    <w:rsid w:val="0096241B"/>
    <w:rsid w:val="00962E52"/>
    <w:rsid w:val="009631B1"/>
    <w:rsid w:val="009632DA"/>
    <w:rsid w:val="009636FF"/>
    <w:rsid w:val="00963FDF"/>
    <w:rsid w:val="009642D5"/>
    <w:rsid w:val="00964401"/>
    <w:rsid w:val="00964C46"/>
    <w:rsid w:val="00964CA8"/>
    <w:rsid w:val="00965207"/>
    <w:rsid w:val="009652EA"/>
    <w:rsid w:val="0096558B"/>
    <w:rsid w:val="009657AE"/>
    <w:rsid w:val="009667C9"/>
    <w:rsid w:val="00967089"/>
    <w:rsid w:val="009679AF"/>
    <w:rsid w:val="0097043A"/>
    <w:rsid w:val="00970593"/>
    <w:rsid w:val="009709C6"/>
    <w:rsid w:val="00970D13"/>
    <w:rsid w:val="00970D98"/>
    <w:rsid w:val="00971854"/>
    <w:rsid w:val="009720D2"/>
    <w:rsid w:val="00972378"/>
    <w:rsid w:val="00972A0F"/>
    <w:rsid w:val="00972F03"/>
    <w:rsid w:val="009730C7"/>
    <w:rsid w:val="009734AF"/>
    <w:rsid w:val="009736CE"/>
    <w:rsid w:val="00973DD3"/>
    <w:rsid w:val="00973E80"/>
    <w:rsid w:val="00973F66"/>
    <w:rsid w:val="00975564"/>
    <w:rsid w:val="00975843"/>
    <w:rsid w:val="00976482"/>
    <w:rsid w:val="009766A9"/>
    <w:rsid w:val="009769BF"/>
    <w:rsid w:val="009771D8"/>
    <w:rsid w:val="00977B86"/>
    <w:rsid w:val="00977F3C"/>
    <w:rsid w:val="00980095"/>
    <w:rsid w:val="00980AFB"/>
    <w:rsid w:val="00980F6D"/>
    <w:rsid w:val="009822CD"/>
    <w:rsid w:val="009824D5"/>
    <w:rsid w:val="00982F21"/>
    <w:rsid w:val="00983D8F"/>
    <w:rsid w:val="00984DA2"/>
    <w:rsid w:val="00984ECA"/>
    <w:rsid w:val="009851D6"/>
    <w:rsid w:val="00985499"/>
    <w:rsid w:val="009857AD"/>
    <w:rsid w:val="00985EF9"/>
    <w:rsid w:val="00986040"/>
    <w:rsid w:val="00986356"/>
    <w:rsid w:val="00986472"/>
    <w:rsid w:val="009870E6"/>
    <w:rsid w:val="00987801"/>
    <w:rsid w:val="00987BC4"/>
    <w:rsid w:val="00987E0E"/>
    <w:rsid w:val="00990332"/>
    <w:rsid w:val="00990A11"/>
    <w:rsid w:val="00990ABA"/>
    <w:rsid w:val="00990CD6"/>
    <w:rsid w:val="00990ECC"/>
    <w:rsid w:val="009912A2"/>
    <w:rsid w:val="009913E7"/>
    <w:rsid w:val="0099160C"/>
    <w:rsid w:val="009923DC"/>
    <w:rsid w:val="00992AFC"/>
    <w:rsid w:val="00992CB7"/>
    <w:rsid w:val="00992D15"/>
    <w:rsid w:val="009932F4"/>
    <w:rsid w:val="00993AB4"/>
    <w:rsid w:val="00993DD8"/>
    <w:rsid w:val="00993F1E"/>
    <w:rsid w:val="0099454D"/>
    <w:rsid w:val="009947F3"/>
    <w:rsid w:val="00995285"/>
    <w:rsid w:val="0099601B"/>
    <w:rsid w:val="00997362"/>
    <w:rsid w:val="00997572"/>
    <w:rsid w:val="00997ED0"/>
    <w:rsid w:val="009A0488"/>
    <w:rsid w:val="009A055E"/>
    <w:rsid w:val="009A0853"/>
    <w:rsid w:val="009A0D33"/>
    <w:rsid w:val="009A1210"/>
    <w:rsid w:val="009A12C3"/>
    <w:rsid w:val="009A17A3"/>
    <w:rsid w:val="009A2664"/>
    <w:rsid w:val="009A2B70"/>
    <w:rsid w:val="009A37D8"/>
    <w:rsid w:val="009A3C79"/>
    <w:rsid w:val="009A3E28"/>
    <w:rsid w:val="009A4059"/>
    <w:rsid w:val="009A409D"/>
    <w:rsid w:val="009A4265"/>
    <w:rsid w:val="009A433F"/>
    <w:rsid w:val="009A441C"/>
    <w:rsid w:val="009A4F75"/>
    <w:rsid w:val="009A736F"/>
    <w:rsid w:val="009B029C"/>
    <w:rsid w:val="009B0A28"/>
    <w:rsid w:val="009B12C6"/>
    <w:rsid w:val="009B1315"/>
    <w:rsid w:val="009B184B"/>
    <w:rsid w:val="009B1C1D"/>
    <w:rsid w:val="009B20BC"/>
    <w:rsid w:val="009B260F"/>
    <w:rsid w:val="009B2843"/>
    <w:rsid w:val="009B4634"/>
    <w:rsid w:val="009B4978"/>
    <w:rsid w:val="009B4D31"/>
    <w:rsid w:val="009B533F"/>
    <w:rsid w:val="009B57EB"/>
    <w:rsid w:val="009B5813"/>
    <w:rsid w:val="009B64F4"/>
    <w:rsid w:val="009B71CA"/>
    <w:rsid w:val="009B7243"/>
    <w:rsid w:val="009B7C0E"/>
    <w:rsid w:val="009B7DEE"/>
    <w:rsid w:val="009C0345"/>
    <w:rsid w:val="009C0A53"/>
    <w:rsid w:val="009C0CBA"/>
    <w:rsid w:val="009C0D2E"/>
    <w:rsid w:val="009C0E3F"/>
    <w:rsid w:val="009C0EA8"/>
    <w:rsid w:val="009C0FC3"/>
    <w:rsid w:val="009C146B"/>
    <w:rsid w:val="009C20AF"/>
    <w:rsid w:val="009C2673"/>
    <w:rsid w:val="009C29F0"/>
    <w:rsid w:val="009C3447"/>
    <w:rsid w:val="009C3E4A"/>
    <w:rsid w:val="009C4268"/>
    <w:rsid w:val="009C465C"/>
    <w:rsid w:val="009C5DA2"/>
    <w:rsid w:val="009C693B"/>
    <w:rsid w:val="009C6E1A"/>
    <w:rsid w:val="009C7B9C"/>
    <w:rsid w:val="009D0465"/>
    <w:rsid w:val="009D0862"/>
    <w:rsid w:val="009D096F"/>
    <w:rsid w:val="009D18A3"/>
    <w:rsid w:val="009D1CB1"/>
    <w:rsid w:val="009D281F"/>
    <w:rsid w:val="009D3125"/>
    <w:rsid w:val="009D33FC"/>
    <w:rsid w:val="009D3CC6"/>
    <w:rsid w:val="009D3D34"/>
    <w:rsid w:val="009D4C4A"/>
    <w:rsid w:val="009D52A6"/>
    <w:rsid w:val="009D57E3"/>
    <w:rsid w:val="009D6DA8"/>
    <w:rsid w:val="009D72F6"/>
    <w:rsid w:val="009D7467"/>
    <w:rsid w:val="009D75C8"/>
    <w:rsid w:val="009D7640"/>
    <w:rsid w:val="009E06FF"/>
    <w:rsid w:val="009E0A8D"/>
    <w:rsid w:val="009E0BEB"/>
    <w:rsid w:val="009E0E54"/>
    <w:rsid w:val="009E10EB"/>
    <w:rsid w:val="009E157C"/>
    <w:rsid w:val="009E190B"/>
    <w:rsid w:val="009E199B"/>
    <w:rsid w:val="009E1A4C"/>
    <w:rsid w:val="009E1DE8"/>
    <w:rsid w:val="009E2644"/>
    <w:rsid w:val="009E2F3E"/>
    <w:rsid w:val="009E3057"/>
    <w:rsid w:val="009E3A1F"/>
    <w:rsid w:val="009E3F3F"/>
    <w:rsid w:val="009E4587"/>
    <w:rsid w:val="009E4785"/>
    <w:rsid w:val="009E51C1"/>
    <w:rsid w:val="009E5255"/>
    <w:rsid w:val="009E532D"/>
    <w:rsid w:val="009E5437"/>
    <w:rsid w:val="009E54C7"/>
    <w:rsid w:val="009E558C"/>
    <w:rsid w:val="009E5886"/>
    <w:rsid w:val="009E65AB"/>
    <w:rsid w:val="009E6B78"/>
    <w:rsid w:val="009E6B94"/>
    <w:rsid w:val="009E7F81"/>
    <w:rsid w:val="009F0E15"/>
    <w:rsid w:val="009F12E8"/>
    <w:rsid w:val="009F1AC6"/>
    <w:rsid w:val="009F1B00"/>
    <w:rsid w:val="009F258F"/>
    <w:rsid w:val="009F2670"/>
    <w:rsid w:val="009F26A3"/>
    <w:rsid w:val="009F26F6"/>
    <w:rsid w:val="009F2E20"/>
    <w:rsid w:val="009F35FB"/>
    <w:rsid w:val="009F3AC1"/>
    <w:rsid w:val="009F3E87"/>
    <w:rsid w:val="009F43F6"/>
    <w:rsid w:val="009F4650"/>
    <w:rsid w:val="009F485B"/>
    <w:rsid w:val="009F493F"/>
    <w:rsid w:val="009F4AD2"/>
    <w:rsid w:val="009F506D"/>
    <w:rsid w:val="009F515D"/>
    <w:rsid w:val="009F537A"/>
    <w:rsid w:val="009F5744"/>
    <w:rsid w:val="009F65BC"/>
    <w:rsid w:val="009F6A19"/>
    <w:rsid w:val="009F6FC0"/>
    <w:rsid w:val="009F716A"/>
    <w:rsid w:val="009F78FB"/>
    <w:rsid w:val="009F7937"/>
    <w:rsid w:val="00A00506"/>
    <w:rsid w:val="00A03948"/>
    <w:rsid w:val="00A0422C"/>
    <w:rsid w:val="00A0463D"/>
    <w:rsid w:val="00A054A3"/>
    <w:rsid w:val="00A05AB7"/>
    <w:rsid w:val="00A0611B"/>
    <w:rsid w:val="00A06355"/>
    <w:rsid w:val="00A063EC"/>
    <w:rsid w:val="00A06B64"/>
    <w:rsid w:val="00A06B7C"/>
    <w:rsid w:val="00A0717E"/>
    <w:rsid w:val="00A07EEE"/>
    <w:rsid w:val="00A11A4C"/>
    <w:rsid w:val="00A11F97"/>
    <w:rsid w:val="00A12422"/>
    <w:rsid w:val="00A127AF"/>
    <w:rsid w:val="00A12D27"/>
    <w:rsid w:val="00A1359D"/>
    <w:rsid w:val="00A1390E"/>
    <w:rsid w:val="00A145CE"/>
    <w:rsid w:val="00A146E5"/>
    <w:rsid w:val="00A146E6"/>
    <w:rsid w:val="00A1483C"/>
    <w:rsid w:val="00A14A96"/>
    <w:rsid w:val="00A14AF9"/>
    <w:rsid w:val="00A14C83"/>
    <w:rsid w:val="00A14D1B"/>
    <w:rsid w:val="00A15132"/>
    <w:rsid w:val="00A15218"/>
    <w:rsid w:val="00A15C09"/>
    <w:rsid w:val="00A15DC5"/>
    <w:rsid w:val="00A16052"/>
    <w:rsid w:val="00A16BF6"/>
    <w:rsid w:val="00A16D37"/>
    <w:rsid w:val="00A17799"/>
    <w:rsid w:val="00A21003"/>
    <w:rsid w:val="00A22243"/>
    <w:rsid w:val="00A242F6"/>
    <w:rsid w:val="00A24302"/>
    <w:rsid w:val="00A24471"/>
    <w:rsid w:val="00A25295"/>
    <w:rsid w:val="00A2530F"/>
    <w:rsid w:val="00A25637"/>
    <w:rsid w:val="00A25772"/>
    <w:rsid w:val="00A257AA"/>
    <w:rsid w:val="00A25B33"/>
    <w:rsid w:val="00A26109"/>
    <w:rsid w:val="00A267E7"/>
    <w:rsid w:val="00A26B9C"/>
    <w:rsid w:val="00A26E14"/>
    <w:rsid w:val="00A26E66"/>
    <w:rsid w:val="00A270C7"/>
    <w:rsid w:val="00A302C8"/>
    <w:rsid w:val="00A30B95"/>
    <w:rsid w:val="00A326B2"/>
    <w:rsid w:val="00A32FB0"/>
    <w:rsid w:val="00A33F25"/>
    <w:rsid w:val="00A34DF1"/>
    <w:rsid w:val="00A35B5B"/>
    <w:rsid w:val="00A366AD"/>
    <w:rsid w:val="00A36C29"/>
    <w:rsid w:val="00A404A7"/>
    <w:rsid w:val="00A4085B"/>
    <w:rsid w:val="00A41076"/>
    <w:rsid w:val="00A411B5"/>
    <w:rsid w:val="00A413E2"/>
    <w:rsid w:val="00A41B1D"/>
    <w:rsid w:val="00A41B62"/>
    <w:rsid w:val="00A41E26"/>
    <w:rsid w:val="00A41FEB"/>
    <w:rsid w:val="00A4225C"/>
    <w:rsid w:val="00A426B2"/>
    <w:rsid w:val="00A42D6C"/>
    <w:rsid w:val="00A438E8"/>
    <w:rsid w:val="00A43B06"/>
    <w:rsid w:val="00A44209"/>
    <w:rsid w:val="00A44543"/>
    <w:rsid w:val="00A44646"/>
    <w:rsid w:val="00A4488D"/>
    <w:rsid w:val="00A448F8"/>
    <w:rsid w:val="00A449E7"/>
    <w:rsid w:val="00A44CAF"/>
    <w:rsid w:val="00A4555C"/>
    <w:rsid w:val="00A45560"/>
    <w:rsid w:val="00A45E1F"/>
    <w:rsid w:val="00A46B25"/>
    <w:rsid w:val="00A46F3B"/>
    <w:rsid w:val="00A47108"/>
    <w:rsid w:val="00A4726C"/>
    <w:rsid w:val="00A476C3"/>
    <w:rsid w:val="00A478F4"/>
    <w:rsid w:val="00A47D81"/>
    <w:rsid w:val="00A51218"/>
    <w:rsid w:val="00A51870"/>
    <w:rsid w:val="00A51B8A"/>
    <w:rsid w:val="00A51C50"/>
    <w:rsid w:val="00A528E6"/>
    <w:rsid w:val="00A53147"/>
    <w:rsid w:val="00A5316E"/>
    <w:rsid w:val="00A5433D"/>
    <w:rsid w:val="00A54348"/>
    <w:rsid w:val="00A544A7"/>
    <w:rsid w:val="00A549C5"/>
    <w:rsid w:val="00A549C9"/>
    <w:rsid w:val="00A54BC9"/>
    <w:rsid w:val="00A54BE6"/>
    <w:rsid w:val="00A552F7"/>
    <w:rsid w:val="00A5531A"/>
    <w:rsid w:val="00A5550F"/>
    <w:rsid w:val="00A55C6E"/>
    <w:rsid w:val="00A55CA6"/>
    <w:rsid w:val="00A55F67"/>
    <w:rsid w:val="00A5669D"/>
    <w:rsid w:val="00A56A9D"/>
    <w:rsid w:val="00A56BAD"/>
    <w:rsid w:val="00A56C45"/>
    <w:rsid w:val="00A579F3"/>
    <w:rsid w:val="00A60910"/>
    <w:rsid w:val="00A6158A"/>
    <w:rsid w:val="00A61B04"/>
    <w:rsid w:val="00A61B1A"/>
    <w:rsid w:val="00A61D9B"/>
    <w:rsid w:val="00A6242D"/>
    <w:rsid w:val="00A626FD"/>
    <w:rsid w:val="00A63025"/>
    <w:rsid w:val="00A6382C"/>
    <w:rsid w:val="00A63CED"/>
    <w:rsid w:val="00A643B4"/>
    <w:rsid w:val="00A6449E"/>
    <w:rsid w:val="00A64927"/>
    <w:rsid w:val="00A649CD"/>
    <w:rsid w:val="00A64CC7"/>
    <w:rsid w:val="00A655B1"/>
    <w:rsid w:val="00A65B1B"/>
    <w:rsid w:val="00A65C09"/>
    <w:rsid w:val="00A65C0D"/>
    <w:rsid w:val="00A65CE0"/>
    <w:rsid w:val="00A663F6"/>
    <w:rsid w:val="00A66DEA"/>
    <w:rsid w:val="00A67180"/>
    <w:rsid w:val="00A67BA3"/>
    <w:rsid w:val="00A67D64"/>
    <w:rsid w:val="00A67F90"/>
    <w:rsid w:val="00A70743"/>
    <w:rsid w:val="00A70790"/>
    <w:rsid w:val="00A70B0B"/>
    <w:rsid w:val="00A716C6"/>
    <w:rsid w:val="00A73040"/>
    <w:rsid w:val="00A73AC9"/>
    <w:rsid w:val="00A73C21"/>
    <w:rsid w:val="00A73CBC"/>
    <w:rsid w:val="00A74623"/>
    <w:rsid w:val="00A74837"/>
    <w:rsid w:val="00A74CA2"/>
    <w:rsid w:val="00A75987"/>
    <w:rsid w:val="00A75B97"/>
    <w:rsid w:val="00A75D86"/>
    <w:rsid w:val="00A75EBD"/>
    <w:rsid w:val="00A760ED"/>
    <w:rsid w:val="00A765E7"/>
    <w:rsid w:val="00A76AF3"/>
    <w:rsid w:val="00A76CCD"/>
    <w:rsid w:val="00A76D70"/>
    <w:rsid w:val="00A76E13"/>
    <w:rsid w:val="00A77A9D"/>
    <w:rsid w:val="00A77E4E"/>
    <w:rsid w:val="00A80B75"/>
    <w:rsid w:val="00A81077"/>
    <w:rsid w:val="00A81176"/>
    <w:rsid w:val="00A81197"/>
    <w:rsid w:val="00A81579"/>
    <w:rsid w:val="00A8201C"/>
    <w:rsid w:val="00A820D7"/>
    <w:rsid w:val="00A823D2"/>
    <w:rsid w:val="00A82D7A"/>
    <w:rsid w:val="00A838E1"/>
    <w:rsid w:val="00A83B68"/>
    <w:rsid w:val="00A848AA"/>
    <w:rsid w:val="00A849C9"/>
    <w:rsid w:val="00A849DE"/>
    <w:rsid w:val="00A84F1B"/>
    <w:rsid w:val="00A85A32"/>
    <w:rsid w:val="00A865DD"/>
    <w:rsid w:val="00A86760"/>
    <w:rsid w:val="00A872C2"/>
    <w:rsid w:val="00A87FB6"/>
    <w:rsid w:val="00A90A17"/>
    <w:rsid w:val="00A90B6A"/>
    <w:rsid w:val="00A90D6F"/>
    <w:rsid w:val="00A9110A"/>
    <w:rsid w:val="00A919B1"/>
    <w:rsid w:val="00A91A5C"/>
    <w:rsid w:val="00A91AA2"/>
    <w:rsid w:val="00A91B32"/>
    <w:rsid w:val="00A91C40"/>
    <w:rsid w:val="00A91CA2"/>
    <w:rsid w:val="00A91E72"/>
    <w:rsid w:val="00A93542"/>
    <w:rsid w:val="00A93BC6"/>
    <w:rsid w:val="00A94491"/>
    <w:rsid w:val="00A94C54"/>
    <w:rsid w:val="00A94FE0"/>
    <w:rsid w:val="00A95217"/>
    <w:rsid w:val="00A95328"/>
    <w:rsid w:val="00A9566D"/>
    <w:rsid w:val="00A959E0"/>
    <w:rsid w:val="00A9622E"/>
    <w:rsid w:val="00A96E81"/>
    <w:rsid w:val="00A97647"/>
    <w:rsid w:val="00A978A8"/>
    <w:rsid w:val="00AA025A"/>
    <w:rsid w:val="00AA0AC3"/>
    <w:rsid w:val="00AA147F"/>
    <w:rsid w:val="00AA1DD5"/>
    <w:rsid w:val="00AA20D7"/>
    <w:rsid w:val="00AA2EB3"/>
    <w:rsid w:val="00AA3345"/>
    <w:rsid w:val="00AA37E2"/>
    <w:rsid w:val="00AA3A46"/>
    <w:rsid w:val="00AA3E57"/>
    <w:rsid w:val="00AA5AC3"/>
    <w:rsid w:val="00AA6043"/>
    <w:rsid w:val="00AA672B"/>
    <w:rsid w:val="00AA6AC1"/>
    <w:rsid w:val="00AA6C87"/>
    <w:rsid w:val="00AA7152"/>
    <w:rsid w:val="00AA7169"/>
    <w:rsid w:val="00AA757E"/>
    <w:rsid w:val="00AA75B0"/>
    <w:rsid w:val="00AA7824"/>
    <w:rsid w:val="00AA78C6"/>
    <w:rsid w:val="00AA7A34"/>
    <w:rsid w:val="00AA7FB3"/>
    <w:rsid w:val="00AB0A6C"/>
    <w:rsid w:val="00AB0F20"/>
    <w:rsid w:val="00AB134A"/>
    <w:rsid w:val="00AB1E08"/>
    <w:rsid w:val="00AB284E"/>
    <w:rsid w:val="00AB2852"/>
    <w:rsid w:val="00AB2DA1"/>
    <w:rsid w:val="00AB36AE"/>
    <w:rsid w:val="00AB399B"/>
    <w:rsid w:val="00AB3A40"/>
    <w:rsid w:val="00AB43CB"/>
    <w:rsid w:val="00AB4841"/>
    <w:rsid w:val="00AB48A3"/>
    <w:rsid w:val="00AB4BAC"/>
    <w:rsid w:val="00AB5658"/>
    <w:rsid w:val="00AB566F"/>
    <w:rsid w:val="00AB5F9B"/>
    <w:rsid w:val="00AB632A"/>
    <w:rsid w:val="00AB660F"/>
    <w:rsid w:val="00AB6A22"/>
    <w:rsid w:val="00AB6BBD"/>
    <w:rsid w:val="00AB7AFD"/>
    <w:rsid w:val="00AB7D10"/>
    <w:rsid w:val="00AB7DB1"/>
    <w:rsid w:val="00AC0300"/>
    <w:rsid w:val="00AC041E"/>
    <w:rsid w:val="00AC0824"/>
    <w:rsid w:val="00AC084F"/>
    <w:rsid w:val="00AC09CD"/>
    <w:rsid w:val="00AC0A44"/>
    <w:rsid w:val="00AC0B36"/>
    <w:rsid w:val="00AC0FF2"/>
    <w:rsid w:val="00AC19E9"/>
    <w:rsid w:val="00AC27AA"/>
    <w:rsid w:val="00AC2F7C"/>
    <w:rsid w:val="00AC33DA"/>
    <w:rsid w:val="00AC35E4"/>
    <w:rsid w:val="00AC376B"/>
    <w:rsid w:val="00AC3F03"/>
    <w:rsid w:val="00AC3F3B"/>
    <w:rsid w:val="00AC5073"/>
    <w:rsid w:val="00AC520D"/>
    <w:rsid w:val="00AC5FD1"/>
    <w:rsid w:val="00AC604D"/>
    <w:rsid w:val="00AC6115"/>
    <w:rsid w:val="00AC62CF"/>
    <w:rsid w:val="00AC6BE0"/>
    <w:rsid w:val="00AC6C0B"/>
    <w:rsid w:val="00AC7AC4"/>
    <w:rsid w:val="00AC7CD4"/>
    <w:rsid w:val="00AD0A1A"/>
    <w:rsid w:val="00AD1A97"/>
    <w:rsid w:val="00AD1AD4"/>
    <w:rsid w:val="00AD398C"/>
    <w:rsid w:val="00AD3BDB"/>
    <w:rsid w:val="00AD4704"/>
    <w:rsid w:val="00AD5289"/>
    <w:rsid w:val="00AD5362"/>
    <w:rsid w:val="00AD5A4C"/>
    <w:rsid w:val="00AD5D4B"/>
    <w:rsid w:val="00AD5F50"/>
    <w:rsid w:val="00AD6599"/>
    <w:rsid w:val="00AD69AB"/>
    <w:rsid w:val="00AD7560"/>
    <w:rsid w:val="00AD7847"/>
    <w:rsid w:val="00AE07B4"/>
    <w:rsid w:val="00AE09B1"/>
    <w:rsid w:val="00AE0BEB"/>
    <w:rsid w:val="00AE2063"/>
    <w:rsid w:val="00AE2684"/>
    <w:rsid w:val="00AE2907"/>
    <w:rsid w:val="00AE2BE4"/>
    <w:rsid w:val="00AE31D6"/>
    <w:rsid w:val="00AE33EB"/>
    <w:rsid w:val="00AE343C"/>
    <w:rsid w:val="00AE39C1"/>
    <w:rsid w:val="00AE4603"/>
    <w:rsid w:val="00AE497D"/>
    <w:rsid w:val="00AE4F62"/>
    <w:rsid w:val="00AE5407"/>
    <w:rsid w:val="00AE5F00"/>
    <w:rsid w:val="00AE66E0"/>
    <w:rsid w:val="00AE67F9"/>
    <w:rsid w:val="00AE6F01"/>
    <w:rsid w:val="00AE74CF"/>
    <w:rsid w:val="00AE7647"/>
    <w:rsid w:val="00AE7EFC"/>
    <w:rsid w:val="00AF0146"/>
    <w:rsid w:val="00AF0482"/>
    <w:rsid w:val="00AF0507"/>
    <w:rsid w:val="00AF1098"/>
    <w:rsid w:val="00AF1727"/>
    <w:rsid w:val="00AF1A9C"/>
    <w:rsid w:val="00AF2278"/>
    <w:rsid w:val="00AF3368"/>
    <w:rsid w:val="00AF3514"/>
    <w:rsid w:val="00AF376F"/>
    <w:rsid w:val="00AF490A"/>
    <w:rsid w:val="00AF4DA3"/>
    <w:rsid w:val="00AF4E83"/>
    <w:rsid w:val="00AF53D0"/>
    <w:rsid w:val="00AF544B"/>
    <w:rsid w:val="00AF580F"/>
    <w:rsid w:val="00AF5ED6"/>
    <w:rsid w:val="00AF66BF"/>
    <w:rsid w:val="00AF699E"/>
    <w:rsid w:val="00AF6C0F"/>
    <w:rsid w:val="00AF6D62"/>
    <w:rsid w:val="00AF6F55"/>
    <w:rsid w:val="00AF7EAB"/>
    <w:rsid w:val="00B003DB"/>
    <w:rsid w:val="00B0153F"/>
    <w:rsid w:val="00B019ED"/>
    <w:rsid w:val="00B01B0A"/>
    <w:rsid w:val="00B01C86"/>
    <w:rsid w:val="00B0226A"/>
    <w:rsid w:val="00B023F6"/>
    <w:rsid w:val="00B024C6"/>
    <w:rsid w:val="00B02602"/>
    <w:rsid w:val="00B028BE"/>
    <w:rsid w:val="00B02972"/>
    <w:rsid w:val="00B02F9D"/>
    <w:rsid w:val="00B030CD"/>
    <w:rsid w:val="00B039D2"/>
    <w:rsid w:val="00B03C39"/>
    <w:rsid w:val="00B048C5"/>
    <w:rsid w:val="00B05C5E"/>
    <w:rsid w:val="00B05EAC"/>
    <w:rsid w:val="00B06389"/>
    <w:rsid w:val="00B06935"/>
    <w:rsid w:val="00B06958"/>
    <w:rsid w:val="00B06C50"/>
    <w:rsid w:val="00B06EFF"/>
    <w:rsid w:val="00B1001B"/>
    <w:rsid w:val="00B101F0"/>
    <w:rsid w:val="00B104D2"/>
    <w:rsid w:val="00B1096A"/>
    <w:rsid w:val="00B10E1B"/>
    <w:rsid w:val="00B1113E"/>
    <w:rsid w:val="00B111BA"/>
    <w:rsid w:val="00B13383"/>
    <w:rsid w:val="00B13711"/>
    <w:rsid w:val="00B139CD"/>
    <w:rsid w:val="00B13AE2"/>
    <w:rsid w:val="00B13C45"/>
    <w:rsid w:val="00B13D32"/>
    <w:rsid w:val="00B14140"/>
    <w:rsid w:val="00B144CB"/>
    <w:rsid w:val="00B14D16"/>
    <w:rsid w:val="00B159F4"/>
    <w:rsid w:val="00B15F32"/>
    <w:rsid w:val="00B20EFE"/>
    <w:rsid w:val="00B21F1E"/>
    <w:rsid w:val="00B22DEF"/>
    <w:rsid w:val="00B23B0E"/>
    <w:rsid w:val="00B23C3E"/>
    <w:rsid w:val="00B23DC0"/>
    <w:rsid w:val="00B23F91"/>
    <w:rsid w:val="00B23FE1"/>
    <w:rsid w:val="00B24B47"/>
    <w:rsid w:val="00B24D1F"/>
    <w:rsid w:val="00B2529D"/>
    <w:rsid w:val="00B25854"/>
    <w:rsid w:val="00B25D56"/>
    <w:rsid w:val="00B264B2"/>
    <w:rsid w:val="00B265C5"/>
    <w:rsid w:val="00B270DF"/>
    <w:rsid w:val="00B27186"/>
    <w:rsid w:val="00B27369"/>
    <w:rsid w:val="00B2768C"/>
    <w:rsid w:val="00B300B4"/>
    <w:rsid w:val="00B307B4"/>
    <w:rsid w:val="00B30C8F"/>
    <w:rsid w:val="00B30D63"/>
    <w:rsid w:val="00B3112B"/>
    <w:rsid w:val="00B317DD"/>
    <w:rsid w:val="00B31BDC"/>
    <w:rsid w:val="00B32D2B"/>
    <w:rsid w:val="00B33049"/>
    <w:rsid w:val="00B331A4"/>
    <w:rsid w:val="00B33D8E"/>
    <w:rsid w:val="00B33E67"/>
    <w:rsid w:val="00B3401B"/>
    <w:rsid w:val="00B340CA"/>
    <w:rsid w:val="00B34408"/>
    <w:rsid w:val="00B36229"/>
    <w:rsid w:val="00B36B5F"/>
    <w:rsid w:val="00B37C91"/>
    <w:rsid w:val="00B40339"/>
    <w:rsid w:val="00B40671"/>
    <w:rsid w:val="00B40AA6"/>
    <w:rsid w:val="00B4106F"/>
    <w:rsid w:val="00B41189"/>
    <w:rsid w:val="00B41BE0"/>
    <w:rsid w:val="00B41E30"/>
    <w:rsid w:val="00B41E3E"/>
    <w:rsid w:val="00B41F57"/>
    <w:rsid w:val="00B42236"/>
    <w:rsid w:val="00B42B09"/>
    <w:rsid w:val="00B43EEA"/>
    <w:rsid w:val="00B44CF7"/>
    <w:rsid w:val="00B44DCE"/>
    <w:rsid w:val="00B44E92"/>
    <w:rsid w:val="00B4512E"/>
    <w:rsid w:val="00B459DD"/>
    <w:rsid w:val="00B45DB4"/>
    <w:rsid w:val="00B46B75"/>
    <w:rsid w:val="00B47120"/>
    <w:rsid w:val="00B47FEC"/>
    <w:rsid w:val="00B50160"/>
    <w:rsid w:val="00B50341"/>
    <w:rsid w:val="00B5050F"/>
    <w:rsid w:val="00B5182B"/>
    <w:rsid w:val="00B51A81"/>
    <w:rsid w:val="00B51C91"/>
    <w:rsid w:val="00B53EE2"/>
    <w:rsid w:val="00B5463C"/>
    <w:rsid w:val="00B5466B"/>
    <w:rsid w:val="00B54A7A"/>
    <w:rsid w:val="00B54C60"/>
    <w:rsid w:val="00B55064"/>
    <w:rsid w:val="00B553FC"/>
    <w:rsid w:val="00B55AF6"/>
    <w:rsid w:val="00B56C08"/>
    <w:rsid w:val="00B56FCA"/>
    <w:rsid w:val="00B57236"/>
    <w:rsid w:val="00B6002C"/>
    <w:rsid w:val="00B600E5"/>
    <w:rsid w:val="00B60132"/>
    <w:rsid w:val="00B603CC"/>
    <w:rsid w:val="00B60E18"/>
    <w:rsid w:val="00B61453"/>
    <w:rsid w:val="00B61642"/>
    <w:rsid w:val="00B61D2F"/>
    <w:rsid w:val="00B62FC3"/>
    <w:rsid w:val="00B63041"/>
    <w:rsid w:val="00B6324D"/>
    <w:rsid w:val="00B639FA"/>
    <w:rsid w:val="00B63C6C"/>
    <w:rsid w:val="00B6426E"/>
    <w:rsid w:val="00B644B2"/>
    <w:rsid w:val="00B646B4"/>
    <w:rsid w:val="00B64930"/>
    <w:rsid w:val="00B64B00"/>
    <w:rsid w:val="00B64DB4"/>
    <w:rsid w:val="00B65154"/>
    <w:rsid w:val="00B65953"/>
    <w:rsid w:val="00B65CCC"/>
    <w:rsid w:val="00B662D1"/>
    <w:rsid w:val="00B66BB9"/>
    <w:rsid w:val="00B67064"/>
    <w:rsid w:val="00B67450"/>
    <w:rsid w:val="00B677BB"/>
    <w:rsid w:val="00B67A0D"/>
    <w:rsid w:val="00B67C4E"/>
    <w:rsid w:val="00B71A24"/>
    <w:rsid w:val="00B71BA3"/>
    <w:rsid w:val="00B72057"/>
    <w:rsid w:val="00B727B8"/>
    <w:rsid w:val="00B7280B"/>
    <w:rsid w:val="00B72B02"/>
    <w:rsid w:val="00B72CEF"/>
    <w:rsid w:val="00B73699"/>
    <w:rsid w:val="00B74B71"/>
    <w:rsid w:val="00B75179"/>
    <w:rsid w:val="00B752B3"/>
    <w:rsid w:val="00B75423"/>
    <w:rsid w:val="00B75761"/>
    <w:rsid w:val="00B757AB"/>
    <w:rsid w:val="00B75E71"/>
    <w:rsid w:val="00B76040"/>
    <w:rsid w:val="00B76395"/>
    <w:rsid w:val="00B768CF"/>
    <w:rsid w:val="00B777C8"/>
    <w:rsid w:val="00B77D6E"/>
    <w:rsid w:val="00B77F15"/>
    <w:rsid w:val="00B801D9"/>
    <w:rsid w:val="00B807DB"/>
    <w:rsid w:val="00B814EF"/>
    <w:rsid w:val="00B815A8"/>
    <w:rsid w:val="00B81B54"/>
    <w:rsid w:val="00B81BD1"/>
    <w:rsid w:val="00B81E48"/>
    <w:rsid w:val="00B82735"/>
    <w:rsid w:val="00B8348A"/>
    <w:rsid w:val="00B84399"/>
    <w:rsid w:val="00B8477E"/>
    <w:rsid w:val="00B848C6"/>
    <w:rsid w:val="00B84A22"/>
    <w:rsid w:val="00B84B90"/>
    <w:rsid w:val="00B84F3E"/>
    <w:rsid w:val="00B84F5D"/>
    <w:rsid w:val="00B86E72"/>
    <w:rsid w:val="00B8752B"/>
    <w:rsid w:val="00B9027A"/>
    <w:rsid w:val="00B90CFE"/>
    <w:rsid w:val="00B917CE"/>
    <w:rsid w:val="00B92353"/>
    <w:rsid w:val="00B9445D"/>
    <w:rsid w:val="00B9479F"/>
    <w:rsid w:val="00B94E8A"/>
    <w:rsid w:val="00B94F90"/>
    <w:rsid w:val="00B9504C"/>
    <w:rsid w:val="00B951A3"/>
    <w:rsid w:val="00B9588A"/>
    <w:rsid w:val="00B95BC2"/>
    <w:rsid w:val="00B960AD"/>
    <w:rsid w:val="00B9633A"/>
    <w:rsid w:val="00B969A6"/>
    <w:rsid w:val="00B96A6D"/>
    <w:rsid w:val="00B96F7A"/>
    <w:rsid w:val="00B97575"/>
    <w:rsid w:val="00B97D11"/>
    <w:rsid w:val="00B97DF7"/>
    <w:rsid w:val="00B97E23"/>
    <w:rsid w:val="00BA05C9"/>
    <w:rsid w:val="00BA0B1F"/>
    <w:rsid w:val="00BA1201"/>
    <w:rsid w:val="00BA1729"/>
    <w:rsid w:val="00BA2717"/>
    <w:rsid w:val="00BA2A90"/>
    <w:rsid w:val="00BA3418"/>
    <w:rsid w:val="00BA374F"/>
    <w:rsid w:val="00BA378B"/>
    <w:rsid w:val="00BA37DB"/>
    <w:rsid w:val="00BA3AA8"/>
    <w:rsid w:val="00BA3F55"/>
    <w:rsid w:val="00BA43DA"/>
    <w:rsid w:val="00BA4439"/>
    <w:rsid w:val="00BA4A36"/>
    <w:rsid w:val="00BA5284"/>
    <w:rsid w:val="00BA529C"/>
    <w:rsid w:val="00BA5E6E"/>
    <w:rsid w:val="00BA5F82"/>
    <w:rsid w:val="00BA651D"/>
    <w:rsid w:val="00BA6AFB"/>
    <w:rsid w:val="00BA6DDE"/>
    <w:rsid w:val="00BA7254"/>
    <w:rsid w:val="00BA7C02"/>
    <w:rsid w:val="00BA7C24"/>
    <w:rsid w:val="00BA7D94"/>
    <w:rsid w:val="00BB0358"/>
    <w:rsid w:val="00BB0405"/>
    <w:rsid w:val="00BB072E"/>
    <w:rsid w:val="00BB0C00"/>
    <w:rsid w:val="00BB0DAC"/>
    <w:rsid w:val="00BB0F65"/>
    <w:rsid w:val="00BB1ABB"/>
    <w:rsid w:val="00BB1DBF"/>
    <w:rsid w:val="00BB1EF5"/>
    <w:rsid w:val="00BB2ACB"/>
    <w:rsid w:val="00BB2F88"/>
    <w:rsid w:val="00BB44F6"/>
    <w:rsid w:val="00BB4864"/>
    <w:rsid w:val="00BB4981"/>
    <w:rsid w:val="00BB5735"/>
    <w:rsid w:val="00BB59ED"/>
    <w:rsid w:val="00BB5E88"/>
    <w:rsid w:val="00BB6737"/>
    <w:rsid w:val="00BB740B"/>
    <w:rsid w:val="00BB7649"/>
    <w:rsid w:val="00BB7857"/>
    <w:rsid w:val="00BC025E"/>
    <w:rsid w:val="00BC0868"/>
    <w:rsid w:val="00BC0D4B"/>
    <w:rsid w:val="00BC14D0"/>
    <w:rsid w:val="00BC1AF2"/>
    <w:rsid w:val="00BC1E92"/>
    <w:rsid w:val="00BC21AC"/>
    <w:rsid w:val="00BC2729"/>
    <w:rsid w:val="00BC2D59"/>
    <w:rsid w:val="00BC4555"/>
    <w:rsid w:val="00BC4BA6"/>
    <w:rsid w:val="00BC4CD6"/>
    <w:rsid w:val="00BC504A"/>
    <w:rsid w:val="00BC5E01"/>
    <w:rsid w:val="00BC5E54"/>
    <w:rsid w:val="00BC6DA4"/>
    <w:rsid w:val="00BC6FFE"/>
    <w:rsid w:val="00BC7A17"/>
    <w:rsid w:val="00BC7CD6"/>
    <w:rsid w:val="00BC7CDE"/>
    <w:rsid w:val="00BC7F0D"/>
    <w:rsid w:val="00BC7F96"/>
    <w:rsid w:val="00BC7FBE"/>
    <w:rsid w:val="00BD0AE2"/>
    <w:rsid w:val="00BD1067"/>
    <w:rsid w:val="00BD16E4"/>
    <w:rsid w:val="00BD1C58"/>
    <w:rsid w:val="00BD2210"/>
    <w:rsid w:val="00BD2269"/>
    <w:rsid w:val="00BD2292"/>
    <w:rsid w:val="00BD233D"/>
    <w:rsid w:val="00BD2718"/>
    <w:rsid w:val="00BD2BB3"/>
    <w:rsid w:val="00BD2F12"/>
    <w:rsid w:val="00BD30F4"/>
    <w:rsid w:val="00BD3A40"/>
    <w:rsid w:val="00BD46DF"/>
    <w:rsid w:val="00BD4861"/>
    <w:rsid w:val="00BD492D"/>
    <w:rsid w:val="00BD4A94"/>
    <w:rsid w:val="00BD5A24"/>
    <w:rsid w:val="00BD6428"/>
    <w:rsid w:val="00BD6789"/>
    <w:rsid w:val="00BD6914"/>
    <w:rsid w:val="00BD7034"/>
    <w:rsid w:val="00BD779D"/>
    <w:rsid w:val="00BD7E07"/>
    <w:rsid w:val="00BE0251"/>
    <w:rsid w:val="00BE0259"/>
    <w:rsid w:val="00BE09D9"/>
    <w:rsid w:val="00BE0B37"/>
    <w:rsid w:val="00BE0D46"/>
    <w:rsid w:val="00BE12D9"/>
    <w:rsid w:val="00BE19A0"/>
    <w:rsid w:val="00BE22A3"/>
    <w:rsid w:val="00BE2559"/>
    <w:rsid w:val="00BE28C9"/>
    <w:rsid w:val="00BE3535"/>
    <w:rsid w:val="00BE364A"/>
    <w:rsid w:val="00BE4041"/>
    <w:rsid w:val="00BE4617"/>
    <w:rsid w:val="00BE4BE3"/>
    <w:rsid w:val="00BE5F86"/>
    <w:rsid w:val="00BE607A"/>
    <w:rsid w:val="00BE62AE"/>
    <w:rsid w:val="00BE68C3"/>
    <w:rsid w:val="00BE6AC4"/>
    <w:rsid w:val="00BE7803"/>
    <w:rsid w:val="00BE7DEF"/>
    <w:rsid w:val="00BE7F4F"/>
    <w:rsid w:val="00BF0080"/>
    <w:rsid w:val="00BF0432"/>
    <w:rsid w:val="00BF0689"/>
    <w:rsid w:val="00BF06B6"/>
    <w:rsid w:val="00BF1481"/>
    <w:rsid w:val="00BF1993"/>
    <w:rsid w:val="00BF1C02"/>
    <w:rsid w:val="00BF2147"/>
    <w:rsid w:val="00BF26B5"/>
    <w:rsid w:val="00BF38DC"/>
    <w:rsid w:val="00BF3EDB"/>
    <w:rsid w:val="00BF4198"/>
    <w:rsid w:val="00BF4942"/>
    <w:rsid w:val="00BF4C5C"/>
    <w:rsid w:val="00BF4CA9"/>
    <w:rsid w:val="00BF5391"/>
    <w:rsid w:val="00BF5CEE"/>
    <w:rsid w:val="00BF67CA"/>
    <w:rsid w:val="00BF6A0F"/>
    <w:rsid w:val="00BF6C97"/>
    <w:rsid w:val="00BF70ED"/>
    <w:rsid w:val="00BF7396"/>
    <w:rsid w:val="00C006E6"/>
    <w:rsid w:val="00C016A7"/>
    <w:rsid w:val="00C01754"/>
    <w:rsid w:val="00C01CEA"/>
    <w:rsid w:val="00C01DD1"/>
    <w:rsid w:val="00C024A9"/>
    <w:rsid w:val="00C0357A"/>
    <w:rsid w:val="00C0365A"/>
    <w:rsid w:val="00C03843"/>
    <w:rsid w:val="00C04A88"/>
    <w:rsid w:val="00C04CA2"/>
    <w:rsid w:val="00C056F3"/>
    <w:rsid w:val="00C0632F"/>
    <w:rsid w:val="00C06C27"/>
    <w:rsid w:val="00C07F45"/>
    <w:rsid w:val="00C10765"/>
    <w:rsid w:val="00C10933"/>
    <w:rsid w:val="00C1116C"/>
    <w:rsid w:val="00C1142A"/>
    <w:rsid w:val="00C1165A"/>
    <w:rsid w:val="00C11A1D"/>
    <w:rsid w:val="00C1300C"/>
    <w:rsid w:val="00C13197"/>
    <w:rsid w:val="00C1360A"/>
    <w:rsid w:val="00C13D9D"/>
    <w:rsid w:val="00C13E9F"/>
    <w:rsid w:val="00C1467F"/>
    <w:rsid w:val="00C14BA9"/>
    <w:rsid w:val="00C151ED"/>
    <w:rsid w:val="00C15671"/>
    <w:rsid w:val="00C1613E"/>
    <w:rsid w:val="00C16D67"/>
    <w:rsid w:val="00C179BC"/>
    <w:rsid w:val="00C2028E"/>
    <w:rsid w:val="00C2075C"/>
    <w:rsid w:val="00C21583"/>
    <w:rsid w:val="00C21F35"/>
    <w:rsid w:val="00C22858"/>
    <w:rsid w:val="00C22AEA"/>
    <w:rsid w:val="00C2345E"/>
    <w:rsid w:val="00C235DD"/>
    <w:rsid w:val="00C23642"/>
    <w:rsid w:val="00C2393E"/>
    <w:rsid w:val="00C24430"/>
    <w:rsid w:val="00C24699"/>
    <w:rsid w:val="00C24739"/>
    <w:rsid w:val="00C24C49"/>
    <w:rsid w:val="00C24D98"/>
    <w:rsid w:val="00C25700"/>
    <w:rsid w:val="00C25C20"/>
    <w:rsid w:val="00C266F9"/>
    <w:rsid w:val="00C278BC"/>
    <w:rsid w:val="00C27A71"/>
    <w:rsid w:val="00C3033C"/>
    <w:rsid w:val="00C305A5"/>
    <w:rsid w:val="00C30B6E"/>
    <w:rsid w:val="00C31192"/>
    <w:rsid w:val="00C319C4"/>
    <w:rsid w:val="00C31B9A"/>
    <w:rsid w:val="00C324BE"/>
    <w:rsid w:val="00C327D2"/>
    <w:rsid w:val="00C3344C"/>
    <w:rsid w:val="00C33D7E"/>
    <w:rsid w:val="00C34BED"/>
    <w:rsid w:val="00C3537A"/>
    <w:rsid w:val="00C355F9"/>
    <w:rsid w:val="00C358C9"/>
    <w:rsid w:val="00C3632C"/>
    <w:rsid w:val="00C36610"/>
    <w:rsid w:val="00C36B9C"/>
    <w:rsid w:val="00C36BFF"/>
    <w:rsid w:val="00C36D61"/>
    <w:rsid w:val="00C4002C"/>
    <w:rsid w:val="00C4057B"/>
    <w:rsid w:val="00C40666"/>
    <w:rsid w:val="00C40A07"/>
    <w:rsid w:val="00C40E5B"/>
    <w:rsid w:val="00C41504"/>
    <w:rsid w:val="00C420C4"/>
    <w:rsid w:val="00C4245E"/>
    <w:rsid w:val="00C431E0"/>
    <w:rsid w:val="00C4328B"/>
    <w:rsid w:val="00C43DC9"/>
    <w:rsid w:val="00C44005"/>
    <w:rsid w:val="00C44FFC"/>
    <w:rsid w:val="00C47C57"/>
    <w:rsid w:val="00C47CC1"/>
    <w:rsid w:val="00C5053C"/>
    <w:rsid w:val="00C50551"/>
    <w:rsid w:val="00C5067F"/>
    <w:rsid w:val="00C5130B"/>
    <w:rsid w:val="00C51F98"/>
    <w:rsid w:val="00C5228E"/>
    <w:rsid w:val="00C523F5"/>
    <w:rsid w:val="00C52B00"/>
    <w:rsid w:val="00C52B5B"/>
    <w:rsid w:val="00C54003"/>
    <w:rsid w:val="00C54811"/>
    <w:rsid w:val="00C57466"/>
    <w:rsid w:val="00C57C3C"/>
    <w:rsid w:val="00C60BE5"/>
    <w:rsid w:val="00C614F9"/>
    <w:rsid w:val="00C61D3B"/>
    <w:rsid w:val="00C61D86"/>
    <w:rsid w:val="00C62683"/>
    <w:rsid w:val="00C627FA"/>
    <w:rsid w:val="00C62CB1"/>
    <w:rsid w:val="00C62E95"/>
    <w:rsid w:val="00C63043"/>
    <w:rsid w:val="00C6363D"/>
    <w:rsid w:val="00C636FF"/>
    <w:rsid w:val="00C63E44"/>
    <w:rsid w:val="00C645EA"/>
    <w:rsid w:val="00C64708"/>
    <w:rsid w:val="00C6590B"/>
    <w:rsid w:val="00C65D63"/>
    <w:rsid w:val="00C6655C"/>
    <w:rsid w:val="00C66F01"/>
    <w:rsid w:val="00C66F8B"/>
    <w:rsid w:val="00C67231"/>
    <w:rsid w:val="00C673B7"/>
    <w:rsid w:val="00C67923"/>
    <w:rsid w:val="00C679A3"/>
    <w:rsid w:val="00C67F1F"/>
    <w:rsid w:val="00C7033E"/>
    <w:rsid w:val="00C706E1"/>
    <w:rsid w:val="00C715F1"/>
    <w:rsid w:val="00C716D4"/>
    <w:rsid w:val="00C717CD"/>
    <w:rsid w:val="00C71C0A"/>
    <w:rsid w:val="00C71DF2"/>
    <w:rsid w:val="00C72C36"/>
    <w:rsid w:val="00C7336F"/>
    <w:rsid w:val="00C73C79"/>
    <w:rsid w:val="00C7437F"/>
    <w:rsid w:val="00C75244"/>
    <w:rsid w:val="00C75701"/>
    <w:rsid w:val="00C75872"/>
    <w:rsid w:val="00C7604E"/>
    <w:rsid w:val="00C762CA"/>
    <w:rsid w:val="00C7642F"/>
    <w:rsid w:val="00C76467"/>
    <w:rsid w:val="00C76BA8"/>
    <w:rsid w:val="00C76D20"/>
    <w:rsid w:val="00C76E4B"/>
    <w:rsid w:val="00C77117"/>
    <w:rsid w:val="00C77812"/>
    <w:rsid w:val="00C77BFB"/>
    <w:rsid w:val="00C8027E"/>
    <w:rsid w:val="00C80874"/>
    <w:rsid w:val="00C80DBB"/>
    <w:rsid w:val="00C8100B"/>
    <w:rsid w:val="00C810FD"/>
    <w:rsid w:val="00C81272"/>
    <w:rsid w:val="00C8136A"/>
    <w:rsid w:val="00C813CA"/>
    <w:rsid w:val="00C8147D"/>
    <w:rsid w:val="00C81A81"/>
    <w:rsid w:val="00C82128"/>
    <w:rsid w:val="00C8245A"/>
    <w:rsid w:val="00C82F17"/>
    <w:rsid w:val="00C8314E"/>
    <w:rsid w:val="00C8318A"/>
    <w:rsid w:val="00C83526"/>
    <w:rsid w:val="00C841A1"/>
    <w:rsid w:val="00C84F9E"/>
    <w:rsid w:val="00C85029"/>
    <w:rsid w:val="00C851AA"/>
    <w:rsid w:val="00C855F6"/>
    <w:rsid w:val="00C8625C"/>
    <w:rsid w:val="00C86555"/>
    <w:rsid w:val="00C87165"/>
    <w:rsid w:val="00C871A6"/>
    <w:rsid w:val="00C874B3"/>
    <w:rsid w:val="00C874FD"/>
    <w:rsid w:val="00C87556"/>
    <w:rsid w:val="00C876F8"/>
    <w:rsid w:val="00C87F04"/>
    <w:rsid w:val="00C90221"/>
    <w:rsid w:val="00C903D3"/>
    <w:rsid w:val="00C909BC"/>
    <w:rsid w:val="00C90D22"/>
    <w:rsid w:val="00C90DFE"/>
    <w:rsid w:val="00C91367"/>
    <w:rsid w:val="00C914D5"/>
    <w:rsid w:val="00C915D0"/>
    <w:rsid w:val="00C916BB"/>
    <w:rsid w:val="00C91E7B"/>
    <w:rsid w:val="00C92156"/>
    <w:rsid w:val="00C9295D"/>
    <w:rsid w:val="00C92C01"/>
    <w:rsid w:val="00C92D45"/>
    <w:rsid w:val="00C93108"/>
    <w:rsid w:val="00C93699"/>
    <w:rsid w:val="00C93A90"/>
    <w:rsid w:val="00C93F6C"/>
    <w:rsid w:val="00C94264"/>
    <w:rsid w:val="00C9448A"/>
    <w:rsid w:val="00C9456D"/>
    <w:rsid w:val="00C9485F"/>
    <w:rsid w:val="00C94940"/>
    <w:rsid w:val="00C94EFF"/>
    <w:rsid w:val="00C951EE"/>
    <w:rsid w:val="00C95247"/>
    <w:rsid w:val="00C952EC"/>
    <w:rsid w:val="00C954B7"/>
    <w:rsid w:val="00C95B75"/>
    <w:rsid w:val="00C95C78"/>
    <w:rsid w:val="00C963EE"/>
    <w:rsid w:val="00C963F5"/>
    <w:rsid w:val="00C966AE"/>
    <w:rsid w:val="00C96AC8"/>
    <w:rsid w:val="00C96B11"/>
    <w:rsid w:val="00C97454"/>
    <w:rsid w:val="00C97645"/>
    <w:rsid w:val="00C97F21"/>
    <w:rsid w:val="00CA00D0"/>
    <w:rsid w:val="00CA093E"/>
    <w:rsid w:val="00CA0B56"/>
    <w:rsid w:val="00CA0EFD"/>
    <w:rsid w:val="00CA1214"/>
    <w:rsid w:val="00CA1B27"/>
    <w:rsid w:val="00CA1E25"/>
    <w:rsid w:val="00CA255A"/>
    <w:rsid w:val="00CA2BCE"/>
    <w:rsid w:val="00CA2D68"/>
    <w:rsid w:val="00CA3131"/>
    <w:rsid w:val="00CA3D5D"/>
    <w:rsid w:val="00CA3F65"/>
    <w:rsid w:val="00CA4146"/>
    <w:rsid w:val="00CA41AD"/>
    <w:rsid w:val="00CA4F58"/>
    <w:rsid w:val="00CA532B"/>
    <w:rsid w:val="00CA57BA"/>
    <w:rsid w:val="00CA59EC"/>
    <w:rsid w:val="00CA5BE3"/>
    <w:rsid w:val="00CA5F5E"/>
    <w:rsid w:val="00CA67EE"/>
    <w:rsid w:val="00CA6DDF"/>
    <w:rsid w:val="00CA707A"/>
    <w:rsid w:val="00CA72E7"/>
    <w:rsid w:val="00CB0542"/>
    <w:rsid w:val="00CB0903"/>
    <w:rsid w:val="00CB0EF6"/>
    <w:rsid w:val="00CB0F1B"/>
    <w:rsid w:val="00CB112E"/>
    <w:rsid w:val="00CB13EF"/>
    <w:rsid w:val="00CB193F"/>
    <w:rsid w:val="00CB1B51"/>
    <w:rsid w:val="00CB1FC1"/>
    <w:rsid w:val="00CB236F"/>
    <w:rsid w:val="00CB2444"/>
    <w:rsid w:val="00CB2551"/>
    <w:rsid w:val="00CB2653"/>
    <w:rsid w:val="00CB270C"/>
    <w:rsid w:val="00CB2A24"/>
    <w:rsid w:val="00CB2DEF"/>
    <w:rsid w:val="00CB2EB6"/>
    <w:rsid w:val="00CB2FEE"/>
    <w:rsid w:val="00CB32A0"/>
    <w:rsid w:val="00CB3334"/>
    <w:rsid w:val="00CB37B6"/>
    <w:rsid w:val="00CB383F"/>
    <w:rsid w:val="00CB4637"/>
    <w:rsid w:val="00CB4C2A"/>
    <w:rsid w:val="00CB57A7"/>
    <w:rsid w:val="00CB5920"/>
    <w:rsid w:val="00CB5A35"/>
    <w:rsid w:val="00CB64C1"/>
    <w:rsid w:val="00CB6D03"/>
    <w:rsid w:val="00CB70AB"/>
    <w:rsid w:val="00CC043E"/>
    <w:rsid w:val="00CC0766"/>
    <w:rsid w:val="00CC0888"/>
    <w:rsid w:val="00CC0CDB"/>
    <w:rsid w:val="00CC1F25"/>
    <w:rsid w:val="00CC2CDE"/>
    <w:rsid w:val="00CC2E6A"/>
    <w:rsid w:val="00CC428B"/>
    <w:rsid w:val="00CC4E44"/>
    <w:rsid w:val="00CC5054"/>
    <w:rsid w:val="00CC50BA"/>
    <w:rsid w:val="00CC57C0"/>
    <w:rsid w:val="00CC59E4"/>
    <w:rsid w:val="00CC5EB7"/>
    <w:rsid w:val="00CD02FB"/>
    <w:rsid w:val="00CD0CD0"/>
    <w:rsid w:val="00CD16C0"/>
    <w:rsid w:val="00CD17F4"/>
    <w:rsid w:val="00CD3848"/>
    <w:rsid w:val="00CD3859"/>
    <w:rsid w:val="00CD3EEB"/>
    <w:rsid w:val="00CD3F20"/>
    <w:rsid w:val="00CD3FC0"/>
    <w:rsid w:val="00CD49B3"/>
    <w:rsid w:val="00CD5353"/>
    <w:rsid w:val="00CD5FC0"/>
    <w:rsid w:val="00CD6180"/>
    <w:rsid w:val="00CD654F"/>
    <w:rsid w:val="00CD6CD2"/>
    <w:rsid w:val="00CD754C"/>
    <w:rsid w:val="00CD75AF"/>
    <w:rsid w:val="00CD76D3"/>
    <w:rsid w:val="00CD7B8B"/>
    <w:rsid w:val="00CE0085"/>
    <w:rsid w:val="00CE108A"/>
    <w:rsid w:val="00CE1896"/>
    <w:rsid w:val="00CE1E81"/>
    <w:rsid w:val="00CE2133"/>
    <w:rsid w:val="00CE21C0"/>
    <w:rsid w:val="00CE280B"/>
    <w:rsid w:val="00CE3ED3"/>
    <w:rsid w:val="00CE4221"/>
    <w:rsid w:val="00CE48B2"/>
    <w:rsid w:val="00CE4945"/>
    <w:rsid w:val="00CE5060"/>
    <w:rsid w:val="00CE53BF"/>
    <w:rsid w:val="00CE58F6"/>
    <w:rsid w:val="00CE5C56"/>
    <w:rsid w:val="00CE5EA5"/>
    <w:rsid w:val="00CE60E7"/>
    <w:rsid w:val="00CE6AC0"/>
    <w:rsid w:val="00CE700B"/>
    <w:rsid w:val="00CE7104"/>
    <w:rsid w:val="00CE736B"/>
    <w:rsid w:val="00CE7751"/>
    <w:rsid w:val="00CE77C4"/>
    <w:rsid w:val="00CE7F13"/>
    <w:rsid w:val="00CF03E1"/>
    <w:rsid w:val="00CF0476"/>
    <w:rsid w:val="00CF047F"/>
    <w:rsid w:val="00CF0738"/>
    <w:rsid w:val="00CF0C18"/>
    <w:rsid w:val="00CF1341"/>
    <w:rsid w:val="00CF14A6"/>
    <w:rsid w:val="00CF1A6B"/>
    <w:rsid w:val="00CF1EF2"/>
    <w:rsid w:val="00CF29EB"/>
    <w:rsid w:val="00CF2EE3"/>
    <w:rsid w:val="00CF3860"/>
    <w:rsid w:val="00CF4030"/>
    <w:rsid w:val="00CF4A86"/>
    <w:rsid w:val="00CF5733"/>
    <w:rsid w:val="00CF5B07"/>
    <w:rsid w:val="00CF5D5D"/>
    <w:rsid w:val="00CF665B"/>
    <w:rsid w:val="00CF70E3"/>
    <w:rsid w:val="00CF718D"/>
    <w:rsid w:val="00CF71A5"/>
    <w:rsid w:val="00CF7F15"/>
    <w:rsid w:val="00CF7FB3"/>
    <w:rsid w:val="00D0031B"/>
    <w:rsid w:val="00D00451"/>
    <w:rsid w:val="00D0077C"/>
    <w:rsid w:val="00D00BB0"/>
    <w:rsid w:val="00D01553"/>
    <w:rsid w:val="00D01FF0"/>
    <w:rsid w:val="00D0231D"/>
    <w:rsid w:val="00D0241F"/>
    <w:rsid w:val="00D02C28"/>
    <w:rsid w:val="00D030EB"/>
    <w:rsid w:val="00D040BE"/>
    <w:rsid w:val="00D0410D"/>
    <w:rsid w:val="00D04C50"/>
    <w:rsid w:val="00D05905"/>
    <w:rsid w:val="00D066E6"/>
    <w:rsid w:val="00D06A5E"/>
    <w:rsid w:val="00D06B93"/>
    <w:rsid w:val="00D0710A"/>
    <w:rsid w:val="00D07187"/>
    <w:rsid w:val="00D105AC"/>
    <w:rsid w:val="00D1095F"/>
    <w:rsid w:val="00D10F7F"/>
    <w:rsid w:val="00D112D0"/>
    <w:rsid w:val="00D116C8"/>
    <w:rsid w:val="00D11910"/>
    <w:rsid w:val="00D119DD"/>
    <w:rsid w:val="00D11E5A"/>
    <w:rsid w:val="00D1203C"/>
    <w:rsid w:val="00D121B8"/>
    <w:rsid w:val="00D1234B"/>
    <w:rsid w:val="00D12CF8"/>
    <w:rsid w:val="00D13850"/>
    <w:rsid w:val="00D142B5"/>
    <w:rsid w:val="00D142C4"/>
    <w:rsid w:val="00D1557E"/>
    <w:rsid w:val="00D15F9A"/>
    <w:rsid w:val="00D165C4"/>
    <w:rsid w:val="00D17B8F"/>
    <w:rsid w:val="00D17DAA"/>
    <w:rsid w:val="00D17F40"/>
    <w:rsid w:val="00D17F5D"/>
    <w:rsid w:val="00D17FB4"/>
    <w:rsid w:val="00D20502"/>
    <w:rsid w:val="00D20570"/>
    <w:rsid w:val="00D20E0F"/>
    <w:rsid w:val="00D21CBC"/>
    <w:rsid w:val="00D22485"/>
    <w:rsid w:val="00D225CB"/>
    <w:rsid w:val="00D228DD"/>
    <w:rsid w:val="00D22F99"/>
    <w:rsid w:val="00D23542"/>
    <w:rsid w:val="00D24496"/>
    <w:rsid w:val="00D2513F"/>
    <w:rsid w:val="00D25F01"/>
    <w:rsid w:val="00D26A84"/>
    <w:rsid w:val="00D2739A"/>
    <w:rsid w:val="00D27C01"/>
    <w:rsid w:val="00D27FC6"/>
    <w:rsid w:val="00D306D2"/>
    <w:rsid w:val="00D31F6C"/>
    <w:rsid w:val="00D32E26"/>
    <w:rsid w:val="00D34062"/>
    <w:rsid w:val="00D34D56"/>
    <w:rsid w:val="00D34F9C"/>
    <w:rsid w:val="00D35468"/>
    <w:rsid w:val="00D354A8"/>
    <w:rsid w:val="00D361D2"/>
    <w:rsid w:val="00D363BF"/>
    <w:rsid w:val="00D36DB0"/>
    <w:rsid w:val="00D36EDB"/>
    <w:rsid w:val="00D37075"/>
    <w:rsid w:val="00D378ED"/>
    <w:rsid w:val="00D40036"/>
    <w:rsid w:val="00D405F7"/>
    <w:rsid w:val="00D40885"/>
    <w:rsid w:val="00D4093C"/>
    <w:rsid w:val="00D4152A"/>
    <w:rsid w:val="00D41549"/>
    <w:rsid w:val="00D415C9"/>
    <w:rsid w:val="00D417DF"/>
    <w:rsid w:val="00D41FE6"/>
    <w:rsid w:val="00D4263A"/>
    <w:rsid w:val="00D42BB7"/>
    <w:rsid w:val="00D42C61"/>
    <w:rsid w:val="00D431C5"/>
    <w:rsid w:val="00D4420A"/>
    <w:rsid w:val="00D4590D"/>
    <w:rsid w:val="00D45AF1"/>
    <w:rsid w:val="00D45E88"/>
    <w:rsid w:val="00D4632B"/>
    <w:rsid w:val="00D46414"/>
    <w:rsid w:val="00D468F8"/>
    <w:rsid w:val="00D46A08"/>
    <w:rsid w:val="00D477C0"/>
    <w:rsid w:val="00D479C4"/>
    <w:rsid w:val="00D47BC2"/>
    <w:rsid w:val="00D47FB5"/>
    <w:rsid w:val="00D5010D"/>
    <w:rsid w:val="00D50462"/>
    <w:rsid w:val="00D504B5"/>
    <w:rsid w:val="00D50B00"/>
    <w:rsid w:val="00D50D9D"/>
    <w:rsid w:val="00D51139"/>
    <w:rsid w:val="00D51B59"/>
    <w:rsid w:val="00D5216B"/>
    <w:rsid w:val="00D52DBB"/>
    <w:rsid w:val="00D545AE"/>
    <w:rsid w:val="00D54626"/>
    <w:rsid w:val="00D54850"/>
    <w:rsid w:val="00D54C26"/>
    <w:rsid w:val="00D54CD5"/>
    <w:rsid w:val="00D55380"/>
    <w:rsid w:val="00D55B10"/>
    <w:rsid w:val="00D55BA7"/>
    <w:rsid w:val="00D55CCB"/>
    <w:rsid w:val="00D5611B"/>
    <w:rsid w:val="00D568D0"/>
    <w:rsid w:val="00D5697F"/>
    <w:rsid w:val="00D56BED"/>
    <w:rsid w:val="00D5717F"/>
    <w:rsid w:val="00D57386"/>
    <w:rsid w:val="00D576CB"/>
    <w:rsid w:val="00D57AA1"/>
    <w:rsid w:val="00D60092"/>
    <w:rsid w:val="00D6068B"/>
    <w:rsid w:val="00D60E20"/>
    <w:rsid w:val="00D60F67"/>
    <w:rsid w:val="00D61A2F"/>
    <w:rsid w:val="00D61CB2"/>
    <w:rsid w:val="00D620C9"/>
    <w:rsid w:val="00D620E4"/>
    <w:rsid w:val="00D623E1"/>
    <w:rsid w:val="00D62714"/>
    <w:rsid w:val="00D62F59"/>
    <w:rsid w:val="00D636D1"/>
    <w:rsid w:val="00D63B08"/>
    <w:rsid w:val="00D64104"/>
    <w:rsid w:val="00D64278"/>
    <w:rsid w:val="00D6452B"/>
    <w:rsid w:val="00D64541"/>
    <w:rsid w:val="00D64965"/>
    <w:rsid w:val="00D64F48"/>
    <w:rsid w:val="00D67D59"/>
    <w:rsid w:val="00D70354"/>
    <w:rsid w:val="00D7035E"/>
    <w:rsid w:val="00D70690"/>
    <w:rsid w:val="00D708C9"/>
    <w:rsid w:val="00D70A1A"/>
    <w:rsid w:val="00D719C3"/>
    <w:rsid w:val="00D72658"/>
    <w:rsid w:val="00D733E4"/>
    <w:rsid w:val="00D73467"/>
    <w:rsid w:val="00D74216"/>
    <w:rsid w:val="00D7429B"/>
    <w:rsid w:val="00D744B2"/>
    <w:rsid w:val="00D74ADA"/>
    <w:rsid w:val="00D74CEA"/>
    <w:rsid w:val="00D751F6"/>
    <w:rsid w:val="00D7531C"/>
    <w:rsid w:val="00D75D58"/>
    <w:rsid w:val="00D7611B"/>
    <w:rsid w:val="00D771EF"/>
    <w:rsid w:val="00D77826"/>
    <w:rsid w:val="00D77E40"/>
    <w:rsid w:val="00D801D8"/>
    <w:rsid w:val="00D80C22"/>
    <w:rsid w:val="00D8133A"/>
    <w:rsid w:val="00D81920"/>
    <w:rsid w:val="00D82127"/>
    <w:rsid w:val="00D8234D"/>
    <w:rsid w:val="00D82B5A"/>
    <w:rsid w:val="00D82E25"/>
    <w:rsid w:val="00D830A2"/>
    <w:rsid w:val="00D836A6"/>
    <w:rsid w:val="00D84244"/>
    <w:rsid w:val="00D849AD"/>
    <w:rsid w:val="00D84F8A"/>
    <w:rsid w:val="00D8564A"/>
    <w:rsid w:val="00D85903"/>
    <w:rsid w:val="00D85E06"/>
    <w:rsid w:val="00D869FB"/>
    <w:rsid w:val="00D86AB9"/>
    <w:rsid w:val="00D86EDD"/>
    <w:rsid w:val="00D87213"/>
    <w:rsid w:val="00D87608"/>
    <w:rsid w:val="00D87932"/>
    <w:rsid w:val="00D908E5"/>
    <w:rsid w:val="00D912F7"/>
    <w:rsid w:val="00D92614"/>
    <w:rsid w:val="00D9270B"/>
    <w:rsid w:val="00D9282D"/>
    <w:rsid w:val="00D93522"/>
    <w:rsid w:val="00D936DC"/>
    <w:rsid w:val="00D93870"/>
    <w:rsid w:val="00D940C1"/>
    <w:rsid w:val="00D94278"/>
    <w:rsid w:val="00D946F4"/>
    <w:rsid w:val="00D94892"/>
    <w:rsid w:val="00D94BCC"/>
    <w:rsid w:val="00D94C19"/>
    <w:rsid w:val="00D94DDC"/>
    <w:rsid w:val="00D94ED9"/>
    <w:rsid w:val="00D9524A"/>
    <w:rsid w:val="00D969AF"/>
    <w:rsid w:val="00D96BF0"/>
    <w:rsid w:val="00D96BFD"/>
    <w:rsid w:val="00D970C7"/>
    <w:rsid w:val="00D97264"/>
    <w:rsid w:val="00D9794D"/>
    <w:rsid w:val="00D97965"/>
    <w:rsid w:val="00D97A89"/>
    <w:rsid w:val="00DA09C8"/>
    <w:rsid w:val="00DA0B0A"/>
    <w:rsid w:val="00DA0D06"/>
    <w:rsid w:val="00DA14DE"/>
    <w:rsid w:val="00DA1B97"/>
    <w:rsid w:val="00DA21DF"/>
    <w:rsid w:val="00DA21E2"/>
    <w:rsid w:val="00DA238C"/>
    <w:rsid w:val="00DA28E6"/>
    <w:rsid w:val="00DA302A"/>
    <w:rsid w:val="00DA3781"/>
    <w:rsid w:val="00DA3BE9"/>
    <w:rsid w:val="00DA48BC"/>
    <w:rsid w:val="00DA4A51"/>
    <w:rsid w:val="00DA5761"/>
    <w:rsid w:val="00DA5803"/>
    <w:rsid w:val="00DA5B2F"/>
    <w:rsid w:val="00DA5BF3"/>
    <w:rsid w:val="00DA60BD"/>
    <w:rsid w:val="00DA6755"/>
    <w:rsid w:val="00DA6D4D"/>
    <w:rsid w:val="00DA74D4"/>
    <w:rsid w:val="00DA78AE"/>
    <w:rsid w:val="00DA79C8"/>
    <w:rsid w:val="00DA7B99"/>
    <w:rsid w:val="00DA7FDB"/>
    <w:rsid w:val="00DB07DF"/>
    <w:rsid w:val="00DB0E90"/>
    <w:rsid w:val="00DB1233"/>
    <w:rsid w:val="00DB16E4"/>
    <w:rsid w:val="00DB1AEB"/>
    <w:rsid w:val="00DB1B5F"/>
    <w:rsid w:val="00DB2402"/>
    <w:rsid w:val="00DB28FD"/>
    <w:rsid w:val="00DB2DAB"/>
    <w:rsid w:val="00DB2E63"/>
    <w:rsid w:val="00DB3DC3"/>
    <w:rsid w:val="00DB4ACF"/>
    <w:rsid w:val="00DB4D4B"/>
    <w:rsid w:val="00DB5C59"/>
    <w:rsid w:val="00DB62C4"/>
    <w:rsid w:val="00DB73B3"/>
    <w:rsid w:val="00DB7AF5"/>
    <w:rsid w:val="00DB7C5B"/>
    <w:rsid w:val="00DC14C4"/>
    <w:rsid w:val="00DC1A39"/>
    <w:rsid w:val="00DC1BE4"/>
    <w:rsid w:val="00DC2591"/>
    <w:rsid w:val="00DC25E1"/>
    <w:rsid w:val="00DC2891"/>
    <w:rsid w:val="00DC2C1D"/>
    <w:rsid w:val="00DC2EC1"/>
    <w:rsid w:val="00DC3290"/>
    <w:rsid w:val="00DC3720"/>
    <w:rsid w:val="00DC37C9"/>
    <w:rsid w:val="00DC4800"/>
    <w:rsid w:val="00DC4E1A"/>
    <w:rsid w:val="00DC5720"/>
    <w:rsid w:val="00DC590B"/>
    <w:rsid w:val="00DC5BCC"/>
    <w:rsid w:val="00DC5EAE"/>
    <w:rsid w:val="00DC7275"/>
    <w:rsid w:val="00DD06A6"/>
    <w:rsid w:val="00DD071A"/>
    <w:rsid w:val="00DD0BC3"/>
    <w:rsid w:val="00DD0D0B"/>
    <w:rsid w:val="00DD0D0D"/>
    <w:rsid w:val="00DD0DA7"/>
    <w:rsid w:val="00DD0ECF"/>
    <w:rsid w:val="00DD19B3"/>
    <w:rsid w:val="00DD1FB8"/>
    <w:rsid w:val="00DD22FA"/>
    <w:rsid w:val="00DD2C61"/>
    <w:rsid w:val="00DD341B"/>
    <w:rsid w:val="00DD3556"/>
    <w:rsid w:val="00DD4430"/>
    <w:rsid w:val="00DD45AD"/>
    <w:rsid w:val="00DD466D"/>
    <w:rsid w:val="00DD5086"/>
    <w:rsid w:val="00DD5176"/>
    <w:rsid w:val="00DD5DCA"/>
    <w:rsid w:val="00DD5E3A"/>
    <w:rsid w:val="00DD751B"/>
    <w:rsid w:val="00DE0BAE"/>
    <w:rsid w:val="00DE0D86"/>
    <w:rsid w:val="00DE13C5"/>
    <w:rsid w:val="00DE14B0"/>
    <w:rsid w:val="00DE1E34"/>
    <w:rsid w:val="00DE1FFA"/>
    <w:rsid w:val="00DE2F93"/>
    <w:rsid w:val="00DE31B3"/>
    <w:rsid w:val="00DE3B56"/>
    <w:rsid w:val="00DE3EA1"/>
    <w:rsid w:val="00DE3F06"/>
    <w:rsid w:val="00DE3F81"/>
    <w:rsid w:val="00DE431A"/>
    <w:rsid w:val="00DE4943"/>
    <w:rsid w:val="00DE533F"/>
    <w:rsid w:val="00DE5FC6"/>
    <w:rsid w:val="00DE60A7"/>
    <w:rsid w:val="00DE61A1"/>
    <w:rsid w:val="00DE6876"/>
    <w:rsid w:val="00DE6C07"/>
    <w:rsid w:val="00DE7107"/>
    <w:rsid w:val="00DE72DA"/>
    <w:rsid w:val="00DE7897"/>
    <w:rsid w:val="00DE7BFB"/>
    <w:rsid w:val="00DE7C53"/>
    <w:rsid w:val="00DF0736"/>
    <w:rsid w:val="00DF08DD"/>
    <w:rsid w:val="00DF0C57"/>
    <w:rsid w:val="00DF1A79"/>
    <w:rsid w:val="00DF1E95"/>
    <w:rsid w:val="00DF27ED"/>
    <w:rsid w:val="00DF3040"/>
    <w:rsid w:val="00DF4BB7"/>
    <w:rsid w:val="00DF4BD9"/>
    <w:rsid w:val="00DF6362"/>
    <w:rsid w:val="00DF7037"/>
    <w:rsid w:val="00DF717A"/>
    <w:rsid w:val="00DF7367"/>
    <w:rsid w:val="00DF7382"/>
    <w:rsid w:val="00E0089F"/>
    <w:rsid w:val="00E01E27"/>
    <w:rsid w:val="00E02037"/>
    <w:rsid w:val="00E02121"/>
    <w:rsid w:val="00E02719"/>
    <w:rsid w:val="00E027B1"/>
    <w:rsid w:val="00E02AF6"/>
    <w:rsid w:val="00E032C0"/>
    <w:rsid w:val="00E0454E"/>
    <w:rsid w:val="00E0477A"/>
    <w:rsid w:val="00E056B7"/>
    <w:rsid w:val="00E05766"/>
    <w:rsid w:val="00E06301"/>
    <w:rsid w:val="00E06472"/>
    <w:rsid w:val="00E0672A"/>
    <w:rsid w:val="00E07789"/>
    <w:rsid w:val="00E1092D"/>
    <w:rsid w:val="00E10AD0"/>
    <w:rsid w:val="00E110BD"/>
    <w:rsid w:val="00E126CD"/>
    <w:rsid w:val="00E129A6"/>
    <w:rsid w:val="00E129F3"/>
    <w:rsid w:val="00E12A61"/>
    <w:rsid w:val="00E130F1"/>
    <w:rsid w:val="00E130FF"/>
    <w:rsid w:val="00E13B77"/>
    <w:rsid w:val="00E14898"/>
    <w:rsid w:val="00E14BD3"/>
    <w:rsid w:val="00E1608B"/>
    <w:rsid w:val="00E16A59"/>
    <w:rsid w:val="00E16ACF"/>
    <w:rsid w:val="00E16CD0"/>
    <w:rsid w:val="00E16FA6"/>
    <w:rsid w:val="00E20F3D"/>
    <w:rsid w:val="00E21180"/>
    <w:rsid w:val="00E213FC"/>
    <w:rsid w:val="00E21781"/>
    <w:rsid w:val="00E21D44"/>
    <w:rsid w:val="00E21EAA"/>
    <w:rsid w:val="00E22154"/>
    <w:rsid w:val="00E22536"/>
    <w:rsid w:val="00E22A0F"/>
    <w:rsid w:val="00E22AAB"/>
    <w:rsid w:val="00E234CC"/>
    <w:rsid w:val="00E23521"/>
    <w:rsid w:val="00E2359D"/>
    <w:rsid w:val="00E24676"/>
    <w:rsid w:val="00E24991"/>
    <w:rsid w:val="00E24BCE"/>
    <w:rsid w:val="00E24BEE"/>
    <w:rsid w:val="00E24F25"/>
    <w:rsid w:val="00E25BA6"/>
    <w:rsid w:val="00E27816"/>
    <w:rsid w:val="00E27D98"/>
    <w:rsid w:val="00E3019E"/>
    <w:rsid w:val="00E30713"/>
    <w:rsid w:val="00E30771"/>
    <w:rsid w:val="00E30DE1"/>
    <w:rsid w:val="00E3148D"/>
    <w:rsid w:val="00E3178B"/>
    <w:rsid w:val="00E31816"/>
    <w:rsid w:val="00E31A5C"/>
    <w:rsid w:val="00E31C49"/>
    <w:rsid w:val="00E32450"/>
    <w:rsid w:val="00E32667"/>
    <w:rsid w:val="00E32A1D"/>
    <w:rsid w:val="00E32AAF"/>
    <w:rsid w:val="00E32B1A"/>
    <w:rsid w:val="00E338E7"/>
    <w:rsid w:val="00E34363"/>
    <w:rsid w:val="00E344C3"/>
    <w:rsid w:val="00E34EB4"/>
    <w:rsid w:val="00E34EC5"/>
    <w:rsid w:val="00E36812"/>
    <w:rsid w:val="00E37287"/>
    <w:rsid w:val="00E379FA"/>
    <w:rsid w:val="00E37C47"/>
    <w:rsid w:val="00E4018C"/>
    <w:rsid w:val="00E41066"/>
    <w:rsid w:val="00E417F3"/>
    <w:rsid w:val="00E426BF"/>
    <w:rsid w:val="00E426D3"/>
    <w:rsid w:val="00E4298C"/>
    <w:rsid w:val="00E43940"/>
    <w:rsid w:val="00E43EF9"/>
    <w:rsid w:val="00E455BB"/>
    <w:rsid w:val="00E45D2D"/>
    <w:rsid w:val="00E46427"/>
    <w:rsid w:val="00E46D44"/>
    <w:rsid w:val="00E46FCE"/>
    <w:rsid w:val="00E4708D"/>
    <w:rsid w:val="00E470D4"/>
    <w:rsid w:val="00E47D4D"/>
    <w:rsid w:val="00E50996"/>
    <w:rsid w:val="00E50D49"/>
    <w:rsid w:val="00E51A92"/>
    <w:rsid w:val="00E52551"/>
    <w:rsid w:val="00E53397"/>
    <w:rsid w:val="00E53A16"/>
    <w:rsid w:val="00E53C2C"/>
    <w:rsid w:val="00E53FB2"/>
    <w:rsid w:val="00E54566"/>
    <w:rsid w:val="00E54823"/>
    <w:rsid w:val="00E54AC2"/>
    <w:rsid w:val="00E54EB6"/>
    <w:rsid w:val="00E55648"/>
    <w:rsid w:val="00E5583F"/>
    <w:rsid w:val="00E5592D"/>
    <w:rsid w:val="00E57F29"/>
    <w:rsid w:val="00E6014C"/>
    <w:rsid w:val="00E60BA7"/>
    <w:rsid w:val="00E60E2C"/>
    <w:rsid w:val="00E60F99"/>
    <w:rsid w:val="00E61822"/>
    <w:rsid w:val="00E61C1A"/>
    <w:rsid w:val="00E62543"/>
    <w:rsid w:val="00E62564"/>
    <w:rsid w:val="00E628C7"/>
    <w:rsid w:val="00E62911"/>
    <w:rsid w:val="00E63D3A"/>
    <w:rsid w:val="00E63DD8"/>
    <w:rsid w:val="00E643D3"/>
    <w:rsid w:val="00E643DB"/>
    <w:rsid w:val="00E6471B"/>
    <w:rsid w:val="00E6543F"/>
    <w:rsid w:val="00E6603C"/>
    <w:rsid w:val="00E660B0"/>
    <w:rsid w:val="00E66392"/>
    <w:rsid w:val="00E66C7A"/>
    <w:rsid w:val="00E67035"/>
    <w:rsid w:val="00E67BFE"/>
    <w:rsid w:val="00E67DB0"/>
    <w:rsid w:val="00E70070"/>
    <w:rsid w:val="00E72685"/>
    <w:rsid w:val="00E7276D"/>
    <w:rsid w:val="00E72B9F"/>
    <w:rsid w:val="00E73BE1"/>
    <w:rsid w:val="00E7468F"/>
    <w:rsid w:val="00E746AF"/>
    <w:rsid w:val="00E7517C"/>
    <w:rsid w:val="00E75595"/>
    <w:rsid w:val="00E76485"/>
    <w:rsid w:val="00E76946"/>
    <w:rsid w:val="00E76D0E"/>
    <w:rsid w:val="00E76D6E"/>
    <w:rsid w:val="00E7738D"/>
    <w:rsid w:val="00E80C94"/>
    <w:rsid w:val="00E8136E"/>
    <w:rsid w:val="00E8149E"/>
    <w:rsid w:val="00E81632"/>
    <w:rsid w:val="00E8198A"/>
    <w:rsid w:val="00E81D63"/>
    <w:rsid w:val="00E81FFC"/>
    <w:rsid w:val="00E821DD"/>
    <w:rsid w:val="00E82A14"/>
    <w:rsid w:val="00E82E5E"/>
    <w:rsid w:val="00E83176"/>
    <w:rsid w:val="00E83D07"/>
    <w:rsid w:val="00E83D42"/>
    <w:rsid w:val="00E8407C"/>
    <w:rsid w:val="00E84319"/>
    <w:rsid w:val="00E84C3A"/>
    <w:rsid w:val="00E84D49"/>
    <w:rsid w:val="00E854CF"/>
    <w:rsid w:val="00E859F9"/>
    <w:rsid w:val="00E85C7D"/>
    <w:rsid w:val="00E86019"/>
    <w:rsid w:val="00E86207"/>
    <w:rsid w:val="00E864D1"/>
    <w:rsid w:val="00E8690D"/>
    <w:rsid w:val="00E873F7"/>
    <w:rsid w:val="00E87691"/>
    <w:rsid w:val="00E87B49"/>
    <w:rsid w:val="00E90021"/>
    <w:rsid w:val="00E909F8"/>
    <w:rsid w:val="00E91853"/>
    <w:rsid w:val="00E91C89"/>
    <w:rsid w:val="00E91E4C"/>
    <w:rsid w:val="00E9213D"/>
    <w:rsid w:val="00E92DDE"/>
    <w:rsid w:val="00E9362B"/>
    <w:rsid w:val="00E9364A"/>
    <w:rsid w:val="00E93A8D"/>
    <w:rsid w:val="00E93FA4"/>
    <w:rsid w:val="00E940AA"/>
    <w:rsid w:val="00E943A2"/>
    <w:rsid w:val="00E950B6"/>
    <w:rsid w:val="00E953BB"/>
    <w:rsid w:val="00E96293"/>
    <w:rsid w:val="00E963BB"/>
    <w:rsid w:val="00E96575"/>
    <w:rsid w:val="00E96583"/>
    <w:rsid w:val="00E96B4B"/>
    <w:rsid w:val="00E9710C"/>
    <w:rsid w:val="00E97134"/>
    <w:rsid w:val="00E972F3"/>
    <w:rsid w:val="00E973EF"/>
    <w:rsid w:val="00E978F2"/>
    <w:rsid w:val="00E97EAA"/>
    <w:rsid w:val="00EA0179"/>
    <w:rsid w:val="00EA038A"/>
    <w:rsid w:val="00EA0B72"/>
    <w:rsid w:val="00EA0EB3"/>
    <w:rsid w:val="00EA15E2"/>
    <w:rsid w:val="00EA186E"/>
    <w:rsid w:val="00EA1C1F"/>
    <w:rsid w:val="00EA1CC4"/>
    <w:rsid w:val="00EA1EA8"/>
    <w:rsid w:val="00EA1F55"/>
    <w:rsid w:val="00EA2A12"/>
    <w:rsid w:val="00EA2F66"/>
    <w:rsid w:val="00EA37A8"/>
    <w:rsid w:val="00EA3CD4"/>
    <w:rsid w:val="00EA3D5D"/>
    <w:rsid w:val="00EA3F9B"/>
    <w:rsid w:val="00EA409D"/>
    <w:rsid w:val="00EA4168"/>
    <w:rsid w:val="00EA422D"/>
    <w:rsid w:val="00EA4C09"/>
    <w:rsid w:val="00EA5039"/>
    <w:rsid w:val="00EA549D"/>
    <w:rsid w:val="00EA5597"/>
    <w:rsid w:val="00EA5BBB"/>
    <w:rsid w:val="00EA6644"/>
    <w:rsid w:val="00EA6787"/>
    <w:rsid w:val="00EA6F68"/>
    <w:rsid w:val="00EA783C"/>
    <w:rsid w:val="00EA78E3"/>
    <w:rsid w:val="00EA7CB3"/>
    <w:rsid w:val="00EB04AB"/>
    <w:rsid w:val="00EB05BA"/>
    <w:rsid w:val="00EB0E76"/>
    <w:rsid w:val="00EB17DC"/>
    <w:rsid w:val="00EB1821"/>
    <w:rsid w:val="00EB1872"/>
    <w:rsid w:val="00EB1DAA"/>
    <w:rsid w:val="00EB1F22"/>
    <w:rsid w:val="00EB2580"/>
    <w:rsid w:val="00EB26D5"/>
    <w:rsid w:val="00EB2FB7"/>
    <w:rsid w:val="00EB3274"/>
    <w:rsid w:val="00EB3D05"/>
    <w:rsid w:val="00EB4DCA"/>
    <w:rsid w:val="00EB544C"/>
    <w:rsid w:val="00EB5E46"/>
    <w:rsid w:val="00EB6ABF"/>
    <w:rsid w:val="00EB6DC8"/>
    <w:rsid w:val="00EB7106"/>
    <w:rsid w:val="00EB7134"/>
    <w:rsid w:val="00EB7443"/>
    <w:rsid w:val="00EB75F3"/>
    <w:rsid w:val="00EB7742"/>
    <w:rsid w:val="00EB7AE6"/>
    <w:rsid w:val="00EC0ADF"/>
    <w:rsid w:val="00EC0BAE"/>
    <w:rsid w:val="00EC0DBC"/>
    <w:rsid w:val="00EC1A9C"/>
    <w:rsid w:val="00EC25D9"/>
    <w:rsid w:val="00EC3481"/>
    <w:rsid w:val="00EC3A69"/>
    <w:rsid w:val="00EC4031"/>
    <w:rsid w:val="00EC5E96"/>
    <w:rsid w:val="00EC6597"/>
    <w:rsid w:val="00EC691B"/>
    <w:rsid w:val="00EC6996"/>
    <w:rsid w:val="00EC707C"/>
    <w:rsid w:val="00EC7781"/>
    <w:rsid w:val="00EC7BF6"/>
    <w:rsid w:val="00EC7CD4"/>
    <w:rsid w:val="00EC7D23"/>
    <w:rsid w:val="00ED0F1C"/>
    <w:rsid w:val="00ED11DF"/>
    <w:rsid w:val="00ED1619"/>
    <w:rsid w:val="00ED1703"/>
    <w:rsid w:val="00ED185F"/>
    <w:rsid w:val="00ED2885"/>
    <w:rsid w:val="00ED4333"/>
    <w:rsid w:val="00ED4482"/>
    <w:rsid w:val="00ED4502"/>
    <w:rsid w:val="00ED47D7"/>
    <w:rsid w:val="00ED5059"/>
    <w:rsid w:val="00ED5067"/>
    <w:rsid w:val="00ED51EF"/>
    <w:rsid w:val="00ED5314"/>
    <w:rsid w:val="00ED5693"/>
    <w:rsid w:val="00ED569E"/>
    <w:rsid w:val="00ED5924"/>
    <w:rsid w:val="00ED5A8F"/>
    <w:rsid w:val="00ED5C7F"/>
    <w:rsid w:val="00ED6E3D"/>
    <w:rsid w:val="00ED77C0"/>
    <w:rsid w:val="00EE067F"/>
    <w:rsid w:val="00EE11DA"/>
    <w:rsid w:val="00EE1326"/>
    <w:rsid w:val="00EE1327"/>
    <w:rsid w:val="00EE1340"/>
    <w:rsid w:val="00EE1A88"/>
    <w:rsid w:val="00EE1E6F"/>
    <w:rsid w:val="00EE2507"/>
    <w:rsid w:val="00EE3678"/>
    <w:rsid w:val="00EE370A"/>
    <w:rsid w:val="00EE3990"/>
    <w:rsid w:val="00EE3E63"/>
    <w:rsid w:val="00EE4238"/>
    <w:rsid w:val="00EE42A3"/>
    <w:rsid w:val="00EE44F2"/>
    <w:rsid w:val="00EE45E8"/>
    <w:rsid w:val="00EE52E7"/>
    <w:rsid w:val="00EE5609"/>
    <w:rsid w:val="00EE573A"/>
    <w:rsid w:val="00EE59C6"/>
    <w:rsid w:val="00EE64BA"/>
    <w:rsid w:val="00EE6643"/>
    <w:rsid w:val="00EE76BC"/>
    <w:rsid w:val="00EE7874"/>
    <w:rsid w:val="00EE788B"/>
    <w:rsid w:val="00EE789C"/>
    <w:rsid w:val="00EE7921"/>
    <w:rsid w:val="00EE7C75"/>
    <w:rsid w:val="00EE7CBF"/>
    <w:rsid w:val="00EF01E9"/>
    <w:rsid w:val="00EF0AAD"/>
    <w:rsid w:val="00EF0C5E"/>
    <w:rsid w:val="00EF0DD6"/>
    <w:rsid w:val="00EF161E"/>
    <w:rsid w:val="00EF1D53"/>
    <w:rsid w:val="00EF2352"/>
    <w:rsid w:val="00EF2690"/>
    <w:rsid w:val="00EF270B"/>
    <w:rsid w:val="00EF2B10"/>
    <w:rsid w:val="00EF300F"/>
    <w:rsid w:val="00EF355C"/>
    <w:rsid w:val="00EF38B8"/>
    <w:rsid w:val="00EF4743"/>
    <w:rsid w:val="00EF494C"/>
    <w:rsid w:val="00EF4CC7"/>
    <w:rsid w:val="00EF5985"/>
    <w:rsid w:val="00EF5D60"/>
    <w:rsid w:val="00EF6A55"/>
    <w:rsid w:val="00EF6A89"/>
    <w:rsid w:val="00EF6BC3"/>
    <w:rsid w:val="00EF6D62"/>
    <w:rsid w:val="00EF7169"/>
    <w:rsid w:val="00EF75E1"/>
    <w:rsid w:val="00EF782D"/>
    <w:rsid w:val="00EF7CB1"/>
    <w:rsid w:val="00EF7F1C"/>
    <w:rsid w:val="00F004E2"/>
    <w:rsid w:val="00F00523"/>
    <w:rsid w:val="00F005CA"/>
    <w:rsid w:val="00F018A3"/>
    <w:rsid w:val="00F0210F"/>
    <w:rsid w:val="00F02154"/>
    <w:rsid w:val="00F03453"/>
    <w:rsid w:val="00F035C4"/>
    <w:rsid w:val="00F03952"/>
    <w:rsid w:val="00F03AA6"/>
    <w:rsid w:val="00F04742"/>
    <w:rsid w:val="00F04A77"/>
    <w:rsid w:val="00F052D2"/>
    <w:rsid w:val="00F05518"/>
    <w:rsid w:val="00F055C7"/>
    <w:rsid w:val="00F05A68"/>
    <w:rsid w:val="00F05F9F"/>
    <w:rsid w:val="00F0609C"/>
    <w:rsid w:val="00F060B1"/>
    <w:rsid w:val="00F0785F"/>
    <w:rsid w:val="00F10466"/>
    <w:rsid w:val="00F109B0"/>
    <w:rsid w:val="00F10A1A"/>
    <w:rsid w:val="00F10E10"/>
    <w:rsid w:val="00F118AC"/>
    <w:rsid w:val="00F11B4B"/>
    <w:rsid w:val="00F11FE3"/>
    <w:rsid w:val="00F126FD"/>
    <w:rsid w:val="00F129C8"/>
    <w:rsid w:val="00F12B64"/>
    <w:rsid w:val="00F13902"/>
    <w:rsid w:val="00F14024"/>
    <w:rsid w:val="00F145CF"/>
    <w:rsid w:val="00F14C18"/>
    <w:rsid w:val="00F14E9D"/>
    <w:rsid w:val="00F156CE"/>
    <w:rsid w:val="00F15827"/>
    <w:rsid w:val="00F1602D"/>
    <w:rsid w:val="00F16573"/>
    <w:rsid w:val="00F1705D"/>
    <w:rsid w:val="00F177FE"/>
    <w:rsid w:val="00F17B32"/>
    <w:rsid w:val="00F20105"/>
    <w:rsid w:val="00F20940"/>
    <w:rsid w:val="00F218EF"/>
    <w:rsid w:val="00F23208"/>
    <w:rsid w:val="00F233A4"/>
    <w:rsid w:val="00F23625"/>
    <w:rsid w:val="00F23F63"/>
    <w:rsid w:val="00F242FC"/>
    <w:rsid w:val="00F24322"/>
    <w:rsid w:val="00F24666"/>
    <w:rsid w:val="00F2470F"/>
    <w:rsid w:val="00F247AA"/>
    <w:rsid w:val="00F24FAF"/>
    <w:rsid w:val="00F25650"/>
    <w:rsid w:val="00F2606D"/>
    <w:rsid w:val="00F2634A"/>
    <w:rsid w:val="00F26D53"/>
    <w:rsid w:val="00F274D6"/>
    <w:rsid w:val="00F31373"/>
    <w:rsid w:val="00F3145D"/>
    <w:rsid w:val="00F31871"/>
    <w:rsid w:val="00F31ABB"/>
    <w:rsid w:val="00F31B47"/>
    <w:rsid w:val="00F31BD6"/>
    <w:rsid w:val="00F32237"/>
    <w:rsid w:val="00F3267F"/>
    <w:rsid w:val="00F32A60"/>
    <w:rsid w:val="00F32D92"/>
    <w:rsid w:val="00F32E4F"/>
    <w:rsid w:val="00F33283"/>
    <w:rsid w:val="00F333A6"/>
    <w:rsid w:val="00F33463"/>
    <w:rsid w:val="00F3348B"/>
    <w:rsid w:val="00F33805"/>
    <w:rsid w:val="00F33893"/>
    <w:rsid w:val="00F338A4"/>
    <w:rsid w:val="00F33D8C"/>
    <w:rsid w:val="00F34F4B"/>
    <w:rsid w:val="00F3585B"/>
    <w:rsid w:val="00F3643B"/>
    <w:rsid w:val="00F364B4"/>
    <w:rsid w:val="00F36899"/>
    <w:rsid w:val="00F370FC"/>
    <w:rsid w:val="00F372C7"/>
    <w:rsid w:val="00F376D2"/>
    <w:rsid w:val="00F37E60"/>
    <w:rsid w:val="00F403D0"/>
    <w:rsid w:val="00F4049C"/>
    <w:rsid w:val="00F40555"/>
    <w:rsid w:val="00F40919"/>
    <w:rsid w:val="00F40940"/>
    <w:rsid w:val="00F40BD8"/>
    <w:rsid w:val="00F411A8"/>
    <w:rsid w:val="00F41BD7"/>
    <w:rsid w:val="00F41C4D"/>
    <w:rsid w:val="00F41E99"/>
    <w:rsid w:val="00F42CB0"/>
    <w:rsid w:val="00F438D6"/>
    <w:rsid w:val="00F44D59"/>
    <w:rsid w:val="00F4579B"/>
    <w:rsid w:val="00F4616E"/>
    <w:rsid w:val="00F4660B"/>
    <w:rsid w:val="00F46794"/>
    <w:rsid w:val="00F472F5"/>
    <w:rsid w:val="00F477F0"/>
    <w:rsid w:val="00F478A8"/>
    <w:rsid w:val="00F478EC"/>
    <w:rsid w:val="00F47974"/>
    <w:rsid w:val="00F479CF"/>
    <w:rsid w:val="00F47BC4"/>
    <w:rsid w:val="00F47D50"/>
    <w:rsid w:val="00F5061B"/>
    <w:rsid w:val="00F50750"/>
    <w:rsid w:val="00F51196"/>
    <w:rsid w:val="00F511BF"/>
    <w:rsid w:val="00F51362"/>
    <w:rsid w:val="00F51419"/>
    <w:rsid w:val="00F519F1"/>
    <w:rsid w:val="00F51D5A"/>
    <w:rsid w:val="00F528D8"/>
    <w:rsid w:val="00F5432C"/>
    <w:rsid w:val="00F545F4"/>
    <w:rsid w:val="00F54750"/>
    <w:rsid w:val="00F5486E"/>
    <w:rsid w:val="00F54AA0"/>
    <w:rsid w:val="00F54B27"/>
    <w:rsid w:val="00F55425"/>
    <w:rsid w:val="00F55E30"/>
    <w:rsid w:val="00F5608B"/>
    <w:rsid w:val="00F56568"/>
    <w:rsid w:val="00F567A6"/>
    <w:rsid w:val="00F578FD"/>
    <w:rsid w:val="00F604F2"/>
    <w:rsid w:val="00F6095B"/>
    <w:rsid w:val="00F60FFF"/>
    <w:rsid w:val="00F61221"/>
    <w:rsid w:val="00F614E5"/>
    <w:rsid w:val="00F61F0C"/>
    <w:rsid w:val="00F620C5"/>
    <w:rsid w:val="00F62298"/>
    <w:rsid w:val="00F62BE5"/>
    <w:rsid w:val="00F62F95"/>
    <w:rsid w:val="00F634F9"/>
    <w:rsid w:val="00F63616"/>
    <w:rsid w:val="00F63ADF"/>
    <w:rsid w:val="00F63C4E"/>
    <w:rsid w:val="00F654DB"/>
    <w:rsid w:val="00F6589D"/>
    <w:rsid w:val="00F668A1"/>
    <w:rsid w:val="00F66D64"/>
    <w:rsid w:val="00F6764C"/>
    <w:rsid w:val="00F676DC"/>
    <w:rsid w:val="00F7005B"/>
    <w:rsid w:val="00F704EB"/>
    <w:rsid w:val="00F711B4"/>
    <w:rsid w:val="00F713CF"/>
    <w:rsid w:val="00F717C6"/>
    <w:rsid w:val="00F7181C"/>
    <w:rsid w:val="00F71855"/>
    <w:rsid w:val="00F722EB"/>
    <w:rsid w:val="00F72582"/>
    <w:rsid w:val="00F72F33"/>
    <w:rsid w:val="00F72FE5"/>
    <w:rsid w:val="00F732A1"/>
    <w:rsid w:val="00F7376D"/>
    <w:rsid w:val="00F73C8E"/>
    <w:rsid w:val="00F74907"/>
    <w:rsid w:val="00F74DB1"/>
    <w:rsid w:val="00F7573F"/>
    <w:rsid w:val="00F75ACE"/>
    <w:rsid w:val="00F76091"/>
    <w:rsid w:val="00F76F0E"/>
    <w:rsid w:val="00F77167"/>
    <w:rsid w:val="00F7755A"/>
    <w:rsid w:val="00F77AD0"/>
    <w:rsid w:val="00F77B29"/>
    <w:rsid w:val="00F77DA4"/>
    <w:rsid w:val="00F80463"/>
    <w:rsid w:val="00F80E67"/>
    <w:rsid w:val="00F814B7"/>
    <w:rsid w:val="00F81D91"/>
    <w:rsid w:val="00F826CF"/>
    <w:rsid w:val="00F827D1"/>
    <w:rsid w:val="00F83227"/>
    <w:rsid w:val="00F8332E"/>
    <w:rsid w:val="00F83E2C"/>
    <w:rsid w:val="00F84537"/>
    <w:rsid w:val="00F849D5"/>
    <w:rsid w:val="00F84B52"/>
    <w:rsid w:val="00F84E33"/>
    <w:rsid w:val="00F8521B"/>
    <w:rsid w:val="00F8550F"/>
    <w:rsid w:val="00F85D29"/>
    <w:rsid w:val="00F86C63"/>
    <w:rsid w:val="00F86D10"/>
    <w:rsid w:val="00F86F86"/>
    <w:rsid w:val="00F87AA4"/>
    <w:rsid w:val="00F87D27"/>
    <w:rsid w:val="00F9019F"/>
    <w:rsid w:val="00F901FE"/>
    <w:rsid w:val="00F910A0"/>
    <w:rsid w:val="00F9153C"/>
    <w:rsid w:val="00F916B2"/>
    <w:rsid w:val="00F91739"/>
    <w:rsid w:val="00F91B93"/>
    <w:rsid w:val="00F91B9E"/>
    <w:rsid w:val="00F91E58"/>
    <w:rsid w:val="00F92428"/>
    <w:rsid w:val="00F92487"/>
    <w:rsid w:val="00F92CD5"/>
    <w:rsid w:val="00F930B4"/>
    <w:rsid w:val="00F93144"/>
    <w:rsid w:val="00F93321"/>
    <w:rsid w:val="00F93589"/>
    <w:rsid w:val="00F944D9"/>
    <w:rsid w:val="00F94801"/>
    <w:rsid w:val="00F948C1"/>
    <w:rsid w:val="00F94B93"/>
    <w:rsid w:val="00F94C0C"/>
    <w:rsid w:val="00F95B57"/>
    <w:rsid w:val="00F964A1"/>
    <w:rsid w:val="00F9673E"/>
    <w:rsid w:val="00F96E25"/>
    <w:rsid w:val="00F971A7"/>
    <w:rsid w:val="00F97CB2"/>
    <w:rsid w:val="00FA1651"/>
    <w:rsid w:val="00FA1B1F"/>
    <w:rsid w:val="00FA1D9C"/>
    <w:rsid w:val="00FA1FF3"/>
    <w:rsid w:val="00FA2A8A"/>
    <w:rsid w:val="00FA2DC6"/>
    <w:rsid w:val="00FA3E29"/>
    <w:rsid w:val="00FA4645"/>
    <w:rsid w:val="00FA4713"/>
    <w:rsid w:val="00FA4962"/>
    <w:rsid w:val="00FA4A7A"/>
    <w:rsid w:val="00FA53A0"/>
    <w:rsid w:val="00FA5A95"/>
    <w:rsid w:val="00FA5C03"/>
    <w:rsid w:val="00FA5C20"/>
    <w:rsid w:val="00FA5FFE"/>
    <w:rsid w:val="00FA6295"/>
    <w:rsid w:val="00FA736E"/>
    <w:rsid w:val="00FA76E0"/>
    <w:rsid w:val="00FA7E22"/>
    <w:rsid w:val="00FA7F04"/>
    <w:rsid w:val="00FB0590"/>
    <w:rsid w:val="00FB069D"/>
    <w:rsid w:val="00FB0A39"/>
    <w:rsid w:val="00FB0ECF"/>
    <w:rsid w:val="00FB1517"/>
    <w:rsid w:val="00FB1A35"/>
    <w:rsid w:val="00FB1A49"/>
    <w:rsid w:val="00FB1B44"/>
    <w:rsid w:val="00FB297F"/>
    <w:rsid w:val="00FB338D"/>
    <w:rsid w:val="00FB344E"/>
    <w:rsid w:val="00FB35DB"/>
    <w:rsid w:val="00FB4C51"/>
    <w:rsid w:val="00FB5A5A"/>
    <w:rsid w:val="00FB5E8F"/>
    <w:rsid w:val="00FB62F8"/>
    <w:rsid w:val="00FB679E"/>
    <w:rsid w:val="00FB6AF9"/>
    <w:rsid w:val="00FB6B7B"/>
    <w:rsid w:val="00FB6F05"/>
    <w:rsid w:val="00FB7896"/>
    <w:rsid w:val="00FB7BF4"/>
    <w:rsid w:val="00FB7E2E"/>
    <w:rsid w:val="00FB7E84"/>
    <w:rsid w:val="00FB7F62"/>
    <w:rsid w:val="00FC04C0"/>
    <w:rsid w:val="00FC0502"/>
    <w:rsid w:val="00FC07FD"/>
    <w:rsid w:val="00FC0A14"/>
    <w:rsid w:val="00FC14A2"/>
    <w:rsid w:val="00FC1B9F"/>
    <w:rsid w:val="00FC1F18"/>
    <w:rsid w:val="00FC22D8"/>
    <w:rsid w:val="00FC265A"/>
    <w:rsid w:val="00FC3CB4"/>
    <w:rsid w:val="00FC4556"/>
    <w:rsid w:val="00FC4985"/>
    <w:rsid w:val="00FC5955"/>
    <w:rsid w:val="00FC5B94"/>
    <w:rsid w:val="00FC5EF6"/>
    <w:rsid w:val="00FC67F8"/>
    <w:rsid w:val="00FC7904"/>
    <w:rsid w:val="00FC7CAF"/>
    <w:rsid w:val="00FD12B7"/>
    <w:rsid w:val="00FD1579"/>
    <w:rsid w:val="00FD160C"/>
    <w:rsid w:val="00FD1A9B"/>
    <w:rsid w:val="00FD2179"/>
    <w:rsid w:val="00FD35AD"/>
    <w:rsid w:val="00FD4060"/>
    <w:rsid w:val="00FD423A"/>
    <w:rsid w:val="00FD4301"/>
    <w:rsid w:val="00FD4350"/>
    <w:rsid w:val="00FD48D9"/>
    <w:rsid w:val="00FD4B8A"/>
    <w:rsid w:val="00FD4DF7"/>
    <w:rsid w:val="00FD64F2"/>
    <w:rsid w:val="00FD66E0"/>
    <w:rsid w:val="00FD6E2C"/>
    <w:rsid w:val="00FD6FA3"/>
    <w:rsid w:val="00FD701C"/>
    <w:rsid w:val="00FD7055"/>
    <w:rsid w:val="00FD78D1"/>
    <w:rsid w:val="00FD7C20"/>
    <w:rsid w:val="00FD7CFB"/>
    <w:rsid w:val="00FE0530"/>
    <w:rsid w:val="00FE07B1"/>
    <w:rsid w:val="00FE0CBE"/>
    <w:rsid w:val="00FE0D51"/>
    <w:rsid w:val="00FE1128"/>
    <w:rsid w:val="00FE1884"/>
    <w:rsid w:val="00FE1AA1"/>
    <w:rsid w:val="00FE1E8F"/>
    <w:rsid w:val="00FE2A00"/>
    <w:rsid w:val="00FE2AF5"/>
    <w:rsid w:val="00FE2C9C"/>
    <w:rsid w:val="00FE308A"/>
    <w:rsid w:val="00FE3CC7"/>
    <w:rsid w:val="00FE4A9F"/>
    <w:rsid w:val="00FE525D"/>
    <w:rsid w:val="00FE542D"/>
    <w:rsid w:val="00FE55D4"/>
    <w:rsid w:val="00FE563F"/>
    <w:rsid w:val="00FE5E77"/>
    <w:rsid w:val="00FE60D6"/>
    <w:rsid w:val="00FE6712"/>
    <w:rsid w:val="00FE7865"/>
    <w:rsid w:val="00FE7F6C"/>
    <w:rsid w:val="00FF02B7"/>
    <w:rsid w:val="00FF0BFF"/>
    <w:rsid w:val="00FF1263"/>
    <w:rsid w:val="00FF24BF"/>
    <w:rsid w:val="00FF25B0"/>
    <w:rsid w:val="00FF2A52"/>
    <w:rsid w:val="00FF2B1D"/>
    <w:rsid w:val="00FF3405"/>
    <w:rsid w:val="00FF347A"/>
    <w:rsid w:val="00FF3D71"/>
    <w:rsid w:val="00FF4003"/>
    <w:rsid w:val="00FF4594"/>
    <w:rsid w:val="00FF4C67"/>
    <w:rsid w:val="00FF5045"/>
    <w:rsid w:val="00FF52E8"/>
    <w:rsid w:val="00FF56C9"/>
    <w:rsid w:val="00FF5F5B"/>
    <w:rsid w:val="00FF5F94"/>
    <w:rsid w:val="00FF5FDA"/>
    <w:rsid w:val="00FF680C"/>
    <w:rsid w:val="00FF69CF"/>
    <w:rsid w:val="00FF75C1"/>
    <w:rsid w:val="072D7F04"/>
    <w:rsid w:val="141F595F"/>
    <w:rsid w:val="184C6C69"/>
    <w:rsid w:val="1AB05F4B"/>
    <w:rsid w:val="1B790B30"/>
    <w:rsid w:val="218A18D6"/>
    <w:rsid w:val="21B3389F"/>
    <w:rsid w:val="240B747F"/>
    <w:rsid w:val="28331C1B"/>
    <w:rsid w:val="2AC670C5"/>
    <w:rsid w:val="2C8E6CA9"/>
    <w:rsid w:val="2D792870"/>
    <w:rsid w:val="30A17E5B"/>
    <w:rsid w:val="316610DF"/>
    <w:rsid w:val="317C6D20"/>
    <w:rsid w:val="33CE1881"/>
    <w:rsid w:val="35514652"/>
    <w:rsid w:val="384D270A"/>
    <w:rsid w:val="3D4B4E09"/>
    <w:rsid w:val="3EC46E77"/>
    <w:rsid w:val="3FA233FE"/>
    <w:rsid w:val="40C36DDC"/>
    <w:rsid w:val="473C3F5B"/>
    <w:rsid w:val="487A2BCF"/>
    <w:rsid w:val="4B5F55B3"/>
    <w:rsid w:val="4B761588"/>
    <w:rsid w:val="4D186EB4"/>
    <w:rsid w:val="506815AF"/>
    <w:rsid w:val="51937451"/>
    <w:rsid w:val="52E7541E"/>
    <w:rsid w:val="53D95DB7"/>
    <w:rsid w:val="55E71941"/>
    <w:rsid w:val="57BC4790"/>
    <w:rsid w:val="595F5086"/>
    <w:rsid w:val="5ACB04E1"/>
    <w:rsid w:val="60743EE2"/>
    <w:rsid w:val="629E28EB"/>
    <w:rsid w:val="62BD0D9C"/>
    <w:rsid w:val="66D460EA"/>
    <w:rsid w:val="6C5953D2"/>
    <w:rsid w:val="6CC45E16"/>
    <w:rsid w:val="74B9247B"/>
  </w:rsids>
  <m:mathPr>
    <m:mathFont m:val="Cambria Math"/>
    <m:brkBin m:val="before"/>
    <m:brkBinSub m:val="--"/>
    <m:smallFrac m:val="1"/>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after="35" w:line="259" w:lineRule="auto"/>
      <w:ind w:left="10" w:right="1" w:hanging="10"/>
    </w:pPr>
    <w:rPr>
      <w:rFonts w:ascii="Times New Roman" w:hAnsi="Times New Roman" w:eastAsia="Times New Roman" w:cs="Times New Roman"/>
      <w:color w:val="000000"/>
      <w:kern w:val="2"/>
      <w:sz w:val="22"/>
      <w:szCs w:val="22"/>
      <w:lang w:val="en-US" w:eastAsia="zh-CN" w:bidi="ar-SA"/>
    </w:rPr>
  </w:style>
  <w:style w:type="character" w:default="1" w:styleId="9">
    <w:name w:val="Default Paragraph Font"/>
    <w:autoRedefine/>
    <w:semiHidden/>
    <w:unhideWhenUsed/>
    <w:qFormat/>
    <w:uiPriority w:val="1"/>
  </w:style>
  <w:style w:type="table" w:default="1" w:styleId="7">
    <w:name w:val="Normal Table"/>
    <w:autoRedefine/>
    <w:semiHidden/>
    <w:unhideWhenUsed/>
    <w:qFormat/>
    <w:uiPriority w:val="99"/>
    <w:tblPr>
      <w:tblCellMar>
        <w:top w:w="0" w:type="dxa"/>
        <w:left w:w="108" w:type="dxa"/>
        <w:bottom w:w="0" w:type="dxa"/>
        <w:right w:w="108" w:type="dxa"/>
      </w:tblCellMar>
    </w:tblPr>
  </w:style>
  <w:style w:type="paragraph" w:styleId="2">
    <w:name w:val="annotation text"/>
    <w:basedOn w:val="1"/>
    <w:link w:val="47"/>
    <w:unhideWhenUsed/>
    <w:qFormat/>
    <w:uiPriority w:val="99"/>
  </w:style>
  <w:style w:type="paragraph" w:styleId="3">
    <w:name w:val="Balloon Text"/>
    <w:basedOn w:val="1"/>
    <w:link w:val="41"/>
    <w:autoRedefine/>
    <w:semiHidden/>
    <w:unhideWhenUsed/>
    <w:qFormat/>
    <w:uiPriority w:val="99"/>
    <w:pPr>
      <w:spacing w:after="0" w:line="240" w:lineRule="auto"/>
    </w:pPr>
    <w:rPr>
      <w:sz w:val="18"/>
      <w:szCs w:val="18"/>
    </w:rPr>
  </w:style>
  <w:style w:type="paragraph" w:styleId="4">
    <w:name w:val="Normal (Web)"/>
    <w:basedOn w:val="1"/>
    <w:autoRedefine/>
    <w:unhideWhenUsed/>
    <w:qFormat/>
    <w:uiPriority w:val="99"/>
    <w:pPr>
      <w:spacing w:before="100" w:beforeAutospacing="1" w:after="100" w:afterAutospacing="1" w:line="240" w:lineRule="auto"/>
      <w:ind w:left="0" w:right="0" w:firstLine="0"/>
    </w:pPr>
    <w:rPr>
      <w:rFonts w:ascii="宋体" w:hAnsi="宋体" w:eastAsia="宋体" w:cs="宋体"/>
      <w:color w:val="auto"/>
      <w:kern w:val="0"/>
      <w:sz w:val="24"/>
      <w:szCs w:val="24"/>
    </w:rPr>
  </w:style>
  <w:style w:type="paragraph" w:styleId="5">
    <w:name w:val="Title"/>
    <w:basedOn w:val="1"/>
    <w:next w:val="1"/>
    <w:link w:val="13"/>
    <w:autoRedefine/>
    <w:qFormat/>
    <w:uiPriority w:val="10"/>
    <w:pPr>
      <w:spacing w:before="240" w:after="60"/>
      <w:jc w:val="center"/>
      <w:outlineLvl w:val="0"/>
    </w:pPr>
    <w:rPr>
      <w:rFonts w:ascii="等线 Light" w:hAnsi="等线 Light" w:eastAsia="等线 Light"/>
      <w:b/>
      <w:bCs/>
      <w:sz w:val="32"/>
      <w:szCs w:val="32"/>
    </w:rPr>
  </w:style>
  <w:style w:type="paragraph" w:styleId="6">
    <w:name w:val="annotation subject"/>
    <w:basedOn w:val="2"/>
    <w:next w:val="2"/>
    <w:link w:val="48"/>
    <w:autoRedefine/>
    <w:semiHidden/>
    <w:unhideWhenUsed/>
    <w:qFormat/>
    <w:uiPriority w:val="99"/>
    <w:rPr>
      <w:b/>
      <w:bCs/>
    </w:rPr>
  </w:style>
  <w:style w:type="table" w:styleId="8">
    <w:name w:val="Table Grid"/>
    <w:basedOn w:val="7"/>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Hyperlink"/>
    <w:basedOn w:val="9"/>
    <w:autoRedefine/>
    <w:unhideWhenUsed/>
    <w:qFormat/>
    <w:uiPriority w:val="99"/>
    <w:rPr>
      <w:color w:val="0563C1"/>
      <w:u w:val="single"/>
    </w:rPr>
  </w:style>
  <w:style w:type="character" w:styleId="11">
    <w:name w:val="annotation reference"/>
    <w:basedOn w:val="9"/>
    <w:autoRedefine/>
    <w:semiHidden/>
    <w:unhideWhenUsed/>
    <w:qFormat/>
    <w:uiPriority w:val="99"/>
    <w:rPr>
      <w:sz w:val="21"/>
      <w:szCs w:val="21"/>
    </w:rPr>
  </w:style>
  <w:style w:type="table" w:customStyle="1" w:styleId="12">
    <w:name w:val="TableGrid"/>
    <w:autoRedefine/>
    <w:qFormat/>
    <w:uiPriority w:val="0"/>
    <w:rPr>
      <w:kern w:val="2"/>
      <w:sz w:val="21"/>
      <w:szCs w:val="22"/>
    </w:rPr>
    <w:tblPr>
      <w:tblCellMar>
        <w:top w:w="0" w:type="dxa"/>
        <w:left w:w="0" w:type="dxa"/>
        <w:bottom w:w="0" w:type="dxa"/>
        <w:right w:w="0" w:type="dxa"/>
      </w:tblCellMar>
    </w:tblPr>
  </w:style>
  <w:style w:type="character" w:customStyle="1" w:styleId="13">
    <w:name w:val="标题 字符"/>
    <w:link w:val="5"/>
    <w:autoRedefine/>
    <w:qFormat/>
    <w:uiPriority w:val="10"/>
    <w:rPr>
      <w:rFonts w:ascii="等线 Light" w:hAnsi="等线 Light" w:eastAsia="等线 Light" w:cs="Times New Roman"/>
      <w:b/>
      <w:bCs/>
      <w:color w:val="000000"/>
      <w:sz w:val="32"/>
      <w:szCs w:val="32"/>
    </w:rPr>
  </w:style>
  <w:style w:type="paragraph" w:customStyle="1" w:styleId="14">
    <w:name w:val="目录 11"/>
    <w:basedOn w:val="1"/>
    <w:next w:val="1"/>
    <w:autoRedefine/>
    <w:unhideWhenUsed/>
    <w:qFormat/>
    <w:uiPriority w:val="39"/>
    <w:pPr>
      <w:spacing w:before="120" w:after="120"/>
      <w:ind w:left="0"/>
    </w:pPr>
    <w:rPr>
      <w:rFonts w:ascii="等线" w:eastAsia="等线"/>
      <w:b/>
      <w:bCs/>
      <w:caps/>
      <w:sz w:val="20"/>
      <w:szCs w:val="20"/>
    </w:rPr>
  </w:style>
  <w:style w:type="paragraph" w:customStyle="1" w:styleId="15">
    <w:name w:val="目录 21"/>
    <w:basedOn w:val="1"/>
    <w:next w:val="1"/>
    <w:autoRedefine/>
    <w:unhideWhenUsed/>
    <w:qFormat/>
    <w:uiPriority w:val="39"/>
    <w:pPr>
      <w:spacing w:after="0"/>
      <w:ind w:left="220"/>
    </w:pPr>
    <w:rPr>
      <w:rFonts w:ascii="等线" w:eastAsia="等线"/>
      <w:smallCaps/>
      <w:sz w:val="20"/>
      <w:szCs w:val="20"/>
    </w:rPr>
  </w:style>
  <w:style w:type="paragraph" w:customStyle="1" w:styleId="16">
    <w:name w:val="目录 31"/>
    <w:basedOn w:val="1"/>
    <w:next w:val="1"/>
    <w:autoRedefine/>
    <w:unhideWhenUsed/>
    <w:qFormat/>
    <w:uiPriority w:val="39"/>
    <w:pPr>
      <w:spacing w:after="0"/>
      <w:ind w:left="440"/>
    </w:pPr>
    <w:rPr>
      <w:rFonts w:ascii="等线" w:eastAsia="等线"/>
      <w:i/>
      <w:iCs/>
      <w:sz w:val="20"/>
      <w:szCs w:val="20"/>
    </w:rPr>
  </w:style>
  <w:style w:type="paragraph" w:customStyle="1" w:styleId="17">
    <w:name w:val="目录 41"/>
    <w:basedOn w:val="1"/>
    <w:next w:val="1"/>
    <w:autoRedefine/>
    <w:unhideWhenUsed/>
    <w:qFormat/>
    <w:uiPriority w:val="39"/>
    <w:pPr>
      <w:spacing w:after="0"/>
      <w:ind w:left="660"/>
    </w:pPr>
    <w:rPr>
      <w:rFonts w:ascii="等线" w:eastAsia="等线"/>
      <w:sz w:val="18"/>
      <w:szCs w:val="18"/>
    </w:rPr>
  </w:style>
  <w:style w:type="paragraph" w:customStyle="1" w:styleId="18">
    <w:name w:val="目录 51"/>
    <w:basedOn w:val="1"/>
    <w:next w:val="1"/>
    <w:autoRedefine/>
    <w:unhideWhenUsed/>
    <w:qFormat/>
    <w:uiPriority w:val="39"/>
    <w:pPr>
      <w:spacing w:after="0"/>
      <w:ind w:left="880"/>
    </w:pPr>
    <w:rPr>
      <w:rFonts w:ascii="等线" w:eastAsia="等线"/>
      <w:sz w:val="18"/>
      <w:szCs w:val="18"/>
    </w:rPr>
  </w:style>
  <w:style w:type="paragraph" w:customStyle="1" w:styleId="19">
    <w:name w:val="目录 61"/>
    <w:basedOn w:val="1"/>
    <w:next w:val="1"/>
    <w:autoRedefine/>
    <w:unhideWhenUsed/>
    <w:qFormat/>
    <w:uiPriority w:val="39"/>
    <w:pPr>
      <w:spacing w:after="0"/>
      <w:ind w:left="1100"/>
    </w:pPr>
    <w:rPr>
      <w:rFonts w:ascii="等线" w:eastAsia="等线"/>
      <w:sz w:val="18"/>
      <w:szCs w:val="18"/>
    </w:rPr>
  </w:style>
  <w:style w:type="paragraph" w:customStyle="1" w:styleId="20">
    <w:name w:val="目录 71"/>
    <w:basedOn w:val="1"/>
    <w:next w:val="1"/>
    <w:autoRedefine/>
    <w:unhideWhenUsed/>
    <w:qFormat/>
    <w:uiPriority w:val="39"/>
    <w:pPr>
      <w:spacing w:after="0"/>
      <w:ind w:left="1320"/>
    </w:pPr>
    <w:rPr>
      <w:rFonts w:ascii="等线" w:eastAsia="等线"/>
      <w:sz w:val="18"/>
      <w:szCs w:val="18"/>
    </w:rPr>
  </w:style>
  <w:style w:type="paragraph" w:customStyle="1" w:styleId="21">
    <w:name w:val="目录 81"/>
    <w:basedOn w:val="1"/>
    <w:next w:val="1"/>
    <w:autoRedefine/>
    <w:unhideWhenUsed/>
    <w:qFormat/>
    <w:uiPriority w:val="39"/>
    <w:pPr>
      <w:spacing w:after="0"/>
      <w:ind w:left="1540"/>
    </w:pPr>
    <w:rPr>
      <w:rFonts w:ascii="等线" w:eastAsia="等线"/>
      <w:sz w:val="18"/>
      <w:szCs w:val="18"/>
    </w:rPr>
  </w:style>
  <w:style w:type="paragraph" w:customStyle="1" w:styleId="22">
    <w:name w:val="目录 91"/>
    <w:basedOn w:val="1"/>
    <w:next w:val="1"/>
    <w:autoRedefine/>
    <w:unhideWhenUsed/>
    <w:qFormat/>
    <w:uiPriority w:val="39"/>
    <w:pPr>
      <w:spacing w:after="0"/>
      <w:ind w:left="1760"/>
    </w:pPr>
    <w:rPr>
      <w:rFonts w:ascii="等线" w:eastAsia="等线"/>
      <w:sz w:val="18"/>
      <w:szCs w:val="18"/>
    </w:rPr>
  </w:style>
  <w:style w:type="paragraph" w:customStyle="1" w:styleId="23">
    <w:name w:val="样式1"/>
    <w:basedOn w:val="14"/>
    <w:autoRedefine/>
    <w:qFormat/>
    <w:uiPriority w:val="0"/>
    <w:rPr>
      <w:caps w:val="0"/>
    </w:rPr>
  </w:style>
  <w:style w:type="paragraph" w:customStyle="1" w:styleId="24">
    <w:name w:val="样式2"/>
    <w:basedOn w:val="14"/>
    <w:autoRedefine/>
    <w:qFormat/>
    <w:uiPriority w:val="0"/>
    <w:pPr>
      <w:tabs>
        <w:tab w:val="right" w:leader="dot" w:pos="8300"/>
      </w:tabs>
    </w:pPr>
    <w:rPr>
      <w:caps w:val="0"/>
    </w:rPr>
  </w:style>
  <w:style w:type="paragraph" w:customStyle="1" w:styleId="25">
    <w:name w:val="样式3"/>
    <w:basedOn w:val="14"/>
    <w:autoRedefine/>
    <w:qFormat/>
    <w:uiPriority w:val="0"/>
    <w:pPr>
      <w:tabs>
        <w:tab w:val="right" w:leader="dot" w:pos="8300"/>
      </w:tabs>
    </w:pPr>
    <w:rPr>
      <w:caps w:val="0"/>
      <w:color w:val="auto"/>
    </w:rPr>
  </w:style>
  <w:style w:type="table" w:customStyle="1" w:styleId="26">
    <w:name w:val="网格表 6 彩色 - 着色 11"/>
    <w:basedOn w:val="7"/>
    <w:autoRedefine/>
    <w:qFormat/>
    <w:uiPriority w:val="51"/>
    <w:rPr>
      <w:color w:val="365F91"/>
      <w:sz w:val="22"/>
      <w:lang w:val="es-ES" w:eastAsia="en-US"/>
    </w:rPr>
    <w:tblPr>
      <w:tblBorders>
        <w:top w:val="single" w:color="95B3D7" w:sz="4" w:space="0"/>
        <w:left w:val="single" w:color="95B3D7" w:sz="4" w:space="0"/>
        <w:bottom w:val="single" w:color="95B3D7" w:sz="4" w:space="0"/>
        <w:right w:val="single" w:color="95B3D7" w:sz="4" w:space="0"/>
        <w:insideH w:val="single" w:color="95B3D7" w:sz="4" w:space="0"/>
        <w:insideV w:val="single" w:color="95B3D7" w:sz="4" w:space="0"/>
      </w:tblBorders>
    </w:tblPr>
    <w:tblStylePr w:type="firstRow">
      <w:rPr>
        <w:b/>
        <w:bCs/>
      </w:rPr>
      <w:tcPr>
        <w:tcBorders>
          <w:bottom w:val="single" w:color="95B3D7" w:sz="12" w:space="0"/>
        </w:tcBorders>
      </w:tcPr>
    </w:tblStylePr>
    <w:tblStylePr w:type="lastRow">
      <w:rPr>
        <w:b/>
        <w:bCs/>
      </w:rPr>
      <w:tcPr>
        <w:tcBorders>
          <w:top w:val="double" w:color="95B3D7" w:sz="4" w:space="0"/>
        </w:tcBorders>
      </w:tcPr>
    </w:tblStylePr>
    <w:tblStylePr w:type="firstCol">
      <w:rPr>
        <w:b/>
        <w:bCs/>
      </w:rPr>
    </w:tblStylePr>
    <w:tblStylePr w:type="lastCol">
      <w:rPr>
        <w:b/>
        <w:bCs/>
      </w:rPr>
    </w:tblStylePr>
    <w:tblStylePr w:type="band1Vert">
      <w:tcPr>
        <w:shd w:val="clear" w:color="auto" w:fill="DBE5F1"/>
      </w:tcPr>
    </w:tblStylePr>
    <w:tblStylePr w:type="band1Horz">
      <w:tcPr>
        <w:shd w:val="clear" w:color="auto" w:fill="DBE5F1"/>
      </w:tcPr>
    </w:tblStylePr>
  </w:style>
  <w:style w:type="table" w:customStyle="1" w:styleId="27">
    <w:name w:val="网格表 6 彩色 - 着色 12"/>
    <w:basedOn w:val="7"/>
    <w:autoRedefine/>
    <w:qFormat/>
    <w:uiPriority w:val="51"/>
    <w:rPr>
      <w:color w:val="2F5496"/>
    </w:rPr>
    <w:tblPr>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Pr>
    <w:tblStylePr w:type="firstRow">
      <w:rPr>
        <w:b/>
        <w:bCs/>
      </w:rPr>
      <w:tcPr>
        <w:tcBorders>
          <w:bottom w:val="single" w:color="8EAADB" w:sz="12" w:space="0"/>
        </w:tcBorders>
      </w:tcPr>
    </w:tblStylePr>
    <w:tblStylePr w:type="lastRow">
      <w:rPr>
        <w:b/>
        <w:bCs/>
      </w:rPr>
      <w:tcPr>
        <w:tcBorders>
          <w:top w:val="double" w:color="8EAADB" w:sz="4" w:space="0"/>
        </w:tcBorders>
      </w:tcPr>
    </w:tblStylePr>
    <w:tblStylePr w:type="firstCol">
      <w:rPr>
        <w:b/>
        <w:bCs/>
      </w:rPr>
    </w:tblStylePr>
    <w:tblStylePr w:type="lastCol">
      <w:rPr>
        <w:b/>
        <w:bCs/>
      </w:rPr>
    </w:tblStylePr>
    <w:tblStylePr w:type="band1Vert">
      <w:tcPr>
        <w:shd w:val="clear" w:color="auto" w:fill="D9E2F3"/>
      </w:tcPr>
    </w:tblStylePr>
    <w:tblStylePr w:type="band1Horz">
      <w:tcPr>
        <w:shd w:val="clear" w:color="auto" w:fill="D9E2F3"/>
      </w:tcPr>
    </w:tblStylePr>
  </w:style>
  <w:style w:type="table" w:customStyle="1" w:styleId="28">
    <w:name w:val="网格表 4 - 着色 51"/>
    <w:basedOn w:val="7"/>
    <w:autoRedefine/>
    <w:qFormat/>
    <w:uiPriority w:val="49"/>
    <w:tblPr>
      <w:tblBorders>
        <w:top w:val="single" w:color="9CC2E5" w:sz="4" w:space="0"/>
        <w:left w:val="single" w:color="9CC2E5" w:sz="4" w:space="0"/>
        <w:bottom w:val="single" w:color="9CC2E5" w:sz="4" w:space="0"/>
        <w:right w:val="single" w:color="9CC2E5" w:sz="4" w:space="0"/>
        <w:insideH w:val="single" w:color="9CC2E5" w:sz="4" w:space="0"/>
        <w:insideV w:val="single" w:color="9CC2E5" w:sz="4" w:space="0"/>
      </w:tblBorders>
    </w:tblPr>
    <w:tblStylePr w:type="firstRow">
      <w:rPr>
        <w:b/>
        <w:bCs/>
        <w:color w:val="FFFFFF"/>
      </w:rPr>
      <w:tcPr>
        <w:tcBorders>
          <w:top w:val="single" w:color="5B9BD5" w:sz="4" w:space="0"/>
          <w:left w:val="single" w:color="5B9BD5" w:sz="4" w:space="0"/>
          <w:bottom w:val="single" w:color="5B9BD5" w:sz="4" w:space="0"/>
          <w:right w:val="single" w:color="5B9BD5" w:sz="4" w:space="0"/>
          <w:insideH w:val="nil"/>
          <w:insideV w:val="nil"/>
        </w:tcBorders>
        <w:shd w:val="clear" w:color="auto" w:fill="5B9BD5"/>
      </w:tcPr>
    </w:tblStylePr>
    <w:tblStylePr w:type="lastRow">
      <w:rPr>
        <w:b/>
        <w:bCs/>
      </w:rPr>
      <w:tcPr>
        <w:tcBorders>
          <w:top w:val="double" w:color="5B9BD5" w:sz="4" w:space="0"/>
        </w:tcBorders>
      </w:tcPr>
    </w:tblStylePr>
    <w:tblStylePr w:type="firstCol">
      <w:rPr>
        <w:b/>
        <w:bCs/>
      </w:rPr>
    </w:tblStylePr>
    <w:tblStylePr w:type="lastCol">
      <w:rPr>
        <w:b/>
        <w:bCs/>
      </w:rPr>
    </w:tblStylePr>
    <w:tblStylePr w:type="band1Vert">
      <w:tcPr>
        <w:shd w:val="clear" w:color="auto" w:fill="DEEAF6"/>
      </w:tcPr>
    </w:tblStylePr>
    <w:tblStylePr w:type="band1Horz">
      <w:tcPr>
        <w:shd w:val="clear" w:color="auto" w:fill="DEEAF6"/>
      </w:tcPr>
    </w:tblStylePr>
  </w:style>
  <w:style w:type="paragraph" w:customStyle="1" w:styleId="29">
    <w:name w:val="EndNote Bibliography Title"/>
    <w:basedOn w:val="1"/>
    <w:link w:val="30"/>
    <w:autoRedefine/>
    <w:qFormat/>
    <w:uiPriority w:val="0"/>
    <w:pPr>
      <w:framePr w:hSpace="180" w:wrap="around" w:vAnchor="text" w:hAnchor="margin" w:xAlign="center" w:y="143"/>
      <w:spacing w:after="0"/>
      <w:jc w:val="center"/>
    </w:pPr>
  </w:style>
  <w:style w:type="character" w:customStyle="1" w:styleId="30">
    <w:name w:val="EndNote Bibliography Title 字符"/>
    <w:link w:val="29"/>
    <w:autoRedefine/>
    <w:qFormat/>
    <w:uiPriority w:val="0"/>
    <w:rPr>
      <w:rFonts w:ascii="Times New Roman" w:hAnsi="Times New Roman" w:eastAsia="Times New Roman"/>
      <w:color w:val="000000"/>
      <w:kern w:val="2"/>
      <w:sz w:val="22"/>
      <w:szCs w:val="22"/>
    </w:rPr>
  </w:style>
  <w:style w:type="paragraph" w:customStyle="1" w:styleId="31">
    <w:name w:val="EndNote Bibliography"/>
    <w:basedOn w:val="1"/>
    <w:link w:val="32"/>
    <w:autoRedefine/>
    <w:qFormat/>
    <w:uiPriority w:val="0"/>
    <w:pPr>
      <w:framePr w:hSpace="180" w:wrap="around" w:vAnchor="text" w:hAnchor="margin" w:xAlign="center" w:y="143"/>
      <w:spacing w:line="240" w:lineRule="auto"/>
    </w:pPr>
  </w:style>
  <w:style w:type="character" w:customStyle="1" w:styleId="32">
    <w:name w:val="EndNote Bibliography 字符"/>
    <w:link w:val="31"/>
    <w:autoRedefine/>
    <w:qFormat/>
    <w:uiPriority w:val="0"/>
    <w:rPr>
      <w:rFonts w:ascii="Times New Roman" w:hAnsi="Times New Roman" w:eastAsia="Times New Roman"/>
      <w:color w:val="000000"/>
      <w:kern w:val="2"/>
      <w:sz w:val="22"/>
      <w:szCs w:val="22"/>
    </w:rPr>
  </w:style>
  <w:style w:type="character" w:customStyle="1" w:styleId="33">
    <w:name w:val="未处理的提及1"/>
    <w:autoRedefine/>
    <w:semiHidden/>
    <w:unhideWhenUsed/>
    <w:qFormat/>
    <w:uiPriority w:val="99"/>
    <w:rPr>
      <w:color w:val="808080"/>
      <w:shd w:val="clear" w:color="auto" w:fill="E6E6E6"/>
    </w:rPr>
  </w:style>
  <w:style w:type="character" w:customStyle="1" w:styleId="34">
    <w:name w:val="fontstyle01"/>
    <w:autoRedefine/>
    <w:qFormat/>
    <w:uiPriority w:val="0"/>
    <w:rPr>
      <w:rFonts w:hint="default" w:ascii="Times New Roman" w:hAnsi="Times New Roman" w:cs="Times New Roman"/>
      <w:b/>
      <w:bCs/>
      <w:color w:val="000000"/>
      <w:sz w:val="28"/>
      <w:szCs w:val="28"/>
    </w:rPr>
  </w:style>
  <w:style w:type="table" w:customStyle="1" w:styleId="35">
    <w:name w:val="网格表 5 深色 - 着色 51"/>
    <w:basedOn w:val="7"/>
    <w:autoRedefine/>
    <w:qFormat/>
    <w:uiPriority w:val="50"/>
    <w:tblPr>
      <w:tblBorders>
        <w:top w:val="single" w:color="FFFFFF" w:sz="4" w:space="0"/>
        <w:left w:val="single" w:color="FFFFFF" w:sz="4" w:space="0"/>
        <w:bottom w:val="single" w:color="FFFFFF" w:sz="4" w:space="0"/>
        <w:right w:val="single" w:color="FFFFFF" w:sz="4" w:space="0"/>
        <w:insideH w:val="single" w:color="FFFFFF" w:sz="4" w:space="0"/>
        <w:insideV w:val="single" w:color="FFFFFF" w:sz="4" w:space="0"/>
      </w:tblBorders>
    </w:tblPr>
    <w:tcPr>
      <w:shd w:val="clear" w:color="auto" w:fill="DEEAF6"/>
    </w:tcPr>
    <w:tblStylePr w:type="firstRow">
      <w:rPr>
        <w:b/>
        <w:bCs/>
        <w:color w:val="FFFFFF"/>
      </w:rPr>
      <w:tcPr>
        <w:tcBorders>
          <w:top w:val="single" w:color="FFFFFF" w:sz="4" w:space="0"/>
          <w:left w:val="single" w:color="FFFFFF" w:sz="4" w:space="0"/>
          <w:right w:val="single" w:color="FFFFFF" w:sz="4" w:space="0"/>
          <w:insideH w:val="nil"/>
          <w:insideV w:val="nil"/>
        </w:tcBorders>
        <w:shd w:val="clear" w:color="auto" w:fill="5B9BD5"/>
      </w:tcPr>
    </w:tblStylePr>
    <w:tblStylePr w:type="lastRow">
      <w:rPr>
        <w:b/>
        <w:bCs/>
        <w:color w:val="FFFFFF"/>
      </w:rPr>
      <w:tcPr>
        <w:tcBorders>
          <w:left w:val="single" w:color="FFFFFF" w:sz="4" w:space="0"/>
          <w:bottom w:val="single" w:color="FFFFFF" w:sz="4" w:space="0"/>
          <w:right w:val="single" w:color="FFFFFF" w:sz="4" w:space="0"/>
          <w:insideH w:val="nil"/>
          <w:insideV w:val="nil"/>
        </w:tcBorders>
        <w:shd w:val="clear" w:color="auto" w:fill="5B9BD5"/>
      </w:tcPr>
    </w:tblStylePr>
    <w:tblStylePr w:type="firstCol">
      <w:rPr>
        <w:b/>
        <w:bCs/>
        <w:color w:val="FFFFFF"/>
      </w:rPr>
      <w:tcPr>
        <w:tcBorders>
          <w:top w:val="single" w:color="FFFFFF" w:sz="4" w:space="0"/>
          <w:left w:val="single" w:color="FFFFFF" w:sz="4" w:space="0"/>
          <w:bottom w:val="single" w:color="FFFFFF" w:sz="4" w:space="0"/>
          <w:insideV w:val="nil"/>
        </w:tcBorders>
        <w:shd w:val="clear" w:color="auto" w:fill="5B9BD5"/>
      </w:tcPr>
    </w:tblStylePr>
    <w:tblStylePr w:type="lastCol">
      <w:rPr>
        <w:b/>
        <w:bCs/>
        <w:color w:val="FFFFFF"/>
      </w:rPr>
      <w:tcPr>
        <w:tcBorders>
          <w:top w:val="single" w:color="FFFFFF" w:sz="4" w:space="0"/>
          <w:bottom w:val="single" w:color="FFFFFF" w:sz="4" w:space="0"/>
          <w:right w:val="single" w:color="FFFFFF" w:sz="4" w:space="0"/>
          <w:insideV w:val="nil"/>
        </w:tcBorders>
        <w:shd w:val="clear" w:color="auto" w:fill="5B9BD5"/>
      </w:tcPr>
    </w:tblStylePr>
    <w:tblStylePr w:type="band1Vert">
      <w:tcPr>
        <w:shd w:val="clear" w:color="auto" w:fill="BDD6EE"/>
      </w:tcPr>
    </w:tblStylePr>
    <w:tblStylePr w:type="band1Horz">
      <w:tcPr>
        <w:shd w:val="clear" w:color="auto" w:fill="BDD6EE"/>
      </w:tcPr>
    </w:tblStylePr>
  </w:style>
  <w:style w:type="table" w:customStyle="1" w:styleId="36">
    <w:name w:val="清单表 4 - 着色 51"/>
    <w:basedOn w:val="7"/>
    <w:autoRedefine/>
    <w:qFormat/>
    <w:uiPriority w:val="49"/>
    <w:tblPr>
      <w:tblBorders>
        <w:top w:val="single" w:color="9CC2E5" w:sz="4" w:space="0"/>
        <w:left w:val="single" w:color="9CC2E5" w:sz="4" w:space="0"/>
        <w:bottom w:val="single" w:color="9CC2E5" w:sz="4" w:space="0"/>
        <w:right w:val="single" w:color="9CC2E5" w:sz="4" w:space="0"/>
        <w:insideH w:val="single" w:color="9CC2E5" w:sz="4" w:space="0"/>
      </w:tblBorders>
    </w:tblPr>
    <w:tblStylePr w:type="firstRow">
      <w:rPr>
        <w:b/>
        <w:bCs/>
        <w:color w:val="FFFFFF"/>
      </w:rPr>
      <w:tcPr>
        <w:tcBorders>
          <w:top w:val="single" w:color="5B9BD5" w:sz="4" w:space="0"/>
          <w:left w:val="single" w:color="5B9BD5" w:sz="4" w:space="0"/>
          <w:bottom w:val="single" w:color="5B9BD5" w:sz="4" w:space="0"/>
          <w:right w:val="single" w:color="5B9BD5" w:sz="4" w:space="0"/>
          <w:insideH w:val="nil"/>
        </w:tcBorders>
        <w:shd w:val="clear" w:color="auto" w:fill="5B9BD5"/>
      </w:tcPr>
    </w:tblStylePr>
    <w:tblStylePr w:type="lastRow">
      <w:rPr>
        <w:b/>
        <w:bCs/>
      </w:rPr>
      <w:tcPr>
        <w:tcBorders>
          <w:top w:val="double" w:color="9CC2E5" w:sz="4" w:space="0"/>
        </w:tcBorders>
      </w:tcPr>
    </w:tblStylePr>
    <w:tblStylePr w:type="firstCol">
      <w:rPr>
        <w:b/>
        <w:bCs/>
      </w:rPr>
    </w:tblStylePr>
    <w:tblStylePr w:type="lastCol">
      <w:rPr>
        <w:b/>
        <w:bCs/>
      </w:rPr>
    </w:tblStylePr>
    <w:tblStylePr w:type="band1Vert">
      <w:tcPr>
        <w:shd w:val="clear" w:color="auto" w:fill="DEEAF6"/>
      </w:tcPr>
    </w:tblStylePr>
    <w:tblStylePr w:type="band1Horz">
      <w:tcPr>
        <w:shd w:val="clear" w:color="auto" w:fill="DEEAF6"/>
      </w:tcPr>
    </w:tblStylePr>
  </w:style>
  <w:style w:type="table" w:customStyle="1" w:styleId="37">
    <w:name w:val="清单表 3 - 着色 51"/>
    <w:basedOn w:val="7"/>
    <w:autoRedefine/>
    <w:qFormat/>
    <w:uiPriority w:val="48"/>
    <w:tblPr>
      <w:tblBorders>
        <w:top w:val="single" w:color="5B9BD5" w:sz="4" w:space="0"/>
        <w:left w:val="single" w:color="5B9BD5" w:sz="4" w:space="0"/>
        <w:bottom w:val="single" w:color="5B9BD5" w:sz="4" w:space="0"/>
        <w:right w:val="single" w:color="5B9BD5" w:sz="4" w:space="0"/>
      </w:tblBorders>
    </w:tblPr>
    <w:tblStylePr w:type="firstRow">
      <w:rPr>
        <w:b/>
        <w:bCs/>
        <w:color w:val="FFFFFF"/>
      </w:rPr>
      <w:tcPr>
        <w:shd w:val="clear" w:color="auto" w:fill="5B9BD5"/>
      </w:tcPr>
    </w:tblStylePr>
    <w:tblStylePr w:type="lastRow">
      <w:rPr>
        <w:b/>
        <w:bCs/>
      </w:rPr>
      <w:tcPr>
        <w:tcBorders>
          <w:top w:val="double" w:color="5B9BD5" w:sz="4" w:space="0"/>
        </w:tcBorders>
        <w:shd w:val="clear" w:color="auto" w:fill="FFFFFF"/>
      </w:tcPr>
    </w:tblStylePr>
    <w:tblStylePr w:type="firstCol">
      <w:rPr>
        <w:b/>
        <w:bCs/>
      </w:rPr>
      <w:tcPr>
        <w:tcBorders>
          <w:right w:val="nil"/>
        </w:tcBorders>
        <w:shd w:val="clear" w:color="auto" w:fill="FFFFFF"/>
      </w:tcPr>
    </w:tblStylePr>
    <w:tblStylePr w:type="lastCol">
      <w:rPr>
        <w:b/>
        <w:bCs/>
      </w:rPr>
      <w:tcPr>
        <w:tcBorders>
          <w:left w:val="nil"/>
        </w:tcBorders>
        <w:shd w:val="clear" w:color="auto" w:fill="FFFFFF"/>
      </w:tcPr>
    </w:tblStylePr>
    <w:tblStylePr w:type="band1Vert">
      <w:tcPr>
        <w:tcBorders>
          <w:left w:val="single" w:color="5B9BD5" w:sz="4" w:space="0"/>
          <w:right w:val="single" w:color="5B9BD5" w:sz="4" w:space="0"/>
        </w:tcBorders>
      </w:tcPr>
    </w:tblStylePr>
    <w:tblStylePr w:type="band1Horz">
      <w:tcPr>
        <w:tcBorders>
          <w:top w:val="single" w:color="5B9BD5" w:sz="4" w:space="0"/>
          <w:bottom w:val="single" w:color="5B9BD5"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5B9BD5" w:sz="4" w:space="0"/>
          <w:left w:val="nil"/>
        </w:tcBorders>
      </w:tcPr>
    </w:tblStylePr>
    <w:tblStylePr w:type="swCell">
      <w:tcPr>
        <w:tcBorders>
          <w:top w:val="double" w:color="5B9BD5" w:sz="4" w:space="0"/>
          <w:right w:val="nil"/>
        </w:tcBorders>
      </w:tcPr>
    </w:tblStylePr>
  </w:style>
  <w:style w:type="table" w:customStyle="1" w:styleId="38">
    <w:name w:val="网格表 1 浅色 - 着色 31"/>
    <w:basedOn w:val="7"/>
    <w:autoRedefine/>
    <w:qFormat/>
    <w:uiPriority w:val="46"/>
    <w:tblPr>
      <w:tblBorders>
        <w:top w:val="single" w:color="DBDBDB" w:sz="4" w:space="0"/>
        <w:left w:val="single" w:color="DBDBDB" w:sz="4" w:space="0"/>
        <w:bottom w:val="single" w:color="DBDBDB" w:sz="4" w:space="0"/>
        <w:right w:val="single" w:color="DBDBDB" w:sz="4" w:space="0"/>
        <w:insideH w:val="single" w:color="DBDBDB" w:sz="4" w:space="0"/>
        <w:insideV w:val="single" w:color="DBDBDB" w:sz="4" w:space="0"/>
      </w:tblBorders>
    </w:tblPr>
    <w:tblStylePr w:type="firstRow">
      <w:rPr>
        <w:b/>
        <w:bCs/>
      </w:rPr>
      <w:tcPr>
        <w:tcBorders>
          <w:bottom w:val="single" w:color="C9C9C9" w:sz="12" w:space="0"/>
        </w:tcBorders>
      </w:tcPr>
    </w:tblStylePr>
    <w:tblStylePr w:type="lastRow">
      <w:rPr>
        <w:b/>
        <w:bCs/>
      </w:rPr>
      <w:tcPr>
        <w:tcBorders>
          <w:top w:val="double" w:color="C9C9C9" w:sz="2" w:space="0"/>
        </w:tcBorders>
      </w:tcPr>
    </w:tblStylePr>
    <w:tblStylePr w:type="firstCol">
      <w:rPr>
        <w:b/>
        <w:bCs/>
      </w:rPr>
    </w:tblStylePr>
    <w:tblStylePr w:type="lastCol">
      <w:rPr>
        <w:b/>
        <w:bCs/>
      </w:rPr>
    </w:tblStylePr>
  </w:style>
  <w:style w:type="table" w:customStyle="1" w:styleId="39">
    <w:name w:val="清单表 31"/>
    <w:basedOn w:val="7"/>
    <w:autoRedefine/>
    <w:qFormat/>
    <w:uiPriority w:val="48"/>
    <w:tblPr>
      <w:tblBorders>
        <w:top w:val="single" w:color="000000" w:sz="4" w:space="0"/>
        <w:left w:val="single" w:color="000000" w:sz="4" w:space="0"/>
        <w:bottom w:val="single" w:color="000000" w:sz="4" w:space="0"/>
        <w:right w:val="single" w:color="000000" w:sz="4" w:space="0"/>
      </w:tblBorders>
    </w:tblPr>
    <w:tblStylePr w:type="firstRow">
      <w:rPr>
        <w:b/>
        <w:bCs/>
        <w:color w:val="FFFFFF"/>
      </w:rPr>
      <w:tcPr>
        <w:shd w:val="clear" w:color="auto" w:fill="000000"/>
      </w:tcPr>
    </w:tblStylePr>
    <w:tblStylePr w:type="lastRow">
      <w:rPr>
        <w:b/>
        <w:bCs/>
      </w:rPr>
      <w:tcPr>
        <w:tcBorders>
          <w:top w:val="double" w:color="000000" w:sz="4" w:space="0"/>
        </w:tcBorders>
        <w:shd w:val="clear" w:color="auto" w:fill="FFFFFF"/>
      </w:tcPr>
    </w:tblStylePr>
    <w:tblStylePr w:type="firstCol">
      <w:rPr>
        <w:b/>
        <w:bCs/>
      </w:rPr>
      <w:tcPr>
        <w:tcBorders>
          <w:right w:val="nil"/>
        </w:tcBorders>
        <w:shd w:val="clear" w:color="auto" w:fill="FFFFFF"/>
      </w:tcPr>
    </w:tblStylePr>
    <w:tblStylePr w:type="lastCol">
      <w:rPr>
        <w:b/>
        <w:bCs/>
      </w:rPr>
      <w:tcPr>
        <w:tcBorders>
          <w:left w:val="nil"/>
        </w:tcBorders>
        <w:shd w:val="clear" w:color="auto" w:fill="FFFFFF"/>
      </w:tcPr>
    </w:tblStylePr>
    <w:tblStylePr w:type="band1Vert">
      <w:tcPr>
        <w:tcBorders>
          <w:left w:val="single" w:color="000000" w:sz="4" w:space="0"/>
          <w:right w:val="single" w:color="000000" w:sz="4" w:space="0"/>
        </w:tcBorders>
      </w:tcPr>
    </w:tblStylePr>
    <w:tblStylePr w:type="band1Horz">
      <w:tcPr>
        <w:tcBorders>
          <w:top w:val="single" w:color="000000" w:sz="4" w:space="0"/>
          <w:bottom w:val="single" w:color="000000"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000000" w:sz="4" w:space="0"/>
          <w:left w:val="nil"/>
        </w:tcBorders>
      </w:tcPr>
    </w:tblStylePr>
    <w:tblStylePr w:type="swCell">
      <w:tcPr>
        <w:tcBorders>
          <w:top w:val="double" w:color="000000" w:sz="4" w:space="0"/>
          <w:right w:val="nil"/>
        </w:tcBorders>
      </w:tcPr>
    </w:tblStylePr>
  </w:style>
  <w:style w:type="table" w:customStyle="1" w:styleId="40">
    <w:name w:val="网格型1"/>
    <w:basedOn w:val="7"/>
    <w:autoRedefine/>
    <w:qFormat/>
    <w:uiPriority w:val="59"/>
    <w:rPr>
      <w:sz w:val="24"/>
      <w:szCs w:val="24"/>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41">
    <w:name w:val="批注框文本 字符"/>
    <w:link w:val="3"/>
    <w:autoRedefine/>
    <w:semiHidden/>
    <w:qFormat/>
    <w:uiPriority w:val="99"/>
    <w:rPr>
      <w:rFonts w:ascii="Times New Roman" w:hAnsi="Times New Roman" w:eastAsia="Times New Roman" w:cs="Times New Roman"/>
      <w:color w:val="000000"/>
      <w:sz w:val="18"/>
      <w:szCs w:val="18"/>
    </w:rPr>
  </w:style>
  <w:style w:type="character" w:customStyle="1" w:styleId="42">
    <w:name w:val="未处理的提及2"/>
    <w:autoRedefine/>
    <w:semiHidden/>
    <w:unhideWhenUsed/>
    <w:qFormat/>
    <w:uiPriority w:val="99"/>
    <w:rPr>
      <w:color w:val="808080"/>
      <w:shd w:val="clear" w:color="auto" w:fill="E6E6E6"/>
    </w:rPr>
  </w:style>
  <w:style w:type="table" w:customStyle="1" w:styleId="43">
    <w:name w:val="无格式表格 41"/>
    <w:basedOn w:val="7"/>
    <w:autoRedefine/>
    <w:qFormat/>
    <w:uiPriority w:val="99"/>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 w:type="paragraph" w:styleId="44">
    <w:name w:val="List Paragraph"/>
    <w:basedOn w:val="1"/>
    <w:autoRedefine/>
    <w:qFormat/>
    <w:uiPriority w:val="34"/>
    <w:pPr>
      <w:ind w:firstLine="420" w:firstLineChars="200"/>
    </w:pPr>
  </w:style>
  <w:style w:type="table" w:customStyle="1" w:styleId="45">
    <w:name w:val="网格型浅色1"/>
    <w:basedOn w:val="7"/>
    <w:autoRedefine/>
    <w:qFormat/>
    <w:uiPriority w:val="40"/>
    <w:rPr>
      <w:rFonts w:asciiTheme="minorHAnsi" w:hAnsiTheme="minorHAnsi" w:eastAsiaTheme="minorEastAsia" w:cstheme="minorBidi"/>
      <w:kern w:val="2"/>
      <w:sz w:val="21"/>
      <w:szCs w:val="22"/>
    </w:rPr>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paragraph" w:customStyle="1" w:styleId="46">
    <w:name w:val="修订1"/>
    <w:autoRedefine/>
    <w:hidden/>
    <w:semiHidden/>
    <w:qFormat/>
    <w:uiPriority w:val="99"/>
    <w:rPr>
      <w:rFonts w:ascii="Times New Roman" w:hAnsi="Times New Roman" w:eastAsia="Times New Roman" w:cs="Times New Roman"/>
      <w:color w:val="000000"/>
      <w:kern w:val="2"/>
      <w:sz w:val="22"/>
      <w:szCs w:val="22"/>
      <w:lang w:val="en-US" w:eastAsia="zh-CN" w:bidi="ar-SA"/>
    </w:rPr>
  </w:style>
  <w:style w:type="character" w:customStyle="1" w:styleId="47">
    <w:name w:val="批注文字 字符"/>
    <w:basedOn w:val="9"/>
    <w:link w:val="2"/>
    <w:autoRedefine/>
    <w:qFormat/>
    <w:uiPriority w:val="99"/>
    <w:rPr>
      <w:rFonts w:eastAsia="Times New Roman"/>
      <w:color w:val="000000"/>
      <w:kern w:val="2"/>
      <w:sz w:val="22"/>
      <w:szCs w:val="22"/>
    </w:rPr>
  </w:style>
  <w:style w:type="character" w:customStyle="1" w:styleId="48">
    <w:name w:val="批注主题 字符"/>
    <w:basedOn w:val="47"/>
    <w:link w:val="6"/>
    <w:autoRedefine/>
    <w:semiHidden/>
    <w:qFormat/>
    <w:uiPriority w:val="99"/>
    <w:rPr>
      <w:rFonts w:eastAsia="Times New Roman"/>
      <w:b/>
      <w:bCs/>
      <w:color w:val="000000"/>
      <w:kern w:val="2"/>
      <w:sz w:val="22"/>
      <w:szCs w:val="22"/>
    </w:rPr>
  </w:style>
  <w:style w:type="table" w:customStyle="1" w:styleId="49">
    <w:name w:val="Plain Table 4"/>
    <w:basedOn w:val="7"/>
    <w:qFormat/>
    <w:uiPriority w:val="99"/>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 w:type="table" w:customStyle="1" w:styleId="50">
    <w:name w:val="无格式表格 42"/>
    <w:basedOn w:val="7"/>
    <w:autoRedefine/>
    <w:qFormat/>
    <w:uiPriority w:val="99"/>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s>
</file>

<file path=word/_rels/document.xml.rels><?xml version="1.0" encoding="UTF-8" standalone="yes"?>
<Relationships xmlns="http://schemas.openxmlformats.org/package/2006/relationships"><Relationship Id="rId9" Type="http://schemas.openxmlformats.org/officeDocument/2006/relationships/footer" Target="footer2.xml"/><Relationship Id="rId8" Type="http://schemas.openxmlformats.org/officeDocument/2006/relationships/footer" Target="footer1.xml"/><Relationship Id="rId7" Type="http://schemas.openxmlformats.org/officeDocument/2006/relationships/header" Target="header3.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customXml" Target="../customXml/item1.xml"/><Relationship Id="rId12" Type="http://schemas.openxmlformats.org/officeDocument/2006/relationships/numbering" Target="numbering.xml"/><Relationship Id="rId11" Type="http://schemas.openxmlformats.org/officeDocument/2006/relationships/theme" Target="theme/theme1.xml"/><Relationship Id="rId10" Type="http://schemas.openxmlformats.org/officeDocument/2006/relationships/footer" Target="footer3.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88C6C8-541C-4B49-A8C3-3DE7BD8236C0}">
  <ds:schemaRefs/>
</ds:datastoreItem>
</file>

<file path=docProps/app.xml><?xml version="1.0" encoding="utf-8"?>
<Properties xmlns="http://schemas.openxmlformats.org/officeDocument/2006/extended-properties" xmlns:vt="http://schemas.openxmlformats.org/officeDocument/2006/docPropsVTypes">
  <Template>Normal</Template>
  <Pages>5</Pages>
  <Words>1576</Words>
  <Characters>9584</Characters>
  <Lines>444</Lines>
  <Paragraphs>125</Paragraphs>
  <TotalTime>7</TotalTime>
  <ScaleCrop>false</ScaleCrop>
  <LinksUpToDate>false</LinksUpToDate>
  <CharactersWithSpaces>10953</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2T04:22:00Z</dcterms:created>
  <dc:creator>田adia</dc:creator>
  <cp:lastModifiedBy>审稿人1</cp:lastModifiedBy>
  <cp:lastPrinted>2017-10-22T08:11:00Z</cp:lastPrinted>
  <dcterms:modified xsi:type="dcterms:W3CDTF">2025-05-13T10:31:13Z</dcterms:modified>
  <cp:revision>91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blood</vt:lpwstr>
  </property>
  <property fmtid="{D5CDD505-2E9C-101B-9397-08002B2CF9AE}" pid="7" name="Mendeley Recent Style Name 2_1">
    <vt:lpwstr>Blood</vt:lpwstr>
  </property>
  <property fmtid="{D5CDD505-2E9C-101B-9397-08002B2CF9AE}" pid="8" name="Mendeley Recent Style Id 3_1">
    <vt:lpwstr>http://www.zotero.org/styles/cell</vt:lpwstr>
  </property>
  <property fmtid="{D5CDD505-2E9C-101B-9397-08002B2CF9AE}" pid="9" name="Mendeley Recent Style Name 3_1">
    <vt:lpwstr>Cell</vt:lpwstr>
  </property>
  <property fmtid="{D5CDD505-2E9C-101B-9397-08002B2CF9AE}" pid="10" name="Mendeley Recent Style Id 4_1">
    <vt:lpwstr>http://www.zotero.org/styles/chinese-gb7714-1987-numeric</vt:lpwstr>
  </property>
  <property fmtid="{D5CDD505-2E9C-101B-9397-08002B2CF9AE}" pid="11" name="Mendeley Recent Style Name 4_1">
    <vt:lpwstr>China National Standard GB/T 7714-1987 (numeric, 中文)</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embo-journal</vt:lpwstr>
  </property>
  <property fmtid="{D5CDD505-2E9C-101B-9397-08002B2CF9AE}" pid="21" name="Mendeley Recent Style Name 9_1">
    <vt:lpwstr>The EMBO Journal</vt:lpwstr>
  </property>
  <property fmtid="{D5CDD505-2E9C-101B-9397-08002B2CF9AE}" pid="22" name="KSOProductBuildVer">
    <vt:lpwstr>2052-12.1.0.20784</vt:lpwstr>
  </property>
  <property fmtid="{D5CDD505-2E9C-101B-9397-08002B2CF9AE}" pid="23" name="ICV">
    <vt:lpwstr>A8A8826397424E348FFD547852757F59_13</vt:lpwstr>
  </property>
  <property fmtid="{D5CDD505-2E9C-101B-9397-08002B2CF9AE}" pid="24" name="KSOTemplateDocerSaveRecord">
    <vt:lpwstr>eyJoZGlkIjoiMzEwNTM5NzYwMDRjMzkwZTVkZjY2ODkwMGIxNGU0OTUiLCJ1c2VySWQiOiIzMzYxNTE4ODUifQ==</vt:lpwstr>
  </property>
</Properties>
</file>